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22E21" w14:textId="4EE1DF75" w:rsidR="005A1659" w:rsidRPr="005A1659" w:rsidRDefault="005A1659" w:rsidP="008D1E5A">
      <w:pPr>
        <w:spacing w:before="480" w:line="360" w:lineRule="auto"/>
        <w:jc w:val="center"/>
        <w:rPr>
          <w:rFonts w:ascii="Times New Roman" w:eastAsia="Calibri" w:hAnsi="Times New Roman" w:cs="Times New Roman"/>
          <w:kern w:val="2"/>
          <w:sz w:val="32"/>
          <w:szCs w:val="32"/>
          <w:lang w:val="en-GB"/>
        </w:rPr>
      </w:pPr>
      <w:r w:rsidRPr="005A1659">
        <w:rPr>
          <w:rFonts w:ascii="Times New Roman" w:eastAsia="Calibri" w:hAnsi="Times New Roman" w:cs="Times New Roman"/>
          <w:kern w:val="2"/>
          <w:sz w:val="32"/>
          <w:szCs w:val="32"/>
          <w:lang w:val="en-GB"/>
        </w:rPr>
        <w:t>Manuscript title:</w:t>
      </w:r>
      <w:r w:rsidRPr="005A1659">
        <w:rPr>
          <w:rFonts w:ascii="Times New Roman" w:eastAsia="Calibri" w:hAnsi="Times New Roman" w:cs="Times New Roman"/>
          <w:kern w:val="2"/>
          <w:sz w:val="32"/>
          <w:szCs w:val="32"/>
          <w:lang w:val="en-GB"/>
        </w:rPr>
        <w:br/>
      </w:r>
      <w:r w:rsidR="008D1E5A" w:rsidRPr="008D1E5A">
        <w:rPr>
          <w:rFonts w:ascii="Times New Roman" w:eastAsia="Calibri" w:hAnsi="Times New Roman" w:cs="Times New Roman"/>
          <w:kern w:val="2"/>
          <w:sz w:val="32"/>
          <w:szCs w:val="32"/>
          <w:lang w:val="en-GB"/>
        </w:rPr>
        <w:t xml:space="preserve">Informal state influence in international organizations: </w:t>
      </w:r>
      <w:r w:rsidR="008D1E5A">
        <w:rPr>
          <w:rFonts w:ascii="Times New Roman" w:eastAsia="Calibri" w:hAnsi="Times New Roman" w:cs="Times New Roman"/>
          <w:kern w:val="2"/>
          <w:sz w:val="32"/>
          <w:szCs w:val="32"/>
          <w:lang w:val="en-GB"/>
        </w:rPr>
        <w:br/>
      </w:r>
      <w:r w:rsidR="008D1E5A" w:rsidRPr="008D1E5A">
        <w:rPr>
          <w:rFonts w:ascii="Times New Roman" w:eastAsia="Calibri" w:hAnsi="Times New Roman" w:cs="Times New Roman"/>
          <w:kern w:val="2"/>
          <w:sz w:val="32"/>
          <w:szCs w:val="32"/>
          <w:lang w:val="en-GB"/>
        </w:rPr>
        <w:t xml:space="preserve">Examining the link between </w:t>
      </w:r>
      <w:r w:rsidR="0FC3F2DB" w:rsidRPr="53CD8441">
        <w:rPr>
          <w:rFonts w:ascii="Times New Roman" w:eastAsia="Calibri" w:hAnsi="Times New Roman" w:cs="Times New Roman"/>
          <w:sz w:val="32"/>
          <w:szCs w:val="32"/>
          <w:lang w:val="en-GB"/>
        </w:rPr>
        <w:t>executive head nationality</w:t>
      </w:r>
      <w:r w:rsidR="0FC3F2DB" w:rsidRPr="008D1E5A">
        <w:rPr>
          <w:rFonts w:ascii="Times New Roman" w:eastAsia="Calibri" w:hAnsi="Times New Roman" w:cs="Times New Roman"/>
          <w:kern w:val="2"/>
          <w:sz w:val="32"/>
          <w:szCs w:val="32"/>
          <w:lang w:val="en-GB"/>
        </w:rPr>
        <w:t xml:space="preserve"> and </w:t>
      </w:r>
      <w:r w:rsidR="008D1E5A" w:rsidRPr="53CD8441">
        <w:rPr>
          <w:rFonts w:ascii="Times New Roman" w:eastAsia="Calibri" w:hAnsi="Times New Roman" w:cs="Times New Roman"/>
          <w:sz w:val="32"/>
          <w:szCs w:val="32"/>
          <w:lang w:val="en-GB"/>
        </w:rPr>
        <w:t>earmarked funding</w:t>
      </w:r>
    </w:p>
    <w:p w14:paraId="1850A126" w14:textId="77777777" w:rsidR="005A1659" w:rsidRPr="005A1659" w:rsidRDefault="005A1659" w:rsidP="005A1659">
      <w:pPr>
        <w:rPr>
          <w:rFonts w:ascii="Calibri" w:eastAsia="Calibri" w:hAnsi="Calibri" w:cs="Arial"/>
          <w:kern w:val="2"/>
          <w:lang w:val="en-GB"/>
        </w:rPr>
      </w:pPr>
    </w:p>
    <w:p w14:paraId="6842FDB4" w14:textId="77777777" w:rsidR="005A1659" w:rsidRPr="005A1659" w:rsidRDefault="005A1659" w:rsidP="005A1659">
      <w:pPr>
        <w:jc w:val="center"/>
        <w:rPr>
          <w:rFonts w:ascii="Times New Roman" w:eastAsia="Calibri" w:hAnsi="Times New Roman" w:cs="Times New Roman"/>
          <w:b/>
          <w:bCs/>
          <w:kern w:val="2"/>
          <w:sz w:val="30"/>
          <w:szCs w:val="30"/>
          <w:lang w:val="en-GB"/>
        </w:rPr>
      </w:pPr>
    </w:p>
    <w:p w14:paraId="6D0BC67E" w14:textId="77777777" w:rsidR="005A1659" w:rsidRPr="005A1659" w:rsidRDefault="005A1659" w:rsidP="005A1659">
      <w:pPr>
        <w:jc w:val="center"/>
        <w:rPr>
          <w:rFonts w:ascii="Times New Roman" w:eastAsia="Calibri" w:hAnsi="Times New Roman" w:cs="Times New Roman"/>
          <w:b/>
          <w:bCs/>
          <w:kern w:val="2"/>
          <w:sz w:val="30"/>
          <w:szCs w:val="30"/>
          <w:lang w:val="en-GB"/>
        </w:rPr>
      </w:pPr>
      <w:r w:rsidRPr="005A1659">
        <w:rPr>
          <w:rFonts w:ascii="Times New Roman" w:eastAsia="Calibri" w:hAnsi="Times New Roman" w:cs="Times New Roman"/>
          <w:b/>
          <w:bCs/>
          <w:kern w:val="2"/>
          <w:sz w:val="30"/>
          <w:szCs w:val="30"/>
          <w:lang w:val="en-GB"/>
        </w:rPr>
        <w:t>Appendix</w:t>
      </w:r>
    </w:p>
    <w:p w14:paraId="77CAC362" w14:textId="77777777" w:rsidR="005A1659" w:rsidRDefault="005A1659" w:rsidP="005A1659">
      <w:pPr>
        <w:rPr>
          <w:rFonts w:ascii="Times New Roman" w:eastAsia="Calibri" w:hAnsi="Times New Roman" w:cs="Times New Roman"/>
          <w:kern w:val="2"/>
          <w:sz w:val="24"/>
          <w:szCs w:val="24"/>
          <w:lang w:val="en-GB"/>
        </w:rPr>
      </w:pPr>
    </w:p>
    <w:p w14:paraId="03AD3366" w14:textId="691D08B8" w:rsidR="000A664F" w:rsidRDefault="00661ED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EEF3EAB" wp14:editId="3B73BE58">
            <wp:extent cx="5497510" cy="4460875"/>
            <wp:effectExtent l="0" t="0" r="8255" b="0"/>
            <wp:docPr id="141970942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409" cy="4463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313A5" w14:textId="77777777" w:rsidR="000A664F" w:rsidRDefault="000A664F">
      <w:pPr>
        <w:rPr>
          <w:b/>
          <w:bCs/>
        </w:rPr>
      </w:pPr>
      <w:r>
        <w:rPr>
          <w:b/>
          <w:bCs/>
        </w:rPr>
        <w:br w:type="page"/>
      </w:r>
    </w:p>
    <w:p w14:paraId="1F30E91E" w14:textId="6C1B4ED3" w:rsidR="00847805" w:rsidRDefault="003E4C55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6B2ACB0" wp14:editId="1BA0BD84">
            <wp:extent cx="5604907" cy="4492625"/>
            <wp:effectExtent l="0" t="0" r="0" b="3175"/>
            <wp:docPr id="20001714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446" cy="4500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ED2723" w14:textId="77777777" w:rsidR="00847805" w:rsidRDefault="00847805">
      <w:pPr>
        <w:rPr>
          <w:b/>
          <w:bCs/>
        </w:rPr>
      </w:pPr>
      <w:r>
        <w:rPr>
          <w:b/>
          <w:bCs/>
        </w:rPr>
        <w:br w:type="page"/>
      </w:r>
    </w:p>
    <w:p w14:paraId="4F5D3145" w14:textId="403BF84E" w:rsidR="00754AC7" w:rsidRDefault="00FA3910" w:rsidP="00C7103A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65B8B41" wp14:editId="3DFEC0D2">
            <wp:extent cx="4696526" cy="7244640"/>
            <wp:effectExtent l="0" t="0" r="8890" b="0"/>
            <wp:docPr id="197847328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822" cy="7269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4C6DB0" w14:textId="77777777" w:rsidR="000B2F98" w:rsidRDefault="008638F6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650796D" wp14:editId="4B0FCF06">
            <wp:extent cx="5332310" cy="7505700"/>
            <wp:effectExtent l="0" t="0" r="1905" b="0"/>
            <wp:docPr id="104577825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248" cy="7519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0E2B02" w14:textId="77777777" w:rsidR="000B2F98" w:rsidRDefault="000B2F98">
      <w:pPr>
        <w:rPr>
          <w:b/>
          <w:bCs/>
        </w:rPr>
      </w:pPr>
      <w:r>
        <w:rPr>
          <w:b/>
          <w:bCs/>
        </w:rPr>
        <w:br w:type="page"/>
      </w:r>
    </w:p>
    <w:p w14:paraId="757BD9F6" w14:textId="77777777" w:rsidR="00DB0541" w:rsidRDefault="000B2F9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9C7BF19" wp14:editId="5DC40D87">
            <wp:extent cx="5706940" cy="4461354"/>
            <wp:effectExtent l="0" t="0" r="8255" b="0"/>
            <wp:docPr id="15891386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375" cy="4471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300BFD" w14:textId="77777777" w:rsidR="00DB0541" w:rsidRDefault="00DB0541">
      <w:pPr>
        <w:rPr>
          <w:b/>
          <w:bCs/>
        </w:rPr>
      </w:pPr>
      <w:r>
        <w:rPr>
          <w:b/>
          <w:bCs/>
        </w:rPr>
        <w:br w:type="page"/>
      </w:r>
    </w:p>
    <w:p w14:paraId="10CC76AE" w14:textId="692BD023" w:rsidR="00754AC7" w:rsidRDefault="002B4F0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5B17D4E" wp14:editId="0FBE3BEF">
            <wp:extent cx="5683074" cy="4233496"/>
            <wp:effectExtent l="0" t="0" r="0" b="0"/>
            <wp:docPr id="10654800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457" cy="4244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54AC7">
        <w:rPr>
          <w:b/>
          <w:bCs/>
        </w:rPr>
        <w:br w:type="page"/>
      </w:r>
    </w:p>
    <w:p w14:paraId="4C17D365" w14:textId="77777777" w:rsidR="002849F2" w:rsidRDefault="002849F2">
      <w:pPr>
        <w:sectPr w:rsidR="002849F2" w:rsidSect="00D54348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759"/>
        <w:gridCol w:w="1298"/>
        <w:gridCol w:w="1100"/>
        <w:gridCol w:w="1100"/>
        <w:gridCol w:w="1100"/>
        <w:gridCol w:w="1298"/>
        <w:gridCol w:w="1100"/>
        <w:gridCol w:w="1100"/>
        <w:gridCol w:w="1103"/>
      </w:tblGrid>
      <w:tr w:rsidR="00B66762" w:rsidRPr="00B66762" w14:paraId="31361F73" w14:textId="77777777" w:rsidTr="00957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225EFDAA" w14:textId="1B82AA4A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1</w:t>
            </w: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. Alternative fixed effects specifications for model 4 (A1-A4) and model 13 (A5-A8).</w:t>
            </w:r>
          </w:p>
        </w:tc>
      </w:tr>
      <w:tr w:rsidR="00957D5E" w:rsidRPr="00B66762" w14:paraId="3E7F8B18" w14:textId="77777777" w:rsidTr="009C5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5" w:type="pct"/>
            <w:tcBorders>
              <w:top w:val="single" w:sz="4" w:space="0" w:color="auto"/>
            </w:tcBorders>
          </w:tcPr>
          <w:p w14:paraId="04615D91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64F2E89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(A1)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6B913B6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(A2)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5361412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(A3)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6ACC00B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(A4)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6C50471A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(A5)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5EC499DE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(A6)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374FC95E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(A7)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AECEE53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(A8)</w:t>
            </w:r>
          </w:p>
        </w:tc>
      </w:tr>
      <w:tr w:rsidR="004928E8" w:rsidRPr="00B66762" w14:paraId="377BADAE" w14:textId="77777777" w:rsidTr="009C5AA8">
        <w:tc>
          <w:tcPr>
            <w:tcW w:w="1705" w:type="pct"/>
            <w:vAlign w:val="center"/>
          </w:tcPr>
          <w:p w14:paraId="3E07E040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IO head co-nationality</w:t>
            </w:r>
          </w:p>
        </w:tc>
        <w:tc>
          <w:tcPr>
            <w:tcW w:w="465" w:type="pct"/>
          </w:tcPr>
          <w:p w14:paraId="4F32CA7F" w14:textId="0F92FEF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345***</w:t>
            </w:r>
          </w:p>
        </w:tc>
        <w:tc>
          <w:tcPr>
            <w:tcW w:w="394" w:type="pct"/>
          </w:tcPr>
          <w:p w14:paraId="6A8F3C68" w14:textId="469306E6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639***</w:t>
            </w:r>
          </w:p>
        </w:tc>
        <w:tc>
          <w:tcPr>
            <w:tcW w:w="394" w:type="pct"/>
          </w:tcPr>
          <w:p w14:paraId="140D4C8F" w14:textId="6E670BE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398***</w:t>
            </w:r>
          </w:p>
        </w:tc>
        <w:tc>
          <w:tcPr>
            <w:tcW w:w="394" w:type="pct"/>
          </w:tcPr>
          <w:p w14:paraId="5D3EB734" w14:textId="20FBD07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490***</w:t>
            </w:r>
          </w:p>
        </w:tc>
        <w:tc>
          <w:tcPr>
            <w:tcW w:w="465" w:type="pct"/>
          </w:tcPr>
          <w:p w14:paraId="4A073B01" w14:textId="1BDB6E2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300***</w:t>
            </w:r>
          </w:p>
        </w:tc>
        <w:tc>
          <w:tcPr>
            <w:tcW w:w="394" w:type="pct"/>
          </w:tcPr>
          <w:p w14:paraId="126F6B89" w14:textId="40ED101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597***</w:t>
            </w:r>
          </w:p>
        </w:tc>
        <w:tc>
          <w:tcPr>
            <w:tcW w:w="394" w:type="pct"/>
          </w:tcPr>
          <w:p w14:paraId="577D15E6" w14:textId="492B47F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363***</w:t>
            </w:r>
          </w:p>
        </w:tc>
        <w:tc>
          <w:tcPr>
            <w:tcW w:w="395" w:type="pct"/>
          </w:tcPr>
          <w:p w14:paraId="74BDFC0E" w14:textId="6B30658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453***</w:t>
            </w:r>
          </w:p>
        </w:tc>
      </w:tr>
      <w:tr w:rsidR="004928E8" w:rsidRPr="00B66762" w14:paraId="5082115A" w14:textId="77777777" w:rsidTr="009C5AA8">
        <w:tc>
          <w:tcPr>
            <w:tcW w:w="1705" w:type="pct"/>
            <w:vAlign w:val="center"/>
          </w:tcPr>
          <w:p w14:paraId="1EC2CB26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31F8299A" w14:textId="0DFD362B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394" w:type="pct"/>
          </w:tcPr>
          <w:p w14:paraId="1860C6A6" w14:textId="7DE5D69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71)</w:t>
            </w:r>
          </w:p>
        </w:tc>
        <w:tc>
          <w:tcPr>
            <w:tcW w:w="394" w:type="pct"/>
          </w:tcPr>
          <w:p w14:paraId="53B18FA4" w14:textId="234E8BE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394" w:type="pct"/>
          </w:tcPr>
          <w:p w14:paraId="5DE06F67" w14:textId="0B8B949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465" w:type="pct"/>
          </w:tcPr>
          <w:p w14:paraId="061EA0AE" w14:textId="18C7363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394" w:type="pct"/>
          </w:tcPr>
          <w:p w14:paraId="6006FA04" w14:textId="0A41586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70)</w:t>
            </w:r>
          </w:p>
        </w:tc>
        <w:tc>
          <w:tcPr>
            <w:tcW w:w="394" w:type="pct"/>
          </w:tcPr>
          <w:p w14:paraId="06B25E3F" w14:textId="3D4281F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0)</w:t>
            </w:r>
          </w:p>
        </w:tc>
        <w:tc>
          <w:tcPr>
            <w:tcW w:w="395" w:type="pct"/>
          </w:tcPr>
          <w:p w14:paraId="03D654DB" w14:textId="039FA61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</w:tr>
      <w:tr w:rsidR="004928E8" w:rsidRPr="00B66762" w14:paraId="0A6E8C1B" w14:textId="77777777" w:rsidTr="009C5AA8">
        <w:tc>
          <w:tcPr>
            <w:tcW w:w="1705" w:type="pct"/>
            <w:vAlign w:val="center"/>
          </w:tcPr>
          <w:p w14:paraId="28E08197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start)</w:t>
            </w:r>
          </w:p>
        </w:tc>
        <w:tc>
          <w:tcPr>
            <w:tcW w:w="465" w:type="pct"/>
          </w:tcPr>
          <w:p w14:paraId="47D833CE" w14:textId="3E9B834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394" w:type="pct"/>
          </w:tcPr>
          <w:p w14:paraId="4C483748" w14:textId="09E88999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394" w:type="pct"/>
          </w:tcPr>
          <w:p w14:paraId="097DB002" w14:textId="6D069A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394" w:type="pct"/>
          </w:tcPr>
          <w:p w14:paraId="35D5F0F4" w14:textId="63C2394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465" w:type="pct"/>
          </w:tcPr>
          <w:p w14:paraId="6B898B44" w14:textId="1F7E476B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394" w:type="pct"/>
          </w:tcPr>
          <w:p w14:paraId="16B0AC9D" w14:textId="25BB563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394" w:type="pct"/>
          </w:tcPr>
          <w:p w14:paraId="12DAAEB9" w14:textId="4C729345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395" w:type="pct"/>
          </w:tcPr>
          <w:p w14:paraId="6A6D9EB6" w14:textId="2CCE15B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4928E8" w:rsidRPr="00B66762" w14:paraId="480A4DD4" w14:textId="77777777" w:rsidTr="009C5AA8">
        <w:tc>
          <w:tcPr>
            <w:tcW w:w="1705" w:type="pct"/>
            <w:vAlign w:val="center"/>
          </w:tcPr>
          <w:p w14:paraId="4E018F12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2CDA8646" w14:textId="13B5DBA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394" w:type="pct"/>
          </w:tcPr>
          <w:p w14:paraId="565DF203" w14:textId="164A2B1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394" w:type="pct"/>
          </w:tcPr>
          <w:p w14:paraId="6D1A3AF9" w14:textId="5C0D8D7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394" w:type="pct"/>
          </w:tcPr>
          <w:p w14:paraId="22555327" w14:textId="1B9BF64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465" w:type="pct"/>
          </w:tcPr>
          <w:p w14:paraId="3E63B9D6" w14:textId="455A2C1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2)</w:t>
            </w:r>
          </w:p>
        </w:tc>
        <w:tc>
          <w:tcPr>
            <w:tcW w:w="394" w:type="pct"/>
          </w:tcPr>
          <w:p w14:paraId="12DD2933" w14:textId="129F0A4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2)</w:t>
            </w:r>
          </w:p>
        </w:tc>
        <w:tc>
          <w:tcPr>
            <w:tcW w:w="394" w:type="pct"/>
          </w:tcPr>
          <w:p w14:paraId="498256EE" w14:textId="0CDEBD9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2)</w:t>
            </w:r>
          </w:p>
        </w:tc>
        <w:tc>
          <w:tcPr>
            <w:tcW w:w="395" w:type="pct"/>
          </w:tcPr>
          <w:p w14:paraId="284DB44A" w14:textId="29D42E7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2)</w:t>
            </w:r>
          </w:p>
        </w:tc>
      </w:tr>
      <w:tr w:rsidR="004928E8" w:rsidRPr="00B66762" w14:paraId="22399725" w14:textId="77777777" w:rsidTr="009C5AA8">
        <w:tc>
          <w:tcPr>
            <w:tcW w:w="1705" w:type="pct"/>
            <w:vAlign w:val="center"/>
          </w:tcPr>
          <w:p w14:paraId="4E589AC7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end)</w:t>
            </w:r>
          </w:p>
        </w:tc>
        <w:tc>
          <w:tcPr>
            <w:tcW w:w="465" w:type="pct"/>
          </w:tcPr>
          <w:p w14:paraId="38369930" w14:textId="3D116EC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33+</w:t>
            </w:r>
          </w:p>
        </w:tc>
        <w:tc>
          <w:tcPr>
            <w:tcW w:w="394" w:type="pct"/>
          </w:tcPr>
          <w:p w14:paraId="219F9890" w14:textId="61C99D9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40*</w:t>
            </w:r>
          </w:p>
        </w:tc>
        <w:tc>
          <w:tcPr>
            <w:tcW w:w="394" w:type="pct"/>
          </w:tcPr>
          <w:p w14:paraId="02AC82CA" w14:textId="1FB5553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394" w:type="pct"/>
          </w:tcPr>
          <w:p w14:paraId="2F2234E2" w14:textId="658E584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  <w:tc>
          <w:tcPr>
            <w:tcW w:w="465" w:type="pct"/>
          </w:tcPr>
          <w:p w14:paraId="4E53901B" w14:textId="01EFD0E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  <w:tc>
          <w:tcPr>
            <w:tcW w:w="394" w:type="pct"/>
          </w:tcPr>
          <w:p w14:paraId="76CC29A8" w14:textId="66D616A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39+</w:t>
            </w:r>
          </w:p>
        </w:tc>
        <w:tc>
          <w:tcPr>
            <w:tcW w:w="394" w:type="pct"/>
          </w:tcPr>
          <w:p w14:paraId="116707AC" w14:textId="279E06D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395" w:type="pct"/>
          </w:tcPr>
          <w:p w14:paraId="389E0BDB" w14:textId="0234089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</w:tr>
      <w:tr w:rsidR="004928E8" w:rsidRPr="00B66762" w14:paraId="76778C0D" w14:textId="77777777" w:rsidTr="009C5AA8">
        <w:tc>
          <w:tcPr>
            <w:tcW w:w="1705" w:type="pct"/>
          </w:tcPr>
          <w:p w14:paraId="16681DF7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3352570F" w14:textId="7AE0459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  <w:tc>
          <w:tcPr>
            <w:tcW w:w="394" w:type="pct"/>
          </w:tcPr>
          <w:p w14:paraId="78E2BB7A" w14:textId="6BDC48F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  <w:tc>
          <w:tcPr>
            <w:tcW w:w="394" w:type="pct"/>
          </w:tcPr>
          <w:p w14:paraId="2D3F4024" w14:textId="44DAE8A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394" w:type="pct"/>
          </w:tcPr>
          <w:p w14:paraId="6E8C72A0" w14:textId="3C50453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  <w:tc>
          <w:tcPr>
            <w:tcW w:w="465" w:type="pct"/>
          </w:tcPr>
          <w:p w14:paraId="1D166441" w14:textId="318954A9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394" w:type="pct"/>
          </w:tcPr>
          <w:p w14:paraId="7F10DC77" w14:textId="16E097D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394" w:type="pct"/>
          </w:tcPr>
          <w:p w14:paraId="44E6ACAD" w14:textId="726198C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395" w:type="pct"/>
          </w:tcPr>
          <w:p w14:paraId="607B54F8" w14:textId="475722A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</w:tr>
      <w:tr w:rsidR="004928E8" w:rsidRPr="00B66762" w14:paraId="4BFDD150" w14:textId="77777777" w:rsidTr="009C5AA8">
        <w:tc>
          <w:tcPr>
            <w:tcW w:w="1705" w:type="pct"/>
            <w:vAlign w:val="center"/>
          </w:tcPr>
          <w:p w14:paraId="6344C662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465" w:type="pct"/>
          </w:tcPr>
          <w:p w14:paraId="607B7A96" w14:textId="5D8C7C4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925***</w:t>
            </w:r>
          </w:p>
        </w:tc>
        <w:tc>
          <w:tcPr>
            <w:tcW w:w="394" w:type="pct"/>
          </w:tcPr>
          <w:p w14:paraId="7C1AB64A" w14:textId="08ED512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961***</w:t>
            </w:r>
          </w:p>
        </w:tc>
        <w:tc>
          <w:tcPr>
            <w:tcW w:w="394" w:type="pct"/>
          </w:tcPr>
          <w:p w14:paraId="27D02102" w14:textId="7C4BFD7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926***</w:t>
            </w:r>
          </w:p>
        </w:tc>
        <w:tc>
          <w:tcPr>
            <w:tcW w:w="394" w:type="pct"/>
          </w:tcPr>
          <w:p w14:paraId="768F0165" w14:textId="21F694BB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949***</w:t>
            </w:r>
          </w:p>
        </w:tc>
        <w:tc>
          <w:tcPr>
            <w:tcW w:w="465" w:type="pct"/>
          </w:tcPr>
          <w:p w14:paraId="67357E51" w14:textId="2752CA46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926***</w:t>
            </w:r>
          </w:p>
        </w:tc>
        <w:tc>
          <w:tcPr>
            <w:tcW w:w="394" w:type="pct"/>
          </w:tcPr>
          <w:p w14:paraId="0A3BE8BC" w14:textId="1C231A5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960***</w:t>
            </w:r>
          </w:p>
        </w:tc>
        <w:tc>
          <w:tcPr>
            <w:tcW w:w="394" w:type="pct"/>
          </w:tcPr>
          <w:p w14:paraId="375C18B6" w14:textId="14AA852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925***</w:t>
            </w:r>
          </w:p>
        </w:tc>
        <w:tc>
          <w:tcPr>
            <w:tcW w:w="395" w:type="pct"/>
          </w:tcPr>
          <w:p w14:paraId="632CE298" w14:textId="78E2638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947***</w:t>
            </w:r>
          </w:p>
        </w:tc>
      </w:tr>
      <w:tr w:rsidR="004928E8" w:rsidRPr="00B66762" w14:paraId="2B57244C" w14:textId="77777777" w:rsidTr="009C5AA8">
        <w:tc>
          <w:tcPr>
            <w:tcW w:w="1705" w:type="pct"/>
            <w:vAlign w:val="center"/>
          </w:tcPr>
          <w:p w14:paraId="6353B9B6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1E08582E" w14:textId="7944430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394" w:type="pct"/>
          </w:tcPr>
          <w:p w14:paraId="412BA71D" w14:textId="7891F86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3)</w:t>
            </w:r>
          </w:p>
        </w:tc>
        <w:tc>
          <w:tcPr>
            <w:tcW w:w="394" w:type="pct"/>
          </w:tcPr>
          <w:p w14:paraId="42B6EB89" w14:textId="12FA10A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394" w:type="pct"/>
          </w:tcPr>
          <w:p w14:paraId="7E76C51A" w14:textId="6DCFB06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465" w:type="pct"/>
          </w:tcPr>
          <w:p w14:paraId="2D746A96" w14:textId="618AD9E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394" w:type="pct"/>
          </w:tcPr>
          <w:p w14:paraId="6629C4F2" w14:textId="617FC7F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3)</w:t>
            </w:r>
          </w:p>
        </w:tc>
        <w:tc>
          <w:tcPr>
            <w:tcW w:w="394" w:type="pct"/>
          </w:tcPr>
          <w:p w14:paraId="6B756A8D" w14:textId="285BA2E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395" w:type="pct"/>
          </w:tcPr>
          <w:p w14:paraId="12859FFB" w14:textId="5AF7E81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</w:tr>
      <w:tr w:rsidR="004928E8" w:rsidRPr="00B66762" w14:paraId="482F45B8" w14:textId="77777777" w:rsidTr="009C5AA8">
        <w:tc>
          <w:tcPr>
            <w:tcW w:w="1705" w:type="pct"/>
            <w:vAlign w:val="center"/>
          </w:tcPr>
          <w:p w14:paraId="49182F5B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465" w:type="pct"/>
          </w:tcPr>
          <w:p w14:paraId="3FDD954B" w14:textId="49D81A8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767***</w:t>
            </w:r>
          </w:p>
        </w:tc>
        <w:tc>
          <w:tcPr>
            <w:tcW w:w="394" w:type="pct"/>
          </w:tcPr>
          <w:p w14:paraId="32B532EB" w14:textId="35F8D06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761***</w:t>
            </w:r>
          </w:p>
        </w:tc>
        <w:tc>
          <w:tcPr>
            <w:tcW w:w="394" w:type="pct"/>
          </w:tcPr>
          <w:p w14:paraId="6C6F1E96" w14:textId="5510C8A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781***</w:t>
            </w:r>
          </w:p>
        </w:tc>
        <w:tc>
          <w:tcPr>
            <w:tcW w:w="394" w:type="pct"/>
          </w:tcPr>
          <w:p w14:paraId="7DF549B0" w14:textId="58377C2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781***</w:t>
            </w:r>
          </w:p>
        </w:tc>
        <w:tc>
          <w:tcPr>
            <w:tcW w:w="465" w:type="pct"/>
          </w:tcPr>
          <w:p w14:paraId="4618E60A" w14:textId="20F6EE5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766***</w:t>
            </w:r>
          </w:p>
        </w:tc>
        <w:tc>
          <w:tcPr>
            <w:tcW w:w="394" w:type="pct"/>
          </w:tcPr>
          <w:p w14:paraId="443DE646" w14:textId="23AAB4C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760***</w:t>
            </w:r>
          </w:p>
        </w:tc>
        <w:tc>
          <w:tcPr>
            <w:tcW w:w="394" w:type="pct"/>
          </w:tcPr>
          <w:p w14:paraId="15B7E0B3" w14:textId="249DE7A9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780***</w:t>
            </w:r>
          </w:p>
        </w:tc>
        <w:tc>
          <w:tcPr>
            <w:tcW w:w="395" w:type="pct"/>
          </w:tcPr>
          <w:p w14:paraId="4A3401A0" w14:textId="4DA0990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780***</w:t>
            </w:r>
          </w:p>
        </w:tc>
      </w:tr>
      <w:tr w:rsidR="004928E8" w:rsidRPr="00B66762" w14:paraId="5BC37383" w14:textId="77777777" w:rsidTr="009C5AA8">
        <w:tc>
          <w:tcPr>
            <w:tcW w:w="1705" w:type="pct"/>
            <w:vAlign w:val="center"/>
          </w:tcPr>
          <w:p w14:paraId="58928194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0781ED86" w14:textId="5606F93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394" w:type="pct"/>
          </w:tcPr>
          <w:p w14:paraId="1E81F098" w14:textId="6F7BE946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394" w:type="pct"/>
          </w:tcPr>
          <w:p w14:paraId="79F7B28F" w14:textId="46E9D0D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394" w:type="pct"/>
          </w:tcPr>
          <w:p w14:paraId="2E8A12C2" w14:textId="45BF731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465" w:type="pct"/>
          </w:tcPr>
          <w:p w14:paraId="01FE6B3B" w14:textId="3257FC7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394" w:type="pct"/>
          </w:tcPr>
          <w:p w14:paraId="1864663E" w14:textId="674EF5B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394" w:type="pct"/>
          </w:tcPr>
          <w:p w14:paraId="5EB307A7" w14:textId="5926194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395" w:type="pct"/>
          </w:tcPr>
          <w:p w14:paraId="15398C2E" w14:textId="10A90C0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</w:tr>
      <w:tr w:rsidR="004928E8" w:rsidRPr="00B66762" w14:paraId="712A71E6" w14:textId="77777777" w:rsidTr="009C5AA8">
        <w:tc>
          <w:tcPr>
            <w:tcW w:w="1705" w:type="pct"/>
            <w:vAlign w:val="center"/>
          </w:tcPr>
          <w:p w14:paraId="74334845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465" w:type="pct"/>
          </w:tcPr>
          <w:p w14:paraId="6E687D8B" w14:textId="35B9EDA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1.412</w:t>
            </w:r>
          </w:p>
        </w:tc>
        <w:tc>
          <w:tcPr>
            <w:tcW w:w="394" w:type="pct"/>
          </w:tcPr>
          <w:p w14:paraId="39A52EB7" w14:textId="6C4AD2C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86***</w:t>
            </w:r>
          </w:p>
        </w:tc>
        <w:tc>
          <w:tcPr>
            <w:tcW w:w="394" w:type="pct"/>
          </w:tcPr>
          <w:p w14:paraId="10FDE7A4" w14:textId="553BDDC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61***</w:t>
            </w:r>
          </w:p>
        </w:tc>
        <w:tc>
          <w:tcPr>
            <w:tcW w:w="394" w:type="pct"/>
          </w:tcPr>
          <w:p w14:paraId="77AC4B27" w14:textId="3684B39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77***</w:t>
            </w:r>
          </w:p>
        </w:tc>
        <w:tc>
          <w:tcPr>
            <w:tcW w:w="465" w:type="pct"/>
          </w:tcPr>
          <w:p w14:paraId="27CC096F" w14:textId="6DC6143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1.565</w:t>
            </w:r>
          </w:p>
        </w:tc>
        <w:tc>
          <w:tcPr>
            <w:tcW w:w="394" w:type="pct"/>
          </w:tcPr>
          <w:p w14:paraId="5992C150" w14:textId="4A21E54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85***</w:t>
            </w:r>
          </w:p>
        </w:tc>
        <w:tc>
          <w:tcPr>
            <w:tcW w:w="394" w:type="pct"/>
          </w:tcPr>
          <w:p w14:paraId="6E0EF9AB" w14:textId="17F1935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60***</w:t>
            </w:r>
          </w:p>
        </w:tc>
        <w:tc>
          <w:tcPr>
            <w:tcW w:w="395" w:type="pct"/>
          </w:tcPr>
          <w:p w14:paraId="4F8D0CA2" w14:textId="7B653C7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076***</w:t>
            </w:r>
          </w:p>
        </w:tc>
      </w:tr>
      <w:tr w:rsidR="004928E8" w:rsidRPr="00B66762" w14:paraId="17C2700E" w14:textId="77777777" w:rsidTr="009C5AA8">
        <w:tc>
          <w:tcPr>
            <w:tcW w:w="1705" w:type="pct"/>
            <w:vAlign w:val="center"/>
          </w:tcPr>
          <w:p w14:paraId="04607699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03B290BF" w14:textId="55EE978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62720.480)</w:t>
            </w:r>
          </w:p>
        </w:tc>
        <w:tc>
          <w:tcPr>
            <w:tcW w:w="394" w:type="pct"/>
          </w:tcPr>
          <w:p w14:paraId="74679599" w14:textId="4485230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394" w:type="pct"/>
          </w:tcPr>
          <w:p w14:paraId="44E300D9" w14:textId="15C7A28B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394" w:type="pct"/>
          </w:tcPr>
          <w:p w14:paraId="53A45ED2" w14:textId="4A71E2C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465" w:type="pct"/>
          </w:tcPr>
          <w:p w14:paraId="63D67DE5" w14:textId="4C1AE7C9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62708.277)</w:t>
            </w:r>
          </w:p>
        </w:tc>
        <w:tc>
          <w:tcPr>
            <w:tcW w:w="394" w:type="pct"/>
          </w:tcPr>
          <w:p w14:paraId="36A8B1B4" w14:textId="526F3325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394" w:type="pct"/>
          </w:tcPr>
          <w:p w14:paraId="00B6155F" w14:textId="09AC23F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395" w:type="pct"/>
          </w:tcPr>
          <w:p w14:paraId="645E7BDB" w14:textId="4B49A5F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</w:tr>
      <w:tr w:rsidR="004928E8" w:rsidRPr="00B66762" w14:paraId="5D0DE02F" w14:textId="77777777" w:rsidTr="009C5AA8">
        <w:tc>
          <w:tcPr>
            <w:tcW w:w="1705" w:type="pct"/>
            <w:vAlign w:val="center"/>
          </w:tcPr>
          <w:p w14:paraId="195192D1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465" w:type="pct"/>
          </w:tcPr>
          <w:p w14:paraId="697A2B93" w14:textId="5E74027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373</w:t>
            </w:r>
          </w:p>
        </w:tc>
        <w:tc>
          <w:tcPr>
            <w:tcW w:w="394" w:type="pct"/>
          </w:tcPr>
          <w:p w14:paraId="0EE68377" w14:textId="41E9488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394" w:type="pct"/>
          </w:tcPr>
          <w:p w14:paraId="3C4E36A3" w14:textId="24A45F25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394" w:type="pct"/>
          </w:tcPr>
          <w:p w14:paraId="1F92CCDB" w14:textId="2A6375E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465" w:type="pct"/>
          </w:tcPr>
          <w:p w14:paraId="5DC9A587" w14:textId="35B0289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563</w:t>
            </w:r>
          </w:p>
        </w:tc>
        <w:tc>
          <w:tcPr>
            <w:tcW w:w="394" w:type="pct"/>
          </w:tcPr>
          <w:p w14:paraId="1BE0202F" w14:textId="730548C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394" w:type="pct"/>
          </w:tcPr>
          <w:p w14:paraId="003F7362" w14:textId="21A8E22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395" w:type="pct"/>
          </w:tcPr>
          <w:p w14:paraId="1D3A34F2" w14:textId="71FF172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</w:tr>
      <w:tr w:rsidR="004928E8" w:rsidRPr="00B66762" w14:paraId="6AB17B72" w14:textId="77777777" w:rsidTr="009C5AA8">
        <w:tc>
          <w:tcPr>
            <w:tcW w:w="1705" w:type="pct"/>
          </w:tcPr>
          <w:p w14:paraId="785E631B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580D028F" w14:textId="48849CD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75161.024)</w:t>
            </w:r>
          </w:p>
        </w:tc>
        <w:tc>
          <w:tcPr>
            <w:tcW w:w="394" w:type="pct"/>
          </w:tcPr>
          <w:p w14:paraId="06281C9E" w14:textId="0167A74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394" w:type="pct"/>
          </w:tcPr>
          <w:p w14:paraId="4BDE85C1" w14:textId="4817196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7)</w:t>
            </w:r>
          </w:p>
        </w:tc>
        <w:tc>
          <w:tcPr>
            <w:tcW w:w="394" w:type="pct"/>
          </w:tcPr>
          <w:p w14:paraId="32BE2B55" w14:textId="5EAABF0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465" w:type="pct"/>
          </w:tcPr>
          <w:p w14:paraId="44913D23" w14:textId="6689A1C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75149.371)</w:t>
            </w:r>
          </w:p>
        </w:tc>
        <w:tc>
          <w:tcPr>
            <w:tcW w:w="394" w:type="pct"/>
          </w:tcPr>
          <w:p w14:paraId="12E338B7" w14:textId="328493B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394" w:type="pct"/>
          </w:tcPr>
          <w:p w14:paraId="32038585" w14:textId="0C88905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7)</w:t>
            </w:r>
          </w:p>
        </w:tc>
        <w:tc>
          <w:tcPr>
            <w:tcW w:w="395" w:type="pct"/>
          </w:tcPr>
          <w:p w14:paraId="4C260C44" w14:textId="6FFAECC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</w:tr>
      <w:tr w:rsidR="004928E8" w:rsidRPr="00B66762" w14:paraId="0490BA75" w14:textId="77777777" w:rsidTr="009C5AA8">
        <w:tc>
          <w:tcPr>
            <w:tcW w:w="1705" w:type="pct"/>
          </w:tcPr>
          <w:p w14:paraId="35D9B016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-point distance</w:t>
            </w:r>
          </w:p>
        </w:tc>
        <w:tc>
          <w:tcPr>
            <w:tcW w:w="465" w:type="pct"/>
          </w:tcPr>
          <w:p w14:paraId="7B451681" w14:textId="75E2576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55***</w:t>
            </w:r>
          </w:p>
        </w:tc>
        <w:tc>
          <w:tcPr>
            <w:tcW w:w="394" w:type="pct"/>
          </w:tcPr>
          <w:p w14:paraId="247D3CE4" w14:textId="4381B26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98***</w:t>
            </w:r>
          </w:p>
        </w:tc>
        <w:tc>
          <w:tcPr>
            <w:tcW w:w="394" w:type="pct"/>
          </w:tcPr>
          <w:p w14:paraId="7395AB33" w14:textId="5FD83FD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52***</w:t>
            </w:r>
          </w:p>
        </w:tc>
        <w:tc>
          <w:tcPr>
            <w:tcW w:w="394" w:type="pct"/>
          </w:tcPr>
          <w:p w14:paraId="4FD5C275" w14:textId="7BF3A77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74***</w:t>
            </w:r>
          </w:p>
        </w:tc>
        <w:tc>
          <w:tcPr>
            <w:tcW w:w="465" w:type="pct"/>
          </w:tcPr>
          <w:p w14:paraId="5691D0F4" w14:textId="744C3D4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55***</w:t>
            </w:r>
          </w:p>
        </w:tc>
        <w:tc>
          <w:tcPr>
            <w:tcW w:w="394" w:type="pct"/>
          </w:tcPr>
          <w:p w14:paraId="330A014D" w14:textId="30EED33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96***</w:t>
            </w:r>
          </w:p>
        </w:tc>
        <w:tc>
          <w:tcPr>
            <w:tcW w:w="394" w:type="pct"/>
          </w:tcPr>
          <w:p w14:paraId="21E0A697" w14:textId="5857BB4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52***</w:t>
            </w:r>
          </w:p>
        </w:tc>
        <w:tc>
          <w:tcPr>
            <w:tcW w:w="395" w:type="pct"/>
          </w:tcPr>
          <w:p w14:paraId="4263AA80" w14:textId="7CB7D9B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73***</w:t>
            </w:r>
          </w:p>
        </w:tc>
      </w:tr>
      <w:tr w:rsidR="004928E8" w:rsidRPr="00B66762" w14:paraId="0A392839" w14:textId="77777777" w:rsidTr="009C5AA8">
        <w:tc>
          <w:tcPr>
            <w:tcW w:w="1705" w:type="pct"/>
          </w:tcPr>
          <w:p w14:paraId="3F4DD8B2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287EF55D" w14:textId="7361AF3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394" w:type="pct"/>
          </w:tcPr>
          <w:p w14:paraId="2997BC51" w14:textId="02F5D60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394" w:type="pct"/>
          </w:tcPr>
          <w:p w14:paraId="3D202680" w14:textId="6395468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394" w:type="pct"/>
          </w:tcPr>
          <w:p w14:paraId="1571C363" w14:textId="12937D5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465" w:type="pct"/>
          </w:tcPr>
          <w:p w14:paraId="486159FF" w14:textId="2D63CC6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394" w:type="pct"/>
          </w:tcPr>
          <w:p w14:paraId="59C66BD8" w14:textId="3B30799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394" w:type="pct"/>
          </w:tcPr>
          <w:p w14:paraId="2C242000" w14:textId="62C4F53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395" w:type="pct"/>
          </w:tcPr>
          <w:p w14:paraId="00EC7460" w14:textId="302CDBE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</w:tr>
      <w:tr w:rsidR="004928E8" w:rsidRPr="00B66762" w14:paraId="1707679A" w14:textId="77777777" w:rsidTr="009C5AA8">
        <w:tc>
          <w:tcPr>
            <w:tcW w:w="1705" w:type="pct"/>
            <w:vAlign w:val="center"/>
          </w:tcPr>
          <w:p w14:paraId="4DC8BFAA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465" w:type="pct"/>
          </w:tcPr>
          <w:p w14:paraId="296DC180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72A51A79" w14:textId="7CAEA4E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394" w:type="pct"/>
          </w:tcPr>
          <w:p w14:paraId="42F57F08" w14:textId="6320AA1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  <w:tc>
          <w:tcPr>
            <w:tcW w:w="394" w:type="pct"/>
          </w:tcPr>
          <w:p w14:paraId="5F171F1C" w14:textId="0FC6284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84**</w:t>
            </w:r>
          </w:p>
        </w:tc>
        <w:tc>
          <w:tcPr>
            <w:tcW w:w="465" w:type="pct"/>
          </w:tcPr>
          <w:p w14:paraId="151160C6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6BA391C" w14:textId="0156DF6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394" w:type="pct"/>
          </w:tcPr>
          <w:p w14:paraId="412DD551" w14:textId="398C805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395" w:type="pct"/>
          </w:tcPr>
          <w:p w14:paraId="165D5EB8" w14:textId="17ADF026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81**</w:t>
            </w:r>
          </w:p>
        </w:tc>
      </w:tr>
      <w:tr w:rsidR="004928E8" w:rsidRPr="00B66762" w14:paraId="238DA716" w14:textId="77777777" w:rsidTr="009C5AA8">
        <w:tc>
          <w:tcPr>
            <w:tcW w:w="1705" w:type="pct"/>
            <w:vAlign w:val="center"/>
          </w:tcPr>
          <w:p w14:paraId="121E3F9D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2D7B1425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65C0AC6D" w14:textId="3C4F4AC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7)</w:t>
            </w:r>
          </w:p>
        </w:tc>
        <w:tc>
          <w:tcPr>
            <w:tcW w:w="394" w:type="pct"/>
          </w:tcPr>
          <w:p w14:paraId="2BA3BB66" w14:textId="0360901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8)</w:t>
            </w:r>
          </w:p>
        </w:tc>
        <w:tc>
          <w:tcPr>
            <w:tcW w:w="394" w:type="pct"/>
          </w:tcPr>
          <w:p w14:paraId="4358FDD0" w14:textId="568CCEC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7)</w:t>
            </w:r>
          </w:p>
        </w:tc>
        <w:tc>
          <w:tcPr>
            <w:tcW w:w="465" w:type="pct"/>
          </w:tcPr>
          <w:p w14:paraId="480DF286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A1DCFFA" w14:textId="57FAB09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7)</w:t>
            </w:r>
          </w:p>
        </w:tc>
        <w:tc>
          <w:tcPr>
            <w:tcW w:w="394" w:type="pct"/>
          </w:tcPr>
          <w:p w14:paraId="44C086BB" w14:textId="5AC1B57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8)</w:t>
            </w:r>
          </w:p>
        </w:tc>
        <w:tc>
          <w:tcPr>
            <w:tcW w:w="395" w:type="pct"/>
          </w:tcPr>
          <w:p w14:paraId="28FD96C4" w14:textId="7490F07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27)</w:t>
            </w:r>
          </w:p>
        </w:tc>
      </w:tr>
      <w:tr w:rsidR="004928E8" w:rsidRPr="00B66762" w14:paraId="6451C10A" w14:textId="77777777" w:rsidTr="009C5AA8">
        <w:tc>
          <w:tcPr>
            <w:tcW w:w="1705" w:type="pct"/>
            <w:vAlign w:val="center"/>
          </w:tcPr>
          <w:p w14:paraId="0C4FAE38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465" w:type="pct"/>
          </w:tcPr>
          <w:p w14:paraId="67DB48CC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6284ABA0" w14:textId="420DBBE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1.014***</w:t>
            </w:r>
          </w:p>
        </w:tc>
        <w:tc>
          <w:tcPr>
            <w:tcW w:w="394" w:type="pct"/>
          </w:tcPr>
          <w:p w14:paraId="16B8FA16" w14:textId="2668C0F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868***</w:t>
            </w:r>
          </w:p>
        </w:tc>
        <w:tc>
          <w:tcPr>
            <w:tcW w:w="394" w:type="pct"/>
          </w:tcPr>
          <w:p w14:paraId="515ED31E" w14:textId="7B862BE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874***</w:t>
            </w:r>
          </w:p>
        </w:tc>
        <w:tc>
          <w:tcPr>
            <w:tcW w:w="465" w:type="pct"/>
          </w:tcPr>
          <w:p w14:paraId="3DD5F76C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481B5B0" w14:textId="3D1C59E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1.013***</w:t>
            </w:r>
          </w:p>
        </w:tc>
        <w:tc>
          <w:tcPr>
            <w:tcW w:w="394" w:type="pct"/>
          </w:tcPr>
          <w:p w14:paraId="0F23F768" w14:textId="37FD05B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877***</w:t>
            </w:r>
          </w:p>
        </w:tc>
        <w:tc>
          <w:tcPr>
            <w:tcW w:w="395" w:type="pct"/>
          </w:tcPr>
          <w:p w14:paraId="71D71BC8" w14:textId="0D458AB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876***</w:t>
            </w:r>
          </w:p>
        </w:tc>
      </w:tr>
      <w:tr w:rsidR="004928E8" w:rsidRPr="00B66762" w14:paraId="22437497" w14:textId="77777777" w:rsidTr="009C5AA8">
        <w:tc>
          <w:tcPr>
            <w:tcW w:w="1705" w:type="pct"/>
          </w:tcPr>
          <w:p w14:paraId="2F67805D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30B4408F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0E1D8073" w14:textId="50B063CC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174)</w:t>
            </w:r>
          </w:p>
        </w:tc>
        <w:tc>
          <w:tcPr>
            <w:tcW w:w="394" w:type="pct"/>
          </w:tcPr>
          <w:p w14:paraId="1CD56EBB" w14:textId="5FA1111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178)</w:t>
            </w:r>
          </w:p>
        </w:tc>
        <w:tc>
          <w:tcPr>
            <w:tcW w:w="394" w:type="pct"/>
          </w:tcPr>
          <w:p w14:paraId="4305C331" w14:textId="0B704C23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175)</w:t>
            </w:r>
          </w:p>
        </w:tc>
        <w:tc>
          <w:tcPr>
            <w:tcW w:w="465" w:type="pct"/>
          </w:tcPr>
          <w:p w14:paraId="4F1DFEAC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4CBFFE73" w14:textId="3481804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174)</w:t>
            </w:r>
          </w:p>
        </w:tc>
        <w:tc>
          <w:tcPr>
            <w:tcW w:w="394" w:type="pct"/>
          </w:tcPr>
          <w:p w14:paraId="7C91662E" w14:textId="6D3CAB4B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178)</w:t>
            </w:r>
          </w:p>
        </w:tc>
        <w:tc>
          <w:tcPr>
            <w:tcW w:w="395" w:type="pct"/>
          </w:tcPr>
          <w:p w14:paraId="7109DBD5" w14:textId="2C6BE119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175)</w:t>
            </w:r>
          </w:p>
        </w:tc>
      </w:tr>
      <w:tr w:rsidR="004928E8" w:rsidRPr="00B66762" w14:paraId="2208BD17" w14:textId="77777777" w:rsidTr="009C5AA8">
        <w:tc>
          <w:tcPr>
            <w:tcW w:w="1705" w:type="pct"/>
          </w:tcPr>
          <w:p w14:paraId="10DC823A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Donor democracy</w:t>
            </w:r>
          </w:p>
        </w:tc>
        <w:tc>
          <w:tcPr>
            <w:tcW w:w="465" w:type="pct"/>
          </w:tcPr>
          <w:p w14:paraId="767C957A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247F622F" w14:textId="4BD46DB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409</w:t>
            </w:r>
          </w:p>
        </w:tc>
        <w:tc>
          <w:tcPr>
            <w:tcW w:w="394" w:type="pct"/>
          </w:tcPr>
          <w:p w14:paraId="45E6581A" w14:textId="0058DD79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1.188***</w:t>
            </w:r>
          </w:p>
        </w:tc>
        <w:tc>
          <w:tcPr>
            <w:tcW w:w="394" w:type="pct"/>
          </w:tcPr>
          <w:p w14:paraId="30CEABAC" w14:textId="4B2B4D86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1.108***</w:t>
            </w:r>
          </w:p>
        </w:tc>
        <w:tc>
          <w:tcPr>
            <w:tcW w:w="465" w:type="pct"/>
          </w:tcPr>
          <w:p w14:paraId="039CB13E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2D483D24" w14:textId="4CA2043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498+</w:t>
            </w:r>
          </w:p>
        </w:tc>
        <w:tc>
          <w:tcPr>
            <w:tcW w:w="394" w:type="pct"/>
          </w:tcPr>
          <w:p w14:paraId="475E4899" w14:textId="338BA60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1.267***</w:t>
            </w:r>
          </w:p>
        </w:tc>
        <w:tc>
          <w:tcPr>
            <w:tcW w:w="395" w:type="pct"/>
          </w:tcPr>
          <w:p w14:paraId="0713EA1B" w14:textId="6C095F1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1.195***</w:t>
            </w:r>
          </w:p>
        </w:tc>
      </w:tr>
      <w:tr w:rsidR="004928E8" w:rsidRPr="00B66762" w14:paraId="00CF6497" w14:textId="77777777" w:rsidTr="009C5AA8">
        <w:tc>
          <w:tcPr>
            <w:tcW w:w="1705" w:type="pct"/>
          </w:tcPr>
          <w:p w14:paraId="444AE66F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08770A51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9D37EAB" w14:textId="5750DB52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260)</w:t>
            </w:r>
          </w:p>
        </w:tc>
        <w:tc>
          <w:tcPr>
            <w:tcW w:w="394" w:type="pct"/>
          </w:tcPr>
          <w:p w14:paraId="21AF5DA2" w14:textId="55FC612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261)</w:t>
            </w:r>
          </w:p>
        </w:tc>
        <w:tc>
          <w:tcPr>
            <w:tcW w:w="394" w:type="pct"/>
          </w:tcPr>
          <w:p w14:paraId="5FA7DED3" w14:textId="4DA0FB1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254)</w:t>
            </w:r>
          </w:p>
        </w:tc>
        <w:tc>
          <w:tcPr>
            <w:tcW w:w="465" w:type="pct"/>
          </w:tcPr>
          <w:p w14:paraId="461C2FBA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425FBBB3" w14:textId="1D8C2F8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263)</w:t>
            </w:r>
          </w:p>
        </w:tc>
        <w:tc>
          <w:tcPr>
            <w:tcW w:w="394" w:type="pct"/>
          </w:tcPr>
          <w:p w14:paraId="6DB0A6A7" w14:textId="7BECB08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264)</w:t>
            </w:r>
          </w:p>
        </w:tc>
        <w:tc>
          <w:tcPr>
            <w:tcW w:w="395" w:type="pct"/>
          </w:tcPr>
          <w:p w14:paraId="2CF652B3" w14:textId="4EB414A6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256)</w:t>
            </w:r>
          </w:p>
        </w:tc>
      </w:tr>
      <w:tr w:rsidR="004928E8" w:rsidRPr="00B66762" w14:paraId="0BFB4832" w14:textId="77777777" w:rsidTr="009C5AA8">
        <w:tc>
          <w:tcPr>
            <w:tcW w:w="1705" w:type="pct"/>
            <w:vAlign w:val="center"/>
          </w:tcPr>
          <w:p w14:paraId="2F5293E1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465" w:type="pct"/>
          </w:tcPr>
          <w:p w14:paraId="0DFFD9DC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2B5597F7" w14:textId="3DA42AE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166**</w:t>
            </w:r>
          </w:p>
        </w:tc>
        <w:tc>
          <w:tcPr>
            <w:tcW w:w="394" w:type="pct"/>
          </w:tcPr>
          <w:p w14:paraId="0DB3A20F" w14:textId="1DA7901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206***</w:t>
            </w:r>
          </w:p>
        </w:tc>
        <w:tc>
          <w:tcPr>
            <w:tcW w:w="394" w:type="pct"/>
          </w:tcPr>
          <w:p w14:paraId="3F5CC193" w14:textId="67F798F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122*</w:t>
            </w:r>
          </w:p>
        </w:tc>
        <w:tc>
          <w:tcPr>
            <w:tcW w:w="465" w:type="pct"/>
          </w:tcPr>
          <w:p w14:paraId="647AF55C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C23C18E" w14:textId="38F404F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165**</w:t>
            </w:r>
          </w:p>
        </w:tc>
        <w:tc>
          <w:tcPr>
            <w:tcW w:w="394" w:type="pct"/>
          </w:tcPr>
          <w:p w14:paraId="62C55D72" w14:textId="41DD6E9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206***</w:t>
            </w:r>
          </w:p>
        </w:tc>
        <w:tc>
          <w:tcPr>
            <w:tcW w:w="395" w:type="pct"/>
          </w:tcPr>
          <w:p w14:paraId="489EB7BA" w14:textId="5CB0F08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0.121*</w:t>
            </w:r>
          </w:p>
        </w:tc>
      </w:tr>
      <w:tr w:rsidR="004928E8" w:rsidRPr="00B66762" w14:paraId="53B73EAC" w14:textId="77777777" w:rsidTr="009C5AA8">
        <w:tc>
          <w:tcPr>
            <w:tcW w:w="1705" w:type="pct"/>
          </w:tcPr>
          <w:p w14:paraId="420D4FAD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5" w:type="pct"/>
          </w:tcPr>
          <w:p w14:paraId="13B66B74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844FF2E" w14:textId="3359019E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394" w:type="pct"/>
          </w:tcPr>
          <w:p w14:paraId="69FE70D5" w14:textId="27829B2A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7)</w:t>
            </w:r>
          </w:p>
        </w:tc>
        <w:tc>
          <w:tcPr>
            <w:tcW w:w="394" w:type="pct"/>
          </w:tcPr>
          <w:p w14:paraId="613B9583" w14:textId="5BF15D9F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5)</w:t>
            </w:r>
          </w:p>
        </w:tc>
        <w:tc>
          <w:tcPr>
            <w:tcW w:w="465" w:type="pct"/>
          </w:tcPr>
          <w:p w14:paraId="45E39F47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486234B8" w14:textId="2DEE080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4)</w:t>
            </w:r>
          </w:p>
        </w:tc>
        <w:tc>
          <w:tcPr>
            <w:tcW w:w="394" w:type="pct"/>
          </w:tcPr>
          <w:p w14:paraId="7A8D4D15" w14:textId="2FC835B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7)</w:t>
            </w:r>
          </w:p>
        </w:tc>
        <w:tc>
          <w:tcPr>
            <w:tcW w:w="395" w:type="pct"/>
          </w:tcPr>
          <w:p w14:paraId="19D32175" w14:textId="5006F6C1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5)</w:t>
            </w:r>
          </w:p>
        </w:tc>
      </w:tr>
      <w:tr w:rsidR="004928E8" w:rsidRPr="00B66762" w14:paraId="03265742" w14:textId="77777777" w:rsidTr="009C5AA8">
        <w:tc>
          <w:tcPr>
            <w:tcW w:w="1705" w:type="pct"/>
          </w:tcPr>
          <w:p w14:paraId="37EC3D07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start)</w:t>
            </w:r>
          </w:p>
        </w:tc>
        <w:tc>
          <w:tcPr>
            <w:tcW w:w="465" w:type="pct"/>
          </w:tcPr>
          <w:p w14:paraId="7CEE08A3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2CE3FE9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4D76C0A9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FC9E643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5F93947F" w14:textId="32B376A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194***</w:t>
            </w:r>
          </w:p>
        </w:tc>
        <w:tc>
          <w:tcPr>
            <w:tcW w:w="394" w:type="pct"/>
          </w:tcPr>
          <w:p w14:paraId="3BB4A527" w14:textId="6F4D85B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142**</w:t>
            </w:r>
          </w:p>
        </w:tc>
        <w:tc>
          <w:tcPr>
            <w:tcW w:w="394" w:type="pct"/>
          </w:tcPr>
          <w:p w14:paraId="1C309AEB" w14:textId="41DB78E6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149**</w:t>
            </w:r>
          </w:p>
        </w:tc>
        <w:tc>
          <w:tcPr>
            <w:tcW w:w="395" w:type="pct"/>
          </w:tcPr>
          <w:p w14:paraId="0FB3E35E" w14:textId="4313DDB4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167***</w:t>
            </w:r>
          </w:p>
        </w:tc>
      </w:tr>
      <w:tr w:rsidR="004928E8" w:rsidRPr="00B66762" w14:paraId="3B860EC5" w14:textId="77777777" w:rsidTr="009C5AA8">
        <w:tc>
          <w:tcPr>
            <w:tcW w:w="1705" w:type="pct"/>
          </w:tcPr>
          <w:p w14:paraId="70EE24BD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5" w:type="pct"/>
          </w:tcPr>
          <w:p w14:paraId="7B04557A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705032F6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4FBFFB21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13121342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37797E87" w14:textId="1AA0A999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6)</w:t>
            </w:r>
          </w:p>
        </w:tc>
        <w:tc>
          <w:tcPr>
            <w:tcW w:w="394" w:type="pct"/>
          </w:tcPr>
          <w:p w14:paraId="4AF7D9AF" w14:textId="5F48A2AB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5)</w:t>
            </w:r>
          </w:p>
        </w:tc>
        <w:tc>
          <w:tcPr>
            <w:tcW w:w="394" w:type="pct"/>
          </w:tcPr>
          <w:p w14:paraId="2166E3D8" w14:textId="7DCDFE80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7)</w:t>
            </w:r>
          </w:p>
        </w:tc>
        <w:tc>
          <w:tcPr>
            <w:tcW w:w="395" w:type="pct"/>
          </w:tcPr>
          <w:p w14:paraId="033FA413" w14:textId="16B31FED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4)</w:t>
            </w:r>
          </w:p>
        </w:tc>
      </w:tr>
      <w:tr w:rsidR="004928E8" w:rsidRPr="00B66762" w14:paraId="5CB21830" w14:textId="77777777" w:rsidTr="009C5AA8">
        <w:tc>
          <w:tcPr>
            <w:tcW w:w="1705" w:type="pct"/>
          </w:tcPr>
          <w:p w14:paraId="20F1794E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end)</w:t>
            </w:r>
          </w:p>
        </w:tc>
        <w:tc>
          <w:tcPr>
            <w:tcW w:w="465" w:type="pct"/>
          </w:tcPr>
          <w:p w14:paraId="6AC778BB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016F7E25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2D470D9C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19E1EE0C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</w:tcPr>
          <w:p w14:paraId="0B75EF35" w14:textId="55CD05C5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  <w:tc>
          <w:tcPr>
            <w:tcW w:w="394" w:type="pct"/>
          </w:tcPr>
          <w:p w14:paraId="46667FDC" w14:textId="3CA330A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394" w:type="pct"/>
          </w:tcPr>
          <w:p w14:paraId="6543F492" w14:textId="02146A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  <w:tc>
          <w:tcPr>
            <w:tcW w:w="395" w:type="pct"/>
          </w:tcPr>
          <w:p w14:paraId="7B0A7EDF" w14:textId="48428D3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</w:tr>
      <w:tr w:rsidR="004928E8" w:rsidRPr="00B66762" w14:paraId="0EF65BD3" w14:textId="77777777" w:rsidTr="009C5AA8">
        <w:tc>
          <w:tcPr>
            <w:tcW w:w="1705" w:type="pct"/>
            <w:tcBorders>
              <w:bottom w:val="single" w:sz="4" w:space="0" w:color="auto"/>
            </w:tcBorders>
          </w:tcPr>
          <w:p w14:paraId="3756C7EC" w14:textId="77777777" w:rsidR="004928E8" w:rsidRPr="00B66762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17408473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125EFD8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476EF08F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60F758B" w14:textId="77777777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1A1D15F0" w14:textId="2CD45B2B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68DF53C1" w14:textId="28DA8455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2)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5A9CFC76" w14:textId="1EFA91D8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5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38E238B" w14:textId="29B9BD45" w:rsidR="004928E8" w:rsidRPr="004928E8" w:rsidRDefault="004928E8" w:rsidP="004928E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928E8">
              <w:rPr>
                <w:rFonts w:ascii="Times New Roman" w:hAnsi="Times New Roman" w:cs="Times New Roman"/>
                <w:sz w:val="22"/>
                <w:szCs w:val="22"/>
              </w:rPr>
              <w:t>(0.042)</w:t>
            </w:r>
          </w:p>
        </w:tc>
      </w:tr>
      <w:tr w:rsidR="007056D8" w:rsidRPr="00B66762" w14:paraId="09595FA1" w14:textId="77777777" w:rsidTr="009C5AA8"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1C2D5657" w14:textId="77777777" w:rsidR="007056D8" w:rsidRPr="00B66762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12561349" w14:textId="21EE1BF3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B2E9C88" w14:textId="5C78D405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637CC0D" w14:textId="72C11E93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759BBC80" w14:textId="37B13070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729B7A06" w14:textId="3357AF8C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51A53E60" w14:textId="16BBE94F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B56CF00" w14:textId="048411F4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C5022F1" w14:textId="0633AA40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</w:tr>
      <w:tr w:rsidR="007056D8" w:rsidRPr="00B66762" w14:paraId="3E907BCD" w14:textId="77777777" w:rsidTr="009C5AA8">
        <w:tc>
          <w:tcPr>
            <w:tcW w:w="1705" w:type="pct"/>
            <w:tcBorders>
              <w:bottom w:val="single" w:sz="4" w:space="0" w:color="auto"/>
            </w:tcBorders>
            <w:vAlign w:val="center"/>
          </w:tcPr>
          <w:p w14:paraId="44B6626E" w14:textId="77777777" w:rsidR="007056D8" w:rsidRPr="00B66762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B66762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23EADF9E" w14:textId="17872D51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0.420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4917915" w14:textId="7EF218F2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5BDED572" w14:textId="1866847B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EAF66CF" w14:textId="69D8839F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7A07D85B" w14:textId="1F1EBCF7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A040E00" w14:textId="44B9D1B5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899E20E" w14:textId="796A0290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281F493" w14:textId="2E3B7141" w:rsidR="007056D8" w:rsidRPr="007056D8" w:rsidRDefault="007056D8" w:rsidP="007056D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56D8"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</w:tr>
      <w:tr w:rsidR="0028023C" w:rsidRPr="00B66762" w14:paraId="142ECFA6" w14:textId="77777777" w:rsidTr="009C5AA8">
        <w:tc>
          <w:tcPr>
            <w:tcW w:w="1705" w:type="pct"/>
            <w:tcBorders>
              <w:top w:val="single" w:sz="4" w:space="0" w:color="auto"/>
            </w:tcBorders>
          </w:tcPr>
          <w:p w14:paraId="47EA3D7D" w14:textId="676A84DF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ixed effects</w:t>
            </w: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Donor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0045D256" w14:textId="01CAAF52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1A2CC44" w14:textId="13DCAA0A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22F97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D8307D3" w14:textId="746F10D4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24F2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6CFF790" w14:textId="63D1980A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E059A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4359070F" w14:textId="57179F6D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970A9AF" w14:textId="1DB9825F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F61D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22A733F" w14:textId="73725ACB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A100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3193F51B" w14:textId="77B170F9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02BC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28023C" w:rsidRPr="00B66762" w14:paraId="4364CFDC" w14:textId="77777777" w:rsidTr="009C5AA8">
        <w:tc>
          <w:tcPr>
            <w:tcW w:w="1705" w:type="pct"/>
          </w:tcPr>
          <w:p w14:paraId="62E0DEAE" w14:textId="7777777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465" w:type="pct"/>
          </w:tcPr>
          <w:p w14:paraId="67CBAF12" w14:textId="5F4F0480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0C083B08" w14:textId="1373F556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22F97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32CD4E31" w14:textId="78ABC1BF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24F2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093D6EB1" w14:textId="19F6CB38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E059A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5" w:type="pct"/>
          </w:tcPr>
          <w:p w14:paraId="14CC3B52" w14:textId="5A18FC5B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7A0C630C" w14:textId="70CB39A5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F61D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4840AE48" w14:textId="1EC9C411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A100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</w:tcPr>
          <w:p w14:paraId="746AE1C9" w14:textId="7C121ECD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02BC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28023C" w:rsidRPr="00B66762" w14:paraId="4923CB86" w14:textId="77777777" w:rsidTr="009C5AA8">
        <w:tc>
          <w:tcPr>
            <w:tcW w:w="1705" w:type="pct"/>
          </w:tcPr>
          <w:p w14:paraId="0D86FDDF" w14:textId="7777777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465" w:type="pct"/>
          </w:tcPr>
          <w:p w14:paraId="0EC60A6A" w14:textId="47F3D4BC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9087E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5E8A3309" w14:textId="1403A07F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76D4D8C0" w14:textId="49EA672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8037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5E8C40F3" w14:textId="227BDE94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E059A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5" w:type="pct"/>
          </w:tcPr>
          <w:p w14:paraId="45A48637" w14:textId="5D17AA72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76A2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53BDC0F3" w14:textId="602B7F8B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31A0035E" w14:textId="5B1B64D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1567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5" w:type="pct"/>
          </w:tcPr>
          <w:p w14:paraId="62AE05DD" w14:textId="2014CE80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02BC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28023C" w:rsidRPr="00B66762" w14:paraId="50B4F615" w14:textId="77777777" w:rsidTr="009C5AA8">
        <w:tc>
          <w:tcPr>
            <w:tcW w:w="1705" w:type="pct"/>
          </w:tcPr>
          <w:p w14:paraId="7D439E28" w14:textId="7777777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Sector</w:t>
            </w:r>
          </w:p>
        </w:tc>
        <w:tc>
          <w:tcPr>
            <w:tcW w:w="465" w:type="pct"/>
          </w:tcPr>
          <w:p w14:paraId="26175381" w14:textId="703518E5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9087E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67EB2FC9" w14:textId="7FC4AF33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E2F7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44952D80" w14:textId="40842E1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8037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29FF6E87" w14:textId="4FD5BE96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E059A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5" w:type="pct"/>
          </w:tcPr>
          <w:p w14:paraId="47400184" w14:textId="6FF2B645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76A2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7D8701F0" w14:textId="0A94A662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C7738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3F623DFD" w14:textId="44F97569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1567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5" w:type="pct"/>
          </w:tcPr>
          <w:p w14:paraId="36F0D8AB" w14:textId="6F73652C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02BC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28023C" w:rsidRPr="00B66762" w14:paraId="4004504B" w14:textId="77777777" w:rsidTr="009C5AA8">
        <w:tc>
          <w:tcPr>
            <w:tcW w:w="1705" w:type="pct"/>
          </w:tcPr>
          <w:p w14:paraId="495154ED" w14:textId="7777777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Year</w:t>
            </w:r>
          </w:p>
        </w:tc>
        <w:tc>
          <w:tcPr>
            <w:tcW w:w="465" w:type="pct"/>
          </w:tcPr>
          <w:p w14:paraId="5033E502" w14:textId="4008F8E9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9087E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71E5608E" w14:textId="378242D2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E2F7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07B617D5" w14:textId="17782078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43D5A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6FBCFDC0" w14:textId="107738F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B7BA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65" w:type="pct"/>
          </w:tcPr>
          <w:p w14:paraId="405F9181" w14:textId="4D47739F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76A2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2D5DEB4A" w14:textId="03BFADB6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C7738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07183F2B" w14:textId="2379F5B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B0CC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</w:tcPr>
          <w:p w14:paraId="483BFA76" w14:textId="3AA149AB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0B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28023C" w:rsidRPr="00B66762" w14:paraId="27415363" w14:textId="77777777" w:rsidTr="009C5AA8">
        <w:tc>
          <w:tcPr>
            <w:tcW w:w="1705" w:type="pct"/>
          </w:tcPr>
          <w:p w14:paraId="00891568" w14:textId="7777777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ixed effects: Sector</w:t>
            </w:r>
          </w:p>
        </w:tc>
        <w:tc>
          <w:tcPr>
            <w:tcW w:w="465" w:type="pct"/>
          </w:tcPr>
          <w:p w14:paraId="2606E730" w14:textId="741849AC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75B9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71DFDCF3" w14:textId="553C40C8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E459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342C4AAE" w14:textId="0444E77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43D5A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2239C2C4" w14:textId="48D2178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B7BA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65" w:type="pct"/>
          </w:tcPr>
          <w:p w14:paraId="1CF18C9B" w14:textId="4E9DAC20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45A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79ABE102" w14:textId="4AAD5A5C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91158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51E40D99" w14:textId="4A837C85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B0CC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</w:tcPr>
          <w:p w14:paraId="34EA9ACC" w14:textId="589406FA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0B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28023C" w:rsidRPr="00B66762" w14:paraId="68A076B6" w14:textId="77777777" w:rsidTr="009C5AA8">
        <w:tc>
          <w:tcPr>
            <w:tcW w:w="1705" w:type="pct"/>
          </w:tcPr>
          <w:p w14:paraId="1028B730" w14:textId="7777777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465" w:type="pct"/>
          </w:tcPr>
          <w:p w14:paraId="05086516" w14:textId="43194D65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75B9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2E1ABCC2" w14:textId="7E11D0AA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E459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52C8280E" w14:textId="5347629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0327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63B58929" w14:textId="3EDE6DAA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B7BA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65" w:type="pct"/>
          </w:tcPr>
          <w:p w14:paraId="465BCF33" w14:textId="04F8C1F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45A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4B28A12E" w14:textId="2DE241BA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91158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70BC50C1" w14:textId="7E54C1B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C57D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5" w:type="pct"/>
          </w:tcPr>
          <w:p w14:paraId="0372DD4D" w14:textId="41DC8734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0B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28023C" w:rsidRPr="00B66762" w14:paraId="4AEE31A9" w14:textId="77777777" w:rsidTr="009C5AA8">
        <w:tc>
          <w:tcPr>
            <w:tcW w:w="1705" w:type="pct"/>
          </w:tcPr>
          <w:p w14:paraId="6EF7169B" w14:textId="7777777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-Year</w:t>
            </w:r>
          </w:p>
        </w:tc>
        <w:tc>
          <w:tcPr>
            <w:tcW w:w="465" w:type="pct"/>
          </w:tcPr>
          <w:p w14:paraId="182B2721" w14:textId="6B8412E9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75B9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4A88E957" w14:textId="5F2BDB11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016C8BF8" w14:textId="749F3AA3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0327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3C426902" w14:textId="7621ECB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B7BA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65" w:type="pct"/>
          </w:tcPr>
          <w:p w14:paraId="5AC3493E" w14:textId="6C458DF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45A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</w:tcPr>
          <w:p w14:paraId="10DDBAD3" w14:textId="0985ACF8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</w:tcPr>
          <w:p w14:paraId="2554E853" w14:textId="1499922F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C57D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5" w:type="pct"/>
          </w:tcPr>
          <w:p w14:paraId="4561906B" w14:textId="443B9C53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0B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28023C" w:rsidRPr="00B66762" w14:paraId="43B9FB66" w14:textId="77777777" w:rsidTr="009C5AA8">
        <w:tc>
          <w:tcPr>
            <w:tcW w:w="1705" w:type="pct"/>
            <w:tcBorders>
              <w:bottom w:val="single" w:sz="4" w:space="0" w:color="auto"/>
            </w:tcBorders>
          </w:tcPr>
          <w:p w14:paraId="2EF4039A" w14:textId="7777777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Aptos" w:hAnsi="Times New Roman" w:cs="Times New Roman"/>
                <w:sz w:val="22"/>
                <w:szCs w:val="22"/>
              </w:rPr>
              <w:t>Fixed effects: IO-Donor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23AF14D" w14:textId="56ED88D7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A480652" w14:textId="32B82B3D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827281F" w14:textId="1B9966FE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0327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613AE6CE" w14:textId="0E843B00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B7BA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2BB559DC" w14:textId="06932C50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67450B69" w14:textId="4F1DACA4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5ED3A7B7" w14:textId="6289C7CD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C57D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78D5F8E2" w14:textId="3DE8EC1A" w:rsidR="0028023C" w:rsidRPr="00B66762" w:rsidRDefault="0028023C" w:rsidP="0028023C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0B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B66762" w:rsidRPr="00B66762" w14:paraId="6297868D" w14:textId="77777777" w:rsidTr="00957D5E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50EE574A" w14:textId="77777777" w:rsidR="00B66762" w:rsidRPr="00B66762" w:rsidRDefault="00B66762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676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562602EB" w14:textId="398FFC82" w:rsidR="00AA2CAF" w:rsidRPr="00957D5E" w:rsidRDefault="00AA2CAF" w:rsidP="00957D5E">
      <w:pPr>
        <w:spacing w:after="0" w:line="240" w:lineRule="auto"/>
        <w:rPr>
          <w:rFonts w:ascii="Times New Roman" w:hAnsi="Times New Roman" w:cs="Times New Roman"/>
        </w:rPr>
        <w:sectPr w:rsidR="00AA2CAF" w:rsidRPr="00957D5E" w:rsidSect="002849F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682"/>
        <w:gridCol w:w="1087"/>
        <w:gridCol w:w="1087"/>
        <w:gridCol w:w="1087"/>
        <w:gridCol w:w="1083"/>
      </w:tblGrid>
      <w:tr w:rsidR="00FB155B" w:rsidRPr="00FB155B" w14:paraId="245008AE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675E7F1" w14:textId="65527A5F" w:rsidR="00FB155B" w:rsidRPr="00FB155B" w:rsidRDefault="00FB155B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2</w:t>
            </w: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. Alternative fixed effects specifications for model 8 (A9-A10) and model 14 (A11-A12).</w:t>
            </w:r>
          </w:p>
        </w:tc>
      </w:tr>
      <w:tr w:rsidR="00FB155B" w:rsidRPr="00FB155B" w14:paraId="2CBD78C1" w14:textId="77777777" w:rsidTr="009C5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94" w:type="pct"/>
            <w:tcBorders>
              <w:top w:val="single" w:sz="4" w:space="0" w:color="auto"/>
            </w:tcBorders>
          </w:tcPr>
          <w:p w14:paraId="2D69C611" w14:textId="77777777" w:rsidR="00FB155B" w:rsidRPr="00FB155B" w:rsidRDefault="00FB155B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4DE03F42" w14:textId="77777777" w:rsidR="00FB155B" w:rsidRPr="00FB155B" w:rsidRDefault="00FB155B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(A9)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2EE7B2F3" w14:textId="77777777" w:rsidR="00FB155B" w:rsidRPr="00FB155B" w:rsidRDefault="00FB155B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(A10)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09C8E44E" w14:textId="77777777" w:rsidR="00FB155B" w:rsidRPr="00FB155B" w:rsidRDefault="00FB155B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(A11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AEB3782" w14:textId="77777777" w:rsidR="00FB155B" w:rsidRPr="00FB155B" w:rsidRDefault="00FB155B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(A12)</w:t>
            </w:r>
          </w:p>
        </w:tc>
      </w:tr>
      <w:tr w:rsidR="00BA1D03" w:rsidRPr="00FB155B" w14:paraId="289B63FF" w14:textId="77777777" w:rsidTr="00C9343A">
        <w:tc>
          <w:tcPr>
            <w:tcW w:w="2594" w:type="pct"/>
            <w:vAlign w:val="center"/>
          </w:tcPr>
          <w:p w14:paraId="7BCE47C5" w14:textId="7C19D87E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4698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</w:t>
            </w:r>
          </w:p>
        </w:tc>
        <w:tc>
          <w:tcPr>
            <w:tcW w:w="602" w:type="pct"/>
          </w:tcPr>
          <w:p w14:paraId="33A45198" w14:textId="0F97E240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421***</w:t>
            </w:r>
          </w:p>
        </w:tc>
        <w:tc>
          <w:tcPr>
            <w:tcW w:w="602" w:type="pct"/>
          </w:tcPr>
          <w:p w14:paraId="41DB05F7" w14:textId="3E0D741D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277*</w:t>
            </w:r>
          </w:p>
        </w:tc>
        <w:tc>
          <w:tcPr>
            <w:tcW w:w="602" w:type="pct"/>
          </w:tcPr>
          <w:p w14:paraId="0A80B518" w14:textId="32F17BEA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461***</w:t>
            </w:r>
          </w:p>
        </w:tc>
        <w:tc>
          <w:tcPr>
            <w:tcW w:w="600" w:type="pct"/>
          </w:tcPr>
          <w:p w14:paraId="06AFFD77" w14:textId="25D0BEF6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350*</w:t>
            </w:r>
          </w:p>
        </w:tc>
      </w:tr>
      <w:tr w:rsidR="00BA1D03" w:rsidRPr="00FB155B" w14:paraId="49307710" w14:textId="77777777" w:rsidTr="00C9343A">
        <w:tc>
          <w:tcPr>
            <w:tcW w:w="2594" w:type="pct"/>
          </w:tcPr>
          <w:p w14:paraId="6C57F617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588C300" w14:textId="6A010860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109)</w:t>
            </w:r>
          </w:p>
        </w:tc>
        <w:tc>
          <w:tcPr>
            <w:tcW w:w="602" w:type="pct"/>
          </w:tcPr>
          <w:p w14:paraId="6AAD872D" w14:textId="783E6906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126)</w:t>
            </w:r>
          </w:p>
        </w:tc>
        <w:tc>
          <w:tcPr>
            <w:tcW w:w="602" w:type="pct"/>
          </w:tcPr>
          <w:p w14:paraId="1E27C1AF" w14:textId="51D48BBA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127)</w:t>
            </w:r>
          </w:p>
        </w:tc>
        <w:tc>
          <w:tcPr>
            <w:tcW w:w="600" w:type="pct"/>
          </w:tcPr>
          <w:p w14:paraId="763E2579" w14:textId="6772DC8F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143)</w:t>
            </w:r>
          </w:p>
        </w:tc>
      </w:tr>
      <w:tr w:rsidR="00BA1D03" w:rsidRPr="00FB155B" w14:paraId="1E0A3D55" w14:textId="77777777" w:rsidTr="00C9343A">
        <w:tc>
          <w:tcPr>
            <w:tcW w:w="2594" w:type="pct"/>
            <w:vAlign w:val="center"/>
          </w:tcPr>
          <w:p w14:paraId="63546E10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4698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start)</w:t>
            </w:r>
          </w:p>
        </w:tc>
        <w:tc>
          <w:tcPr>
            <w:tcW w:w="602" w:type="pct"/>
          </w:tcPr>
          <w:p w14:paraId="390F4011" w14:textId="3AE84E56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602" w:type="pct"/>
          </w:tcPr>
          <w:p w14:paraId="1919A75E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83676CD" w14:textId="35B5A95E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600" w:type="pct"/>
          </w:tcPr>
          <w:p w14:paraId="2C784C0C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BA1D03" w:rsidRPr="00FB155B" w14:paraId="38D72530" w14:textId="77777777" w:rsidTr="00C9343A">
        <w:tc>
          <w:tcPr>
            <w:tcW w:w="2594" w:type="pct"/>
            <w:vAlign w:val="center"/>
          </w:tcPr>
          <w:p w14:paraId="09DF989C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61EE4B06" w14:textId="527D8F5C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47)</w:t>
            </w:r>
          </w:p>
        </w:tc>
        <w:tc>
          <w:tcPr>
            <w:tcW w:w="602" w:type="pct"/>
          </w:tcPr>
          <w:p w14:paraId="0DC1016B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4060305A" w14:textId="10A853CF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600" w:type="pct"/>
          </w:tcPr>
          <w:p w14:paraId="452BB54D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BA1D03" w:rsidRPr="00FB155B" w14:paraId="3C7CCB39" w14:textId="77777777" w:rsidTr="00C9343A">
        <w:tc>
          <w:tcPr>
            <w:tcW w:w="2594" w:type="pct"/>
            <w:vAlign w:val="center"/>
          </w:tcPr>
          <w:p w14:paraId="30BA7097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4698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end)</w:t>
            </w:r>
          </w:p>
        </w:tc>
        <w:tc>
          <w:tcPr>
            <w:tcW w:w="602" w:type="pct"/>
          </w:tcPr>
          <w:p w14:paraId="7B7E15A3" w14:textId="3CD18CA4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602" w:type="pct"/>
          </w:tcPr>
          <w:p w14:paraId="2F1104AE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3AED416E" w14:textId="7013D08A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600" w:type="pct"/>
          </w:tcPr>
          <w:p w14:paraId="3AF3F7F8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BA1D03" w:rsidRPr="00FB155B" w14:paraId="6E99F6EA" w14:textId="77777777" w:rsidTr="009C5AA8">
        <w:tc>
          <w:tcPr>
            <w:tcW w:w="2594" w:type="pct"/>
          </w:tcPr>
          <w:p w14:paraId="1A8D134A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3129BF99" w14:textId="43909A49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602" w:type="pct"/>
          </w:tcPr>
          <w:p w14:paraId="29A80F86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2F685156" w14:textId="2FEA3C1A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600" w:type="pct"/>
          </w:tcPr>
          <w:p w14:paraId="500518EC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  <w:tr w:rsidR="00BA1D03" w:rsidRPr="00FB155B" w14:paraId="44D36CBD" w14:textId="77777777" w:rsidTr="00C9343A">
        <w:tc>
          <w:tcPr>
            <w:tcW w:w="2594" w:type="pct"/>
          </w:tcPr>
          <w:p w14:paraId="23A25F67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24698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602" w:type="pct"/>
          </w:tcPr>
          <w:p w14:paraId="2732B794" w14:textId="3CEA6AA2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1.018***</w:t>
            </w:r>
          </w:p>
        </w:tc>
        <w:tc>
          <w:tcPr>
            <w:tcW w:w="602" w:type="pct"/>
          </w:tcPr>
          <w:p w14:paraId="5FB97557" w14:textId="73B91D39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978***</w:t>
            </w:r>
          </w:p>
        </w:tc>
        <w:tc>
          <w:tcPr>
            <w:tcW w:w="602" w:type="pct"/>
          </w:tcPr>
          <w:p w14:paraId="68D77CDE" w14:textId="4A6B6F91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1.018***</w:t>
            </w:r>
          </w:p>
        </w:tc>
        <w:tc>
          <w:tcPr>
            <w:tcW w:w="600" w:type="pct"/>
          </w:tcPr>
          <w:p w14:paraId="2DDE50ED" w14:textId="28DBA5CA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978***</w:t>
            </w:r>
          </w:p>
        </w:tc>
      </w:tr>
      <w:tr w:rsidR="00BA1D03" w:rsidRPr="00FB155B" w14:paraId="5D7C126A" w14:textId="77777777" w:rsidTr="009C5AA8">
        <w:tc>
          <w:tcPr>
            <w:tcW w:w="2594" w:type="pct"/>
          </w:tcPr>
          <w:p w14:paraId="7DFF63ED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49A9700F" w14:textId="385D0F5B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602" w:type="pct"/>
          </w:tcPr>
          <w:p w14:paraId="043CDE1F" w14:textId="053DE00E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602" w:type="pct"/>
          </w:tcPr>
          <w:p w14:paraId="2E22099A" w14:textId="0C46D2EE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600" w:type="pct"/>
          </w:tcPr>
          <w:p w14:paraId="6AD73794" w14:textId="448E8FDA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</w:tr>
      <w:tr w:rsidR="00BA1D03" w:rsidRPr="00FB155B" w14:paraId="5E2BED81" w14:textId="77777777" w:rsidTr="00C9343A">
        <w:tc>
          <w:tcPr>
            <w:tcW w:w="2594" w:type="pct"/>
          </w:tcPr>
          <w:p w14:paraId="0E1BADF4" w14:textId="3FA3F5FD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24698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</w:t>
            </w:r>
            <w:r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-</w:t>
            </w:r>
            <w:r w:rsidRPr="0024698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point distance</w:t>
            </w:r>
          </w:p>
        </w:tc>
        <w:tc>
          <w:tcPr>
            <w:tcW w:w="602" w:type="pct"/>
          </w:tcPr>
          <w:p w14:paraId="56ED1E2A" w14:textId="7EDFB992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079*</w:t>
            </w:r>
          </w:p>
        </w:tc>
        <w:tc>
          <w:tcPr>
            <w:tcW w:w="602" w:type="pct"/>
          </w:tcPr>
          <w:p w14:paraId="61AB17C2" w14:textId="732BC870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114*</w:t>
            </w:r>
          </w:p>
        </w:tc>
        <w:tc>
          <w:tcPr>
            <w:tcW w:w="602" w:type="pct"/>
          </w:tcPr>
          <w:p w14:paraId="7BBB59E5" w14:textId="5911C8A4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079*</w:t>
            </w:r>
          </w:p>
        </w:tc>
        <w:tc>
          <w:tcPr>
            <w:tcW w:w="600" w:type="pct"/>
          </w:tcPr>
          <w:p w14:paraId="5D74A006" w14:textId="4DA3F9FE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115*</w:t>
            </w:r>
          </w:p>
        </w:tc>
      </w:tr>
      <w:tr w:rsidR="00BA1D03" w:rsidRPr="00FB155B" w14:paraId="1A2627C8" w14:textId="77777777" w:rsidTr="00C9343A">
        <w:tc>
          <w:tcPr>
            <w:tcW w:w="2594" w:type="pct"/>
          </w:tcPr>
          <w:p w14:paraId="6C055726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23ED46CA" w14:textId="5525011F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35)</w:t>
            </w:r>
          </w:p>
        </w:tc>
        <w:tc>
          <w:tcPr>
            <w:tcW w:w="602" w:type="pct"/>
          </w:tcPr>
          <w:p w14:paraId="60C18221" w14:textId="771E7FF0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  <w:tc>
          <w:tcPr>
            <w:tcW w:w="602" w:type="pct"/>
          </w:tcPr>
          <w:p w14:paraId="7AAA2884" w14:textId="0AF10F5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35)</w:t>
            </w:r>
          </w:p>
        </w:tc>
        <w:tc>
          <w:tcPr>
            <w:tcW w:w="600" w:type="pct"/>
          </w:tcPr>
          <w:p w14:paraId="6CE14BCF" w14:textId="04EC5185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</w:tr>
      <w:tr w:rsidR="00BA1D03" w:rsidRPr="00FB155B" w14:paraId="7713C043" w14:textId="77777777" w:rsidTr="009C5AA8">
        <w:tc>
          <w:tcPr>
            <w:tcW w:w="2594" w:type="pct"/>
            <w:vAlign w:val="center"/>
          </w:tcPr>
          <w:p w14:paraId="7BDB4AD7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4698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602" w:type="pct"/>
          </w:tcPr>
          <w:p w14:paraId="26D30E3F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9D64F59" w14:textId="14FED3FF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146***</w:t>
            </w:r>
          </w:p>
        </w:tc>
        <w:tc>
          <w:tcPr>
            <w:tcW w:w="602" w:type="pct"/>
          </w:tcPr>
          <w:p w14:paraId="7DAEAF3E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3185DA48" w14:textId="15801EB6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146***</w:t>
            </w:r>
          </w:p>
        </w:tc>
      </w:tr>
      <w:tr w:rsidR="00BA1D03" w:rsidRPr="00FB155B" w14:paraId="5E9B715B" w14:textId="77777777" w:rsidTr="009C5AA8">
        <w:tc>
          <w:tcPr>
            <w:tcW w:w="2594" w:type="pct"/>
            <w:vAlign w:val="center"/>
          </w:tcPr>
          <w:p w14:paraId="4BC3CED0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31E1E0CC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4179C6C7" w14:textId="429E8D68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602" w:type="pct"/>
          </w:tcPr>
          <w:p w14:paraId="77CBA3DF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5A5A8B36" w14:textId="3C4F3005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</w:tr>
      <w:tr w:rsidR="00BA1D03" w:rsidRPr="00FB155B" w14:paraId="2224F579" w14:textId="77777777" w:rsidTr="009C5AA8">
        <w:tc>
          <w:tcPr>
            <w:tcW w:w="2594" w:type="pct"/>
            <w:vAlign w:val="center"/>
          </w:tcPr>
          <w:p w14:paraId="0C5888A1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4698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602" w:type="pct"/>
          </w:tcPr>
          <w:p w14:paraId="3B7E306D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73149851" w14:textId="15327AA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602" w:type="pct"/>
          </w:tcPr>
          <w:p w14:paraId="782449A4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232A2046" w14:textId="02C89A14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BA1D03" w:rsidRPr="00FB155B" w14:paraId="64D0F45E" w14:textId="77777777" w:rsidTr="009C5AA8">
        <w:tc>
          <w:tcPr>
            <w:tcW w:w="2594" w:type="pct"/>
            <w:vAlign w:val="center"/>
          </w:tcPr>
          <w:p w14:paraId="7EE9E6D7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6E49B5AC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1CCB7329" w14:textId="74AC90FC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47)</w:t>
            </w:r>
          </w:p>
        </w:tc>
        <w:tc>
          <w:tcPr>
            <w:tcW w:w="602" w:type="pct"/>
          </w:tcPr>
          <w:p w14:paraId="440DA01F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59C48FE4" w14:textId="7881913F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47)</w:t>
            </w:r>
          </w:p>
        </w:tc>
      </w:tr>
      <w:tr w:rsidR="00BA1D03" w:rsidRPr="00FB155B" w14:paraId="15BC2127" w14:textId="77777777" w:rsidTr="009C5AA8">
        <w:tc>
          <w:tcPr>
            <w:tcW w:w="2594" w:type="pct"/>
            <w:vAlign w:val="center"/>
          </w:tcPr>
          <w:p w14:paraId="3F3BB27C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4698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602" w:type="pct"/>
          </w:tcPr>
          <w:p w14:paraId="703B0DF2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2492E105" w14:textId="3D6BB72B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131*</w:t>
            </w:r>
          </w:p>
        </w:tc>
        <w:tc>
          <w:tcPr>
            <w:tcW w:w="602" w:type="pct"/>
          </w:tcPr>
          <w:p w14:paraId="31CF4A12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7859526D" w14:textId="1469ABA4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132*</w:t>
            </w:r>
          </w:p>
        </w:tc>
      </w:tr>
      <w:tr w:rsidR="00BA1D03" w:rsidRPr="00FB155B" w14:paraId="766578F3" w14:textId="77777777" w:rsidTr="009C5AA8">
        <w:tc>
          <w:tcPr>
            <w:tcW w:w="2594" w:type="pct"/>
            <w:vAlign w:val="center"/>
          </w:tcPr>
          <w:p w14:paraId="6D508AE4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45ED2FBC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374D1025" w14:textId="2042CE49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64)</w:t>
            </w:r>
          </w:p>
        </w:tc>
        <w:tc>
          <w:tcPr>
            <w:tcW w:w="602" w:type="pct"/>
          </w:tcPr>
          <w:p w14:paraId="227134E8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6C077D79" w14:textId="4F2B8A4C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064)</w:t>
            </w:r>
          </w:p>
        </w:tc>
      </w:tr>
      <w:tr w:rsidR="00BA1D03" w:rsidRPr="00FB155B" w14:paraId="670D40F4" w14:textId="77777777" w:rsidTr="009C5AA8">
        <w:tc>
          <w:tcPr>
            <w:tcW w:w="2594" w:type="pct"/>
            <w:vAlign w:val="center"/>
          </w:tcPr>
          <w:p w14:paraId="2DDDF4FE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4698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602" w:type="pct"/>
          </w:tcPr>
          <w:p w14:paraId="370C91B6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783EB9FF" w14:textId="512DE363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1.418***</w:t>
            </w:r>
          </w:p>
        </w:tc>
        <w:tc>
          <w:tcPr>
            <w:tcW w:w="602" w:type="pct"/>
          </w:tcPr>
          <w:p w14:paraId="19726566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54A8B3F9" w14:textId="0B9E9554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1.418***</w:t>
            </w:r>
          </w:p>
        </w:tc>
      </w:tr>
      <w:tr w:rsidR="00BA1D03" w:rsidRPr="00FB155B" w14:paraId="5B087562" w14:textId="77777777" w:rsidTr="009C5AA8">
        <w:tc>
          <w:tcPr>
            <w:tcW w:w="2594" w:type="pct"/>
            <w:vAlign w:val="center"/>
          </w:tcPr>
          <w:p w14:paraId="0281C742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47C5D0B2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AE40C78" w14:textId="14D02C06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386)</w:t>
            </w:r>
          </w:p>
        </w:tc>
        <w:tc>
          <w:tcPr>
            <w:tcW w:w="602" w:type="pct"/>
          </w:tcPr>
          <w:p w14:paraId="69BF0CDE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615D801B" w14:textId="5064B812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386)</w:t>
            </w:r>
          </w:p>
        </w:tc>
      </w:tr>
      <w:tr w:rsidR="00BA1D03" w:rsidRPr="00FB155B" w14:paraId="73D185D5" w14:textId="77777777" w:rsidTr="009C5AA8">
        <w:tc>
          <w:tcPr>
            <w:tcW w:w="2594" w:type="pct"/>
            <w:vAlign w:val="center"/>
          </w:tcPr>
          <w:p w14:paraId="6E8C07D1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4698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602" w:type="pct"/>
          </w:tcPr>
          <w:p w14:paraId="0D14C741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712CB27F" w14:textId="0532E3D9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834</w:t>
            </w:r>
          </w:p>
        </w:tc>
        <w:tc>
          <w:tcPr>
            <w:tcW w:w="602" w:type="pct"/>
          </w:tcPr>
          <w:p w14:paraId="5AC8A094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5DC54413" w14:textId="35A04D04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852</w:t>
            </w:r>
          </w:p>
        </w:tc>
      </w:tr>
      <w:tr w:rsidR="00BA1D03" w:rsidRPr="00FB155B" w14:paraId="76CBB078" w14:textId="77777777" w:rsidTr="009C5AA8">
        <w:tc>
          <w:tcPr>
            <w:tcW w:w="2594" w:type="pct"/>
            <w:vAlign w:val="center"/>
          </w:tcPr>
          <w:p w14:paraId="48084306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00026C2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20DB9155" w14:textId="552126A6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699)</w:t>
            </w:r>
          </w:p>
        </w:tc>
        <w:tc>
          <w:tcPr>
            <w:tcW w:w="602" w:type="pct"/>
          </w:tcPr>
          <w:p w14:paraId="22632DD8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51E26F11" w14:textId="3E0447C2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701)</w:t>
            </w:r>
          </w:p>
        </w:tc>
      </w:tr>
      <w:tr w:rsidR="00BA1D03" w:rsidRPr="00FB155B" w14:paraId="4F2E183B" w14:textId="77777777" w:rsidTr="009C5AA8">
        <w:tc>
          <w:tcPr>
            <w:tcW w:w="2594" w:type="pct"/>
            <w:vAlign w:val="center"/>
          </w:tcPr>
          <w:p w14:paraId="7F3DEEDD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4698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602" w:type="pct"/>
          </w:tcPr>
          <w:p w14:paraId="06019D7C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70341A4" w14:textId="02DDCA3A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602" w:type="pct"/>
          </w:tcPr>
          <w:p w14:paraId="22F9EEC5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6949CC43" w14:textId="5138CF3A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00BA1D03" w:rsidRPr="00FB155B" w14:paraId="5C615E51" w14:textId="77777777" w:rsidTr="009C5AA8">
        <w:tc>
          <w:tcPr>
            <w:tcW w:w="2594" w:type="pct"/>
          </w:tcPr>
          <w:p w14:paraId="36646CDF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45B16DE5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42D1BD96" w14:textId="4AA1D430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166)</w:t>
            </w:r>
          </w:p>
        </w:tc>
        <w:tc>
          <w:tcPr>
            <w:tcW w:w="602" w:type="pct"/>
          </w:tcPr>
          <w:p w14:paraId="036303B4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</w:tcPr>
          <w:p w14:paraId="0891CC90" w14:textId="2B8BF1D6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166)</w:t>
            </w:r>
          </w:p>
        </w:tc>
      </w:tr>
      <w:tr w:rsidR="00BA1D03" w:rsidRPr="00FB155B" w14:paraId="09712734" w14:textId="77777777" w:rsidTr="009C5AA8">
        <w:tc>
          <w:tcPr>
            <w:tcW w:w="2594" w:type="pct"/>
          </w:tcPr>
          <w:p w14:paraId="1E6C377F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24698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start)</w:t>
            </w:r>
          </w:p>
        </w:tc>
        <w:tc>
          <w:tcPr>
            <w:tcW w:w="602" w:type="pct"/>
          </w:tcPr>
          <w:p w14:paraId="3899D675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0C51FBF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255FA2AD" w14:textId="717AD378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  <w:tc>
          <w:tcPr>
            <w:tcW w:w="600" w:type="pct"/>
          </w:tcPr>
          <w:p w14:paraId="60F09AD7" w14:textId="4069FA83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208</w:t>
            </w:r>
          </w:p>
        </w:tc>
      </w:tr>
      <w:tr w:rsidR="00BA1D03" w:rsidRPr="00FB155B" w14:paraId="613B1D8F" w14:textId="77777777" w:rsidTr="009C5AA8">
        <w:tc>
          <w:tcPr>
            <w:tcW w:w="2594" w:type="pct"/>
          </w:tcPr>
          <w:p w14:paraId="54F99FB3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02" w:type="pct"/>
          </w:tcPr>
          <w:p w14:paraId="07707D82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18B91C9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62649047" w14:textId="1F7A608F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253)</w:t>
            </w:r>
          </w:p>
        </w:tc>
        <w:tc>
          <w:tcPr>
            <w:tcW w:w="600" w:type="pct"/>
          </w:tcPr>
          <w:p w14:paraId="46FFDFD7" w14:textId="37056848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250)</w:t>
            </w:r>
          </w:p>
        </w:tc>
      </w:tr>
      <w:tr w:rsidR="00BA1D03" w:rsidRPr="00FB155B" w14:paraId="2FAEC562" w14:textId="77777777" w:rsidTr="009C5AA8">
        <w:tc>
          <w:tcPr>
            <w:tcW w:w="2594" w:type="pct"/>
          </w:tcPr>
          <w:p w14:paraId="33E9EAB7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24698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end)</w:t>
            </w:r>
          </w:p>
        </w:tc>
        <w:tc>
          <w:tcPr>
            <w:tcW w:w="602" w:type="pct"/>
          </w:tcPr>
          <w:p w14:paraId="2FDE3A4F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7B6FBBA4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087E85B5" w14:textId="3A16B472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191</w:t>
            </w:r>
          </w:p>
        </w:tc>
        <w:tc>
          <w:tcPr>
            <w:tcW w:w="600" w:type="pct"/>
          </w:tcPr>
          <w:p w14:paraId="78DC1F6E" w14:textId="0E2838D2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-0.219</w:t>
            </w:r>
          </w:p>
        </w:tc>
      </w:tr>
      <w:tr w:rsidR="00BA1D03" w:rsidRPr="00FB155B" w14:paraId="7ED50FDE" w14:textId="77777777" w:rsidTr="009C5AA8">
        <w:tc>
          <w:tcPr>
            <w:tcW w:w="2594" w:type="pct"/>
            <w:tcBorders>
              <w:bottom w:val="single" w:sz="4" w:space="0" w:color="auto"/>
            </w:tcBorders>
          </w:tcPr>
          <w:p w14:paraId="5ED71558" w14:textId="77777777" w:rsidR="00BA1D03" w:rsidRPr="0024698C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7C5ABB83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3FD89C08" w14:textId="77777777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73E6BA17" w14:textId="1D9DFDBC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236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757E06BA" w14:textId="32C3FC29" w:rsidR="00BA1D03" w:rsidRPr="00BA1D03" w:rsidRDefault="00BA1D03" w:rsidP="00BA1D0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A1D03">
              <w:rPr>
                <w:rFonts w:ascii="Times New Roman" w:hAnsi="Times New Roman" w:cs="Times New Roman"/>
                <w:sz w:val="22"/>
                <w:szCs w:val="22"/>
              </w:rPr>
              <w:t>(0.255)</w:t>
            </w:r>
          </w:p>
        </w:tc>
      </w:tr>
      <w:tr w:rsidR="00E16DA9" w:rsidRPr="00FB155B" w14:paraId="5EFC5F2E" w14:textId="77777777" w:rsidTr="009C5AA8">
        <w:tc>
          <w:tcPr>
            <w:tcW w:w="2594" w:type="pct"/>
            <w:tcBorders>
              <w:top w:val="single" w:sz="4" w:space="0" w:color="auto"/>
            </w:tcBorders>
            <w:vAlign w:val="center"/>
          </w:tcPr>
          <w:p w14:paraId="4ECEB30E" w14:textId="77777777" w:rsidR="00E16DA9" w:rsidRPr="00FB155B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6AB80037" w14:textId="55737795" w:rsidR="00E16DA9" w:rsidRPr="00E16DA9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16DA9">
              <w:rPr>
                <w:rFonts w:ascii="Times New Roman" w:hAnsi="Times New Roman" w:cs="Times New Roman"/>
                <w:sz w:val="22"/>
                <w:szCs w:val="22"/>
              </w:rPr>
              <w:t>7326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2FED3FE8" w14:textId="4DC0940F" w:rsidR="00E16DA9" w:rsidRPr="00E16DA9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16DA9">
              <w:rPr>
                <w:rFonts w:ascii="Times New Roman" w:hAnsi="Times New Roman" w:cs="Times New Roman"/>
                <w:sz w:val="22"/>
                <w:szCs w:val="22"/>
              </w:rPr>
              <w:t>7326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3BB97FC6" w14:textId="55C48EE5" w:rsidR="00E16DA9" w:rsidRPr="00E16DA9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16DA9">
              <w:rPr>
                <w:rFonts w:ascii="Times New Roman" w:hAnsi="Times New Roman" w:cs="Times New Roman"/>
                <w:sz w:val="22"/>
                <w:szCs w:val="22"/>
              </w:rPr>
              <w:t>7326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56679643" w14:textId="62E71420" w:rsidR="00E16DA9" w:rsidRPr="00E16DA9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16DA9">
              <w:rPr>
                <w:rFonts w:ascii="Times New Roman" w:hAnsi="Times New Roman" w:cs="Times New Roman"/>
                <w:sz w:val="22"/>
                <w:szCs w:val="22"/>
              </w:rPr>
              <w:t>7326</w:t>
            </w:r>
          </w:p>
        </w:tc>
      </w:tr>
      <w:tr w:rsidR="00E16DA9" w:rsidRPr="00FB155B" w14:paraId="70E8D86D" w14:textId="77777777" w:rsidTr="009C5AA8">
        <w:tc>
          <w:tcPr>
            <w:tcW w:w="2594" w:type="pct"/>
            <w:tcBorders>
              <w:bottom w:val="single" w:sz="4" w:space="0" w:color="auto"/>
            </w:tcBorders>
            <w:vAlign w:val="center"/>
          </w:tcPr>
          <w:p w14:paraId="12DC558F" w14:textId="77777777" w:rsidR="00E16DA9" w:rsidRPr="00FB155B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FB155B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29CB0D5E" w14:textId="40EF9596" w:rsidR="00E16DA9" w:rsidRPr="00E16DA9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16DA9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6DCC8E63" w14:textId="3CC65816" w:rsidR="00E16DA9" w:rsidRPr="00E16DA9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16DA9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5B7F517E" w14:textId="24AE40E1" w:rsidR="00E16DA9" w:rsidRPr="00E16DA9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16DA9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3E662D69" w14:textId="14DDC0E0" w:rsidR="00E16DA9" w:rsidRPr="00E16DA9" w:rsidRDefault="00E16DA9" w:rsidP="00E16DA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16DA9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</w:tr>
      <w:tr w:rsidR="0001377E" w:rsidRPr="00FB155B" w14:paraId="3CE8E79B" w14:textId="77777777" w:rsidTr="009C5AA8">
        <w:tc>
          <w:tcPr>
            <w:tcW w:w="2594" w:type="pct"/>
            <w:tcBorders>
              <w:top w:val="single" w:sz="4" w:space="0" w:color="auto"/>
            </w:tcBorders>
          </w:tcPr>
          <w:p w14:paraId="2FC3D226" w14:textId="77777777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0661BBB9" w14:textId="6ED72A61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367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6E6B595C" w14:textId="3E4A8434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F4E4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274FFE42" w14:textId="0ED6B93D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50E8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42D9E9BE" w14:textId="0128465F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362B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FB155B" w14:paraId="63775533" w14:textId="77777777" w:rsidTr="009C5AA8">
        <w:tc>
          <w:tcPr>
            <w:tcW w:w="2594" w:type="pct"/>
          </w:tcPr>
          <w:p w14:paraId="4E09E705" w14:textId="77777777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Fixed effects: IO-Year</w:t>
            </w:r>
          </w:p>
        </w:tc>
        <w:tc>
          <w:tcPr>
            <w:tcW w:w="602" w:type="pct"/>
          </w:tcPr>
          <w:p w14:paraId="6CF0901E" w14:textId="4F81C67F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367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2" w:type="pct"/>
          </w:tcPr>
          <w:p w14:paraId="63D5BEEA" w14:textId="69F60F9A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DF4E4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2" w:type="pct"/>
          </w:tcPr>
          <w:p w14:paraId="1A0A0621" w14:textId="5E8CFF26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50E8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0" w:type="pct"/>
          </w:tcPr>
          <w:p w14:paraId="0D99E1C7" w14:textId="5274BC90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362B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FB155B" w14:paraId="3E4E93AF" w14:textId="77777777" w:rsidTr="009C5AA8">
        <w:tc>
          <w:tcPr>
            <w:tcW w:w="2594" w:type="pct"/>
          </w:tcPr>
          <w:p w14:paraId="740C716C" w14:textId="77777777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602" w:type="pct"/>
          </w:tcPr>
          <w:p w14:paraId="1C682BA8" w14:textId="56EC6296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D563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2" w:type="pct"/>
          </w:tcPr>
          <w:p w14:paraId="635F8367" w14:textId="657D3B1D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A3527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2" w:type="pct"/>
          </w:tcPr>
          <w:p w14:paraId="6240E92C" w14:textId="1FF2806C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71C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0" w:type="pct"/>
          </w:tcPr>
          <w:p w14:paraId="6F3E2642" w14:textId="6384C954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45DFC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FB155B" w14:paraId="3E304FE0" w14:textId="77777777" w:rsidTr="009C5AA8">
        <w:tc>
          <w:tcPr>
            <w:tcW w:w="2594" w:type="pct"/>
            <w:tcBorders>
              <w:bottom w:val="single" w:sz="4" w:space="0" w:color="auto"/>
            </w:tcBorders>
          </w:tcPr>
          <w:p w14:paraId="67847504" w14:textId="77777777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-Year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5F8A0F7D" w14:textId="1A67E160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D563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4E8123F9" w14:textId="1051AC9E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A3527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4B4DE112" w14:textId="5FB64825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671C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05C052AC" w14:textId="782C7B0C" w:rsidR="0001377E" w:rsidRPr="00FB155B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45DFC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FB155B" w:rsidRPr="00FB155B" w14:paraId="4C2C4BA3" w14:textId="77777777" w:rsidTr="006D146E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5E75117A" w14:textId="77777777" w:rsidR="00FB155B" w:rsidRPr="00FB155B" w:rsidRDefault="00FB155B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155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4915AEEB" w14:textId="432C55E0" w:rsidR="002849F2" w:rsidRPr="00957D5E" w:rsidRDefault="002849F2" w:rsidP="00957D5E">
      <w:pPr>
        <w:spacing w:after="0" w:line="240" w:lineRule="auto"/>
        <w:rPr>
          <w:rFonts w:ascii="Times New Roman" w:hAnsi="Times New Roman" w:cs="Times New Roman"/>
        </w:rPr>
        <w:sectPr w:rsidR="002849F2" w:rsidRPr="00957D5E" w:rsidSect="00B909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4760"/>
        <w:gridCol w:w="1299"/>
        <w:gridCol w:w="1101"/>
        <w:gridCol w:w="1100"/>
        <w:gridCol w:w="1100"/>
        <w:gridCol w:w="1298"/>
        <w:gridCol w:w="1100"/>
        <w:gridCol w:w="1100"/>
        <w:gridCol w:w="1100"/>
      </w:tblGrid>
      <w:tr w:rsidR="00AB61AF" w:rsidRPr="00AB61AF" w14:paraId="635116E5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gridSpan w:val="9"/>
            <w:tcBorders>
              <w:bottom w:val="single" w:sz="4" w:space="0" w:color="auto"/>
            </w:tcBorders>
            <w:vAlign w:val="center"/>
          </w:tcPr>
          <w:p w14:paraId="2E5A8FF3" w14:textId="7695167A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AB61AF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AB61A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Alternative fixed effects specifications for model 12 (A13-A16) and model 15 (A17-A20).</w:t>
            </w:r>
          </w:p>
        </w:tc>
      </w:tr>
      <w:tr w:rsidR="00AB61AF" w:rsidRPr="00AB61AF" w14:paraId="07212FB5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38E8432E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61C72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(A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5E0800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(A1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659F87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(A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A5A202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(A1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507C3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(A1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78002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(A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6A118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(A1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F03C9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(A20)</w:t>
            </w:r>
          </w:p>
        </w:tc>
      </w:tr>
      <w:tr w:rsidR="00B10A7E" w:rsidRPr="00AB61AF" w14:paraId="6E1F63AE" w14:textId="77777777" w:rsidTr="006D146E">
        <w:tc>
          <w:tcPr>
            <w:tcW w:w="0" w:type="auto"/>
            <w:vAlign w:val="center"/>
          </w:tcPr>
          <w:p w14:paraId="1F2FE5A2" w14:textId="62B54325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B61AF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</w:t>
            </w:r>
          </w:p>
        </w:tc>
        <w:tc>
          <w:tcPr>
            <w:tcW w:w="0" w:type="auto"/>
          </w:tcPr>
          <w:p w14:paraId="0B893825" w14:textId="1590092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23**</w:t>
            </w:r>
          </w:p>
        </w:tc>
        <w:tc>
          <w:tcPr>
            <w:tcW w:w="0" w:type="auto"/>
          </w:tcPr>
          <w:p w14:paraId="2A3B9113" w14:textId="50C9E24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24*</w:t>
            </w:r>
          </w:p>
        </w:tc>
        <w:tc>
          <w:tcPr>
            <w:tcW w:w="0" w:type="auto"/>
          </w:tcPr>
          <w:p w14:paraId="4A395121" w14:textId="2453C89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39***</w:t>
            </w:r>
          </w:p>
        </w:tc>
        <w:tc>
          <w:tcPr>
            <w:tcW w:w="0" w:type="auto"/>
          </w:tcPr>
          <w:p w14:paraId="13EA46EB" w14:textId="42E7588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44***</w:t>
            </w:r>
          </w:p>
        </w:tc>
        <w:tc>
          <w:tcPr>
            <w:tcW w:w="0" w:type="auto"/>
          </w:tcPr>
          <w:p w14:paraId="1DAF5660" w14:textId="47546BC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21*</w:t>
            </w:r>
          </w:p>
        </w:tc>
        <w:tc>
          <w:tcPr>
            <w:tcW w:w="0" w:type="auto"/>
          </w:tcPr>
          <w:p w14:paraId="6A9172C5" w14:textId="67616CD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38***</w:t>
            </w:r>
          </w:p>
        </w:tc>
        <w:tc>
          <w:tcPr>
            <w:tcW w:w="0" w:type="auto"/>
          </w:tcPr>
          <w:p w14:paraId="68ECDDDC" w14:textId="3E29304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44***</w:t>
            </w:r>
          </w:p>
        </w:tc>
        <w:tc>
          <w:tcPr>
            <w:tcW w:w="0" w:type="auto"/>
          </w:tcPr>
          <w:p w14:paraId="62082925" w14:textId="73C90B2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47***</w:t>
            </w:r>
          </w:p>
        </w:tc>
      </w:tr>
      <w:tr w:rsidR="00B10A7E" w:rsidRPr="00AB61AF" w14:paraId="4E4B6CAD" w14:textId="77777777" w:rsidTr="006D146E">
        <w:tc>
          <w:tcPr>
            <w:tcW w:w="0" w:type="auto"/>
            <w:vAlign w:val="center"/>
          </w:tcPr>
          <w:p w14:paraId="453FF1FD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33406A" w14:textId="213967B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0" w:type="auto"/>
          </w:tcPr>
          <w:p w14:paraId="663B039D" w14:textId="20AEAD6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0" w:type="auto"/>
          </w:tcPr>
          <w:p w14:paraId="01068777" w14:textId="54FBBEB9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0" w:type="auto"/>
          </w:tcPr>
          <w:p w14:paraId="72878325" w14:textId="56106D1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0" w:type="auto"/>
          </w:tcPr>
          <w:p w14:paraId="53BF1502" w14:textId="566C0229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0" w:type="auto"/>
          </w:tcPr>
          <w:p w14:paraId="6495C8C3" w14:textId="5B667AC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0" w:type="auto"/>
          </w:tcPr>
          <w:p w14:paraId="6143D547" w14:textId="711881D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0" w:type="auto"/>
          </w:tcPr>
          <w:p w14:paraId="0259E8FA" w14:textId="60DAED7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</w:tr>
      <w:tr w:rsidR="00B10A7E" w:rsidRPr="00AB61AF" w14:paraId="75228A92" w14:textId="77777777" w:rsidTr="006D146E">
        <w:tc>
          <w:tcPr>
            <w:tcW w:w="0" w:type="auto"/>
            <w:vAlign w:val="center"/>
          </w:tcPr>
          <w:p w14:paraId="3E9508FC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start)</w:t>
            </w:r>
          </w:p>
        </w:tc>
        <w:tc>
          <w:tcPr>
            <w:tcW w:w="0" w:type="auto"/>
          </w:tcPr>
          <w:p w14:paraId="768677BF" w14:textId="17DA9C93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15***</w:t>
            </w:r>
          </w:p>
        </w:tc>
        <w:tc>
          <w:tcPr>
            <w:tcW w:w="0" w:type="auto"/>
          </w:tcPr>
          <w:p w14:paraId="1FACD02D" w14:textId="21D9BBA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2***</w:t>
            </w:r>
          </w:p>
        </w:tc>
        <w:tc>
          <w:tcPr>
            <w:tcW w:w="0" w:type="auto"/>
          </w:tcPr>
          <w:p w14:paraId="43BB1681" w14:textId="14B4AF4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0" w:type="auto"/>
          </w:tcPr>
          <w:p w14:paraId="7B5B29A0" w14:textId="4D98CF6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0**</w:t>
            </w:r>
          </w:p>
        </w:tc>
        <w:tc>
          <w:tcPr>
            <w:tcW w:w="0" w:type="auto"/>
          </w:tcPr>
          <w:p w14:paraId="7358EC5D" w14:textId="480EA24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22***</w:t>
            </w:r>
          </w:p>
        </w:tc>
        <w:tc>
          <w:tcPr>
            <w:tcW w:w="0" w:type="auto"/>
          </w:tcPr>
          <w:p w14:paraId="357094C3" w14:textId="25291D0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13***</w:t>
            </w:r>
          </w:p>
        </w:tc>
        <w:tc>
          <w:tcPr>
            <w:tcW w:w="0" w:type="auto"/>
          </w:tcPr>
          <w:p w14:paraId="3B07C2C0" w14:textId="50359C0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15***</w:t>
            </w:r>
          </w:p>
        </w:tc>
        <w:tc>
          <w:tcPr>
            <w:tcW w:w="0" w:type="auto"/>
          </w:tcPr>
          <w:p w14:paraId="33C70549" w14:textId="102B6AB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12**</w:t>
            </w:r>
          </w:p>
        </w:tc>
      </w:tr>
      <w:tr w:rsidR="00B10A7E" w:rsidRPr="00AB61AF" w14:paraId="27BC21AA" w14:textId="77777777" w:rsidTr="006D146E">
        <w:tc>
          <w:tcPr>
            <w:tcW w:w="0" w:type="auto"/>
            <w:vAlign w:val="center"/>
          </w:tcPr>
          <w:p w14:paraId="492B0710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2BACCC1" w14:textId="605BB04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234DB6B9" w14:textId="77F4A46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776789EE" w14:textId="78076A4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5A236E8A" w14:textId="6512262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1C54805F" w14:textId="486273B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70CD86FD" w14:textId="29FD23B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17C086E2" w14:textId="0116E2B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50034007" w14:textId="505A823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B10A7E" w:rsidRPr="00AB61AF" w14:paraId="09EA8192" w14:textId="77777777" w:rsidTr="006D146E">
        <w:tc>
          <w:tcPr>
            <w:tcW w:w="0" w:type="auto"/>
            <w:vAlign w:val="center"/>
          </w:tcPr>
          <w:p w14:paraId="7764376B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end)</w:t>
            </w:r>
          </w:p>
        </w:tc>
        <w:tc>
          <w:tcPr>
            <w:tcW w:w="0" w:type="auto"/>
          </w:tcPr>
          <w:p w14:paraId="5AAEFAB5" w14:textId="5150AED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15***</w:t>
            </w:r>
          </w:p>
        </w:tc>
        <w:tc>
          <w:tcPr>
            <w:tcW w:w="0" w:type="auto"/>
          </w:tcPr>
          <w:p w14:paraId="05D4CEE5" w14:textId="13B7B0C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12***</w:t>
            </w:r>
          </w:p>
        </w:tc>
        <w:tc>
          <w:tcPr>
            <w:tcW w:w="0" w:type="auto"/>
          </w:tcPr>
          <w:p w14:paraId="5011D233" w14:textId="62F43ED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0" w:type="auto"/>
          </w:tcPr>
          <w:p w14:paraId="56B9D268" w14:textId="4E30DD3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13***</w:t>
            </w:r>
          </w:p>
        </w:tc>
        <w:tc>
          <w:tcPr>
            <w:tcW w:w="0" w:type="auto"/>
          </w:tcPr>
          <w:p w14:paraId="31C9BE7E" w14:textId="019D657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8*</w:t>
            </w:r>
          </w:p>
        </w:tc>
        <w:tc>
          <w:tcPr>
            <w:tcW w:w="0" w:type="auto"/>
          </w:tcPr>
          <w:p w14:paraId="239DB208" w14:textId="34D5C5F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0" w:type="auto"/>
          </w:tcPr>
          <w:p w14:paraId="73C3909B" w14:textId="5303DB3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0" w:type="auto"/>
          </w:tcPr>
          <w:p w14:paraId="308F70E3" w14:textId="2FAC96D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B10A7E" w:rsidRPr="00AB61AF" w14:paraId="4B2297C9" w14:textId="77777777" w:rsidTr="006D146E">
        <w:tc>
          <w:tcPr>
            <w:tcW w:w="0" w:type="auto"/>
          </w:tcPr>
          <w:p w14:paraId="04796DFF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7D8CB4" w14:textId="7335907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088BB0A8" w14:textId="6A2A136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7204D9A5" w14:textId="3F1DC75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3F1E8D1F" w14:textId="3F7D8A2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1218B39C" w14:textId="0BDB048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58AF16E0" w14:textId="58F5FBB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500D79D9" w14:textId="3BF45FA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300857F1" w14:textId="6A8ABDF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B10A7E" w:rsidRPr="00AB61AF" w14:paraId="6C9755CB" w14:textId="77777777" w:rsidTr="006D146E">
        <w:tc>
          <w:tcPr>
            <w:tcW w:w="0" w:type="auto"/>
          </w:tcPr>
          <w:p w14:paraId="0925CEB1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Size of donor-earmarked contribution (log)</w:t>
            </w:r>
          </w:p>
        </w:tc>
        <w:tc>
          <w:tcPr>
            <w:tcW w:w="0" w:type="auto"/>
          </w:tcPr>
          <w:p w14:paraId="0A771985" w14:textId="13C8FDB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2***</w:t>
            </w:r>
          </w:p>
        </w:tc>
        <w:tc>
          <w:tcPr>
            <w:tcW w:w="0" w:type="auto"/>
          </w:tcPr>
          <w:p w14:paraId="161AC628" w14:textId="349ED4A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0" w:type="auto"/>
          </w:tcPr>
          <w:p w14:paraId="1C30A0E9" w14:textId="795DCDA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5***</w:t>
            </w:r>
          </w:p>
        </w:tc>
        <w:tc>
          <w:tcPr>
            <w:tcW w:w="0" w:type="auto"/>
          </w:tcPr>
          <w:p w14:paraId="1099BCDA" w14:textId="20E61A7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5***</w:t>
            </w:r>
          </w:p>
        </w:tc>
        <w:tc>
          <w:tcPr>
            <w:tcW w:w="0" w:type="auto"/>
          </w:tcPr>
          <w:p w14:paraId="74EE9F21" w14:textId="7A34498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2***</w:t>
            </w:r>
          </w:p>
        </w:tc>
        <w:tc>
          <w:tcPr>
            <w:tcW w:w="0" w:type="auto"/>
          </w:tcPr>
          <w:p w14:paraId="015BAE14" w14:textId="65A407A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0" w:type="auto"/>
          </w:tcPr>
          <w:p w14:paraId="3531D6C2" w14:textId="588A4AA3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5***</w:t>
            </w:r>
          </w:p>
        </w:tc>
        <w:tc>
          <w:tcPr>
            <w:tcW w:w="0" w:type="auto"/>
          </w:tcPr>
          <w:p w14:paraId="5408B1BC" w14:textId="533A312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5***</w:t>
            </w:r>
          </w:p>
        </w:tc>
      </w:tr>
      <w:tr w:rsidR="00B10A7E" w:rsidRPr="00AB61AF" w14:paraId="313FAB5A" w14:textId="77777777" w:rsidTr="006D146E">
        <w:tc>
          <w:tcPr>
            <w:tcW w:w="0" w:type="auto"/>
          </w:tcPr>
          <w:p w14:paraId="04C342D6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51E7C968" w14:textId="3E5986A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4426876D" w14:textId="0FD03ED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152648FA" w14:textId="3AF4BF9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78CA5344" w14:textId="4A872A3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04E95D9B" w14:textId="10D85AC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07B8A734" w14:textId="1574D4C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51F32997" w14:textId="407F5D8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788F6C6E" w14:textId="5A50198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B10A7E" w:rsidRPr="00AB61AF" w14:paraId="515897DC" w14:textId="77777777" w:rsidTr="006D146E">
        <w:tc>
          <w:tcPr>
            <w:tcW w:w="0" w:type="auto"/>
          </w:tcPr>
          <w:p w14:paraId="729D6B0B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0" w:type="auto"/>
          </w:tcPr>
          <w:p w14:paraId="1C206C8D" w14:textId="26B6A09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22F111E6" w14:textId="6CAC1BD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8***</w:t>
            </w:r>
          </w:p>
        </w:tc>
        <w:tc>
          <w:tcPr>
            <w:tcW w:w="0" w:type="auto"/>
          </w:tcPr>
          <w:p w14:paraId="154872A2" w14:textId="2F3E22A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17626EAC" w14:textId="007213A9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363C6A57" w14:textId="591EB0D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46C86BBD" w14:textId="20FC8A9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7***</w:t>
            </w:r>
          </w:p>
        </w:tc>
        <w:tc>
          <w:tcPr>
            <w:tcW w:w="0" w:type="auto"/>
          </w:tcPr>
          <w:p w14:paraId="11DA0D3A" w14:textId="5E445A2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753A1C32" w14:textId="733931A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B10A7E" w:rsidRPr="00AB61AF" w14:paraId="6AFD84E0" w14:textId="77777777" w:rsidTr="006D146E">
        <w:tc>
          <w:tcPr>
            <w:tcW w:w="0" w:type="auto"/>
          </w:tcPr>
          <w:p w14:paraId="4EC6A9C3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366B8BB0" w14:textId="7194765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56DA9D5A" w14:textId="7B17151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1BD36B4D" w14:textId="1A2F484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18C82824" w14:textId="33123CB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51B8A546" w14:textId="59B2AB0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33A9511C" w14:textId="6D00CDA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0199817B" w14:textId="573C8FE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79090B25" w14:textId="6474DF4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B10A7E" w:rsidRPr="00AB61AF" w14:paraId="11A43942" w14:textId="77777777" w:rsidTr="006D146E">
        <w:tc>
          <w:tcPr>
            <w:tcW w:w="0" w:type="auto"/>
          </w:tcPr>
          <w:p w14:paraId="1ADF631D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0" w:type="auto"/>
          </w:tcPr>
          <w:p w14:paraId="06EA0C02" w14:textId="562605A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3+</w:t>
            </w:r>
          </w:p>
        </w:tc>
        <w:tc>
          <w:tcPr>
            <w:tcW w:w="0" w:type="auto"/>
          </w:tcPr>
          <w:p w14:paraId="5BDB4C3E" w14:textId="34FF0FF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0" w:type="auto"/>
          </w:tcPr>
          <w:p w14:paraId="0708C41D" w14:textId="58A3B58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6***</w:t>
            </w:r>
          </w:p>
        </w:tc>
        <w:tc>
          <w:tcPr>
            <w:tcW w:w="0" w:type="auto"/>
          </w:tcPr>
          <w:p w14:paraId="76583AFD" w14:textId="3DA594C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6***</w:t>
            </w:r>
          </w:p>
        </w:tc>
        <w:tc>
          <w:tcPr>
            <w:tcW w:w="0" w:type="auto"/>
          </w:tcPr>
          <w:p w14:paraId="31DBED6D" w14:textId="399718B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3+</w:t>
            </w:r>
          </w:p>
        </w:tc>
        <w:tc>
          <w:tcPr>
            <w:tcW w:w="0" w:type="auto"/>
          </w:tcPr>
          <w:p w14:paraId="5D304FA1" w14:textId="1F9ADFE9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4***</w:t>
            </w:r>
          </w:p>
        </w:tc>
        <w:tc>
          <w:tcPr>
            <w:tcW w:w="0" w:type="auto"/>
          </w:tcPr>
          <w:p w14:paraId="216BB5F2" w14:textId="1918C56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6***</w:t>
            </w:r>
          </w:p>
        </w:tc>
        <w:tc>
          <w:tcPr>
            <w:tcW w:w="0" w:type="auto"/>
          </w:tcPr>
          <w:p w14:paraId="3C2FD251" w14:textId="79AA6233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6***</w:t>
            </w:r>
          </w:p>
        </w:tc>
      </w:tr>
      <w:tr w:rsidR="00B10A7E" w:rsidRPr="00AB61AF" w14:paraId="52880D94" w14:textId="77777777" w:rsidTr="006D146E">
        <w:tc>
          <w:tcPr>
            <w:tcW w:w="0" w:type="auto"/>
          </w:tcPr>
          <w:p w14:paraId="6435458F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6ABA5BB5" w14:textId="6EBFF91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0A5D2A04" w14:textId="5D038C4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33218736" w14:textId="344D9F1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284CFF75" w14:textId="7A2D22C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2CF0E101" w14:textId="1E005F9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2FF4B15D" w14:textId="64C18F8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594519FF" w14:textId="02105A9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0" w:type="auto"/>
          </w:tcPr>
          <w:p w14:paraId="4B0323FA" w14:textId="6BE6362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B10A7E" w:rsidRPr="00AB61AF" w14:paraId="5AB0D773" w14:textId="77777777" w:rsidTr="006D146E">
        <w:tc>
          <w:tcPr>
            <w:tcW w:w="0" w:type="auto"/>
            <w:vAlign w:val="center"/>
          </w:tcPr>
          <w:p w14:paraId="487DC5D9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0" w:type="auto"/>
          </w:tcPr>
          <w:p w14:paraId="1C1C02EE" w14:textId="5E5E6B7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1.457</w:t>
            </w:r>
          </w:p>
        </w:tc>
        <w:tc>
          <w:tcPr>
            <w:tcW w:w="0" w:type="auto"/>
          </w:tcPr>
          <w:p w14:paraId="79A929EB" w14:textId="3A9A250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20***</w:t>
            </w:r>
          </w:p>
        </w:tc>
        <w:tc>
          <w:tcPr>
            <w:tcW w:w="0" w:type="auto"/>
          </w:tcPr>
          <w:p w14:paraId="69BA04D2" w14:textId="4FB7126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28***</w:t>
            </w:r>
          </w:p>
        </w:tc>
        <w:tc>
          <w:tcPr>
            <w:tcW w:w="0" w:type="auto"/>
          </w:tcPr>
          <w:p w14:paraId="2057CE39" w14:textId="4C193A4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28***</w:t>
            </w:r>
          </w:p>
        </w:tc>
        <w:tc>
          <w:tcPr>
            <w:tcW w:w="0" w:type="auto"/>
          </w:tcPr>
          <w:p w14:paraId="638F23B1" w14:textId="193D191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1.460</w:t>
            </w:r>
          </w:p>
        </w:tc>
        <w:tc>
          <w:tcPr>
            <w:tcW w:w="0" w:type="auto"/>
          </w:tcPr>
          <w:p w14:paraId="055925FB" w14:textId="697FC8D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23***</w:t>
            </w:r>
          </w:p>
        </w:tc>
        <w:tc>
          <w:tcPr>
            <w:tcW w:w="0" w:type="auto"/>
          </w:tcPr>
          <w:p w14:paraId="4812B825" w14:textId="13DAD37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30***</w:t>
            </w:r>
          </w:p>
        </w:tc>
        <w:tc>
          <w:tcPr>
            <w:tcW w:w="0" w:type="auto"/>
          </w:tcPr>
          <w:p w14:paraId="112F327E" w14:textId="3E5163B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30***</w:t>
            </w:r>
          </w:p>
        </w:tc>
      </w:tr>
      <w:tr w:rsidR="00B10A7E" w:rsidRPr="00AB61AF" w14:paraId="29414EE3" w14:textId="77777777" w:rsidTr="006D146E">
        <w:tc>
          <w:tcPr>
            <w:tcW w:w="0" w:type="auto"/>
            <w:vAlign w:val="center"/>
          </w:tcPr>
          <w:p w14:paraId="4D464226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6490D0" w14:textId="45E5283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10562.043)</w:t>
            </w:r>
          </w:p>
        </w:tc>
        <w:tc>
          <w:tcPr>
            <w:tcW w:w="0" w:type="auto"/>
          </w:tcPr>
          <w:p w14:paraId="7C142957" w14:textId="525EDD8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2C82EE23" w14:textId="4EB1295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35F66E30" w14:textId="1F9456E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49EDE720" w14:textId="15D5EA0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10564.101)</w:t>
            </w:r>
          </w:p>
        </w:tc>
        <w:tc>
          <w:tcPr>
            <w:tcW w:w="0" w:type="auto"/>
          </w:tcPr>
          <w:p w14:paraId="46C89F99" w14:textId="7C2CC229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199F9CC8" w14:textId="0D383DF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0" w:type="auto"/>
          </w:tcPr>
          <w:p w14:paraId="1B4E6339" w14:textId="6FD426E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B10A7E" w:rsidRPr="00AB61AF" w14:paraId="6091F938" w14:textId="77777777" w:rsidTr="006D146E">
        <w:tc>
          <w:tcPr>
            <w:tcW w:w="0" w:type="auto"/>
            <w:vAlign w:val="center"/>
          </w:tcPr>
          <w:p w14:paraId="497C1163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0" w:type="auto"/>
          </w:tcPr>
          <w:p w14:paraId="37B3E246" w14:textId="29B83F2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703</w:t>
            </w:r>
          </w:p>
        </w:tc>
        <w:tc>
          <w:tcPr>
            <w:tcW w:w="0" w:type="auto"/>
          </w:tcPr>
          <w:p w14:paraId="0AFC7312" w14:textId="17F650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8**</w:t>
            </w:r>
          </w:p>
        </w:tc>
        <w:tc>
          <w:tcPr>
            <w:tcW w:w="0" w:type="auto"/>
          </w:tcPr>
          <w:p w14:paraId="11D732A3" w14:textId="568B0D6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0" w:type="auto"/>
          </w:tcPr>
          <w:p w14:paraId="07BE5A6E" w14:textId="25CBE8D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5+</w:t>
            </w:r>
          </w:p>
        </w:tc>
        <w:tc>
          <w:tcPr>
            <w:tcW w:w="0" w:type="auto"/>
          </w:tcPr>
          <w:p w14:paraId="2C9FDED1" w14:textId="08B7267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707</w:t>
            </w:r>
          </w:p>
        </w:tc>
        <w:tc>
          <w:tcPr>
            <w:tcW w:w="0" w:type="auto"/>
          </w:tcPr>
          <w:p w14:paraId="0C33BBE4" w14:textId="75A39EA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8**</w:t>
            </w:r>
          </w:p>
        </w:tc>
        <w:tc>
          <w:tcPr>
            <w:tcW w:w="0" w:type="auto"/>
          </w:tcPr>
          <w:p w14:paraId="37BBC3A4" w14:textId="0C157A4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0" w:type="auto"/>
          </w:tcPr>
          <w:p w14:paraId="394D2BB1" w14:textId="377025C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06*</w:t>
            </w:r>
          </w:p>
        </w:tc>
      </w:tr>
      <w:tr w:rsidR="00B10A7E" w:rsidRPr="00AB61AF" w14:paraId="01918142" w14:textId="77777777" w:rsidTr="006D146E">
        <w:tc>
          <w:tcPr>
            <w:tcW w:w="0" w:type="auto"/>
          </w:tcPr>
          <w:p w14:paraId="5B12C3F7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9F4C6C6" w14:textId="301BA16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10804.145)</w:t>
            </w:r>
          </w:p>
        </w:tc>
        <w:tc>
          <w:tcPr>
            <w:tcW w:w="0" w:type="auto"/>
          </w:tcPr>
          <w:p w14:paraId="3E7A9749" w14:textId="7EBF6E0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000AA104" w14:textId="5C9825A3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32CFD399" w14:textId="26702EA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69F55073" w14:textId="5630059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10814.236)</w:t>
            </w:r>
          </w:p>
        </w:tc>
        <w:tc>
          <w:tcPr>
            <w:tcW w:w="0" w:type="auto"/>
          </w:tcPr>
          <w:p w14:paraId="031C3847" w14:textId="1377F54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6CA7AFDE" w14:textId="7B80D09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7812BAB4" w14:textId="5828470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B10A7E" w:rsidRPr="00AB61AF" w14:paraId="11A2FF0C" w14:textId="77777777" w:rsidTr="006D146E">
        <w:tc>
          <w:tcPr>
            <w:tcW w:w="0" w:type="auto"/>
          </w:tcPr>
          <w:p w14:paraId="461869D0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-point distance</w:t>
            </w:r>
          </w:p>
        </w:tc>
        <w:tc>
          <w:tcPr>
            <w:tcW w:w="0" w:type="auto"/>
          </w:tcPr>
          <w:p w14:paraId="31A02A2E" w14:textId="0A60145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6*</w:t>
            </w:r>
          </w:p>
        </w:tc>
        <w:tc>
          <w:tcPr>
            <w:tcW w:w="0" w:type="auto"/>
          </w:tcPr>
          <w:p w14:paraId="687EEEF1" w14:textId="381250E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7+</w:t>
            </w:r>
          </w:p>
        </w:tc>
        <w:tc>
          <w:tcPr>
            <w:tcW w:w="0" w:type="auto"/>
          </w:tcPr>
          <w:p w14:paraId="68A17149" w14:textId="5432437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7*</w:t>
            </w:r>
          </w:p>
        </w:tc>
        <w:tc>
          <w:tcPr>
            <w:tcW w:w="0" w:type="auto"/>
          </w:tcPr>
          <w:p w14:paraId="1483E047" w14:textId="3034E1B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8**</w:t>
            </w:r>
          </w:p>
        </w:tc>
        <w:tc>
          <w:tcPr>
            <w:tcW w:w="0" w:type="auto"/>
          </w:tcPr>
          <w:p w14:paraId="223FC6B5" w14:textId="640BBD4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6*</w:t>
            </w:r>
          </w:p>
        </w:tc>
        <w:tc>
          <w:tcPr>
            <w:tcW w:w="0" w:type="auto"/>
          </w:tcPr>
          <w:p w14:paraId="03B6C91A" w14:textId="0241F01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  <w:tc>
          <w:tcPr>
            <w:tcW w:w="0" w:type="auto"/>
          </w:tcPr>
          <w:p w14:paraId="164D9887" w14:textId="4E431F6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7*</w:t>
            </w:r>
          </w:p>
        </w:tc>
        <w:tc>
          <w:tcPr>
            <w:tcW w:w="0" w:type="auto"/>
          </w:tcPr>
          <w:p w14:paraId="39E141B8" w14:textId="26597E4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8**</w:t>
            </w:r>
          </w:p>
        </w:tc>
      </w:tr>
      <w:tr w:rsidR="00B10A7E" w:rsidRPr="00AB61AF" w14:paraId="752001BD" w14:textId="77777777" w:rsidTr="006D146E">
        <w:tc>
          <w:tcPr>
            <w:tcW w:w="0" w:type="auto"/>
          </w:tcPr>
          <w:p w14:paraId="351F229C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067F9DCE" w14:textId="335CB8A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68D5A739" w14:textId="16DDFC2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677D292B" w14:textId="13C876D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47A1534D" w14:textId="1E2DE6E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13059468" w14:textId="5E1F460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581B0EAE" w14:textId="3E10CE7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0" w:type="auto"/>
          </w:tcPr>
          <w:p w14:paraId="210F0C32" w14:textId="05F0897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0" w:type="auto"/>
          </w:tcPr>
          <w:p w14:paraId="59538B9E" w14:textId="5649BA2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B10A7E" w:rsidRPr="00AB61AF" w14:paraId="12C4308C" w14:textId="77777777" w:rsidTr="006D146E">
        <w:tc>
          <w:tcPr>
            <w:tcW w:w="0" w:type="auto"/>
          </w:tcPr>
          <w:p w14:paraId="67EFAB97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0" w:type="auto"/>
          </w:tcPr>
          <w:p w14:paraId="7096AA7A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F16F65E" w14:textId="3069997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59***</w:t>
            </w:r>
          </w:p>
        </w:tc>
        <w:tc>
          <w:tcPr>
            <w:tcW w:w="0" w:type="auto"/>
          </w:tcPr>
          <w:p w14:paraId="0EF64B4B" w14:textId="4F72F8D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74***</w:t>
            </w:r>
          </w:p>
        </w:tc>
        <w:tc>
          <w:tcPr>
            <w:tcW w:w="0" w:type="auto"/>
          </w:tcPr>
          <w:p w14:paraId="19B3393E" w14:textId="0DD661B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54***</w:t>
            </w:r>
          </w:p>
        </w:tc>
        <w:tc>
          <w:tcPr>
            <w:tcW w:w="0" w:type="auto"/>
          </w:tcPr>
          <w:p w14:paraId="0BA7AD75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B6223E" w14:textId="50A695B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62***</w:t>
            </w:r>
          </w:p>
        </w:tc>
        <w:tc>
          <w:tcPr>
            <w:tcW w:w="0" w:type="auto"/>
          </w:tcPr>
          <w:p w14:paraId="784C7BF6" w14:textId="0B192AD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78***</w:t>
            </w:r>
          </w:p>
        </w:tc>
        <w:tc>
          <w:tcPr>
            <w:tcW w:w="0" w:type="auto"/>
          </w:tcPr>
          <w:p w14:paraId="293C8B99" w14:textId="41B9713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58***</w:t>
            </w:r>
          </w:p>
        </w:tc>
      </w:tr>
      <w:tr w:rsidR="00B10A7E" w:rsidRPr="00AB61AF" w14:paraId="38CCDA14" w14:textId="77777777" w:rsidTr="006D146E">
        <w:tc>
          <w:tcPr>
            <w:tcW w:w="0" w:type="auto"/>
          </w:tcPr>
          <w:p w14:paraId="0B8714AC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5830CB99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2FF8080" w14:textId="0718586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0" w:type="auto"/>
          </w:tcPr>
          <w:p w14:paraId="7EF1991F" w14:textId="0504BD6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0" w:type="auto"/>
          </w:tcPr>
          <w:p w14:paraId="158C2650" w14:textId="3FDB90D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0" w:type="auto"/>
          </w:tcPr>
          <w:p w14:paraId="3CA67BD7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9E9CA76" w14:textId="7B3D1A4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0" w:type="auto"/>
          </w:tcPr>
          <w:p w14:paraId="7908E529" w14:textId="5BD3459C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0" w:type="auto"/>
          </w:tcPr>
          <w:p w14:paraId="654C3CFE" w14:textId="66D7255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</w:tr>
      <w:tr w:rsidR="00B10A7E" w:rsidRPr="00AB61AF" w14:paraId="55F666AE" w14:textId="77777777" w:rsidTr="006D146E">
        <w:tc>
          <w:tcPr>
            <w:tcW w:w="0" w:type="auto"/>
          </w:tcPr>
          <w:p w14:paraId="25D70A22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Donor GDP per capita (log, lagged)</w:t>
            </w:r>
          </w:p>
        </w:tc>
        <w:tc>
          <w:tcPr>
            <w:tcW w:w="0" w:type="auto"/>
          </w:tcPr>
          <w:p w14:paraId="45AC7E29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570D380" w14:textId="6B9F616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465***</w:t>
            </w:r>
          </w:p>
        </w:tc>
        <w:tc>
          <w:tcPr>
            <w:tcW w:w="0" w:type="auto"/>
          </w:tcPr>
          <w:p w14:paraId="546E787E" w14:textId="618C340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538***</w:t>
            </w:r>
          </w:p>
        </w:tc>
        <w:tc>
          <w:tcPr>
            <w:tcW w:w="0" w:type="auto"/>
          </w:tcPr>
          <w:p w14:paraId="2D114CF2" w14:textId="3DF3C25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431***</w:t>
            </w:r>
          </w:p>
        </w:tc>
        <w:tc>
          <w:tcPr>
            <w:tcW w:w="0" w:type="auto"/>
          </w:tcPr>
          <w:p w14:paraId="0BC1AB38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D24BE0" w14:textId="3710B28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456***</w:t>
            </w:r>
          </w:p>
        </w:tc>
        <w:tc>
          <w:tcPr>
            <w:tcW w:w="0" w:type="auto"/>
          </w:tcPr>
          <w:p w14:paraId="61B5A39E" w14:textId="5F09CA2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535***</w:t>
            </w:r>
          </w:p>
        </w:tc>
        <w:tc>
          <w:tcPr>
            <w:tcW w:w="0" w:type="auto"/>
          </w:tcPr>
          <w:p w14:paraId="1052DD09" w14:textId="598AE24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424***</w:t>
            </w:r>
          </w:p>
        </w:tc>
      </w:tr>
      <w:tr w:rsidR="00B10A7E" w:rsidRPr="00AB61AF" w14:paraId="75EE0E05" w14:textId="77777777" w:rsidTr="006D146E">
        <w:tc>
          <w:tcPr>
            <w:tcW w:w="0" w:type="auto"/>
          </w:tcPr>
          <w:p w14:paraId="68CDF4D4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0365E21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0C5EE29" w14:textId="63211F0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0" w:type="auto"/>
          </w:tcPr>
          <w:p w14:paraId="444E4A06" w14:textId="7217DFB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39)</w:t>
            </w:r>
          </w:p>
        </w:tc>
        <w:tc>
          <w:tcPr>
            <w:tcW w:w="0" w:type="auto"/>
          </w:tcPr>
          <w:p w14:paraId="0A7AABB0" w14:textId="0D1D0B7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0" w:type="auto"/>
          </w:tcPr>
          <w:p w14:paraId="1F194646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7A99BE9" w14:textId="6AC4515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0" w:type="auto"/>
          </w:tcPr>
          <w:p w14:paraId="30CF0121" w14:textId="60F9273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39)</w:t>
            </w:r>
          </w:p>
        </w:tc>
        <w:tc>
          <w:tcPr>
            <w:tcW w:w="0" w:type="auto"/>
          </w:tcPr>
          <w:p w14:paraId="106B0D68" w14:textId="31709ED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</w:tr>
      <w:tr w:rsidR="00B10A7E" w:rsidRPr="00AB61AF" w14:paraId="4F74398A" w14:textId="77777777" w:rsidTr="006D146E">
        <w:tc>
          <w:tcPr>
            <w:tcW w:w="0" w:type="auto"/>
            <w:vAlign w:val="center"/>
          </w:tcPr>
          <w:p w14:paraId="489CBB58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0" w:type="auto"/>
          </w:tcPr>
          <w:p w14:paraId="3FCBFD9B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CCE699" w14:textId="7EA1E4B3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972***</w:t>
            </w:r>
          </w:p>
        </w:tc>
        <w:tc>
          <w:tcPr>
            <w:tcW w:w="0" w:type="auto"/>
          </w:tcPr>
          <w:p w14:paraId="42B73367" w14:textId="71EA61C2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996***</w:t>
            </w:r>
          </w:p>
        </w:tc>
        <w:tc>
          <w:tcPr>
            <w:tcW w:w="0" w:type="auto"/>
          </w:tcPr>
          <w:p w14:paraId="093BDCA0" w14:textId="11B038A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1.014***</w:t>
            </w:r>
          </w:p>
        </w:tc>
        <w:tc>
          <w:tcPr>
            <w:tcW w:w="0" w:type="auto"/>
          </w:tcPr>
          <w:p w14:paraId="588B904F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2C0AA6" w14:textId="0370FCC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956***</w:t>
            </w:r>
          </w:p>
        </w:tc>
        <w:tc>
          <w:tcPr>
            <w:tcW w:w="0" w:type="auto"/>
          </w:tcPr>
          <w:p w14:paraId="1DA18E59" w14:textId="6040E14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992***</w:t>
            </w:r>
          </w:p>
        </w:tc>
        <w:tc>
          <w:tcPr>
            <w:tcW w:w="0" w:type="auto"/>
          </w:tcPr>
          <w:p w14:paraId="59DEB28A" w14:textId="6341885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1.019***</w:t>
            </w:r>
          </w:p>
        </w:tc>
      </w:tr>
      <w:tr w:rsidR="00B10A7E" w:rsidRPr="00AB61AF" w14:paraId="4F8B633A" w14:textId="77777777" w:rsidTr="006D146E">
        <w:tc>
          <w:tcPr>
            <w:tcW w:w="0" w:type="auto"/>
            <w:vAlign w:val="center"/>
          </w:tcPr>
          <w:p w14:paraId="38D04211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836556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3D361F1" w14:textId="435E59D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40)</w:t>
            </w:r>
          </w:p>
        </w:tc>
        <w:tc>
          <w:tcPr>
            <w:tcW w:w="0" w:type="auto"/>
          </w:tcPr>
          <w:p w14:paraId="6F614240" w14:textId="35AD3CE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41)</w:t>
            </w:r>
          </w:p>
        </w:tc>
        <w:tc>
          <w:tcPr>
            <w:tcW w:w="0" w:type="auto"/>
          </w:tcPr>
          <w:p w14:paraId="01377A14" w14:textId="76CF9A2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41)</w:t>
            </w:r>
          </w:p>
        </w:tc>
        <w:tc>
          <w:tcPr>
            <w:tcW w:w="0" w:type="auto"/>
          </w:tcPr>
          <w:p w14:paraId="4853093D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49636F0" w14:textId="2092CA2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41)</w:t>
            </w:r>
          </w:p>
        </w:tc>
        <w:tc>
          <w:tcPr>
            <w:tcW w:w="0" w:type="auto"/>
          </w:tcPr>
          <w:p w14:paraId="01C668F6" w14:textId="008407DE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42)</w:t>
            </w:r>
          </w:p>
        </w:tc>
        <w:tc>
          <w:tcPr>
            <w:tcW w:w="0" w:type="auto"/>
          </w:tcPr>
          <w:p w14:paraId="33B55BB1" w14:textId="64E83123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42)</w:t>
            </w:r>
          </w:p>
        </w:tc>
      </w:tr>
      <w:tr w:rsidR="00B10A7E" w:rsidRPr="00AB61AF" w14:paraId="3864FABA" w14:textId="77777777" w:rsidTr="006D146E">
        <w:tc>
          <w:tcPr>
            <w:tcW w:w="0" w:type="auto"/>
            <w:vAlign w:val="center"/>
          </w:tcPr>
          <w:p w14:paraId="316A9551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0" w:type="auto"/>
          </w:tcPr>
          <w:p w14:paraId="60EF17D2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F71B37F" w14:textId="5724BA3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36**</w:t>
            </w:r>
          </w:p>
        </w:tc>
        <w:tc>
          <w:tcPr>
            <w:tcW w:w="0" w:type="auto"/>
          </w:tcPr>
          <w:p w14:paraId="57FFF1AB" w14:textId="6BFE808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21+</w:t>
            </w:r>
          </w:p>
        </w:tc>
        <w:tc>
          <w:tcPr>
            <w:tcW w:w="0" w:type="auto"/>
          </w:tcPr>
          <w:p w14:paraId="10E7017E" w14:textId="7EAE29F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0" w:type="auto"/>
          </w:tcPr>
          <w:p w14:paraId="0931067C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8D27001" w14:textId="5F3D008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31**</w:t>
            </w:r>
          </w:p>
        </w:tc>
        <w:tc>
          <w:tcPr>
            <w:tcW w:w="0" w:type="auto"/>
          </w:tcPr>
          <w:p w14:paraId="7C1FAF99" w14:textId="5E8950F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  <w:tc>
          <w:tcPr>
            <w:tcW w:w="0" w:type="auto"/>
          </w:tcPr>
          <w:p w14:paraId="66A08D98" w14:textId="4892CD4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</w:tr>
      <w:tr w:rsidR="00B10A7E" w:rsidRPr="00AB61AF" w14:paraId="1FEB48C3" w14:textId="77777777" w:rsidTr="006D146E">
        <w:tc>
          <w:tcPr>
            <w:tcW w:w="0" w:type="auto"/>
          </w:tcPr>
          <w:p w14:paraId="14F38ABD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E1E2DFB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D6CE4D" w14:textId="6FCC42A9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0" w:type="auto"/>
          </w:tcPr>
          <w:p w14:paraId="39B52AD4" w14:textId="785990E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0" w:type="auto"/>
          </w:tcPr>
          <w:p w14:paraId="7638CC19" w14:textId="124A2AF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0" w:type="auto"/>
          </w:tcPr>
          <w:p w14:paraId="7BFAC70D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EB3342F" w14:textId="458756CB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0" w:type="auto"/>
          </w:tcPr>
          <w:p w14:paraId="1BE5CFA9" w14:textId="13F92AB9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0" w:type="auto"/>
          </w:tcPr>
          <w:p w14:paraId="5A5C3F0A" w14:textId="757613B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</w:tr>
      <w:tr w:rsidR="00B10A7E" w:rsidRPr="00AB61AF" w14:paraId="4242F879" w14:textId="77777777" w:rsidTr="006D146E">
        <w:tc>
          <w:tcPr>
            <w:tcW w:w="0" w:type="auto"/>
          </w:tcPr>
          <w:p w14:paraId="20532A6C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lastRenderedPageBreak/>
              <w:t>Co-nationality x tenure (start)</w:t>
            </w:r>
          </w:p>
        </w:tc>
        <w:tc>
          <w:tcPr>
            <w:tcW w:w="0" w:type="auto"/>
          </w:tcPr>
          <w:p w14:paraId="318F32F3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A25337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75F5500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F4CA9AE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165965" w14:textId="125CA478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42***</w:t>
            </w:r>
          </w:p>
        </w:tc>
        <w:tc>
          <w:tcPr>
            <w:tcW w:w="0" w:type="auto"/>
          </w:tcPr>
          <w:p w14:paraId="437041B8" w14:textId="31E299F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114***</w:t>
            </w:r>
          </w:p>
        </w:tc>
        <w:tc>
          <w:tcPr>
            <w:tcW w:w="0" w:type="auto"/>
          </w:tcPr>
          <w:p w14:paraId="44961B5E" w14:textId="0D9D1F1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0.096***</w:t>
            </w:r>
          </w:p>
        </w:tc>
        <w:tc>
          <w:tcPr>
            <w:tcW w:w="0" w:type="auto"/>
          </w:tcPr>
          <w:p w14:paraId="4DA4B1BA" w14:textId="04866FA1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gramStart"/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100**</w:t>
            </w:r>
            <w:proofErr w:type="gramEnd"/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B10A7E" w:rsidRPr="00AB61AF" w14:paraId="0B42CBA3" w14:textId="77777777" w:rsidTr="006D146E">
        <w:tc>
          <w:tcPr>
            <w:tcW w:w="0" w:type="auto"/>
          </w:tcPr>
          <w:p w14:paraId="1E4313E0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0E5E2AA8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D971DF0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9644ECA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82F639D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0D5BC6" w14:textId="0BDAD52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0" w:type="auto"/>
          </w:tcPr>
          <w:p w14:paraId="74867752" w14:textId="50A60AA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0" w:type="auto"/>
          </w:tcPr>
          <w:p w14:paraId="659C6E10" w14:textId="6A969D7D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0" w:type="auto"/>
          </w:tcPr>
          <w:p w14:paraId="3D373D98" w14:textId="2DAF0E3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</w:tr>
      <w:tr w:rsidR="00B10A7E" w:rsidRPr="00AB61AF" w14:paraId="53E59C6E" w14:textId="77777777" w:rsidTr="006D146E">
        <w:tc>
          <w:tcPr>
            <w:tcW w:w="0" w:type="auto"/>
          </w:tcPr>
          <w:p w14:paraId="1C8AD068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end)</w:t>
            </w:r>
          </w:p>
        </w:tc>
        <w:tc>
          <w:tcPr>
            <w:tcW w:w="0" w:type="auto"/>
          </w:tcPr>
          <w:p w14:paraId="1469F55C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F67A27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DB8F8B1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C2985ED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003B708" w14:textId="0EB1962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40***</w:t>
            </w:r>
          </w:p>
        </w:tc>
        <w:tc>
          <w:tcPr>
            <w:tcW w:w="0" w:type="auto"/>
          </w:tcPr>
          <w:p w14:paraId="799170F7" w14:textId="43099596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62***</w:t>
            </w:r>
          </w:p>
        </w:tc>
        <w:tc>
          <w:tcPr>
            <w:tcW w:w="0" w:type="auto"/>
          </w:tcPr>
          <w:p w14:paraId="5BA7A35F" w14:textId="1344CE34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55***</w:t>
            </w:r>
          </w:p>
        </w:tc>
        <w:tc>
          <w:tcPr>
            <w:tcW w:w="0" w:type="auto"/>
          </w:tcPr>
          <w:p w14:paraId="4933663A" w14:textId="1DEEAE35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0.070***</w:t>
            </w:r>
          </w:p>
        </w:tc>
      </w:tr>
      <w:tr w:rsidR="00B10A7E" w:rsidRPr="00AB61AF" w14:paraId="41B984B1" w14:textId="77777777" w:rsidTr="006D146E">
        <w:tc>
          <w:tcPr>
            <w:tcW w:w="0" w:type="auto"/>
            <w:tcBorders>
              <w:bottom w:val="single" w:sz="4" w:space="0" w:color="auto"/>
            </w:tcBorders>
          </w:tcPr>
          <w:p w14:paraId="2AAF0E3D" w14:textId="77777777" w:rsidR="00B10A7E" w:rsidRPr="00AB61AF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211AE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CF9AE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736E44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9E951" w14:textId="77777777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88E43" w14:textId="0D190FDF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565EE8" w14:textId="5097F19A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3B775" w14:textId="11B8CA83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21E0CA" w14:textId="4F151F50" w:rsidR="00B10A7E" w:rsidRPr="00B10A7E" w:rsidRDefault="00B10A7E" w:rsidP="00B10A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10A7E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</w:tr>
      <w:tr w:rsidR="00B46413" w:rsidRPr="00AB61AF" w14:paraId="4EDA3BF2" w14:textId="77777777" w:rsidTr="006D146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2455F1" w14:textId="77777777" w:rsidR="00B46413" w:rsidRPr="00AB61AF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01B7A5" w14:textId="5D0A4020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EF1E85" w14:textId="6D7FD5D5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72852C" w14:textId="65C871FC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BACF3" w14:textId="355B00F9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D6A717" w14:textId="00CCE520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4FBC4" w14:textId="473FC943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B62F3" w14:textId="55AE12CA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FC877" w14:textId="19CDE4AC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</w:tr>
      <w:tr w:rsidR="00B46413" w:rsidRPr="00AB61AF" w14:paraId="16EE1ADF" w14:textId="77777777" w:rsidTr="006D146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3A8E07" w14:textId="77777777" w:rsidR="00B46413" w:rsidRPr="00AB61AF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AB61AF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77796" w14:textId="0EEC9EBB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3958C" w14:textId="50418001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6D16D2" w14:textId="3BDD9B03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112C8A" w14:textId="2805DECB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0.6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E67117" w14:textId="45AC986E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0.7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D59B7" w14:textId="55CB5E90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7C3EE" w14:textId="349CBD9E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46471" w14:textId="6D885F9F" w:rsidR="00B46413" w:rsidRPr="00B46413" w:rsidRDefault="00B46413" w:rsidP="00B46413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46413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</w:tr>
      <w:tr w:rsidR="0001377E" w:rsidRPr="00AB61AF" w14:paraId="65B7AC5E" w14:textId="77777777" w:rsidTr="006D146E">
        <w:tc>
          <w:tcPr>
            <w:tcW w:w="0" w:type="auto"/>
            <w:tcBorders>
              <w:top w:val="single" w:sz="4" w:space="0" w:color="auto"/>
            </w:tcBorders>
          </w:tcPr>
          <w:p w14:paraId="47898BFE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CC64D8" w14:textId="0D7ACEC2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457693" w14:textId="23B71DF3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0F2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2E9E0" w14:textId="50DDA148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C65D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32CB0" w14:textId="2E9D7D94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C2F3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62E83" w14:textId="74FC42FD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31182" w14:textId="360E0EC4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62215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391BA" w14:textId="598A84A5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84805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AA5CD2" w14:textId="1850E11E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C0581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AB61AF" w14:paraId="2E8832FE" w14:textId="77777777" w:rsidTr="006D146E">
        <w:tc>
          <w:tcPr>
            <w:tcW w:w="0" w:type="auto"/>
          </w:tcPr>
          <w:p w14:paraId="525C884F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0" w:type="auto"/>
          </w:tcPr>
          <w:p w14:paraId="42E629B2" w14:textId="20684D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2DA7A31" w14:textId="4304C759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B0F2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28E6C2F" w14:textId="35A17CDB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C65D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CD944BB" w14:textId="48E69DDD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C2F3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62E84DE" w14:textId="7E2CA73D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1ABDE56" w14:textId="54593C4F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62215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97D7117" w14:textId="1A516464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84805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C68761E" w14:textId="2D6944C2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C0581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AB61AF" w14:paraId="70378643" w14:textId="77777777" w:rsidTr="006D146E">
        <w:tc>
          <w:tcPr>
            <w:tcW w:w="0" w:type="auto"/>
          </w:tcPr>
          <w:p w14:paraId="3A1908CD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0" w:type="auto"/>
          </w:tcPr>
          <w:p w14:paraId="6D7361BC" w14:textId="468C1D93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2275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E794B26" w14:textId="65FE4DF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0E44F9B4" w14:textId="224342A8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D557E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72C1C7A" w14:textId="70527180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C2F3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24D1CA2" w14:textId="6B751A15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2043F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350420E" w14:textId="3AA72E90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902C656" w14:textId="75364066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F702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A7FB45F" w14:textId="4DC00EE4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C0581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AB61AF" w14:paraId="367E62BA" w14:textId="77777777" w:rsidTr="006D146E">
        <w:tc>
          <w:tcPr>
            <w:tcW w:w="0" w:type="auto"/>
          </w:tcPr>
          <w:p w14:paraId="1D26ABCF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Sector</w:t>
            </w:r>
          </w:p>
        </w:tc>
        <w:tc>
          <w:tcPr>
            <w:tcW w:w="0" w:type="auto"/>
          </w:tcPr>
          <w:p w14:paraId="6F99D43A" w14:textId="0857672C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2275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B6F9F77" w14:textId="29411938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150C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44595BD" w14:textId="0960ECB8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D557E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C8E30B9" w14:textId="18028F1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C2F3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5F02AD4" w14:textId="06768BD9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2043F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9A81083" w14:textId="530D3A98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E4019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F8E310D" w14:textId="3D5183A3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F702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CFCBA27" w14:textId="3CFCAEEA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C0581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AB61AF" w14:paraId="4C436EBA" w14:textId="77777777" w:rsidTr="006D146E">
        <w:tc>
          <w:tcPr>
            <w:tcW w:w="0" w:type="auto"/>
          </w:tcPr>
          <w:p w14:paraId="299E5D74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Year</w:t>
            </w:r>
          </w:p>
        </w:tc>
        <w:tc>
          <w:tcPr>
            <w:tcW w:w="0" w:type="auto"/>
          </w:tcPr>
          <w:p w14:paraId="3B73E37D" w14:textId="1C1DC380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2275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7EAFCA9" w14:textId="41713609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150C6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CEBDFD2" w14:textId="6FD0885D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E7BB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FF661DE" w14:textId="572C5EA1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731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A154EAC" w14:textId="0CDFACD2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2043F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E781232" w14:textId="3D8DBF1F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E4019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F5EEFB6" w14:textId="320D252F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6403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81F1A5F" w14:textId="3320EE7D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452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B61AF" w14:paraId="2B9ABDA7" w14:textId="77777777" w:rsidTr="006D146E">
        <w:tc>
          <w:tcPr>
            <w:tcW w:w="0" w:type="auto"/>
          </w:tcPr>
          <w:p w14:paraId="51FBA299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Sector</w:t>
            </w:r>
          </w:p>
        </w:tc>
        <w:tc>
          <w:tcPr>
            <w:tcW w:w="0" w:type="auto"/>
          </w:tcPr>
          <w:p w14:paraId="3D9996EE" w14:textId="6A48E4F1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261B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8401003" w14:textId="640F8960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3171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CB31DFA" w14:textId="2A6778EF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E7BB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E91E652" w14:textId="5C37268C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731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E3DC436" w14:textId="5500476C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74D2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29D1F16" w14:textId="126DF79A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1377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0BE762C" w14:textId="7F581586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6403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5C82E08" w14:textId="1169FD51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452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B61AF" w14:paraId="66BCD3C2" w14:textId="77777777" w:rsidTr="006D146E">
        <w:tc>
          <w:tcPr>
            <w:tcW w:w="0" w:type="auto"/>
          </w:tcPr>
          <w:p w14:paraId="6A6A73DA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0" w:type="auto"/>
          </w:tcPr>
          <w:p w14:paraId="10EB5747" w14:textId="2282D175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261B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F7FF38B" w14:textId="3FE4C8CA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3171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5AAEF08A" w14:textId="6CD74923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B49F9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44EBE32" w14:textId="4ACE9D74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731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5BE33265" w14:textId="2EF9610D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74D2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611294E" w14:textId="39356570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1377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B6A5C4B" w14:textId="230CE571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62B61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A63839C" w14:textId="2A27BFFA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452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B61AF" w14:paraId="2F71850B" w14:textId="77777777" w:rsidTr="006D146E">
        <w:tc>
          <w:tcPr>
            <w:tcW w:w="0" w:type="auto"/>
          </w:tcPr>
          <w:p w14:paraId="75149C61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-Year</w:t>
            </w:r>
          </w:p>
        </w:tc>
        <w:tc>
          <w:tcPr>
            <w:tcW w:w="0" w:type="auto"/>
          </w:tcPr>
          <w:p w14:paraId="32C02C73" w14:textId="0E910FBF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261B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1761152" w14:textId="44B7A934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9832C96" w14:textId="1A1DA3B3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B49F9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852605E" w14:textId="737B47C0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731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4B47C2F3" w14:textId="7F292B80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74D2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B0EC516" w14:textId="452FCDB2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0ABAA8C" w14:textId="40CAEEBA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62B61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74BA7042" w14:textId="51FCB276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452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B61AF" w14:paraId="34885867" w14:textId="77777777" w:rsidTr="006D146E">
        <w:tc>
          <w:tcPr>
            <w:tcW w:w="0" w:type="auto"/>
            <w:tcBorders>
              <w:bottom w:val="single" w:sz="4" w:space="0" w:color="auto"/>
            </w:tcBorders>
          </w:tcPr>
          <w:p w14:paraId="3109D495" w14:textId="7777777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Aptos" w:hAnsi="Times New Roman" w:cs="Times New Roman"/>
                <w:sz w:val="22"/>
                <w:szCs w:val="22"/>
              </w:rPr>
              <w:t>Fixed effects: IO-Don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2D2CF2" w14:textId="0AF23567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22316F" w14:textId="48CFD274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F29EB" w14:textId="7E1DD7B9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B49F9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87F7DB" w14:textId="5B7C7E12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731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C8471" w14:textId="4EBAF2AA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B1D4DF" w14:textId="78EDE480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401F1E" w14:textId="443524C5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62B61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68CE7" w14:textId="66572E22" w:rsidR="0001377E" w:rsidRPr="00AB61AF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4522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AB61AF" w:rsidRPr="00AB61AF" w14:paraId="37802F6B" w14:textId="77777777" w:rsidTr="006D146E"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14:paraId="6DB44321" w14:textId="77777777" w:rsidR="00AB61AF" w:rsidRPr="00AB61AF" w:rsidRDefault="00AB61AF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61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5FE4566B" w14:textId="77777777" w:rsidR="002849F2" w:rsidRPr="00957D5E" w:rsidRDefault="002849F2" w:rsidP="00957D5E">
      <w:pPr>
        <w:spacing w:after="0" w:line="240" w:lineRule="auto"/>
        <w:rPr>
          <w:rFonts w:ascii="Times New Roman" w:hAnsi="Times New Roman" w:cs="Times New Roman"/>
        </w:rPr>
        <w:sectPr w:rsidR="002849F2" w:rsidRPr="00957D5E" w:rsidSect="002849F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442"/>
        <w:gridCol w:w="1298"/>
        <w:gridCol w:w="1096"/>
        <w:gridCol w:w="1096"/>
        <w:gridCol w:w="1094"/>
      </w:tblGrid>
      <w:tr w:rsidR="006074AC" w:rsidRPr="006074AC" w14:paraId="492B3F1F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4F07E53" w14:textId="3007599A" w:rsidR="006074AC" w:rsidRPr="006074AC" w:rsidRDefault="006074A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4</w:t>
            </w:r>
            <w:r w:rsidRPr="006074AC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.</w:t>
            </w: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Alternative fixed effects specifications for model 16.</w:t>
            </w:r>
          </w:p>
        </w:tc>
      </w:tr>
      <w:tr w:rsidR="006074AC" w:rsidRPr="006074AC" w14:paraId="5D3E8318" w14:textId="77777777" w:rsidTr="009C5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461" w:type="pct"/>
            <w:tcBorders>
              <w:top w:val="single" w:sz="4" w:space="0" w:color="auto"/>
            </w:tcBorders>
          </w:tcPr>
          <w:p w14:paraId="1B21639A" w14:textId="77777777" w:rsidR="006074AC" w:rsidRPr="006074AC" w:rsidRDefault="006074A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6AF6CE87" w14:textId="77777777" w:rsidR="006074AC" w:rsidRPr="006074AC" w:rsidRDefault="006074A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(A21)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195E0B1B" w14:textId="77777777" w:rsidR="006074AC" w:rsidRPr="006074AC" w:rsidRDefault="006074A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(A22)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47DCBA3D" w14:textId="77777777" w:rsidR="006074AC" w:rsidRPr="006074AC" w:rsidRDefault="006074A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(A23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79E18F2C" w14:textId="77777777" w:rsidR="006074AC" w:rsidRPr="006074AC" w:rsidRDefault="006074A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(A24)</w:t>
            </w:r>
          </w:p>
        </w:tc>
      </w:tr>
      <w:tr w:rsidR="008D1E62" w:rsidRPr="006074AC" w14:paraId="71E13C0C" w14:textId="77777777" w:rsidTr="009C5AA8">
        <w:tc>
          <w:tcPr>
            <w:tcW w:w="2461" w:type="pct"/>
            <w:vAlign w:val="center"/>
          </w:tcPr>
          <w:p w14:paraId="42381027" w14:textId="53947CD5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6074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o-nationality</w:t>
            </w:r>
          </w:p>
        </w:tc>
        <w:tc>
          <w:tcPr>
            <w:tcW w:w="719" w:type="pct"/>
          </w:tcPr>
          <w:p w14:paraId="7BD0793D" w14:textId="3D6C1384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14+</w:t>
            </w:r>
          </w:p>
        </w:tc>
        <w:tc>
          <w:tcPr>
            <w:tcW w:w="607" w:type="pct"/>
          </w:tcPr>
          <w:p w14:paraId="07C80789" w14:textId="00D8CDE3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24*</w:t>
            </w:r>
          </w:p>
        </w:tc>
        <w:tc>
          <w:tcPr>
            <w:tcW w:w="607" w:type="pct"/>
          </w:tcPr>
          <w:p w14:paraId="1FD5B550" w14:textId="13A9847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34***</w:t>
            </w:r>
          </w:p>
        </w:tc>
        <w:tc>
          <w:tcPr>
            <w:tcW w:w="606" w:type="pct"/>
          </w:tcPr>
          <w:p w14:paraId="64998DC9" w14:textId="1CC77A1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36***</w:t>
            </w:r>
          </w:p>
        </w:tc>
      </w:tr>
      <w:tr w:rsidR="008D1E62" w:rsidRPr="006074AC" w14:paraId="6AE76A79" w14:textId="77777777" w:rsidTr="009C5AA8">
        <w:tc>
          <w:tcPr>
            <w:tcW w:w="2461" w:type="pct"/>
            <w:vAlign w:val="center"/>
          </w:tcPr>
          <w:p w14:paraId="68C98501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16005FE4" w14:textId="1170A241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607" w:type="pct"/>
          </w:tcPr>
          <w:p w14:paraId="276B7037" w14:textId="0161FC5D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607" w:type="pct"/>
          </w:tcPr>
          <w:p w14:paraId="5FBCC545" w14:textId="583057AD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606" w:type="pct"/>
          </w:tcPr>
          <w:p w14:paraId="67E8D95B" w14:textId="139ABE7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</w:tr>
      <w:tr w:rsidR="008D1E62" w:rsidRPr="006074AC" w14:paraId="7FD79CE2" w14:textId="77777777" w:rsidTr="009C5AA8">
        <w:tc>
          <w:tcPr>
            <w:tcW w:w="2461" w:type="pct"/>
            <w:vAlign w:val="center"/>
          </w:tcPr>
          <w:p w14:paraId="4AEC8BCF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start)</w:t>
            </w:r>
          </w:p>
        </w:tc>
        <w:tc>
          <w:tcPr>
            <w:tcW w:w="719" w:type="pct"/>
          </w:tcPr>
          <w:p w14:paraId="6FBC54BF" w14:textId="3B21497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24***</w:t>
            </w:r>
          </w:p>
        </w:tc>
        <w:tc>
          <w:tcPr>
            <w:tcW w:w="607" w:type="pct"/>
          </w:tcPr>
          <w:p w14:paraId="270C0758" w14:textId="10272B83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18***</w:t>
            </w:r>
          </w:p>
        </w:tc>
        <w:tc>
          <w:tcPr>
            <w:tcW w:w="607" w:type="pct"/>
          </w:tcPr>
          <w:p w14:paraId="13827A70" w14:textId="716A7C28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17***</w:t>
            </w:r>
          </w:p>
        </w:tc>
        <w:tc>
          <w:tcPr>
            <w:tcW w:w="606" w:type="pct"/>
          </w:tcPr>
          <w:p w14:paraId="0F9FC866" w14:textId="6CAC10ED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12**</w:t>
            </w:r>
          </w:p>
        </w:tc>
      </w:tr>
      <w:tr w:rsidR="008D1E62" w:rsidRPr="006074AC" w14:paraId="2DF6E9A5" w14:textId="77777777" w:rsidTr="009C5AA8">
        <w:tc>
          <w:tcPr>
            <w:tcW w:w="2461" w:type="pct"/>
            <w:vAlign w:val="center"/>
          </w:tcPr>
          <w:p w14:paraId="0DAA9446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6406F2CE" w14:textId="78EE4E84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7" w:type="pct"/>
          </w:tcPr>
          <w:p w14:paraId="799DBD92" w14:textId="649401E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7" w:type="pct"/>
          </w:tcPr>
          <w:p w14:paraId="337E8A18" w14:textId="342F51D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6" w:type="pct"/>
          </w:tcPr>
          <w:p w14:paraId="18847E88" w14:textId="742BDB4D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8D1E62" w:rsidRPr="006074AC" w14:paraId="47C08726" w14:textId="77777777" w:rsidTr="009C5AA8">
        <w:tc>
          <w:tcPr>
            <w:tcW w:w="2461" w:type="pct"/>
            <w:vAlign w:val="center"/>
          </w:tcPr>
          <w:p w14:paraId="746E284B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end)</w:t>
            </w:r>
          </w:p>
        </w:tc>
        <w:tc>
          <w:tcPr>
            <w:tcW w:w="719" w:type="pct"/>
          </w:tcPr>
          <w:p w14:paraId="410CBEC8" w14:textId="119ADC1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13***</w:t>
            </w:r>
          </w:p>
        </w:tc>
        <w:tc>
          <w:tcPr>
            <w:tcW w:w="607" w:type="pct"/>
          </w:tcPr>
          <w:p w14:paraId="20FFCA1C" w14:textId="7A66415E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607" w:type="pct"/>
          </w:tcPr>
          <w:p w14:paraId="0FF96AA4" w14:textId="0FEB9BE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06" w:type="pct"/>
          </w:tcPr>
          <w:p w14:paraId="6E7CE094" w14:textId="2659CC1D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8D1E62" w:rsidRPr="006074AC" w14:paraId="42721769" w14:textId="77777777" w:rsidTr="009C5AA8">
        <w:tc>
          <w:tcPr>
            <w:tcW w:w="2461" w:type="pct"/>
          </w:tcPr>
          <w:p w14:paraId="400DA089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19" w:type="pct"/>
          </w:tcPr>
          <w:p w14:paraId="65D4788A" w14:textId="1579DD6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7" w:type="pct"/>
          </w:tcPr>
          <w:p w14:paraId="23213EFF" w14:textId="323AA3CA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7" w:type="pct"/>
          </w:tcPr>
          <w:p w14:paraId="4D7A6F96" w14:textId="36112D8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6" w:type="pct"/>
          </w:tcPr>
          <w:p w14:paraId="6D17BB1C" w14:textId="07BA14B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8D1E62" w:rsidRPr="006074AC" w14:paraId="59FAFBE4" w14:textId="77777777" w:rsidTr="009C5AA8">
        <w:tc>
          <w:tcPr>
            <w:tcW w:w="2461" w:type="pct"/>
          </w:tcPr>
          <w:p w14:paraId="2DF8E2E6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Size of earmarked contribution (log)</w:t>
            </w:r>
          </w:p>
        </w:tc>
        <w:tc>
          <w:tcPr>
            <w:tcW w:w="719" w:type="pct"/>
          </w:tcPr>
          <w:p w14:paraId="40255D88" w14:textId="40FEF59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07" w:type="pct"/>
          </w:tcPr>
          <w:p w14:paraId="74820B49" w14:textId="76F4DE76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607" w:type="pct"/>
          </w:tcPr>
          <w:p w14:paraId="3BF7EA67" w14:textId="4F9D103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2**</w:t>
            </w:r>
          </w:p>
        </w:tc>
        <w:tc>
          <w:tcPr>
            <w:tcW w:w="606" w:type="pct"/>
          </w:tcPr>
          <w:p w14:paraId="30E84710" w14:textId="04EC5B8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3***</w:t>
            </w:r>
          </w:p>
        </w:tc>
      </w:tr>
      <w:tr w:rsidR="008D1E62" w:rsidRPr="006074AC" w14:paraId="53C9E420" w14:textId="77777777" w:rsidTr="009C5AA8">
        <w:tc>
          <w:tcPr>
            <w:tcW w:w="2461" w:type="pct"/>
          </w:tcPr>
          <w:p w14:paraId="0C9E33D2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2C36B889" w14:textId="1BDD011A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7" w:type="pct"/>
          </w:tcPr>
          <w:p w14:paraId="4A5230EB" w14:textId="328E137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7" w:type="pct"/>
          </w:tcPr>
          <w:p w14:paraId="4E2B7658" w14:textId="1D1796A2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6" w:type="pct"/>
          </w:tcPr>
          <w:p w14:paraId="7467F90A" w14:textId="204E7B8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8D1E62" w:rsidRPr="006074AC" w14:paraId="263CF9E2" w14:textId="77777777" w:rsidTr="009C5AA8">
        <w:tc>
          <w:tcPr>
            <w:tcW w:w="2461" w:type="pct"/>
            <w:vAlign w:val="center"/>
          </w:tcPr>
          <w:p w14:paraId="03418442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719" w:type="pct"/>
          </w:tcPr>
          <w:p w14:paraId="037B8949" w14:textId="790A7C8A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607" w:type="pct"/>
          </w:tcPr>
          <w:p w14:paraId="354E5691" w14:textId="3D14737A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17***</w:t>
            </w:r>
          </w:p>
        </w:tc>
        <w:tc>
          <w:tcPr>
            <w:tcW w:w="607" w:type="pct"/>
          </w:tcPr>
          <w:p w14:paraId="195BC71E" w14:textId="7018B36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606" w:type="pct"/>
          </w:tcPr>
          <w:p w14:paraId="70F29B4E" w14:textId="0C028E2E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</w:tr>
      <w:tr w:rsidR="008D1E62" w:rsidRPr="006074AC" w14:paraId="09AE9284" w14:textId="77777777" w:rsidTr="009C5AA8">
        <w:tc>
          <w:tcPr>
            <w:tcW w:w="2461" w:type="pct"/>
            <w:vAlign w:val="center"/>
          </w:tcPr>
          <w:p w14:paraId="0C4B1C9C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3895476B" w14:textId="1BBF42F1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7" w:type="pct"/>
          </w:tcPr>
          <w:p w14:paraId="51E196EE" w14:textId="7694D32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7" w:type="pct"/>
          </w:tcPr>
          <w:p w14:paraId="5668181A" w14:textId="7A271AA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6" w:type="pct"/>
          </w:tcPr>
          <w:p w14:paraId="72719002" w14:textId="1F8CDB3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8D1E62" w:rsidRPr="006074AC" w14:paraId="58C36604" w14:textId="77777777" w:rsidTr="009C5AA8">
        <w:tc>
          <w:tcPr>
            <w:tcW w:w="2461" w:type="pct"/>
            <w:vAlign w:val="center"/>
          </w:tcPr>
          <w:p w14:paraId="09379A1D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719" w:type="pct"/>
          </w:tcPr>
          <w:p w14:paraId="351FFAF1" w14:textId="4EDF5922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07" w:type="pct"/>
          </w:tcPr>
          <w:p w14:paraId="26EAB011" w14:textId="53073AF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12***</w:t>
            </w:r>
          </w:p>
        </w:tc>
        <w:tc>
          <w:tcPr>
            <w:tcW w:w="607" w:type="pct"/>
          </w:tcPr>
          <w:p w14:paraId="14713EB7" w14:textId="095F3D6C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5**</w:t>
            </w:r>
          </w:p>
        </w:tc>
        <w:tc>
          <w:tcPr>
            <w:tcW w:w="606" w:type="pct"/>
          </w:tcPr>
          <w:p w14:paraId="577FB158" w14:textId="6E49C80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5***</w:t>
            </w:r>
          </w:p>
        </w:tc>
      </w:tr>
      <w:tr w:rsidR="008D1E62" w:rsidRPr="006074AC" w14:paraId="22B47BB5" w14:textId="77777777" w:rsidTr="009C5AA8">
        <w:tc>
          <w:tcPr>
            <w:tcW w:w="2461" w:type="pct"/>
          </w:tcPr>
          <w:p w14:paraId="5B2D9A9E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7F918034" w14:textId="63255D58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7" w:type="pct"/>
          </w:tcPr>
          <w:p w14:paraId="0BF03ECF" w14:textId="23F8A9B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7" w:type="pct"/>
          </w:tcPr>
          <w:p w14:paraId="1AA63EAD" w14:textId="673E25F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6" w:type="pct"/>
          </w:tcPr>
          <w:p w14:paraId="76BF4484" w14:textId="4813EAE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8D1E62" w:rsidRPr="006074AC" w14:paraId="1A3DE863" w14:textId="77777777" w:rsidTr="009C5AA8">
        <w:tc>
          <w:tcPr>
            <w:tcW w:w="2461" w:type="pct"/>
            <w:vAlign w:val="center"/>
          </w:tcPr>
          <w:p w14:paraId="00FA9D0F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719" w:type="pct"/>
          </w:tcPr>
          <w:p w14:paraId="2967F4CF" w14:textId="5C87429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607" w:type="pct"/>
          </w:tcPr>
          <w:p w14:paraId="1427710F" w14:textId="2A1724DA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25***</w:t>
            </w:r>
          </w:p>
        </w:tc>
        <w:tc>
          <w:tcPr>
            <w:tcW w:w="607" w:type="pct"/>
          </w:tcPr>
          <w:p w14:paraId="482912D8" w14:textId="358E541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31***</w:t>
            </w:r>
          </w:p>
        </w:tc>
        <w:tc>
          <w:tcPr>
            <w:tcW w:w="606" w:type="pct"/>
          </w:tcPr>
          <w:p w14:paraId="6AC4C81D" w14:textId="7BA8FF0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32***</w:t>
            </w:r>
          </w:p>
        </w:tc>
      </w:tr>
      <w:tr w:rsidR="008D1E62" w:rsidRPr="006074AC" w14:paraId="479A2265" w14:textId="77777777" w:rsidTr="009C5AA8">
        <w:tc>
          <w:tcPr>
            <w:tcW w:w="2461" w:type="pct"/>
            <w:vAlign w:val="center"/>
          </w:tcPr>
          <w:p w14:paraId="5408EE5D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75AD3BCD" w14:textId="4DD7EB0A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10538.776)</w:t>
            </w:r>
          </w:p>
        </w:tc>
        <w:tc>
          <w:tcPr>
            <w:tcW w:w="607" w:type="pct"/>
          </w:tcPr>
          <w:p w14:paraId="11DC1565" w14:textId="6F7A4A22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7" w:type="pct"/>
          </w:tcPr>
          <w:p w14:paraId="432D8926" w14:textId="2122626D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6" w:type="pct"/>
          </w:tcPr>
          <w:p w14:paraId="44F35F41" w14:textId="4DA603E3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8D1E62" w:rsidRPr="006074AC" w14:paraId="75CC2809" w14:textId="77777777" w:rsidTr="009C5AA8">
        <w:tc>
          <w:tcPr>
            <w:tcW w:w="2461" w:type="pct"/>
            <w:vAlign w:val="center"/>
          </w:tcPr>
          <w:p w14:paraId="7F26581A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719" w:type="pct"/>
          </w:tcPr>
          <w:p w14:paraId="7D0ECE5C" w14:textId="332FB3B1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298</w:t>
            </w:r>
          </w:p>
        </w:tc>
        <w:tc>
          <w:tcPr>
            <w:tcW w:w="607" w:type="pct"/>
          </w:tcPr>
          <w:p w14:paraId="3C0F956F" w14:textId="445A6BD6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607" w:type="pct"/>
          </w:tcPr>
          <w:p w14:paraId="3CE4A076" w14:textId="686FEF7C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7*</w:t>
            </w:r>
          </w:p>
        </w:tc>
        <w:tc>
          <w:tcPr>
            <w:tcW w:w="606" w:type="pct"/>
          </w:tcPr>
          <w:p w14:paraId="29ECA03E" w14:textId="18D27EA2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D1E62" w:rsidRPr="006074AC" w14:paraId="07FE8AF2" w14:textId="77777777" w:rsidTr="009C5AA8">
        <w:tc>
          <w:tcPr>
            <w:tcW w:w="2461" w:type="pct"/>
          </w:tcPr>
          <w:p w14:paraId="3428E658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2019883A" w14:textId="5D170F5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10645.005)</w:t>
            </w:r>
          </w:p>
        </w:tc>
        <w:tc>
          <w:tcPr>
            <w:tcW w:w="607" w:type="pct"/>
          </w:tcPr>
          <w:p w14:paraId="0E8BCCC6" w14:textId="327AC42C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607" w:type="pct"/>
          </w:tcPr>
          <w:p w14:paraId="243B8825" w14:textId="5525E0CE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606" w:type="pct"/>
          </w:tcPr>
          <w:p w14:paraId="1AE2C078" w14:textId="6BAB9188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8D1E62" w:rsidRPr="006074AC" w14:paraId="146E9A56" w14:textId="77777777" w:rsidTr="009C5AA8">
        <w:tc>
          <w:tcPr>
            <w:tcW w:w="2461" w:type="pct"/>
          </w:tcPr>
          <w:p w14:paraId="4B25271A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-point distance</w:t>
            </w:r>
          </w:p>
        </w:tc>
        <w:tc>
          <w:tcPr>
            <w:tcW w:w="719" w:type="pct"/>
          </w:tcPr>
          <w:p w14:paraId="6B59EB55" w14:textId="4933790C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12***</w:t>
            </w:r>
          </w:p>
        </w:tc>
        <w:tc>
          <w:tcPr>
            <w:tcW w:w="607" w:type="pct"/>
          </w:tcPr>
          <w:p w14:paraId="73A60261" w14:textId="5A43024C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14***</w:t>
            </w:r>
          </w:p>
        </w:tc>
        <w:tc>
          <w:tcPr>
            <w:tcW w:w="607" w:type="pct"/>
          </w:tcPr>
          <w:p w14:paraId="42B62FA9" w14:textId="61F99DF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14***</w:t>
            </w:r>
          </w:p>
        </w:tc>
        <w:tc>
          <w:tcPr>
            <w:tcW w:w="606" w:type="pct"/>
          </w:tcPr>
          <w:p w14:paraId="624F39F0" w14:textId="4919494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14***</w:t>
            </w:r>
          </w:p>
        </w:tc>
      </w:tr>
      <w:tr w:rsidR="008D1E62" w:rsidRPr="006074AC" w14:paraId="781E38C9" w14:textId="77777777" w:rsidTr="009C5AA8">
        <w:tc>
          <w:tcPr>
            <w:tcW w:w="2461" w:type="pct"/>
          </w:tcPr>
          <w:p w14:paraId="7223892A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19" w:type="pct"/>
          </w:tcPr>
          <w:p w14:paraId="58520BBD" w14:textId="6B9DA9E4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607" w:type="pct"/>
          </w:tcPr>
          <w:p w14:paraId="5E9938AF" w14:textId="722DADC2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7" w:type="pct"/>
          </w:tcPr>
          <w:p w14:paraId="37208869" w14:textId="281BF64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606" w:type="pct"/>
          </w:tcPr>
          <w:p w14:paraId="761E0121" w14:textId="0D6B6D31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8D1E62" w:rsidRPr="006074AC" w14:paraId="7CF9FD37" w14:textId="77777777" w:rsidTr="009C5AA8">
        <w:tc>
          <w:tcPr>
            <w:tcW w:w="2461" w:type="pct"/>
          </w:tcPr>
          <w:p w14:paraId="3A756324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end)</w:t>
            </w:r>
          </w:p>
        </w:tc>
        <w:tc>
          <w:tcPr>
            <w:tcW w:w="719" w:type="pct"/>
          </w:tcPr>
          <w:p w14:paraId="44693A1D" w14:textId="1A3FC206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28***</w:t>
            </w:r>
          </w:p>
        </w:tc>
        <w:tc>
          <w:tcPr>
            <w:tcW w:w="607" w:type="pct"/>
          </w:tcPr>
          <w:p w14:paraId="13E742CE" w14:textId="616356B3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57***</w:t>
            </w:r>
          </w:p>
        </w:tc>
        <w:tc>
          <w:tcPr>
            <w:tcW w:w="607" w:type="pct"/>
          </w:tcPr>
          <w:p w14:paraId="29FA8B44" w14:textId="56A4356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47***</w:t>
            </w:r>
          </w:p>
        </w:tc>
        <w:tc>
          <w:tcPr>
            <w:tcW w:w="606" w:type="pct"/>
          </w:tcPr>
          <w:p w14:paraId="0BBD6C8C" w14:textId="742AD8AE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65***</w:t>
            </w:r>
          </w:p>
        </w:tc>
      </w:tr>
      <w:tr w:rsidR="008D1E62" w:rsidRPr="006074AC" w14:paraId="6B00802C" w14:textId="77777777" w:rsidTr="009C5AA8">
        <w:tc>
          <w:tcPr>
            <w:tcW w:w="2461" w:type="pct"/>
          </w:tcPr>
          <w:p w14:paraId="1D741654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19" w:type="pct"/>
          </w:tcPr>
          <w:p w14:paraId="098944FF" w14:textId="4361BD1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607" w:type="pct"/>
          </w:tcPr>
          <w:p w14:paraId="7228B21E" w14:textId="64FA5F26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607" w:type="pct"/>
          </w:tcPr>
          <w:p w14:paraId="1E460DAE" w14:textId="36CAD89E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606" w:type="pct"/>
          </w:tcPr>
          <w:p w14:paraId="00878B88" w14:textId="51C49CF8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</w:tr>
      <w:tr w:rsidR="008D1E62" w:rsidRPr="006074AC" w14:paraId="1486F6C3" w14:textId="77777777" w:rsidTr="009C5AA8">
        <w:tc>
          <w:tcPr>
            <w:tcW w:w="2461" w:type="pct"/>
          </w:tcPr>
          <w:p w14:paraId="0D4218CA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start)</w:t>
            </w:r>
          </w:p>
        </w:tc>
        <w:tc>
          <w:tcPr>
            <w:tcW w:w="719" w:type="pct"/>
          </w:tcPr>
          <w:p w14:paraId="3BBDC5B0" w14:textId="29CAD94E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47***</w:t>
            </w:r>
          </w:p>
        </w:tc>
        <w:tc>
          <w:tcPr>
            <w:tcW w:w="607" w:type="pct"/>
          </w:tcPr>
          <w:p w14:paraId="7A55D5A3" w14:textId="0E7AAF7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119***</w:t>
            </w:r>
          </w:p>
        </w:tc>
        <w:tc>
          <w:tcPr>
            <w:tcW w:w="607" w:type="pct"/>
          </w:tcPr>
          <w:p w14:paraId="49F1D336" w14:textId="0F0752E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103***</w:t>
            </w:r>
          </w:p>
        </w:tc>
        <w:tc>
          <w:tcPr>
            <w:tcW w:w="606" w:type="pct"/>
          </w:tcPr>
          <w:p w14:paraId="5D40A857" w14:textId="3A609E4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101***</w:t>
            </w:r>
          </w:p>
        </w:tc>
      </w:tr>
      <w:tr w:rsidR="008D1E62" w:rsidRPr="006074AC" w14:paraId="7E0D4789" w14:textId="77777777" w:rsidTr="009C5AA8">
        <w:tc>
          <w:tcPr>
            <w:tcW w:w="2461" w:type="pct"/>
          </w:tcPr>
          <w:p w14:paraId="18B5528F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19" w:type="pct"/>
          </w:tcPr>
          <w:p w14:paraId="7F2D08DE" w14:textId="50494404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607" w:type="pct"/>
          </w:tcPr>
          <w:p w14:paraId="7DBA3371" w14:textId="491DCD0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607" w:type="pct"/>
          </w:tcPr>
          <w:p w14:paraId="6B546D8F" w14:textId="08623A0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606" w:type="pct"/>
          </w:tcPr>
          <w:p w14:paraId="20FBFC5D" w14:textId="08BDBB4A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</w:tr>
      <w:tr w:rsidR="008D1E62" w:rsidRPr="006074AC" w14:paraId="76D6F691" w14:textId="77777777" w:rsidTr="009C5AA8">
        <w:tc>
          <w:tcPr>
            <w:tcW w:w="2461" w:type="pct"/>
          </w:tcPr>
          <w:p w14:paraId="5E7E451C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719" w:type="pct"/>
          </w:tcPr>
          <w:p w14:paraId="2D2E2435" w14:textId="7777777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7" w:type="pct"/>
          </w:tcPr>
          <w:p w14:paraId="5E2FC158" w14:textId="6F8292F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57***</w:t>
            </w:r>
          </w:p>
        </w:tc>
        <w:tc>
          <w:tcPr>
            <w:tcW w:w="607" w:type="pct"/>
          </w:tcPr>
          <w:p w14:paraId="691940BB" w14:textId="1E23D603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76***</w:t>
            </w:r>
          </w:p>
        </w:tc>
        <w:tc>
          <w:tcPr>
            <w:tcW w:w="606" w:type="pct"/>
          </w:tcPr>
          <w:p w14:paraId="08D53821" w14:textId="307CA8F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058***</w:t>
            </w:r>
          </w:p>
        </w:tc>
      </w:tr>
      <w:tr w:rsidR="008D1E62" w:rsidRPr="006074AC" w14:paraId="4964F944" w14:textId="77777777" w:rsidTr="009C5AA8">
        <w:tc>
          <w:tcPr>
            <w:tcW w:w="2461" w:type="pct"/>
          </w:tcPr>
          <w:p w14:paraId="2FBE1BCD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2B3D5C85" w14:textId="7777777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7" w:type="pct"/>
          </w:tcPr>
          <w:p w14:paraId="6C131402" w14:textId="03051138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607" w:type="pct"/>
          </w:tcPr>
          <w:p w14:paraId="32F38BAF" w14:textId="60C0E733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606" w:type="pct"/>
          </w:tcPr>
          <w:p w14:paraId="44429543" w14:textId="3B2F1F8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</w:tr>
      <w:tr w:rsidR="008D1E62" w:rsidRPr="006074AC" w14:paraId="51E8912E" w14:textId="77777777" w:rsidTr="009C5AA8">
        <w:tc>
          <w:tcPr>
            <w:tcW w:w="2461" w:type="pct"/>
            <w:vAlign w:val="center"/>
          </w:tcPr>
          <w:p w14:paraId="41BB7BF2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719" w:type="pct"/>
          </w:tcPr>
          <w:p w14:paraId="508ECF60" w14:textId="7777777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7" w:type="pct"/>
          </w:tcPr>
          <w:p w14:paraId="11B67543" w14:textId="6C8A616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398***</w:t>
            </w:r>
          </w:p>
        </w:tc>
        <w:tc>
          <w:tcPr>
            <w:tcW w:w="607" w:type="pct"/>
          </w:tcPr>
          <w:p w14:paraId="1FBD4796" w14:textId="6B5C025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505***</w:t>
            </w:r>
          </w:p>
        </w:tc>
        <w:tc>
          <w:tcPr>
            <w:tcW w:w="606" w:type="pct"/>
          </w:tcPr>
          <w:p w14:paraId="3B6FFA78" w14:textId="1B8BA91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0.406***</w:t>
            </w:r>
          </w:p>
        </w:tc>
      </w:tr>
      <w:tr w:rsidR="008D1E62" w:rsidRPr="006074AC" w14:paraId="592DA449" w14:textId="77777777" w:rsidTr="009C5AA8">
        <w:tc>
          <w:tcPr>
            <w:tcW w:w="2461" w:type="pct"/>
            <w:vAlign w:val="center"/>
          </w:tcPr>
          <w:p w14:paraId="62166567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103D1C81" w14:textId="7777777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7" w:type="pct"/>
          </w:tcPr>
          <w:p w14:paraId="137B2C8D" w14:textId="3437FD5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607" w:type="pct"/>
          </w:tcPr>
          <w:p w14:paraId="7768CCB9" w14:textId="5F9D9522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606" w:type="pct"/>
          </w:tcPr>
          <w:p w14:paraId="0A82DB8F" w14:textId="32790B5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</w:tr>
      <w:tr w:rsidR="008D1E62" w:rsidRPr="006074AC" w14:paraId="222139DF" w14:textId="77777777" w:rsidTr="009C5AA8">
        <w:tc>
          <w:tcPr>
            <w:tcW w:w="2461" w:type="pct"/>
            <w:vAlign w:val="center"/>
          </w:tcPr>
          <w:p w14:paraId="47046C38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719" w:type="pct"/>
          </w:tcPr>
          <w:p w14:paraId="0FB8892C" w14:textId="7777777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7" w:type="pct"/>
          </w:tcPr>
          <w:p w14:paraId="357314E2" w14:textId="1647CDC1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1.048***</w:t>
            </w:r>
          </w:p>
        </w:tc>
        <w:tc>
          <w:tcPr>
            <w:tcW w:w="607" w:type="pct"/>
          </w:tcPr>
          <w:p w14:paraId="1AF4E8E9" w14:textId="1C3BB78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1.160***</w:t>
            </w:r>
          </w:p>
        </w:tc>
        <w:tc>
          <w:tcPr>
            <w:tcW w:w="606" w:type="pct"/>
          </w:tcPr>
          <w:p w14:paraId="4097FF12" w14:textId="190BBC5C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1.158***</w:t>
            </w:r>
          </w:p>
        </w:tc>
      </w:tr>
      <w:tr w:rsidR="008D1E62" w:rsidRPr="006074AC" w14:paraId="3399DE8C" w14:textId="77777777" w:rsidTr="009C5AA8">
        <w:tc>
          <w:tcPr>
            <w:tcW w:w="2461" w:type="pct"/>
            <w:vAlign w:val="center"/>
          </w:tcPr>
          <w:p w14:paraId="6FB5DBCD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</w:tcPr>
          <w:p w14:paraId="2EBE45BA" w14:textId="7777777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7" w:type="pct"/>
          </w:tcPr>
          <w:p w14:paraId="5485CCF5" w14:textId="7B05080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39)</w:t>
            </w:r>
          </w:p>
        </w:tc>
        <w:tc>
          <w:tcPr>
            <w:tcW w:w="607" w:type="pct"/>
          </w:tcPr>
          <w:p w14:paraId="2C14AB6C" w14:textId="5E3CF66F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41)</w:t>
            </w:r>
          </w:p>
        </w:tc>
        <w:tc>
          <w:tcPr>
            <w:tcW w:w="606" w:type="pct"/>
          </w:tcPr>
          <w:p w14:paraId="30010E99" w14:textId="5FC32262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40)</w:t>
            </w:r>
          </w:p>
        </w:tc>
      </w:tr>
      <w:tr w:rsidR="008D1E62" w:rsidRPr="006074AC" w14:paraId="0914AA1D" w14:textId="77777777" w:rsidTr="009C5AA8">
        <w:tc>
          <w:tcPr>
            <w:tcW w:w="2461" w:type="pct"/>
            <w:vAlign w:val="center"/>
          </w:tcPr>
          <w:p w14:paraId="30FB67F8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719" w:type="pct"/>
          </w:tcPr>
          <w:p w14:paraId="37D05708" w14:textId="7777777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7" w:type="pct"/>
          </w:tcPr>
          <w:p w14:paraId="4EA7A1C0" w14:textId="2C08B21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31**</w:t>
            </w:r>
          </w:p>
        </w:tc>
        <w:tc>
          <w:tcPr>
            <w:tcW w:w="607" w:type="pct"/>
          </w:tcPr>
          <w:p w14:paraId="0FF52668" w14:textId="25F61FD0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606" w:type="pct"/>
          </w:tcPr>
          <w:p w14:paraId="4ACF2D96" w14:textId="26838E65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</w:tr>
      <w:tr w:rsidR="008D1E62" w:rsidRPr="006074AC" w14:paraId="7EF81F0C" w14:textId="77777777" w:rsidTr="009C5AA8">
        <w:tc>
          <w:tcPr>
            <w:tcW w:w="2461" w:type="pct"/>
            <w:tcBorders>
              <w:bottom w:val="single" w:sz="4" w:space="0" w:color="auto"/>
            </w:tcBorders>
          </w:tcPr>
          <w:p w14:paraId="78CECD1C" w14:textId="77777777" w:rsidR="008D1E62" w:rsidRPr="006074AC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09F9C51" w14:textId="77777777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763C8DB0" w14:textId="6759252B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0C1496F8" w14:textId="603B3966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0CF06FA7" w14:textId="708C77E9" w:rsidR="008D1E62" w:rsidRPr="008D1E62" w:rsidRDefault="008D1E62" w:rsidP="008D1E6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D1E62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</w:tr>
      <w:tr w:rsidR="00F301D2" w:rsidRPr="006074AC" w14:paraId="5BF39D24" w14:textId="77777777" w:rsidTr="009C5AA8">
        <w:tc>
          <w:tcPr>
            <w:tcW w:w="2461" w:type="pct"/>
            <w:tcBorders>
              <w:top w:val="single" w:sz="4" w:space="0" w:color="auto"/>
            </w:tcBorders>
            <w:vAlign w:val="center"/>
          </w:tcPr>
          <w:p w14:paraId="0FCC1735" w14:textId="77777777" w:rsidR="00F301D2" w:rsidRPr="006074AC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3A30BDF" w14:textId="752F0D51" w:rsidR="00F301D2" w:rsidRPr="00F301D2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301D2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410B25A8" w14:textId="1D7EFB35" w:rsidR="00F301D2" w:rsidRPr="00F301D2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301D2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63B067FC" w14:textId="30588F38" w:rsidR="00F301D2" w:rsidRPr="00F301D2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301D2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192131B" w14:textId="1C88BE62" w:rsidR="00F301D2" w:rsidRPr="00F301D2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301D2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</w:tr>
      <w:tr w:rsidR="00F301D2" w:rsidRPr="006074AC" w14:paraId="7BE3B9FC" w14:textId="77777777" w:rsidTr="009C5AA8">
        <w:tc>
          <w:tcPr>
            <w:tcW w:w="2461" w:type="pct"/>
            <w:tcBorders>
              <w:bottom w:val="single" w:sz="4" w:space="0" w:color="auto"/>
            </w:tcBorders>
            <w:vAlign w:val="center"/>
          </w:tcPr>
          <w:p w14:paraId="2BE05FF9" w14:textId="77777777" w:rsidR="00F301D2" w:rsidRPr="006074AC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6074A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9CE95FE" w14:textId="266B66FE" w:rsidR="00F301D2" w:rsidRPr="00F301D2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301D2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55D1680" w14:textId="19E4A299" w:rsidR="00F301D2" w:rsidRPr="00F301D2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301D2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3F35158D" w14:textId="40CCD70F" w:rsidR="00F301D2" w:rsidRPr="00F301D2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301D2">
              <w:rPr>
                <w:rFonts w:ascii="Times New Roman" w:hAnsi="Times New Roman" w:cs="Times New Roman"/>
                <w:sz w:val="22"/>
                <w:szCs w:val="22"/>
              </w:rPr>
              <w:t>0.345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72888F05" w14:textId="3388F928" w:rsidR="00F301D2" w:rsidRPr="00F301D2" w:rsidRDefault="00F301D2" w:rsidP="00F301D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301D2"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</w:tr>
      <w:tr w:rsidR="009C5AA8" w:rsidRPr="006074AC" w14:paraId="5DD40D3F" w14:textId="77777777" w:rsidTr="009C5AA8">
        <w:tc>
          <w:tcPr>
            <w:tcW w:w="2461" w:type="pct"/>
            <w:tcBorders>
              <w:top w:val="single" w:sz="4" w:space="0" w:color="auto"/>
            </w:tcBorders>
          </w:tcPr>
          <w:p w14:paraId="6A62EC75" w14:textId="77777777" w:rsidR="009C5AA8" w:rsidRPr="006074AC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701644B4" w14:textId="3478B9A3" w:rsidR="009C5AA8" w:rsidRPr="006074AC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2156A56E" w14:textId="4341B771" w:rsidR="009C5AA8" w:rsidRPr="006074AC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14152024" w14:textId="49B226A3" w:rsidR="009C5AA8" w:rsidRPr="006074AC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97EBAE1" w14:textId="3093EDA1" w:rsidR="009C5AA8" w:rsidRPr="006074AC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A36B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6074AC" w14:paraId="582F13AB" w14:textId="77777777" w:rsidTr="009C5AA8">
        <w:tc>
          <w:tcPr>
            <w:tcW w:w="2461" w:type="pct"/>
          </w:tcPr>
          <w:p w14:paraId="2B0D1CFA" w14:textId="7777777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719" w:type="pct"/>
          </w:tcPr>
          <w:p w14:paraId="311D7CA9" w14:textId="6C43F94E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2405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</w:tcPr>
          <w:p w14:paraId="53443111" w14:textId="1E1DF816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7" w:type="pct"/>
          </w:tcPr>
          <w:p w14:paraId="7A1B3290" w14:textId="0CD2DD34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6" w:type="pct"/>
          </w:tcPr>
          <w:p w14:paraId="006FB2E8" w14:textId="1FA5E781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A36B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6074AC" w14:paraId="48888E9C" w14:textId="77777777" w:rsidTr="009C5AA8">
        <w:tc>
          <w:tcPr>
            <w:tcW w:w="2461" w:type="pct"/>
          </w:tcPr>
          <w:p w14:paraId="21127977" w14:textId="7777777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719" w:type="pct"/>
          </w:tcPr>
          <w:p w14:paraId="5CCA9036" w14:textId="06C01B4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2405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</w:tcPr>
          <w:p w14:paraId="620B5A7B" w14:textId="5465B4A8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</w:tcPr>
          <w:p w14:paraId="689B0BFB" w14:textId="74707E5F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64E1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6" w:type="pct"/>
          </w:tcPr>
          <w:p w14:paraId="1F277A39" w14:textId="65C8561E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A36B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6074AC" w14:paraId="7A068997" w14:textId="77777777" w:rsidTr="009C5AA8">
        <w:tc>
          <w:tcPr>
            <w:tcW w:w="2461" w:type="pct"/>
          </w:tcPr>
          <w:p w14:paraId="39D3CF76" w14:textId="7777777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Sector</w:t>
            </w:r>
          </w:p>
        </w:tc>
        <w:tc>
          <w:tcPr>
            <w:tcW w:w="719" w:type="pct"/>
          </w:tcPr>
          <w:p w14:paraId="0DCAC513" w14:textId="140C95BF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D2293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7" w:type="pct"/>
          </w:tcPr>
          <w:p w14:paraId="36F73043" w14:textId="21677A3A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7" w:type="pct"/>
          </w:tcPr>
          <w:p w14:paraId="44034352" w14:textId="79E0BD23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64E1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6" w:type="pct"/>
          </w:tcPr>
          <w:p w14:paraId="4C3A777B" w14:textId="466CEE59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2011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6074AC" w14:paraId="76226435" w14:textId="77777777" w:rsidTr="009C5AA8">
        <w:tc>
          <w:tcPr>
            <w:tcW w:w="2461" w:type="pct"/>
          </w:tcPr>
          <w:p w14:paraId="67D952E0" w14:textId="7777777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-Year</w:t>
            </w:r>
          </w:p>
        </w:tc>
        <w:tc>
          <w:tcPr>
            <w:tcW w:w="719" w:type="pct"/>
          </w:tcPr>
          <w:p w14:paraId="174D404E" w14:textId="50C859BB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D2293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7" w:type="pct"/>
          </w:tcPr>
          <w:p w14:paraId="09A8BD84" w14:textId="5CD06F11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</w:tcPr>
          <w:p w14:paraId="297B27E1" w14:textId="714B9A84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D3F4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6" w:type="pct"/>
          </w:tcPr>
          <w:p w14:paraId="74B59BAE" w14:textId="5C009B15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2011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6074AC" w14:paraId="172FE295" w14:textId="77777777" w:rsidTr="009C5AA8">
        <w:tc>
          <w:tcPr>
            <w:tcW w:w="2461" w:type="pct"/>
          </w:tcPr>
          <w:p w14:paraId="206B4B27" w14:textId="7777777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719" w:type="pct"/>
          </w:tcPr>
          <w:p w14:paraId="4F2EE16C" w14:textId="4676F4BE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2D2293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7" w:type="pct"/>
          </w:tcPr>
          <w:p w14:paraId="548AC64C" w14:textId="2B669A55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65AC7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7" w:type="pct"/>
          </w:tcPr>
          <w:p w14:paraId="6AE6382F" w14:textId="7C73AF23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D3F4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6" w:type="pct"/>
          </w:tcPr>
          <w:p w14:paraId="1D065677" w14:textId="1E4A4ACC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2011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6074AC" w14:paraId="1320B962" w14:textId="77777777" w:rsidTr="009C5AA8">
        <w:tc>
          <w:tcPr>
            <w:tcW w:w="2461" w:type="pct"/>
          </w:tcPr>
          <w:p w14:paraId="23142F52" w14:textId="7777777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IO-Donor</w:t>
            </w:r>
          </w:p>
        </w:tc>
        <w:tc>
          <w:tcPr>
            <w:tcW w:w="719" w:type="pct"/>
          </w:tcPr>
          <w:p w14:paraId="58681150" w14:textId="1C7E2DEA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66CAC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</w:tcPr>
          <w:p w14:paraId="2B6D1091" w14:textId="73CE8801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65AC7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7" w:type="pct"/>
          </w:tcPr>
          <w:p w14:paraId="122150BD" w14:textId="7D12D536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D3F4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6" w:type="pct"/>
          </w:tcPr>
          <w:p w14:paraId="23230FC5" w14:textId="2324499B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2011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6074AC" w14:paraId="4FF160D0" w14:textId="77777777" w:rsidTr="009C5AA8">
        <w:tc>
          <w:tcPr>
            <w:tcW w:w="2461" w:type="pct"/>
          </w:tcPr>
          <w:p w14:paraId="69749CA5" w14:textId="7777777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Year</w:t>
            </w:r>
          </w:p>
        </w:tc>
        <w:tc>
          <w:tcPr>
            <w:tcW w:w="719" w:type="pct"/>
          </w:tcPr>
          <w:p w14:paraId="39AA610D" w14:textId="2FB43310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66CAC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</w:tcPr>
          <w:p w14:paraId="5859F3E8" w14:textId="253A4FB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759F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</w:tcPr>
          <w:p w14:paraId="0DEEF05D" w14:textId="71B5A050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6" w:type="pct"/>
          </w:tcPr>
          <w:p w14:paraId="2287D489" w14:textId="42287C73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2011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6074AC" w14:paraId="751CFADF" w14:textId="77777777" w:rsidTr="009C5AA8">
        <w:tc>
          <w:tcPr>
            <w:tcW w:w="2461" w:type="pct"/>
            <w:tcBorders>
              <w:bottom w:val="single" w:sz="4" w:space="0" w:color="auto"/>
            </w:tcBorders>
          </w:tcPr>
          <w:p w14:paraId="7A1BEB9E" w14:textId="77777777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Sector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1C2B075C" w14:textId="2F17CA79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66CAC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39C60ABF" w14:textId="4910F75F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759F0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7D970F4F" w14:textId="6AF324AC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2733464F" w14:textId="009241F4" w:rsidR="0001377E" w:rsidRPr="006074A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6074AC" w:rsidRPr="006074AC" w14:paraId="3946856C" w14:textId="77777777" w:rsidTr="006D146E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73D1235C" w14:textId="77777777" w:rsidR="006074AC" w:rsidRPr="006074AC" w:rsidRDefault="006074A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74A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123E3C1F" w14:textId="0DF7CA57" w:rsidR="00A1041C" w:rsidRPr="00957D5E" w:rsidRDefault="00355718" w:rsidP="00957D5E">
      <w:pPr>
        <w:spacing w:after="0" w:line="240" w:lineRule="auto"/>
        <w:rPr>
          <w:rFonts w:ascii="Times New Roman" w:hAnsi="Times New Roman" w:cs="Times New Roman"/>
        </w:rPr>
      </w:pPr>
      <w:r w:rsidRPr="00957D5E">
        <w:rPr>
          <w:rFonts w:ascii="Times New Roman" w:hAnsi="Times New Roman" w:cs="Times New Roman"/>
        </w:rPr>
        <w:br w:type="page"/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711"/>
        <w:gridCol w:w="1188"/>
        <w:gridCol w:w="1042"/>
        <w:gridCol w:w="1042"/>
        <w:gridCol w:w="1043"/>
      </w:tblGrid>
      <w:tr w:rsidR="00A1041C" w:rsidRPr="00A1041C" w14:paraId="1032EFDB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8953C30" w14:textId="52CF2DFF" w:rsidR="00A1041C" w:rsidRPr="00A1041C" w:rsidRDefault="00A1041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5</w:t>
            </w:r>
            <w:r w:rsidRPr="00A1041C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.</w:t>
            </w: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Alternative fixed effects specifications for model 17.</w:t>
            </w:r>
          </w:p>
        </w:tc>
      </w:tr>
      <w:tr w:rsidR="00A1041C" w:rsidRPr="00A1041C" w14:paraId="769333BF" w14:textId="77777777" w:rsidTr="009C5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10" w:type="pct"/>
            <w:tcBorders>
              <w:top w:val="single" w:sz="4" w:space="0" w:color="auto"/>
            </w:tcBorders>
          </w:tcPr>
          <w:p w14:paraId="0D286620" w14:textId="77777777" w:rsidR="00A1041C" w:rsidRPr="00A1041C" w:rsidRDefault="00A1041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61E28AA0" w14:textId="77777777" w:rsidR="00A1041C" w:rsidRPr="00A1041C" w:rsidRDefault="00A1041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(A25)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AED1462" w14:textId="77777777" w:rsidR="00A1041C" w:rsidRPr="00A1041C" w:rsidRDefault="00A1041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(A26)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433E1E6" w14:textId="77777777" w:rsidR="00A1041C" w:rsidRPr="00A1041C" w:rsidRDefault="00A1041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(A27)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556DF66A" w14:textId="77777777" w:rsidR="00A1041C" w:rsidRPr="00A1041C" w:rsidRDefault="00A1041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(A28)</w:t>
            </w:r>
          </w:p>
        </w:tc>
      </w:tr>
      <w:tr w:rsidR="001D4FE1" w:rsidRPr="00A1041C" w14:paraId="64F136AA" w14:textId="77777777" w:rsidTr="009C5AA8">
        <w:tc>
          <w:tcPr>
            <w:tcW w:w="2610" w:type="pct"/>
            <w:vAlign w:val="center"/>
          </w:tcPr>
          <w:p w14:paraId="08350E2B" w14:textId="5EB35FED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1041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</w:t>
            </w:r>
          </w:p>
        </w:tc>
        <w:tc>
          <w:tcPr>
            <w:tcW w:w="658" w:type="pct"/>
          </w:tcPr>
          <w:p w14:paraId="766D2AC2" w14:textId="1D11073B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577" w:type="pct"/>
          </w:tcPr>
          <w:p w14:paraId="550E5BF2" w14:textId="42EB731A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0</w:t>
            </w:r>
          </w:p>
        </w:tc>
        <w:tc>
          <w:tcPr>
            <w:tcW w:w="577" w:type="pct"/>
          </w:tcPr>
          <w:p w14:paraId="22EA3C57" w14:textId="156E712C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578" w:type="pct"/>
          </w:tcPr>
          <w:p w14:paraId="0F199EE3" w14:textId="7C96FF5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1D4FE1" w:rsidRPr="00A1041C" w14:paraId="32A777C1" w14:textId="77777777" w:rsidTr="009C5AA8">
        <w:tc>
          <w:tcPr>
            <w:tcW w:w="2610" w:type="pct"/>
            <w:vAlign w:val="center"/>
          </w:tcPr>
          <w:p w14:paraId="14CB0D8C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4CD37C04" w14:textId="3C863D72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577" w:type="pct"/>
          </w:tcPr>
          <w:p w14:paraId="68497C38" w14:textId="08557902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577" w:type="pct"/>
          </w:tcPr>
          <w:p w14:paraId="662F5738" w14:textId="478C911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578" w:type="pct"/>
          </w:tcPr>
          <w:p w14:paraId="4131E83E" w14:textId="7FE656F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1D4FE1" w:rsidRPr="00A1041C" w14:paraId="22DB44CF" w14:textId="77777777" w:rsidTr="009C5AA8">
        <w:tc>
          <w:tcPr>
            <w:tcW w:w="2610" w:type="pct"/>
            <w:vAlign w:val="center"/>
          </w:tcPr>
          <w:p w14:paraId="5DA9E9CC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start)</w:t>
            </w:r>
          </w:p>
        </w:tc>
        <w:tc>
          <w:tcPr>
            <w:tcW w:w="658" w:type="pct"/>
          </w:tcPr>
          <w:p w14:paraId="5A7B2A46" w14:textId="373D8F38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77" w:type="pct"/>
          </w:tcPr>
          <w:p w14:paraId="4211A03D" w14:textId="1B3E116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577" w:type="pct"/>
          </w:tcPr>
          <w:p w14:paraId="393D11B6" w14:textId="661D6D8E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578" w:type="pct"/>
          </w:tcPr>
          <w:p w14:paraId="76DD4CE1" w14:textId="41449609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1D4FE1" w:rsidRPr="00A1041C" w14:paraId="07F41862" w14:textId="77777777" w:rsidTr="009C5AA8">
        <w:tc>
          <w:tcPr>
            <w:tcW w:w="2610" w:type="pct"/>
            <w:vAlign w:val="center"/>
          </w:tcPr>
          <w:p w14:paraId="50EB706C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7344B40D" w14:textId="5820DCCC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2DBC483E" w14:textId="0606007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2B2C2D32" w14:textId="10DB4EA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8" w:type="pct"/>
          </w:tcPr>
          <w:p w14:paraId="58CE9341" w14:textId="49764EB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1D4FE1" w:rsidRPr="00A1041C" w14:paraId="2DB4D704" w14:textId="77777777" w:rsidTr="009C5AA8">
        <w:tc>
          <w:tcPr>
            <w:tcW w:w="2610" w:type="pct"/>
            <w:vAlign w:val="center"/>
          </w:tcPr>
          <w:p w14:paraId="3A580D11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end)</w:t>
            </w:r>
          </w:p>
        </w:tc>
        <w:tc>
          <w:tcPr>
            <w:tcW w:w="658" w:type="pct"/>
          </w:tcPr>
          <w:p w14:paraId="5EFA181F" w14:textId="0641E9F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3*</w:t>
            </w:r>
          </w:p>
        </w:tc>
        <w:tc>
          <w:tcPr>
            <w:tcW w:w="577" w:type="pct"/>
          </w:tcPr>
          <w:p w14:paraId="3B7C3A06" w14:textId="44CE890D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2+</w:t>
            </w:r>
          </w:p>
        </w:tc>
        <w:tc>
          <w:tcPr>
            <w:tcW w:w="577" w:type="pct"/>
          </w:tcPr>
          <w:p w14:paraId="27CACD13" w14:textId="584D27AD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4*</w:t>
            </w:r>
          </w:p>
        </w:tc>
        <w:tc>
          <w:tcPr>
            <w:tcW w:w="578" w:type="pct"/>
          </w:tcPr>
          <w:p w14:paraId="2A2A2407" w14:textId="1E0272F9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</w:tr>
      <w:tr w:rsidR="001D4FE1" w:rsidRPr="00A1041C" w14:paraId="6C96E14C" w14:textId="77777777" w:rsidTr="009C5AA8">
        <w:tc>
          <w:tcPr>
            <w:tcW w:w="2610" w:type="pct"/>
          </w:tcPr>
          <w:p w14:paraId="0DA99052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3D12416D" w14:textId="56BAA649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0064CFD0" w14:textId="3BF77A86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3685108A" w14:textId="275F1BED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8" w:type="pct"/>
          </w:tcPr>
          <w:p w14:paraId="29D85DE5" w14:textId="6A85BA66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1D4FE1" w:rsidRPr="00A1041C" w14:paraId="6608069D" w14:textId="77777777" w:rsidTr="009C5AA8">
        <w:tc>
          <w:tcPr>
            <w:tcW w:w="2610" w:type="pct"/>
          </w:tcPr>
          <w:p w14:paraId="734E08E8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Size of earmarked contribution (log)</w:t>
            </w:r>
          </w:p>
        </w:tc>
        <w:tc>
          <w:tcPr>
            <w:tcW w:w="658" w:type="pct"/>
          </w:tcPr>
          <w:p w14:paraId="13B8A67E" w14:textId="476AE858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577" w:type="pct"/>
          </w:tcPr>
          <w:p w14:paraId="2DD7ED24" w14:textId="67189BEC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577" w:type="pct"/>
          </w:tcPr>
          <w:p w14:paraId="4FB14EDA" w14:textId="6B2346ED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0</w:t>
            </w:r>
          </w:p>
        </w:tc>
        <w:tc>
          <w:tcPr>
            <w:tcW w:w="578" w:type="pct"/>
          </w:tcPr>
          <w:p w14:paraId="602AD3B1" w14:textId="1101191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1D4FE1" w:rsidRPr="00A1041C" w14:paraId="308BB9AE" w14:textId="77777777" w:rsidTr="009C5AA8">
        <w:tc>
          <w:tcPr>
            <w:tcW w:w="2610" w:type="pct"/>
          </w:tcPr>
          <w:p w14:paraId="5CF2A2A7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6356D6E7" w14:textId="55788A94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  <w:tc>
          <w:tcPr>
            <w:tcW w:w="577" w:type="pct"/>
          </w:tcPr>
          <w:p w14:paraId="157F4DE3" w14:textId="3BCF5590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  <w:tc>
          <w:tcPr>
            <w:tcW w:w="577" w:type="pct"/>
          </w:tcPr>
          <w:p w14:paraId="4FDBBB81" w14:textId="06AF8E9E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  <w:tc>
          <w:tcPr>
            <w:tcW w:w="578" w:type="pct"/>
          </w:tcPr>
          <w:p w14:paraId="3BB52CFD" w14:textId="2C4EB5AB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</w:tr>
      <w:tr w:rsidR="001D4FE1" w:rsidRPr="00A1041C" w14:paraId="2279B53A" w14:textId="77777777" w:rsidTr="009C5AA8">
        <w:tc>
          <w:tcPr>
            <w:tcW w:w="2610" w:type="pct"/>
            <w:vAlign w:val="center"/>
          </w:tcPr>
          <w:p w14:paraId="7B5F24E5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658" w:type="pct"/>
          </w:tcPr>
          <w:p w14:paraId="0C17597C" w14:textId="1BE29FD2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2+</w:t>
            </w:r>
          </w:p>
        </w:tc>
        <w:tc>
          <w:tcPr>
            <w:tcW w:w="577" w:type="pct"/>
          </w:tcPr>
          <w:p w14:paraId="76D099EC" w14:textId="611A0225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77" w:type="pct"/>
          </w:tcPr>
          <w:p w14:paraId="3BADF58F" w14:textId="1D6CFF04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2**</w:t>
            </w:r>
          </w:p>
        </w:tc>
        <w:tc>
          <w:tcPr>
            <w:tcW w:w="578" w:type="pct"/>
          </w:tcPr>
          <w:p w14:paraId="1BB24E7C" w14:textId="3F6029E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3**</w:t>
            </w:r>
          </w:p>
        </w:tc>
      </w:tr>
      <w:tr w:rsidR="001D4FE1" w:rsidRPr="00A1041C" w14:paraId="2BADD222" w14:textId="77777777" w:rsidTr="009C5AA8">
        <w:tc>
          <w:tcPr>
            <w:tcW w:w="2610" w:type="pct"/>
            <w:vAlign w:val="center"/>
          </w:tcPr>
          <w:p w14:paraId="322A452B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1AAC46F5" w14:textId="4828D56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5E2AF1A7" w14:textId="4867C1CD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30858CE7" w14:textId="63E85D98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8" w:type="pct"/>
          </w:tcPr>
          <w:p w14:paraId="0E7B4FB7" w14:textId="252B2EA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1D4FE1" w:rsidRPr="00A1041C" w14:paraId="36987079" w14:textId="77777777" w:rsidTr="009C5AA8">
        <w:tc>
          <w:tcPr>
            <w:tcW w:w="2610" w:type="pct"/>
            <w:vAlign w:val="center"/>
          </w:tcPr>
          <w:p w14:paraId="46633419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658" w:type="pct"/>
          </w:tcPr>
          <w:p w14:paraId="66D28370" w14:textId="773F5F12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577" w:type="pct"/>
          </w:tcPr>
          <w:p w14:paraId="35095028" w14:textId="0DB7DC96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0</w:t>
            </w:r>
          </w:p>
        </w:tc>
        <w:tc>
          <w:tcPr>
            <w:tcW w:w="577" w:type="pct"/>
          </w:tcPr>
          <w:p w14:paraId="4154DAA9" w14:textId="573567D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0</w:t>
            </w:r>
          </w:p>
        </w:tc>
        <w:tc>
          <w:tcPr>
            <w:tcW w:w="578" w:type="pct"/>
          </w:tcPr>
          <w:p w14:paraId="6F554DD9" w14:textId="6D5F1B6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0</w:t>
            </w:r>
          </w:p>
        </w:tc>
      </w:tr>
      <w:tr w:rsidR="001D4FE1" w:rsidRPr="00A1041C" w14:paraId="18EC50FC" w14:textId="77777777" w:rsidTr="009C5AA8">
        <w:tc>
          <w:tcPr>
            <w:tcW w:w="2610" w:type="pct"/>
          </w:tcPr>
          <w:p w14:paraId="111FA881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0690087A" w14:textId="12842825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5EA1D8DB" w14:textId="1C80525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02092DAB" w14:textId="710C6F84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8" w:type="pct"/>
          </w:tcPr>
          <w:p w14:paraId="3529A003" w14:textId="11A1A16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1D4FE1" w:rsidRPr="00A1041C" w14:paraId="70774E26" w14:textId="77777777" w:rsidTr="009C5AA8">
        <w:tc>
          <w:tcPr>
            <w:tcW w:w="2610" w:type="pct"/>
            <w:vAlign w:val="center"/>
          </w:tcPr>
          <w:p w14:paraId="3CEB9F60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658" w:type="pct"/>
          </w:tcPr>
          <w:p w14:paraId="364DF8D2" w14:textId="6FD85C1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1.609</w:t>
            </w:r>
          </w:p>
        </w:tc>
        <w:tc>
          <w:tcPr>
            <w:tcW w:w="577" w:type="pct"/>
          </w:tcPr>
          <w:p w14:paraId="684F6D0C" w14:textId="0DC0801C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2+</w:t>
            </w:r>
          </w:p>
        </w:tc>
        <w:tc>
          <w:tcPr>
            <w:tcW w:w="577" w:type="pct"/>
          </w:tcPr>
          <w:p w14:paraId="4A17609E" w14:textId="5CA945F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2**</w:t>
            </w:r>
          </w:p>
        </w:tc>
        <w:tc>
          <w:tcPr>
            <w:tcW w:w="578" w:type="pct"/>
          </w:tcPr>
          <w:p w14:paraId="7DE25F84" w14:textId="028AB32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2+</w:t>
            </w:r>
          </w:p>
        </w:tc>
      </w:tr>
      <w:tr w:rsidR="001D4FE1" w:rsidRPr="00A1041C" w14:paraId="0A99DF7B" w14:textId="77777777" w:rsidTr="009C5AA8">
        <w:tc>
          <w:tcPr>
            <w:tcW w:w="2610" w:type="pct"/>
            <w:vAlign w:val="center"/>
          </w:tcPr>
          <w:p w14:paraId="2BFE0A1B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4BD682DA" w14:textId="5016F4D6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3990.124)</w:t>
            </w:r>
          </w:p>
        </w:tc>
        <w:tc>
          <w:tcPr>
            <w:tcW w:w="577" w:type="pct"/>
          </w:tcPr>
          <w:p w14:paraId="7F66C540" w14:textId="094BAD18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24AA2336" w14:textId="1794560C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8" w:type="pct"/>
          </w:tcPr>
          <w:p w14:paraId="2E1584F1" w14:textId="4ABBA45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1D4FE1" w:rsidRPr="00A1041C" w14:paraId="4D2CEC74" w14:textId="77777777" w:rsidTr="009C5AA8">
        <w:tc>
          <w:tcPr>
            <w:tcW w:w="2610" w:type="pct"/>
            <w:vAlign w:val="center"/>
          </w:tcPr>
          <w:p w14:paraId="4C1F2190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658" w:type="pct"/>
          </w:tcPr>
          <w:p w14:paraId="61576DC6" w14:textId="43D43FA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860</w:t>
            </w:r>
          </w:p>
        </w:tc>
        <w:tc>
          <w:tcPr>
            <w:tcW w:w="577" w:type="pct"/>
          </w:tcPr>
          <w:p w14:paraId="721B2450" w14:textId="764EE11E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  <w:tc>
          <w:tcPr>
            <w:tcW w:w="577" w:type="pct"/>
          </w:tcPr>
          <w:p w14:paraId="164CF3AC" w14:textId="04693034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  <w:tc>
          <w:tcPr>
            <w:tcW w:w="578" w:type="pct"/>
          </w:tcPr>
          <w:p w14:paraId="212CC276" w14:textId="68B51B6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</w:tr>
      <w:tr w:rsidR="001D4FE1" w:rsidRPr="00A1041C" w14:paraId="20616E0D" w14:textId="77777777" w:rsidTr="009C5AA8">
        <w:tc>
          <w:tcPr>
            <w:tcW w:w="2610" w:type="pct"/>
          </w:tcPr>
          <w:p w14:paraId="4F77F1D6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47857476" w14:textId="68B39500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4467.902)</w:t>
            </w:r>
          </w:p>
        </w:tc>
        <w:tc>
          <w:tcPr>
            <w:tcW w:w="577" w:type="pct"/>
          </w:tcPr>
          <w:p w14:paraId="65D1A4E9" w14:textId="4FD1D074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36B07AE0" w14:textId="343F0DBA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8" w:type="pct"/>
          </w:tcPr>
          <w:p w14:paraId="2B66C35C" w14:textId="48C89FB4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1D4FE1" w:rsidRPr="00A1041C" w14:paraId="13470F9D" w14:textId="77777777" w:rsidTr="009C5AA8">
        <w:tc>
          <w:tcPr>
            <w:tcW w:w="2610" w:type="pct"/>
          </w:tcPr>
          <w:p w14:paraId="54C7A317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-point distance</w:t>
            </w:r>
          </w:p>
        </w:tc>
        <w:tc>
          <w:tcPr>
            <w:tcW w:w="658" w:type="pct"/>
          </w:tcPr>
          <w:p w14:paraId="09C8964E" w14:textId="48E6432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4***</w:t>
            </w:r>
          </w:p>
        </w:tc>
        <w:tc>
          <w:tcPr>
            <w:tcW w:w="577" w:type="pct"/>
          </w:tcPr>
          <w:p w14:paraId="6F3AE5DB" w14:textId="713D5B1E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4**</w:t>
            </w:r>
          </w:p>
        </w:tc>
        <w:tc>
          <w:tcPr>
            <w:tcW w:w="577" w:type="pct"/>
          </w:tcPr>
          <w:p w14:paraId="4190F340" w14:textId="244805B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gramStart"/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5**</w:t>
            </w:r>
            <w:proofErr w:type="gramEnd"/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578" w:type="pct"/>
          </w:tcPr>
          <w:p w14:paraId="70D0BF48" w14:textId="3383E7C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gramStart"/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5**</w:t>
            </w:r>
            <w:proofErr w:type="gramEnd"/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1D4FE1" w:rsidRPr="00A1041C" w14:paraId="750BBEB8" w14:textId="77777777" w:rsidTr="009C5AA8">
        <w:tc>
          <w:tcPr>
            <w:tcW w:w="2610" w:type="pct"/>
          </w:tcPr>
          <w:p w14:paraId="282EC796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58" w:type="pct"/>
          </w:tcPr>
          <w:p w14:paraId="25AB9F42" w14:textId="614E7AE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440971AE" w14:textId="4EE5196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7" w:type="pct"/>
          </w:tcPr>
          <w:p w14:paraId="395AFDB9" w14:textId="14D9A3A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78" w:type="pct"/>
          </w:tcPr>
          <w:p w14:paraId="72C4700E" w14:textId="3BB49D7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1D4FE1" w:rsidRPr="00A1041C" w14:paraId="05F757E1" w14:textId="77777777" w:rsidTr="009C5AA8">
        <w:tc>
          <w:tcPr>
            <w:tcW w:w="2610" w:type="pct"/>
          </w:tcPr>
          <w:p w14:paraId="5EA09FF0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end)</w:t>
            </w:r>
          </w:p>
        </w:tc>
        <w:tc>
          <w:tcPr>
            <w:tcW w:w="658" w:type="pct"/>
          </w:tcPr>
          <w:p w14:paraId="5324A735" w14:textId="394F8D32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0***</w:t>
            </w:r>
          </w:p>
        </w:tc>
        <w:tc>
          <w:tcPr>
            <w:tcW w:w="577" w:type="pct"/>
          </w:tcPr>
          <w:p w14:paraId="402F811C" w14:textId="61F8FD1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2***</w:t>
            </w:r>
          </w:p>
        </w:tc>
        <w:tc>
          <w:tcPr>
            <w:tcW w:w="577" w:type="pct"/>
          </w:tcPr>
          <w:p w14:paraId="7978D560" w14:textId="5D6192E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3***</w:t>
            </w:r>
          </w:p>
        </w:tc>
        <w:tc>
          <w:tcPr>
            <w:tcW w:w="578" w:type="pct"/>
          </w:tcPr>
          <w:p w14:paraId="2B9ECBA6" w14:textId="53885255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3***</w:t>
            </w:r>
          </w:p>
        </w:tc>
      </w:tr>
      <w:tr w:rsidR="001D4FE1" w:rsidRPr="00A1041C" w14:paraId="4AF3F87B" w14:textId="77777777" w:rsidTr="009C5AA8">
        <w:tc>
          <w:tcPr>
            <w:tcW w:w="2610" w:type="pct"/>
          </w:tcPr>
          <w:p w14:paraId="7CF30B88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58" w:type="pct"/>
          </w:tcPr>
          <w:p w14:paraId="130E5479" w14:textId="28DFD4CC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77" w:type="pct"/>
          </w:tcPr>
          <w:p w14:paraId="27CB675F" w14:textId="6A4F262B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77" w:type="pct"/>
          </w:tcPr>
          <w:p w14:paraId="414970F1" w14:textId="14637CC5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78" w:type="pct"/>
          </w:tcPr>
          <w:p w14:paraId="397EA7B1" w14:textId="358C53CA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1D4FE1" w:rsidRPr="00A1041C" w14:paraId="093A784E" w14:textId="77777777" w:rsidTr="009C5AA8">
        <w:tc>
          <w:tcPr>
            <w:tcW w:w="2610" w:type="pct"/>
          </w:tcPr>
          <w:p w14:paraId="0C9075F5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start)</w:t>
            </w:r>
          </w:p>
        </w:tc>
        <w:tc>
          <w:tcPr>
            <w:tcW w:w="658" w:type="pct"/>
          </w:tcPr>
          <w:p w14:paraId="1D09E15E" w14:textId="731B3B60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4***</w:t>
            </w:r>
          </w:p>
        </w:tc>
        <w:tc>
          <w:tcPr>
            <w:tcW w:w="577" w:type="pct"/>
          </w:tcPr>
          <w:p w14:paraId="1F1790D1" w14:textId="01ED7A50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4***</w:t>
            </w:r>
          </w:p>
        </w:tc>
        <w:tc>
          <w:tcPr>
            <w:tcW w:w="577" w:type="pct"/>
          </w:tcPr>
          <w:p w14:paraId="661B6835" w14:textId="7AB76EA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6***</w:t>
            </w:r>
          </w:p>
        </w:tc>
        <w:tc>
          <w:tcPr>
            <w:tcW w:w="578" w:type="pct"/>
          </w:tcPr>
          <w:p w14:paraId="4479A1A1" w14:textId="1F5E822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5***</w:t>
            </w:r>
          </w:p>
        </w:tc>
      </w:tr>
      <w:tr w:rsidR="001D4FE1" w:rsidRPr="00A1041C" w14:paraId="422EB188" w14:textId="77777777" w:rsidTr="009C5AA8">
        <w:tc>
          <w:tcPr>
            <w:tcW w:w="2610" w:type="pct"/>
          </w:tcPr>
          <w:p w14:paraId="23260182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0414A269" w14:textId="456522B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577" w:type="pct"/>
          </w:tcPr>
          <w:p w14:paraId="26A742E1" w14:textId="26E2FB2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77" w:type="pct"/>
          </w:tcPr>
          <w:p w14:paraId="79BD7612" w14:textId="746E12A5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78" w:type="pct"/>
          </w:tcPr>
          <w:p w14:paraId="7467838D" w14:textId="28DA821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1D4FE1" w:rsidRPr="00A1041C" w14:paraId="51CDCF96" w14:textId="77777777" w:rsidTr="009C5AA8">
        <w:tc>
          <w:tcPr>
            <w:tcW w:w="2610" w:type="pct"/>
            <w:vAlign w:val="center"/>
          </w:tcPr>
          <w:p w14:paraId="145D8B3F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658" w:type="pct"/>
          </w:tcPr>
          <w:p w14:paraId="63B3A562" w14:textId="7777777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77" w:type="pct"/>
          </w:tcPr>
          <w:p w14:paraId="7DDC94F6" w14:textId="26887592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3+</w:t>
            </w:r>
          </w:p>
        </w:tc>
        <w:tc>
          <w:tcPr>
            <w:tcW w:w="577" w:type="pct"/>
          </w:tcPr>
          <w:p w14:paraId="124BA4F2" w14:textId="652443FE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6**</w:t>
            </w:r>
          </w:p>
        </w:tc>
        <w:tc>
          <w:tcPr>
            <w:tcW w:w="578" w:type="pct"/>
          </w:tcPr>
          <w:p w14:paraId="7B0389E3" w14:textId="38529AAA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6**</w:t>
            </w:r>
          </w:p>
        </w:tc>
      </w:tr>
      <w:tr w:rsidR="001D4FE1" w:rsidRPr="00A1041C" w14:paraId="72D17BF5" w14:textId="77777777" w:rsidTr="009C5AA8">
        <w:tc>
          <w:tcPr>
            <w:tcW w:w="2610" w:type="pct"/>
            <w:vAlign w:val="center"/>
          </w:tcPr>
          <w:p w14:paraId="5FA18CB9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53A0903D" w14:textId="7777777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77" w:type="pct"/>
          </w:tcPr>
          <w:p w14:paraId="51CA57BD" w14:textId="40738CD6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77" w:type="pct"/>
          </w:tcPr>
          <w:p w14:paraId="5A94D6DC" w14:textId="00DBE2C8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78" w:type="pct"/>
          </w:tcPr>
          <w:p w14:paraId="1B0390AA" w14:textId="6F22FD5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1D4FE1" w:rsidRPr="00A1041C" w14:paraId="527517D9" w14:textId="77777777" w:rsidTr="009C5AA8">
        <w:tc>
          <w:tcPr>
            <w:tcW w:w="2610" w:type="pct"/>
            <w:vAlign w:val="center"/>
          </w:tcPr>
          <w:p w14:paraId="698D5AAA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658" w:type="pct"/>
          </w:tcPr>
          <w:p w14:paraId="6EDC24EA" w14:textId="7777777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77" w:type="pct"/>
          </w:tcPr>
          <w:p w14:paraId="0E811A33" w14:textId="12750E24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577" w:type="pct"/>
          </w:tcPr>
          <w:p w14:paraId="09D6CD4E" w14:textId="7B7FEF62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578" w:type="pct"/>
          </w:tcPr>
          <w:p w14:paraId="108ED459" w14:textId="4CA6C42C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</w:tr>
      <w:tr w:rsidR="001D4FE1" w:rsidRPr="00A1041C" w14:paraId="652D765C" w14:textId="77777777" w:rsidTr="009C5AA8">
        <w:tc>
          <w:tcPr>
            <w:tcW w:w="2610" w:type="pct"/>
            <w:vAlign w:val="center"/>
          </w:tcPr>
          <w:p w14:paraId="7120BE8A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103AA4C1" w14:textId="7777777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77" w:type="pct"/>
          </w:tcPr>
          <w:p w14:paraId="34CF33E4" w14:textId="5C13F36E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577" w:type="pct"/>
          </w:tcPr>
          <w:p w14:paraId="0C067903" w14:textId="22AA7456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578" w:type="pct"/>
          </w:tcPr>
          <w:p w14:paraId="6F5D30FE" w14:textId="5DF9D67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</w:tr>
      <w:tr w:rsidR="001D4FE1" w:rsidRPr="00A1041C" w14:paraId="035EC934" w14:textId="77777777" w:rsidTr="009C5AA8">
        <w:tc>
          <w:tcPr>
            <w:tcW w:w="2610" w:type="pct"/>
            <w:vAlign w:val="center"/>
          </w:tcPr>
          <w:p w14:paraId="1C228B74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658" w:type="pct"/>
          </w:tcPr>
          <w:p w14:paraId="744CA76C" w14:textId="7777777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77" w:type="pct"/>
          </w:tcPr>
          <w:p w14:paraId="3BBFC29C" w14:textId="48D761DE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58***</w:t>
            </w:r>
          </w:p>
        </w:tc>
        <w:tc>
          <w:tcPr>
            <w:tcW w:w="577" w:type="pct"/>
          </w:tcPr>
          <w:p w14:paraId="4699B58F" w14:textId="64912D2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34*</w:t>
            </w:r>
          </w:p>
        </w:tc>
        <w:tc>
          <w:tcPr>
            <w:tcW w:w="578" w:type="pct"/>
          </w:tcPr>
          <w:p w14:paraId="11D71574" w14:textId="6F705246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51***</w:t>
            </w:r>
          </w:p>
        </w:tc>
      </w:tr>
      <w:tr w:rsidR="001D4FE1" w:rsidRPr="00A1041C" w14:paraId="78A363FA" w14:textId="77777777" w:rsidTr="009C5AA8">
        <w:tc>
          <w:tcPr>
            <w:tcW w:w="2610" w:type="pct"/>
            <w:vAlign w:val="center"/>
          </w:tcPr>
          <w:p w14:paraId="66597CFF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121D29D1" w14:textId="7777777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77" w:type="pct"/>
          </w:tcPr>
          <w:p w14:paraId="03D9EEFA" w14:textId="0785F428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14)</w:t>
            </w:r>
          </w:p>
        </w:tc>
        <w:tc>
          <w:tcPr>
            <w:tcW w:w="577" w:type="pct"/>
          </w:tcPr>
          <w:p w14:paraId="5AB19B33" w14:textId="101E81B4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578" w:type="pct"/>
          </w:tcPr>
          <w:p w14:paraId="6A9BDE13" w14:textId="4A91A153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</w:tr>
      <w:tr w:rsidR="001D4FE1" w:rsidRPr="00A1041C" w14:paraId="4CBFA9F8" w14:textId="77777777" w:rsidTr="009C5AA8">
        <w:tc>
          <w:tcPr>
            <w:tcW w:w="2610" w:type="pct"/>
            <w:vAlign w:val="center"/>
          </w:tcPr>
          <w:p w14:paraId="2F3F6F4C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658" w:type="pct"/>
          </w:tcPr>
          <w:p w14:paraId="2F9D8BA8" w14:textId="7777777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77" w:type="pct"/>
          </w:tcPr>
          <w:p w14:paraId="4A0365BA" w14:textId="65B73590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2**</w:t>
            </w:r>
          </w:p>
        </w:tc>
        <w:tc>
          <w:tcPr>
            <w:tcW w:w="577" w:type="pct"/>
          </w:tcPr>
          <w:p w14:paraId="7F626529" w14:textId="3D4F77ED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0*</w:t>
            </w:r>
          </w:p>
        </w:tc>
        <w:tc>
          <w:tcPr>
            <w:tcW w:w="578" w:type="pct"/>
          </w:tcPr>
          <w:p w14:paraId="7CCFD8DE" w14:textId="40460711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0.014***</w:t>
            </w:r>
          </w:p>
        </w:tc>
      </w:tr>
      <w:tr w:rsidR="001D4FE1" w:rsidRPr="00A1041C" w14:paraId="6FD155EC" w14:textId="77777777" w:rsidTr="009C5AA8">
        <w:tc>
          <w:tcPr>
            <w:tcW w:w="2610" w:type="pct"/>
            <w:tcBorders>
              <w:bottom w:val="single" w:sz="4" w:space="0" w:color="auto"/>
            </w:tcBorders>
          </w:tcPr>
          <w:p w14:paraId="6FE86988" w14:textId="77777777" w:rsidR="001D4FE1" w:rsidRPr="00A1041C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42256976" w14:textId="77777777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04BB2CD" w14:textId="1CC4AE8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31741A1" w14:textId="24853FAF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0E3DB18E" w14:textId="51565CC9" w:rsidR="001D4FE1" w:rsidRPr="001D4FE1" w:rsidRDefault="001D4FE1" w:rsidP="001D4FE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4FE1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5E1339" w:rsidRPr="00A1041C" w14:paraId="4ABFC5C0" w14:textId="77777777" w:rsidTr="009C5AA8">
        <w:tc>
          <w:tcPr>
            <w:tcW w:w="2610" w:type="pct"/>
            <w:tcBorders>
              <w:top w:val="single" w:sz="4" w:space="0" w:color="auto"/>
            </w:tcBorders>
            <w:vAlign w:val="center"/>
          </w:tcPr>
          <w:p w14:paraId="4CDA278F" w14:textId="77777777" w:rsidR="005E1339" w:rsidRPr="00A1041C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682C7748" w14:textId="14A1B4B9" w:rsidR="005E1339" w:rsidRPr="005E1339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E1339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CE8F94C" w14:textId="5848ABCC" w:rsidR="005E1339" w:rsidRPr="005E1339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E1339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60B0A0EA" w14:textId="7C64ED10" w:rsidR="005E1339" w:rsidRPr="005E1339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E1339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731A15B5" w14:textId="36743711" w:rsidR="005E1339" w:rsidRPr="005E1339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E1339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</w:tr>
      <w:tr w:rsidR="005E1339" w:rsidRPr="00A1041C" w14:paraId="4E333CF6" w14:textId="77777777" w:rsidTr="009C5AA8">
        <w:tc>
          <w:tcPr>
            <w:tcW w:w="2610" w:type="pct"/>
            <w:tcBorders>
              <w:bottom w:val="single" w:sz="4" w:space="0" w:color="auto"/>
            </w:tcBorders>
            <w:vAlign w:val="center"/>
          </w:tcPr>
          <w:p w14:paraId="3A124079" w14:textId="77777777" w:rsidR="005E1339" w:rsidRPr="00A1041C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A1041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6940471C" w14:textId="504D407E" w:rsidR="005E1339" w:rsidRPr="005E1339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E1339">
              <w:rPr>
                <w:rFonts w:ascii="Times New Roman" w:hAnsi="Times New Roman" w:cs="Times New Roman"/>
                <w:sz w:val="22"/>
                <w:szCs w:val="22"/>
              </w:rPr>
              <w:t>0.935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1F4DF40" w14:textId="0411BCA5" w:rsidR="005E1339" w:rsidRPr="005E1339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E1339">
              <w:rPr>
                <w:rFonts w:ascii="Times New Roman" w:hAnsi="Times New Roman" w:cs="Times New Roman"/>
                <w:sz w:val="22"/>
                <w:szCs w:val="22"/>
              </w:rPr>
              <w:t>0.938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0A25918A" w14:textId="14DB2131" w:rsidR="005E1339" w:rsidRPr="005E1339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E1339">
              <w:rPr>
                <w:rFonts w:ascii="Times New Roman" w:hAnsi="Times New Roman" w:cs="Times New Roman"/>
                <w:sz w:val="22"/>
                <w:szCs w:val="22"/>
              </w:rPr>
              <w:t>0.938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5E4D1533" w14:textId="31CA3933" w:rsidR="005E1339" w:rsidRPr="005E1339" w:rsidRDefault="005E1339" w:rsidP="005E133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E1339"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</w:tr>
      <w:tr w:rsidR="009C5AA8" w:rsidRPr="00A1041C" w14:paraId="7527F56F" w14:textId="77777777" w:rsidTr="009C5AA8">
        <w:tc>
          <w:tcPr>
            <w:tcW w:w="2610" w:type="pct"/>
          </w:tcPr>
          <w:p w14:paraId="1EB697BD" w14:textId="77777777" w:rsidR="009C5AA8" w:rsidRPr="00A1041C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658" w:type="pct"/>
          </w:tcPr>
          <w:p w14:paraId="5DE7F67D" w14:textId="3981DAD2" w:rsidR="009C5AA8" w:rsidRPr="00A1041C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7" w:type="pct"/>
          </w:tcPr>
          <w:p w14:paraId="26E80888" w14:textId="77B90A2E" w:rsidR="009C5AA8" w:rsidRPr="00A1041C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</w:tcPr>
          <w:p w14:paraId="2E9C0B32" w14:textId="6EBBED99" w:rsidR="009C5AA8" w:rsidRPr="00A1041C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8" w:type="pct"/>
          </w:tcPr>
          <w:p w14:paraId="33664313" w14:textId="3194DE60" w:rsidR="009C5AA8" w:rsidRPr="00A1041C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490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A1041C" w14:paraId="5805C94F" w14:textId="77777777" w:rsidTr="009C5AA8">
        <w:tc>
          <w:tcPr>
            <w:tcW w:w="2610" w:type="pct"/>
          </w:tcPr>
          <w:p w14:paraId="18FF92BF" w14:textId="7777777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658" w:type="pct"/>
          </w:tcPr>
          <w:p w14:paraId="1FAD60C3" w14:textId="4327F342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C05E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</w:tcPr>
          <w:p w14:paraId="5965D53B" w14:textId="3625E922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7" w:type="pct"/>
          </w:tcPr>
          <w:p w14:paraId="32B221B5" w14:textId="522FFB24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8" w:type="pct"/>
          </w:tcPr>
          <w:p w14:paraId="76C3FE75" w14:textId="76449D95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490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A1041C" w14:paraId="3BD269E0" w14:textId="77777777" w:rsidTr="009C5AA8">
        <w:tc>
          <w:tcPr>
            <w:tcW w:w="2610" w:type="pct"/>
          </w:tcPr>
          <w:p w14:paraId="7108D0CF" w14:textId="7777777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658" w:type="pct"/>
          </w:tcPr>
          <w:p w14:paraId="7A3F91BA" w14:textId="6EAC116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C05EB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</w:tcPr>
          <w:p w14:paraId="73C68893" w14:textId="10C8736F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</w:tcPr>
          <w:p w14:paraId="227260EC" w14:textId="65F2E5E6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C02F5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8" w:type="pct"/>
          </w:tcPr>
          <w:p w14:paraId="18FCF868" w14:textId="594F78BB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B490F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A1041C" w14:paraId="5C007974" w14:textId="77777777" w:rsidTr="009C5AA8">
        <w:tc>
          <w:tcPr>
            <w:tcW w:w="2610" w:type="pct"/>
          </w:tcPr>
          <w:p w14:paraId="123483C7" w14:textId="7777777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Sector</w:t>
            </w:r>
          </w:p>
        </w:tc>
        <w:tc>
          <w:tcPr>
            <w:tcW w:w="658" w:type="pct"/>
          </w:tcPr>
          <w:p w14:paraId="03B03520" w14:textId="4A27000F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E0C93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7" w:type="pct"/>
          </w:tcPr>
          <w:p w14:paraId="19F2B936" w14:textId="2CD260EA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7" w:type="pct"/>
          </w:tcPr>
          <w:p w14:paraId="0FB80305" w14:textId="40603195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C02F5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8" w:type="pct"/>
          </w:tcPr>
          <w:p w14:paraId="21588559" w14:textId="24605723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66C7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1041C" w14:paraId="375615A2" w14:textId="77777777" w:rsidTr="009C5AA8">
        <w:tc>
          <w:tcPr>
            <w:tcW w:w="2610" w:type="pct"/>
          </w:tcPr>
          <w:p w14:paraId="194033FB" w14:textId="7777777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-Year</w:t>
            </w:r>
          </w:p>
        </w:tc>
        <w:tc>
          <w:tcPr>
            <w:tcW w:w="658" w:type="pct"/>
          </w:tcPr>
          <w:p w14:paraId="4F16D9AF" w14:textId="3327E3B1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E0C93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7" w:type="pct"/>
          </w:tcPr>
          <w:p w14:paraId="3AA9DC93" w14:textId="75013260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</w:tcPr>
          <w:p w14:paraId="217FD09E" w14:textId="0E8A539A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E508D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8" w:type="pct"/>
          </w:tcPr>
          <w:p w14:paraId="3F72EF60" w14:textId="1EFBB102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66C7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1041C" w14:paraId="79798D64" w14:textId="77777777" w:rsidTr="009C5AA8">
        <w:tc>
          <w:tcPr>
            <w:tcW w:w="2610" w:type="pct"/>
          </w:tcPr>
          <w:p w14:paraId="7C88C6EF" w14:textId="7777777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658" w:type="pct"/>
          </w:tcPr>
          <w:p w14:paraId="2644ABEC" w14:textId="47AE3299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E0C93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7" w:type="pct"/>
          </w:tcPr>
          <w:p w14:paraId="33844232" w14:textId="49F63EB2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9623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7" w:type="pct"/>
          </w:tcPr>
          <w:p w14:paraId="73EC3A3F" w14:textId="6BB60366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E508D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8" w:type="pct"/>
          </w:tcPr>
          <w:p w14:paraId="48838B08" w14:textId="38C264A8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66C7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1041C" w14:paraId="08CD3515" w14:textId="77777777" w:rsidTr="009C5AA8">
        <w:tc>
          <w:tcPr>
            <w:tcW w:w="2610" w:type="pct"/>
          </w:tcPr>
          <w:p w14:paraId="47322D37" w14:textId="7777777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IO-Donor</w:t>
            </w:r>
          </w:p>
        </w:tc>
        <w:tc>
          <w:tcPr>
            <w:tcW w:w="658" w:type="pct"/>
          </w:tcPr>
          <w:p w14:paraId="6AFD626E" w14:textId="35BA1051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A799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</w:tcPr>
          <w:p w14:paraId="15B612CB" w14:textId="7842AE19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9623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7" w:type="pct"/>
          </w:tcPr>
          <w:p w14:paraId="04FBC0E7" w14:textId="40AD52B2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E508D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8" w:type="pct"/>
          </w:tcPr>
          <w:p w14:paraId="49241883" w14:textId="149C4D16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66C7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1041C" w14:paraId="3594F163" w14:textId="77777777" w:rsidTr="009C5AA8">
        <w:tc>
          <w:tcPr>
            <w:tcW w:w="2610" w:type="pct"/>
          </w:tcPr>
          <w:p w14:paraId="437A11CA" w14:textId="7777777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Year</w:t>
            </w:r>
          </w:p>
        </w:tc>
        <w:tc>
          <w:tcPr>
            <w:tcW w:w="658" w:type="pct"/>
          </w:tcPr>
          <w:p w14:paraId="3D093DD6" w14:textId="3E10C2ED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A799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</w:tcPr>
          <w:p w14:paraId="26961136" w14:textId="66747E09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3576F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</w:tcPr>
          <w:p w14:paraId="661F0F9E" w14:textId="4C45647B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78" w:type="pct"/>
          </w:tcPr>
          <w:p w14:paraId="50A719C8" w14:textId="4B46067B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66C7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01377E" w:rsidRPr="00A1041C" w14:paraId="5322E809" w14:textId="77777777" w:rsidTr="009C5AA8">
        <w:tc>
          <w:tcPr>
            <w:tcW w:w="2610" w:type="pct"/>
            <w:tcBorders>
              <w:bottom w:val="single" w:sz="4" w:space="0" w:color="auto"/>
            </w:tcBorders>
          </w:tcPr>
          <w:p w14:paraId="2DFD33BD" w14:textId="77777777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Sector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65B6AC27" w14:textId="2412E43A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A7993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2BF753D9" w14:textId="1E14113D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3576F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4A587317" w14:textId="5DCE661B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3E44093B" w14:textId="379AF6A4" w:rsidR="0001377E" w:rsidRPr="00A1041C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A1041C" w:rsidRPr="00A1041C" w14:paraId="3011009C" w14:textId="77777777" w:rsidTr="006D146E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7D2C85AC" w14:textId="77777777" w:rsidR="00A1041C" w:rsidRPr="00A1041C" w:rsidRDefault="00A1041C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1041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08E8FCA5" w14:textId="10A482E5" w:rsidR="00355718" w:rsidRPr="00957D5E" w:rsidRDefault="00355718" w:rsidP="00957D5E">
      <w:pPr>
        <w:spacing w:after="0" w:line="240" w:lineRule="auto"/>
        <w:rPr>
          <w:rFonts w:ascii="Times New Roman" w:hAnsi="Times New Roman" w:cs="Times New Roman"/>
        </w:rPr>
      </w:pPr>
    </w:p>
    <w:p w14:paraId="789E830E" w14:textId="452746D9" w:rsidR="00E9427D" w:rsidRPr="00957D5E" w:rsidRDefault="00E9427D" w:rsidP="00957D5E">
      <w:pPr>
        <w:spacing w:after="0" w:line="240" w:lineRule="auto"/>
        <w:rPr>
          <w:rFonts w:ascii="Times New Roman" w:hAnsi="Times New Roman" w:cs="Times New Roman"/>
        </w:rPr>
      </w:pPr>
      <w:r w:rsidRPr="00957D5E">
        <w:rPr>
          <w:rFonts w:ascii="Times New Roman" w:hAnsi="Times New Roman" w:cs="Times New Roman"/>
        </w:rPr>
        <w:br w:type="page"/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543"/>
        <w:gridCol w:w="1188"/>
        <w:gridCol w:w="1098"/>
        <w:gridCol w:w="1098"/>
        <w:gridCol w:w="1099"/>
      </w:tblGrid>
      <w:tr w:rsidR="00E9427D" w:rsidRPr="00E9427D" w14:paraId="14FB37C9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82600D7" w14:textId="1EBE0A2C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6</w:t>
            </w:r>
            <w:r w:rsidRPr="00E9427D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.</w:t>
            </w: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Alternative fixed effects specifications for model 18.</w:t>
            </w:r>
          </w:p>
        </w:tc>
      </w:tr>
      <w:tr w:rsidR="00E9427D" w:rsidRPr="00E9427D" w14:paraId="2D9576E1" w14:textId="77777777" w:rsidTr="009C5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17" w:type="pct"/>
            <w:tcBorders>
              <w:top w:val="single" w:sz="4" w:space="0" w:color="auto"/>
            </w:tcBorders>
          </w:tcPr>
          <w:p w14:paraId="0497E148" w14:textId="77777777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51AA30AA" w14:textId="77777777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(A29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0919DBBA" w14:textId="77777777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(A30)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400F2C9C" w14:textId="77777777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(A31)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212F45CC" w14:textId="77777777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(A32)</w:t>
            </w:r>
          </w:p>
        </w:tc>
      </w:tr>
      <w:tr w:rsidR="009B7C10" w:rsidRPr="00E9427D" w14:paraId="319FDF77" w14:textId="77777777" w:rsidTr="009C5AA8">
        <w:tc>
          <w:tcPr>
            <w:tcW w:w="2517" w:type="pct"/>
            <w:vAlign w:val="center"/>
          </w:tcPr>
          <w:p w14:paraId="59FE726C" w14:textId="46A4C7AF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9427D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</w:t>
            </w:r>
          </w:p>
        </w:tc>
        <w:tc>
          <w:tcPr>
            <w:tcW w:w="658" w:type="pct"/>
          </w:tcPr>
          <w:p w14:paraId="11788D87" w14:textId="341F5059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608" w:type="pct"/>
          </w:tcPr>
          <w:p w14:paraId="58DA23EC" w14:textId="0F6E3FE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14**</w:t>
            </w:r>
          </w:p>
        </w:tc>
        <w:tc>
          <w:tcPr>
            <w:tcW w:w="608" w:type="pct"/>
          </w:tcPr>
          <w:p w14:paraId="43A0F132" w14:textId="0710F99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609" w:type="pct"/>
          </w:tcPr>
          <w:p w14:paraId="1051EA8D" w14:textId="0D3CB9D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7+</w:t>
            </w:r>
          </w:p>
        </w:tc>
      </w:tr>
      <w:tr w:rsidR="009B7C10" w:rsidRPr="00E9427D" w14:paraId="525B41DF" w14:textId="77777777" w:rsidTr="009C5AA8">
        <w:tc>
          <w:tcPr>
            <w:tcW w:w="2517" w:type="pct"/>
            <w:vAlign w:val="center"/>
          </w:tcPr>
          <w:p w14:paraId="5D4CB391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6291AB9F" w14:textId="5E9CD63D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8" w:type="pct"/>
          </w:tcPr>
          <w:p w14:paraId="0971ECD3" w14:textId="7780686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608" w:type="pct"/>
          </w:tcPr>
          <w:p w14:paraId="72970A01" w14:textId="4D00FB3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9" w:type="pct"/>
          </w:tcPr>
          <w:p w14:paraId="2767C0C6" w14:textId="074B185A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9B7C10" w:rsidRPr="00E9427D" w14:paraId="1A8EE074" w14:textId="77777777" w:rsidTr="009C5AA8">
        <w:tc>
          <w:tcPr>
            <w:tcW w:w="2517" w:type="pct"/>
            <w:vAlign w:val="center"/>
          </w:tcPr>
          <w:p w14:paraId="11FAEEF7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start)</w:t>
            </w:r>
          </w:p>
        </w:tc>
        <w:tc>
          <w:tcPr>
            <w:tcW w:w="658" w:type="pct"/>
          </w:tcPr>
          <w:p w14:paraId="62AE433C" w14:textId="6B2DBD1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608" w:type="pct"/>
          </w:tcPr>
          <w:p w14:paraId="525635E7" w14:textId="4EF2F4B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5**</w:t>
            </w:r>
          </w:p>
        </w:tc>
        <w:tc>
          <w:tcPr>
            <w:tcW w:w="608" w:type="pct"/>
          </w:tcPr>
          <w:p w14:paraId="505EC857" w14:textId="433BC3DD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609" w:type="pct"/>
          </w:tcPr>
          <w:p w14:paraId="5F38A13F" w14:textId="332A33CA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9B7C10" w:rsidRPr="00E9427D" w14:paraId="6DBF6C52" w14:textId="77777777" w:rsidTr="009C5AA8">
        <w:tc>
          <w:tcPr>
            <w:tcW w:w="2517" w:type="pct"/>
            <w:vAlign w:val="center"/>
          </w:tcPr>
          <w:p w14:paraId="76459190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65EE2FD4" w14:textId="407ED1C0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7DADD538" w14:textId="5A62070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10D9B331" w14:textId="0D0A1E50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9" w:type="pct"/>
          </w:tcPr>
          <w:p w14:paraId="0ABC1D5F" w14:textId="361CE91D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9B7C10" w:rsidRPr="00E9427D" w14:paraId="33354617" w14:textId="77777777" w:rsidTr="009C5AA8">
        <w:tc>
          <w:tcPr>
            <w:tcW w:w="2517" w:type="pct"/>
            <w:vAlign w:val="center"/>
          </w:tcPr>
          <w:p w14:paraId="63AB8970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end)</w:t>
            </w:r>
          </w:p>
        </w:tc>
        <w:tc>
          <w:tcPr>
            <w:tcW w:w="658" w:type="pct"/>
          </w:tcPr>
          <w:p w14:paraId="46C46D12" w14:textId="28591CBD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608" w:type="pct"/>
          </w:tcPr>
          <w:p w14:paraId="78992E24" w14:textId="70EF7BCA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608" w:type="pct"/>
          </w:tcPr>
          <w:p w14:paraId="278C1CC8" w14:textId="24EFF03E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609" w:type="pct"/>
          </w:tcPr>
          <w:p w14:paraId="4538E851" w14:textId="6B4B9C6B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</w:tr>
      <w:tr w:rsidR="009B7C10" w:rsidRPr="00E9427D" w14:paraId="6A864D95" w14:textId="77777777" w:rsidTr="009C5AA8">
        <w:tc>
          <w:tcPr>
            <w:tcW w:w="2517" w:type="pct"/>
          </w:tcPr>
          <w:p w14:paraId="1DCEB1F4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1D8DB010" w14:textId="366D633E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5FA82828" w14:textId="146F47DE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51197846" w14:textId="7BD9B7B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9" w:type="pct"/>
          </w:tcPr>
          <w:p w14:paraId="5927E4ED" w14:textId="7797482F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9B7C10" w:rsidRPr="00E9427D" w14:paraId="24632B71" w14:textId="77777777" w:rsidTr="009C5AA8">
        <w:tc>
          <w:tcPr>
            <w:tcW w:w="2517" w:type="pct"/>
          </w:tcPr>
          <w:p w14:paraId="3D5B4623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Size of earmarked contribution (log)</w:t>
            </w:r>
          </w:p>
        </w:tc>
        <w:tc>
          <w:tcPr>
            <w:tcW w:w="658" w:type="pct"/>
          </w:tcPr>
          <w:p w14:paraId="719E93F7" w14:textId="3744AFE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608" w:type="pct"/>
          </w:tcPr>
          <w:p w14:paraId="6B9F501B" w14:textId="1781F090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608" w:type="pct"/>
          </w:tcPr>
          <w:p w14:paraId="59D112DE" w14:textId="00E84BDA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609" w:type="pct"/>
          </w:tcPr>
          <w:p w14:paraId="44CDC09D" w14:textId="60662C05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12***</w:t>
            </w:r>
          </w:p>
        </w:tc>
      </w:tr>
      <w:tr w:rsidR="009B7C10" w:rsidRPr="00E9427D" w14:paraId="230513E7" w14:textId="77777777" w:rsidTr="009C5AA8">
        <w:tc>
          <w:tcPr>
            <w:tcW w:w="2517" w:type="pct"/>
          </w:tcPr>
          <w:p w14:paraId="0B8650D1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3AD70F55" w14:textId="684A2B2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  <w:tc>
          <w:tcPr>
            <w:tcW w:w="608" w:type="pct"/>
          </w:tcPr>
          <w:p w14:paraId="67740C90" w14:textId="5E78381F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  <w:tc>
          <w:tcPr>
            <w:tcW w:w="608" w:type="pct"/>
          </w:tcPr>
          <w:p w14:paraId="6A12E499" w14:textId="3F387E0C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  <w:tc>
          <w:tcPr>
            <w:tcW w:w="609" w:type="pct"/>
          </w:tcPr>
          <w:p w14:paraId="71D8BE2F" w14:textId="75661DF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</w:tr>
      <w:tr w:rsidR="009B7C10" w:rsidRPr="00E9427D" w14:paraId="16279D4B" w14:textId="77777777" w:rsidTr="009C5AA8">
        <w:tc>
          <w:tcPr>
            <w:tcW w:w="2517" w:type="pct"/>
            <w:vAlign w:val="center"/>
          </w:tcPr>
          <w:p w14:paraId="14D93E17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658" w:type="pct"/>
          </w:tcPr>
          <w:p w14:paraId="6D2FC288" w14:textId="1B0A8E18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3**</w:t>
            </w:r>
          </w:p>
        </w:tc>
        <w:tc>
          <w:tcPr>
            <w:tcW w:w="608" w:type="pct"/>
          </w:tcPr>
          <w:p w14:paraId="5C46D4DD" w14:textId="53C085D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608" w:type="pct"/>
          </w:tcPr>
          <w:p w14:paraId="24610D0F" w14:textId="373C4CBC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  <w:tc>
          <w:tcPr>
            <w:tcW w:w="609" w:type="pct"/>
          </w:tcPr>
          <w:p w14:paraId="3A3ECC12" w14:textId="24797F99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9B7C10" w:rsidRPr="00E9427D" w14:paraId="2CE732DC" w14:textId="77777777" w:rsidTr="009C5AA8">
        <w:tc>
          <w:tcPr>
            <w:tcW w:w="2517" w:type="pct"/>
            <w:vAlign w:val="center"/>
          </w:tcPr>
          <w:p w14:paraId="08C9F60E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46F12637" w14:textId="5B895D0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8" w:type="pct"/>
          </w:tcPr>
          <w:p w14:paraId="2C53EF7D" w14:textId="2EC2E6C1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8" w:type="pct"/>
          </w:tcPr>
          <w:p w14:paraId="2B174A48" w14:textId="5CB37FE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9" w:type="pct"/>
          </w:tcPr>
          <w:p w14:paraId="378964A7" w14:textId="009C49CD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9B7C10" w:rsidRPr="00E9427D" w14:paraId="34D5256A" w14:textId="77777777" w:rsidTr="009C5AA8">
        <w:tc>
          <w:tcPr>
            <w:tcW w:w="2517" w:type="pct"/>
            <w:vAlign w:val="center"/>
          </w:tcPr>
          <w:p w14:paraId="3C96F3BE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658" w:type="pct"/>
          </w:tcPr>
          <w:p w14:paraId="0611A75A" w14:textId="419B531F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2**</w:t>
            </w:r>
          </w:p>
        </w:tc>
        <w:tc>
          <w:tcPr>
            <w:tcW w:w="608" w:type="pct"/>
          </w:tcPr>
          <w:p w14:paraId="6E4DEDAD" w14:textId="23912B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2+</w:t>
            </w:r>
          </w:p>
        </w:tc>
        <w:tc>
          <w:tcPr>
            <w:tcW w:w="608" w:type="pct"/>
          </w:tcPr>
          <w:p w14:paraId="3EA3F8B7" w14:textId="2FA9F414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1+</w:t>
            </w:r>
          </w:p>
        </w:tc>
        <w:tc>
          <w:tcPr>
            <w:tcW w:w="609" w:type="pct"/>
          </w:tcPr>
          <w:p w14:paraId="3389497E" w14:textId="3895296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9B7C10" w:rsidRPr="00E9427D" w14:paraId="46E30FEA" w14:textId="77777777" w:rsidTr="009C5AA8">
        <w:tc>
          <w:tcPr>
            <w:tcW w:w="2517" w:type="pct"/>
          </w:tcPr>
          <w:p w14:paraId="700927A6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2A430AD6" w14:textId="44CA2E61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8" w:type="pct"/>
          </w:tcPr>
          <w:p w14:paraId="69036D36" w14:textId="1FD00A44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8" w:type="pct"/>
          </w:tcPr>
          <w:p w14:paraId="438196AB" w14:textId="5FF66462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9" w:type="pct"/>
          </w:tcPr>
          <w:p w14:paraId="5D7E0718" w14:textId="66ABCA7F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9B7C10" w:rsidRPr="00E9427D" w14:paraId="0028E10E" w14:textId="77777777" w:rsidTr="009C5AA8">
        <w:tc>
          <w:tcPr>
            <w:tcW w:w="2517" w:type="pct"/>
            <w:vAlign w:val="center"/>
          </w:tcPr>
          <w:p w14:paraId="0FE668F1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658" w:type="pct"/>
          </w:tcPr>
          <w:p w14:paraId="15548C5E" w14:textId="5BD3F59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622</w:t>
            </w:r>
          </w:p>
        </w:tc>
        <w:tc>
          <w:tcPr>
            <w:tcW w:w="608" w:type="pct"/>
          </w:tcPr>
          <w:p w14:paraId="6799A912" w14:textId="1C81612F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4***</w:t>
            </w:r>
          </w:p>
        </w:tc>
        <w:tc>
          <w:tcPr>
            <w:tcW w:w="608" w:type="pct"/>
          </w:tcPr>
          <w:p w14:paraId="0CF7F6DA" w14:textId="24132924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3***</w:t>
            </w:r>
          </w:p>
        </w:tc>
        <w:tc>
          <w:tcPr>
            <w:tcW w:w="609" w:type="pct"/>
          </w:tcPr>
          <w:p w14:paraId="1FC5BE79" w14:textId="2F9AC200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3***</w:t>
            </w:r>
          </w:p>
        </w:tc>
      </w:tr>
      <w:tr w:rsidR="009B7C10" w:rsidRPr="00E9427D" w14:paraId="5F161899" w14:textId="77777777" w:rsidTr="009C5AA8">
        <w:tc>
          <w:tcPr>
            <w:tcW w:w="2517" w:type="pct"/>
            <w:vAlign w:val="center"/>
          </w:tcPr>
          <w:p w14:paraId="3B4E994C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515BCFD4" w14:textId="357CBFC8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4647.257)</w:t>
            </w:r>
          </w:p>
        </w:tc>
        <w:tc>
          <w:tcPr>
            <w:tcW w:w="608" w:type="pct"/>
          </w:tcPr>
          <w:p w14:paraId="4A40CA5D" w14:textId="6AA47F4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8" w:type="pct"/>
          </w:tcPr>
          <w:p w14:paraId="32A01D2A" w14:textId="5EC425E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9" w:type="pct"/>
          </w:tcPr>
          <w:p w14:paraId="438BA3C2" w14:textId="56A10BF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9B7C10" w:rsidRPr="00E9427D" w14:paraId="1CC4957A" w14:textId="77777777" w:rsidTr="009C5AA8">
        <w:tc>
          <w:tcPr>
            <w:tcW w:w="2517" w:type="pct"/>
            <w:vAlign w:val="center"/>
          </w:tcPr>
          <w:p w14:paraId="6DBA9E97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658" w:type="pct"/>
          </w:tcPr>
          <w:p w14:paraId="2B62EE1C" w14:textId="7E404581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608" w:type="pct"/>
          </w:tcPr>
          <w:p w14:paraId="0D556757" w14:textId="52155D70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gramStart"/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5**</w:t>
            </w:r>
            <w:proofErr w:type="gramEnd"/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608" w:type="pct"/>
          </w:tcPr>
          <w:p w14:paraId="206A2CCE" w14:textId="772C1988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4**</w:t>
            </w:r>
          </w:p>
        </w:tc>
        <w:tc>
          <w:tcPr>
            <w:tcW w:w="609" w:type="pct"/>
          </w:tcPr>
          <w:p w14:paraId="24459728" w14:textId="32770825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4*</w:t>
            </w:r>
          </w:p>
        </w:tc>
      </w:tr>
      <w:tr w:rsidR="009B7C10" w:rsidRPr="00E9427D" w14:paraId="4A0FA8C9" w14:textId="77777777" w:rsidTr="009C5AA8">
        <w:tc>
          <w:tcPr>
            <w:tcW w:w="2517" w:type="pct"/>
          </w:tcPr>
          <w:p w14:paraId="3CA728C9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73D47B16" w14:textId="2016C36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4731.554)</w:t>
            </w:r>
          </w:p>
        </w:tc>
        <w:tc>
          <w:tcPr>
            <w:tcW w:w="608" w:type="pct"/>
          </w:tcPr>
          <w:p w14:paraId="3982F38D" w14:textId="0B163504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8" w:type="pct"/>
          </w:tcPr>
          <w:p w14:paraId="6FC64C19" w14:textId="0B064A59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9" w:type="pct"/>
          </w:tcPr>
          <w:p w14:paraId="25626028" w14:textId="514A4FBC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9B7C10" w:rsidRPr="00E9427D" w14:paraId="29A81966" w14:textId="77777777" w:rsidTr="009C5AA8">
        <w:tc>
          <w:tcPr>
            <w:tcW w:w="2517" w:type="pct"/>
          </w:tcPr>
          <w:p w14:paraId="55CB0115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-point distance</w:t>
            </w:r>
          </w:p>
        </w:tc>
        <w:tc>
          <w:tcPr>
            <w:tcW w:w="658" w:type="pct"/>
          </w:tcPr>
          <w:p w14:paraId="67F56934" w14:textId="333FE61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08" w:type="pct"/>
          </w:tcPr>
          <w:p w14:paraId="4CD1E348" w14:textId="5F36025A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5**</w:t>
            </w:r>
          </w:p>
        </w:tc>
        <w:tc>
          <w:tcPr>
            <w:tcW w:w="608" w:type="pct"/>
          </w:tcPr>
          <w:p w14:paraId="2B091082" w14:textId="7DBF4DC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2+</w:t>
            </w:r>
          </w:p>
        </w:tc>
        <w:tc>
          <w:tcPr>
            <w:tcW w:w="609" w:type="pct"/>
          </w:tcPr>
          <w:p w14:paraId="15CB0C6B" w14:textId="27E7A1BF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9B7C10" w:rsidRPr="00E9427D" w14:paraId="1E653B1A" w14:textId="77777777" w:rsidTr="009C5AA8">
        <w:tc>
          <w:tcPr>
            <w:tcW w:w="2517" w:type="pct"/>
          </w:tcPr>
          <w:p w14:paraId="30E31E32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58" w:type="pct"/>
          </w:tcPr>
          <w:p w14:paraId="140A2A3A" w14:textId="121137B5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8" w:type="pct"/>
          </w:tcPr>
          <w:p w14:paraId="6502A02D" w14:textId="53B3146D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30C7C586" w14:textId="2629BDAB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609" w:type="pct"/>
          </w:tcPr>
          <w:p w14:paraId="7AF18416" w14:textId="74A474C0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9B7C10" w:rsidRPr="00E9427D" w14:paraId="30BC2588" w14:textId="77777777" w:rsidTr="009C5AA8">
        <w:tc>
          <w:tcPr>
            <w:tcW w:w="2517" w:type="pct"/>
          </w:tcPr>
          <w:p w14:paraId="2C9918B5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end)</w:t>
            </w:r>
          </w:p>
        </w:tc>
        <w:tc>
          <w:tcPr>
            <w:tcW w:w="658" w:type="pct"/>
          </w:tcPr>
          <w:p w14:paraId="08559D71" w14:textId="335435F2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08" w:type="pct"/>
          </w:tcPr>
          <w:p w14:paraId="5785A8AE" w14:textId="48A50E4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8***</w:t>
            </w:r>
          </w:p>
        </w:tc>
        <w:tc>
          <w:tcPr>
            <w:tcW w:w="608" w:type="pct"/>
          </w:tcPr>
          <w:p w14:paraId="3DA4F0A1" w14:textId="2D617CF2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6*</w:t>
            </w:r>
          </w:p>
        </w:tc>
        <w:tc>
          <w:tcPr>
            <w:tcW w:w="609" w:type="pct"/>
          </w:tcPr>
          <w:p w14:paraId="7BB02D05" w14:textId="64CD1E21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8***</w:t>
            </w:r>
          </w:p>
        </w:tc>
      </w:tr>
      <w:tr w:rsidR="009B7C10" w:rsidRPr="00E9427D" w14:paraId="19746958" w14:textId="77777777" w:rsidTr="009C5AA8">
        <w:tc>
          <w:tcPr>
            <w:tcW w:w="2517" w:type="pct"/>
          </w:tcPr>
          <w:p w14:paraId="3CF8B10B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58" w:type="pct"/>
          </w:tcPr>
          <w:p w14:paraId="2BACB649" w14:textId="0BAA1BAC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1BD9C658" w14:textId="1382C151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0C9ADDD0" w14:textId="7BC97A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9" w:type="pct"/>
          </w:tcPr>
          <w:p w14:paraId="2C3C1EC0" w14:textId="0068111C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9B7C10" w:rsidRPr="00E9427D" w14:paraId="4EA2C9C3" w14:textId="77777777" w:rsidTr="009C5AA8">
        <w:tc>
          <w:tcPr>
            <w:tcW w:w="2517" w:type="pct"/>
          </w:tcPr>
          <w:p w14:paraId="21FA1449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Co-nationality x tenure (start)</w:t>
            </w:r>
          </w:p>
        </w:tc>
        <w:tc>
          <w:tcPr>
            <w:tcW w:w="658" w:type="pct"/>
          </w:tcPr>
          <w:p w14:paraId="11E8FAA8" w14:textId="4510D86E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8**</w:t>
            </w:r>
          </w:p>
        </w:tc>
        <w:tc>
          <w:tcPr>
            <w:tcW w:w="608" w:type="pct"/>
          </w:tcPr>
          <w:p w14:paraId="31E4B31C" w14:textId="211D4368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09***</w:t>
            </w:r>
          </w:p>
        </w:tc>
        <w:tc>
          <w:tcPr>
            <w:tcW w:w="608" w:type="pct"/>
          </w:tcPr>
          <w:p w14:paraId="2DB7F5DE" w14:textId="3FCEC833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10***</w:t>
            </w:r>
          </w:p>
        </w:tc>
        <w:tc>
          <w:tcPr>
            <w:tcW w:w="609" w:type="pct"/>
          </w:tcPr>
          <w:p w14:paraId="055FFE13" w14:textId="763B41B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</w:tr>
      <w:tr w:rsidR="009B7C10" w:rsidRPr="00E9427D" w14:paraId="72BB1207" w14:textId="77777777" w:rsidTr="009C5AA8">
        <w:tc>
          <w:tcPr>
            <w:tcW w:w="2517" w:type="pct"/>
          </w:tcPr>
          <w:p w14:paraId="562313C8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1ABAC69C" w14:textId="0AA9589A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608" w:type="pct"/>
          </w:tcPr>
          <w:p w14:paraId="0A62182E" w14:textId="53D680EE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70465774" w14:textId="62348D5F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609" w:type="pct"/>
          </w:tcPr>
          <w:p w14:paraId="5595E690" w14:textId="16907ED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9B7C10" w:rsidRPr="00E9427D" w14:paraId="522533E5" w14:textId="77777777" w:rsidTr="009C5AA8">
        <w:tc>
          <w:tcPr>
            <w:tcW w:w="2517" w:type="pct"/>
            <w:vAlign w:val="center"/>
          </w:tcPr>
          <w:p w14:paraId="0DAF9014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658" w:type="pct"/>
          </w:tcPr>
          <w:p w14:paraId="23371AB8" w14:textId="777777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1408DB50" w14:textId="0D92BE80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9***</w:t>
            </w:r>
          </w:p>
        </w:tc>
        <w:tc>
          <w:tcPr>
            <w:tcW w:w="608" w:type="pct"/>
          </w:tcPr>
          <w:p w14:paraId="32D25711" w14:textId="725F4B58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7**</w:t>
            </w:r>
          </w:p>
        </w:tc>
        <w:tc>
          <w:tcPr>
            <w:tcW w:w="609" w:type="pct"/>
          </w:tcPr>
          <w:p w14:paraId="4A62FA32" w14:textId="6E6CD041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06**</w:t>
            </w:r>
          </w:p>
        </w:tc>
      </w:tr>
      <w:tr w:rsidR="009B7C10" w:rsidRPr="00E9427D" w14:paraId="6A5FC0D3" w14:textId="77777777" w:rsidTr="009C5AA8">
        <w:tc>
          <w:tcPr>
            <w:tcW w:w="2517" w:type="pct"/>
            <w:vAlign w:val="center"/>
          </w:tcPr>
          <w:p w14:paraId="7844A8F6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7D12DE39" w14:textId="777777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57E43075" w14:textId="0A9EC6B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8" w:type="pct"/>
          </w:tcPr>
          <w:p w14:paraId="6823ED2A" w14:textId="2E4BBCDA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609" w:type="pct"/>
          </w:tcPr>
          <w:p w14:paraId="454E5D58" w14:textId="41FD0A6F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9B7C10" w:rsidRPr="00E9427D" w14:paraId="03D9F9AC" w14:textId="77777777" w:rsidTr="009C5AA8">
        <w:tc>
          <w:tcPr>
            <w:tcW w:w="2517" w:type="pct"/>
            <w:vAlign w:val="center"/>
          </w:tcPr>
          <w:p w14:paraId="76753FE8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658" w:type="pct"/>
          </w:tcPr>
          <w:p w14:paraId="0B219EA5" w14:textId="777777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23CFE10E" w14:textId="6D428BC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48**</w:t>
            </w:r>
          </w:p>
        </w:tc>
        <w:tc>
          <w:tcPr>
            <w:tcW w:w="608" w:type="pct"/>
          </w:tcPr>
          <w:p w14:paraId="78F9AA01" w14:textId="7256B6B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609" w:type="pct"/>
          </w:tcPr>
          <w:p w14:paraId="1CFBD2FD" w14:textId="08B9824B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</w:tr>
      <w:tr w:rsidR="009B7C10" w:rsidRPr="00E9427D" w14:paraId="0251369B" w14:textId="77777777" w:rsidTr="009C5AA8">
        <w:tc>
          <w:tcPr>
            <w:tcW w:w="2517" w:type="pct"/>
            <w:vAlign w:val="center"/>
          </w:tcPr>
          <w:p w14:paraId="5C4BF314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68B93DED" w14:textId="777777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25898A03" w14:textId="4EC259DE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17)</w:t>
            </w:r>
          </w:p>
        </w:tc>
        <w:tc>
          <w:tcPr>
            <w:tcW w:w="608" w:type="pct"/>
          </w:tcPr>
          <w:p w14:paraId="2880518F" w14:textId="0DC3A70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18)</w:t>
            </w:r>
          </w:p>
        </w:tc>
        <w:tc>
          <w:tcPr>
            <w:tcW w:w="609" w:type="pct"/>
          </w:tcPr>
          <w:p w14:paraId="5DC5A4D4" w14:textId="4E81C985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17)</w:t>
            </w:r>
          </w:p>
        </w:tc>
      </w:tr>
      <w:tr w:rsidR="009B7C10" w:rsidRPr="00E9427D" w14:paraId="68746377" w14:textId="77777777" w:rsidTr="009C5AA8">
        <w:tc>
          <w:tcPr>
            <w:tcW w:w="2517" w:type="pct"/>
            <w:vAlign w:val="center"/>
          </w:tcPr>
          <w:p w14:paraId="00A886C5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658" w:type="pct"/>
          </w:tcPr>
          <w:p w14:paraId="5C46D85B" w14:textId="777777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24E71304" w14:textId="420B114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148***</w:t>
            </w:r>
          </w:p>
        </w:tc>
        <w:tc>
          <w:tcPr>
            <w:tcW w:w="608" w:type="pct"/>
          </w:tcPr>
          <w:p w14:paraId="4FD13FC4" w14:textId="252272E5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gramStart"/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0.202**</w:t>
            </w:r>
            <w:proofErr w:type="gramEnd"/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609" w:type="pct"/>
          </w:tcPr>
          <w:p w14:paraId="29882EB3" w14:textId="1DC59CBB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190***</w:t>
            </w:r>
          </w:p>
        </w:tc>
      </w:tr>
      <w:tr w:rsidR="009B7C10" w:rsidRPr="00E9427D" w14:paraId="0D81112A" w14:textId="77777777" w:rsidTr="009C5AA8">
        <w:tc>
          <w:tcPr>
            <w:tcW w:w="2517" w:type="pct"/>
            <w:vAlign w:val="center"/>
          </w:tcPr>
          <w:p w14:paraId="5418AF49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</w:tcPr>
          <w:p w14:paraId="5209624E" w14:textId="777777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4D0D1B8F" w14:textId="2DF05076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18)</w:t>
            </w:r>
          </w:p>
        </w:tc>
        <w:tc>
          <w:tcPr>
            <w:tcW w:w="608" w:type="pct"/>
          </w:tcPr>
          <w:p w14:paraId="0AE712E5" w14:textId="2A8D0529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609" w:type="pct"/>
          </w:tcPr>
          <w:p w14:paraId="5DCC9BC7" w14:textId="7FFCD5B2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</w:tr>
      <w:tr w:rsidR="009B7C10" w:rsidRPr="00E9427D" w14:paraId="33F5DBFA" w14:textId="77777777" w:rsidTr="009C5AA8">
        <w:tc>
          <w:tcPr>
            <w:tcW w:w="2517" w:type="pct"/>
            <w:vAlign w:val="center"/>
          </w:tcPr>
          <w:p w14:paraId="2B7C3301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658" w:type="pct"/>
          </w:tcPr>
          <w:p w14:paraId="56BD706C" w14:textId="777777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</w:tcPr>
          <w:p w14:paraId="3C8ECEE1" w14:textId="6B03F080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13**</w:t>
            </w:r>
          </w:p>
        </w:tc>
        <w:tc>
          <w:tcPr>
            <w:tcW w:w="608" w:type="pct"/>
          </w:tcPr>
          <w:p w14:paraId="4DA359F1" w14:textId="390E2712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20***</w:t>
            </w:r>
          </w:p>
        </w:tc>
        <w:tc>
          <w:tcPr>
            <w:tcW w:w="609" w:type="pct"/>
          </w:tcPr>
          <w:p w14:paraId="0EBE41FA" w14:textId="139996A2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-0.010*</w:t>
            </w:r>
          </w:p>
        </w:tc>
      </w:tr>
      <w:tr w:rsidR="009B7C10" w:rsidRPr="00E9427D" w14:paraId="40E8B980" w14:textId="77777777" w:rsidTr="009C5AA8">
        <w:tc>
          <w:tcPr>
            <w:tcW w:w="2517" w:type="pct"/>
            <w:tcBorders>
              <w:bottom w:val="single" w:sz="4" w:space="0" w:color="auto"/>
            </w:tcBorders>
          </w:tcPr>
          <w:p w14:paraId="7A04DC96" w14:textId="77777777" w:rsidR="009B7C10" w:rsidRPr="00E9427D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278F4D5F" w14:textId="77777777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3F97F820" w14:textId="26F03511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4416A975" w14:textId="2C1426AE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346FD26F" w14:textId="13BF84BA" w:rsidR="009B7C10" w:rsidRPr="009B7C10" w:rsidRDefault="009B7C10" w:rsidP="009B7C10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B7C10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097F68" w:rsidRPr="00E9427D" w14:paraId="4EAFA83E" w14:textId="77777777" w:rsidTr="009C5AA8">
        <w:tc>
          <w:tcPr>
            <w:tcW w:w="2517" w:type="pct"/>
            <w:tcBorders>
              <w:top w:val="single" w:sz="4" w:space="0" w:color="auto"/>
            </w:tcBorders>
            <w:vAlign w:val="center"/>
          </w:tcPr>
          <w:p w14:paraId="3B2140C9" w14:textId="77777777" w:rsidR="00097F68" w:rsidRPr="00E9427D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05BF3E55" w14:textId="782A453E" w:rsidR="00097F68" w:rsidRPr="00097F68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97F68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14C6F828" w14:textId="491CCECD" w:rsidR="00097F68" w:rsidRPr="00097F68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97F68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302ACFA1" w14:textId="5074A96A" w:rsidR="00097F68" w:rsidRPr="00097F68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97F68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756C16B2" w14:textId="1B62E9EC" w:rsidR="00097F68" w:rsidRPr="00097F68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97F68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</w:tr>
      <w:tr w:rsidR="00097F68" w:rsidRPr="00E9427D" w14:paraId="6F4ED284" w14:textId="77777777" w:rsidTr="009C5AA8">
        <w:tc>
          <w:tcPr>
            <w:tcW w:w="2517" w:type="pct"/>
            <w:tcBorders>
              <w:bottom w:val="single" w:sz="4" w:space="0" w:color="auto"/>
            </w:tcBorders>
            <w:vAlign w:val="center"/>
          </w:tcPr>
          <w:p w14:paraId="43D63CD9" w14:textId="77777777" w:rsidR="00097F68" w:rsidRPr="00E9427D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E9427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0CE92102" w14:textId="7C2682A1" w:rsidR="00097F68" w:rsidRPr="00097F68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97F68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66A40AD6" w14:textId="614C4207" w:rsidR="00097F68" w:rsidRPr="00097F68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97F68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3E40AE07" w14:textId="71D6FF63" w:rsidR="00097F68" w:rsidRPr="00097F68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97F68"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526106CD" w14:textId="721F42B6" w:rsidR="00097F68" w:rsidRPr="00097F68" w:rsidRDefault="00097F68" w:rsidP="00097F6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97F68">
              <w:rPr>
                <w:rFonts w:ascii="Times New Roman" w:hAnsi="Times New Roman" w:cs="Times New Roman"/>
                <w:sz w:val="22"/>
                <w:szCs w:val="22"/>
              </w:rPr>
              <w:t>0.316</w:t>
            </w:r>
          </w:p>
        </w:tc>
      </w:tr>
      <w:tr w:rsidR="009C5AA8" w:rsidRPr="00E9427D" w14:paraId="0BAAECD6" w14:textId="77777777" w:rsidTr="009C5AA8">
        <w:tc>
          <w:tcPr>
            <w:tcW w:w="2517" w:type="pct"/>
            <w:tcBorders>
              <w:top w:val="single" w:sz="4" w:space="0" w:color="auto"/>
            </w:tcBorders>
          </w:tcPr>
          <w:p w14:paraId="3DEF0F4F" w14:textId="77777777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172B1F32" w14:textId="21408D21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6C587E4E" w14:textId="2A6D0DDD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19F25892" w14:textId="610B3E3C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013C919D" w14:textId="3625F61F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2623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E9427D" w14:paraId="313C39EB" w14:textId="77777777" w:rsidTr="009C5AA8">
        <w:tc>
          <w:tcPr>
            <w:tcW w:w="2517" w:type="pct"/>
          </w:tcPr>
          <w:p w14:paraId="374C7515" w14:textId="77777777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658" w:type="pct"/>
          </w:tcPr>
          <w:p w14:paraId="0B347379" w14:textId="1764A79F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</w:tcPr>
          <w:p w14:paraId="763E93AA" w14:textId="33AD43BB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8" w:type="pct"/>
          </w:tcPr>
          <w:p w14:paraId="59B3CF20" w14:textId="68FA5393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9" w:type="pct"/>
          </w:tcPr>
          <w:p w14:paraId="621DEDE4" w14:textId="1B509B89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2623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E9427D" w14:paraId="48CB7895" w14:textId="77777777" w:rsidTr="009C5AA8">
        <w:tc>
          <w:tcPr>
            <w:tcW w:w="2517" w:type="pct"/>
          </w:tcPr>
          <w:p w14:paraId="6E86AA09" w14:textId="77777777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658" w:type="pct"/>
          </w:tcPr>
          <w:p w14:paraId="3F3607EA" w14:textId="0B7F2A99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</w:tcPr>
          <w:p w14:paraId="16DA8489" w14:textId="34B9A67C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</w:tcPr>
          <w:p w14:paraId="581B3E28" w14:textId="23817488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63A7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9" w:type="pct"/>
          </w:tcPr>
          <w:p w14:paraId="282C5BD3" w14:textId="03047220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2623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E9427D" w14:paraId="451E44D0" w14:textId="77777777" w:rsidTr="009C5AA8">
        <w:tc>
          <w:tcPr>
            <w:tcW w:w="2517" w:type="pct"/>
          </w:tcPr>
          <w:p w14:paraId="40DDB82E" w14:textId="77777777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Sector</w:t>
            </w:r>
          </w:p>
        </w:tc>
        <w:tc>
          <w:tcPr>
            <w:tcW w:w="658" w:type="pct"/>
          </w:tcPr>
          <w:p w14:paraId="14EFA491" w14:textId="17AF51F3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5D2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8" w:type="pct"/>
          </w:tcPr>
          <w:p w14:paraId="4888F8B6" w14:textId="04E8D83E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8" w:type="pct"/>
          </w:tcPr>
          <w:p w14:paraId="49BA3422" w14:textId="5FCED820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63A7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9" w:type="pct"/>
          </w:tcPr>
          <w:p w14:paraId="076EEA46" w14:textId="6F35EB9A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9C5AA8" w:rsidRPr="00E9427D" w14:paraId="3009E5E5" w14:textId="77777777" w:rsidTr="009C5AA8">
        <w:tc>
          <w:tcPr>
            <w:tcW w:w="2517" w:type="pct"/>
          </w:tcPr>
          <w:p w14:paraId="3542C10C" w14:textId="77777777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-Year</w:t>
            </w:r>
          </w:p>
        </w:tc>
        <w:tc>
          <w:tcPr>
            <w:tcW w:w="658" w:type="pct"/>
          </w:tcPr>
          <w:p w14:paraId="5CF4A8E6" w14:textId="3E4CAE11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5D2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8" w:type="pct"/>
          </w:tcPr>
          <w:p w14:paraId="31005A98" w14:textId="5134BCA9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</w:tcPr>
          <w:p w14:paraId="75A0474B" w14:textId="666512A8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9" w:type="pct"/>
          </w:tcPr>
          <w:p w14:paraId="20DBEC6D" w14:textId="46DD8BD8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9C5AA8" w:rsidRPr="00E9427D" w14:paraId="69467AC0" w14:textId="77777777" w:rsidTr="009C5AA8">
        <w:tc>
          <w:tcPr>
            <w:tcW w:w="2517" w:type="pct"/>
          </w:tcPr>
          <w:p w14:paraId="06C542EF" w14:textId="77777777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658" w:type="pct"/>
          </w:tcPr>
          <w:p w14:paraId="58A57BE7" w14:textId="1303A527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05D2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8" w:type="pct"/>
          </w:tcPr>
          <w:p w14:paraId="5F8F25C8" w14:textId="5E66D762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B6C0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8" w:type="pct"/>
          </w:tcPr>
          <w:p w14:paraId="11A953D5" w14:textId="0EBB4A5C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9" w:type="pct"/>
          </w:tcPr>
          <w:p w14:paraId="2801D49E" w14:textId="029C7267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9C5AA8" w:rsidRPr="00E9427D" w14:paraId="71B40F38" w14:textId="77777777" w:rsidTr="009C5AA8">
        <w:tc>
          <w:tcPr>
            <w:tcW w:w="2517" w:type="pct"/>
          </w:tcPr>
          <w:p w14:paraId="4FE01148" w14:textId="77777777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IO-Donor</w:t>
            </w:r>
          </w:p>
        </w:tc>
        <w:tc>
          <w:tcPr>
            <w:tcW w:w="658" w:type="pct"/>
          </w:tcPr>
          <w:p w14:paraId="6203E8D2" w14:textId="2891ED06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</w:tcPr>
          <w:p w14:paraId="4B07AF2F" w14:textId="00BD1FE8" w:rsidR="009C5AA8" w:rsidRPr="00E9427D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B6C0C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8" w:type="pct"/>
          </w:tcPr>
          <w:p w14:paraId="00D87153" w14:textId="4E899238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9" w:type="pct"/>
          </w:tcPr>
          <w:p w14:paraId="0A802910" w14:textId="3C4AC0AD" w:rsidR="009C5AA8" w:rsidRPr="00E9427D" w:rsidRDefault="0001377E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E9427D" w:rsidRPr="00E9427D" w14:paraId="2E682A34" w14:textId="77777777" w:rsidTr="009C5AA8">
        <w:tc>
          <w:tcPr>
            <w:tcW w:w="2517" w:type="pct"/>
          </w:tcPr>
          <w:p w14:paraId="23B8DCD5" w14:textId="77777777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Year</w:t>
            </w:r>
          </w:p>
        </w:tc>
        <w:tc>
          <w:tcPr>
            <w:tcW w:w="658" w:type="pct"/>
          </w:tcPr>
          <w:p w14:paraId="05FC8E74" w14:textId="013ED6ED" w:rsidR="00E9427D" w:rsidRPr="00E9427D" w:rsidRDefault="0001377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</w:tcPr>
          <w:p w14:paraId="44F1BF06" w14:textId="6F368286" w:rsidR="00E9427D" w:rsidRPr="00E9427D" w:rsidRDefault="0001377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</w:tcPr>
          <w:p w14:paraId="093A1C94" w14:textId="518E8A8C" w:rsidR="00E9427D" w:rsidRPr="00E9427D" w:rsidRDefault="009C5AA8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9" w:type="pct"/>
          </w:tcPr>
          <w:p w14:paraId="1567139D" w14:textId="1ACE8A36" w:rsidR="00E9427D" w:rsidRPr="00E9427D" w:rsidRDefault="0001377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</w:tr>
      <w:tr w:rsidR="00E9427D" w:rsidRPr="00E9427D" w14:paraId="64FB2028" w14:textId="77777777" w:rsidTr="009C5AA8">
        <w:tc>
          <w:tcPr>
            <w:tcW w:w="2517" w:type="pct"/>
            <w:tcBorders>
              <w:bottom w:val="single" w:sz="4" w:space="0" w:color="auto"/>
            </w:tcBorders>
          </w:tcPr>
          <w:p w14:paraId="6D27E142" w14:textId="77777777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-Sector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2DF98F0C" w14:textId="62C7EA1C" w:rsidR="00E9427D" w:rsidRPr="00E9427D" w:rsidRDefault="0001377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59F192C1" w14:textId="193A346F" w:rsidR="00E9427D" w:rsidRPr="00E9427D" w:rsidRDefault="0001377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2397D653" w14:textId="422060FF" w:rsidR="00E9427D" w:rsidRPr="00E9427D" w:rsidRDefault="0001377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1305EA53" w14:textId="4229AC9A" w:rsidR="00E9427D" w:rsidRPr="00E9427D" w:rsidRDefault="009C5AA8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E9427D" w:rsidRPr="00E9427D" w14:paraId="4FD7C344" w14:textId="77777777" w:rsidTr="006D146E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110D8C9B" w14:textId="77777777" w:rsidR="00E9427D" w:rsidRPr="00E9427D" w:rsidRDefault="00E9427D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9427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26560E8B" w14:textId="77777777" w:rsidR="00355718" w:rsidRPr="00957D5E" w:rsidRDefault="00355718" w:rsidP="00957D5E">
      <w:pPr>
        <w:spacing w:after="0" w:line="240" w:lineRule="auto"/>
        <w:rPr>
          <w:rFonts w:ascii="Times New Roman" w:hAnsi="Times New Roman" w:cs="Times New Roman"/>
        </w:rPr>
        <w:sectPr w:rsidR="00355718" w:rsidRPr="00957D5E" w:rsidSect="002849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6345"/>
        <w:gridCol w:w="1293"/>
        <w:gridCol w:w="1226"/>
        <w:gridCol w:w="1267"/>
        <w:gridCol w:w="1293"/>
        <w:gridCol w:w="1267"/>
        <w:gridCol w:w="1267"/>
      </w:tblGrid>
      <w:tr w:rsidR="007E30B3" w:rsidRPr="007E30B3" w14:paraId="3DE0B1BA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79EAC050" w14:textId="38D9EB80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7</w:t>
            </w:r>
            <w:r w:rsidRPr="007E30B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.</w:t>
            </w: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Interaction between co-nationality and donor </w:t>
            </w:r>
            <w:proofErr w:type="gramStart"/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ideal-point</w:t>
            </w:r>
            <w:proofErr w:type="gramEnd"/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.</w:t>
            </w:r>
          </w:p>
        </w:tc>
      </w:tr>
      <w:tr w:rsidR="007E30B3" w:rsidRPr="007E30B3" w14:paraId="23E49C40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73" w:type="pct"/>
            <w:tcBorders>
              <w:top w:val="single" w:sz="4" w:space="0" w:color="auto"/>
            </w:tcBorders>
          </w:tcPr>
          <w:p w14:paraId="700EFF5D" w14:textId="77777777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0A6787FA" w14:textId="77777777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(A33 size)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40D83898" w14:textId="77777777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(A34 vol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1FFF097" w14:textId="77777777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(A35 str)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2BDB4BD" w14:textId="77777777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(A36 </w:t>
            </w:r>
            <w:proofErr w:type="spellStart"/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thm</w:t>
            </w:r>
            <w:proofErr w:type="spellEnd"/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12CB6F02" w14:textId="77777777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(A37 geo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16E69FC" w14:textId="77777777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(A38 </w:t>
            </w:r>
            <w:proofErr w:type="spellStart"/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inst</w:t>
            </w:r>
            <w:proofErr w:type="spellEnd"/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</w:tr>
      <w:tr w:rsidR="00425972" w:rsidRPr="007E30B3" w14:paraId="25A2A598" w14:textId="77777777" w:rsidTr="006D146E">
        <w:tc>
          <w:tcPr>
            <w:tcW w:w="2273" w:type="pct"/>
            <w:vAlign w:val="center"/>
          </w:tcPr>
          <w:p w14:paraId="144B0377" w14:textId="7F8C9151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</w:t>
            </w:r>
          </w:p>
        </w:tc>
        <w:tc>
          <w:tcPr>
            <w:tcW w:w="463" w:type="pct"/>
          </w:tcPr>
          <w:p w14:paraId="1CD0B942" w14:textId="1F2D400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439" w:type="pct"/>
          </w:tcPr>
          <w:p w14:paraId="0E5FE854" w14:textId="21FF302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817***</w:t>
            </w:r>
          </w:p>
        </w:tc>
        <w:tc>
          <w:tcPr>
            <w:tcW w:w="454" w:type="pct"/>
          </w:tcPr>
          <w:p w14:paraId="10609FB5" w14:textId="45D05A1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155***</w:t>
            </w:r>
          </w:p>
        </w:tc>
        <w:tc>
          <w:tcPr>
            <w:tcW w:w="463" w:type="pct"/>
          </w:tcPr>
          <w:p w14:paraId="65DB9747" w14:textId="2BA5A16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121***</w:t>
            </w:r>
          </w:p>
        </w:tc>
        <w:tc>
          <w:tcPr>
            <w:tcW w:w="454" w:type="pct"/>
          </w:tcPr>
          <w:p w14:paraId="3447654C" w14:textId="3B33D6F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21**</w:t>
            </w:r>
          </w:p>
        </w:tc>
        <w:tc>
          <w:tcPr>
            <w:tcW w:w="454" w:type="pct"/>
          </w:tcPr>
          <w:p w14:paraId="3205DAAB" w14:textId="68B4AB3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</w:tr>
      <w:tr w:rsidR="00425972" w:rsidRPr="007E30B3" w14:paraId="5CC1E4A2" w14:textId="77777777" w:rsidTr="006D146E">
        <w:tc>
          <w:tcPr>
            <w:tcW w:w="2273" w:type="pct"/>
            <w:vAlign w:val="center"/>
          </w:tcPr>
          <w:p w14:paraId="6BB77908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78AB0650" w14:textId="29BE8C4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123)</w:t>
            </w:r>
          </w:p>
        </w:tc>
        <w:tc>
          <w:tcPr>
            <w:tcW w:w="439" w:type="pct"/>
          </w:tcPr>
          <w:p w14:paraId="541E262B" w14:textId="6F85956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223)</w:t>
            </w:r>
          </w:p>
        </w:tc>
        <w:tc>
          <w:tcPr>
            <w:tcW w:w="454" w:type="pct"/>
          </w:tcPr>
          <w:p w14:paraId="23AB2A3F" w14:textId="02E2230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463" w:type="pct"/>
          </w:tcPr>
          <w:p w14:paraId="78807891" w14:textId="5959491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454" w:type="pct"/>
          </w:tcPr>
          <w:p w14:paraId="739E5007" w14:textId="6C993D0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454" w:type="pct"/>
          </w:tcPr>
          <w:p w14:paraId="1B711867" w14:textId="486387FA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</w:tr>
      <w:tr w:rsidR="00425972" w:rsidRPr="007E30B3" w14:paraId="7A031240" w14:textId="77777777" w:rsidTr="006D146E">
        <w:tc>
          <w:tcPr>
            <w:tcW w:w="2273" w:type="pct"/>
            <w:vAlign w:val="center"/>
          </w:tcPr>
          <w:p w14:paraId="156D040E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Tenure (start)</w:t>
            </w:r>
          </w:p>
        </w:tc>
        <w:tc>
          <w:tcPr>
            <w:tcW w:w="463" w:type="pct"/>
          </w:tcPr>
          <w:p w14:paraId="12414177" w14:textId="7DF7D5BF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  <w:tc>
          <w:tcPr>
            <w:tcW w:w="439" w:type="pct"/>
          </w:tcPr>
          <w:p w14:paraId="6C79246E" w14:textId="6E29FB4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454" w:type="pct"/>
          </w:tcPr>
          <w:p w14:paraId="7E77849F" w14:textId="1F4186D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463" w:type="pct"/>
          </w:tcPr>
          <w:p w14:paraId="4A27C0EC" w14:textId="7DB5E50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454" w:type="pct"/>
          </w:tcPr>
          <w:p w14:paraId="7220ECA2" w14:textId="79A6BAC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4***</w:t>
            </w:r>
          </w:p>
        </w:tc>
        <w:tc>
          <w:tcPr>
            <w:tcW w:w="454" w:type="pct"/>
          </w:tcPr>
          <w:p w14:paraId="7422E6F4" w14:textId="0C7A2D1D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4**</w:t>
            </w:r>
          </w:p>
        </w:tc>
      </w:tr>
      <w:tr w:rsidR="00425972" w:rsidRPr="007E30B3" w14:paraId="79995983" w14:textId="77777777" w:rsidTr="006D146E">
        <w:tc>
          <w:tcPr>
            <w:tcW w:w="2273" w:type="pct"/>
            <w:vAlign w:val="center"/>
          </w:tcPr>
          <w:p w14:paraId="62E02BF1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4D029EC8" w14:textId="0C2F7E9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  <w:tc>
          <w:tcPr>
            <w:tcW w:w="439" w:type="pct"/>
          </w:tcPr>
          <w:p w14:paraId="78923D83" w14:textId="7F93A0F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454" w:type="pct"/>
          </w:tcPr>
          <w:p w14:paraId="1D4EC925" w14:textId="5AFF752F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63" w:type="pct"/>
          </w:tcPr>
          <w:p w14:paraId="72876256" w14:textId="3DDC20A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54" w:type="pct"/>
          </w:tcPr>
          <w:p w14:paraId="4ED46B89" w14:textId="24B916F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</w:tcPr>
          <w:p w14:paraId="462E4EFF" w14:textId="59A991E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425972" w:rsidRPr="007E30B3" w14:paraId="7F2398C9" w14:textId="77777777" w:rsidTr="006D146E">
        <w:tc>
          <w:tcPr>
            <w:tcW w:w="2273" w:type="pct"/>
            <w:vAlign w:val="center"/>
          </w:tcPr>
          <w:p w14:paraId="0B0BDE5E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Tenure (end)</w:t>
            </w:r>
          </w:p>
        </w:tc>
        <w:tc>
          <w:tcPr>
            <w:tcW w:w="463" w:type="pct"/>
          </w:tcPr>
          <w:p w14:paraId="615E85A7" w14:textId="3199EB2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40*</w:t>
            </w:r>
          </w:p>
        </w:tc>
        <w:tc>
          <w:tcPr>
            <w:tcW w:w="439" w:type="pct"/>
          </w:tcPr>
          <w:p w14:paraId="023A38C7" w14:textId="37A6C20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454" w:type="pct"/>
          </w:tcPr>
          <w:p w14:paraId="0EA0ED5B" w14:textId="0430C07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14***</w:t>
            </w:r>
          </w:p>
        </w:tc>
        <w:tc>
          <w:tcPr>
            <w:tcW w:w="463" w:type="pct"/>
          </w:tcPr>
          <w:p w14:paraId="4EBE8557" w14:textId="0001184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17***</w:t>
            </w:r>
          </w:p>
        </w:tc>
        <w:tc>
          <w:tcPr>
            <w:tcW w:w="454" w:type="pct"/>
          </w:tcPr>
          <w:p w14:paraId="7E0E3DCF" w14:textId="27EECC9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54" w:type="pct"/>
          </w:tcPr>
          <w:p w14:paraId="03661AED" w14:textId="19BEF41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3+</w:t>
            </w:r>
          </w:p>
        </w:tc>
      </w:tr>
      <w:tr w:rsidR="00425972" w:rsidRPr="007E30B3" w14:paraId="63D42FAB" w14:textId="77777777" w:rsidTr="006D146E">
        <w:tc>
          <w:tcPr>
            <w:tcW w:w="2273" w:type="pct"/>
          </w:tcPr>
          <w:p w14:paraId="13A95B0C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631690EE" w14:textId="3E2DAC2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  <w:tc>
          <w:tcPr>
            <w:tcW w:w="439" w:type="pct"/>
          </w:tcPr>
          <w:p w14:paraId="73C2F5CA" w14:textId="7E9877B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454" w:type="pct"/>
          </w:tcPr>
          <w:p w14:paraId="195C45D7" w14:textId="17126B0A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63" w:type="pct"/>
          </w:tcPr>
          <w:p w14:paraId="03EFFB89" w14:textId="1A9EBB8A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54" w:type="pct"/>
          </w:tcPr>
          <w:p w14:paraId="2891739D" w14:textId="0782550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</w:tcPr>
          <w:p w14:paraId="6F0D1464" w14:textId="0231F38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425972" w:rsidRPr="007E30B3" w14:paraId="60C13B08" w14:textId="77777777" w:rsidTr="006D146E">
        <w:tc>
          <w:tcPr>
            <w:tcW w:w="2273" w:type="pct"/>
            <w:vAlign w:val="center"/>
          </w:tcPr>
          <w:p w14:paraId="5E35B053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463" w:type="pct"/>
          </w:tcPr>
          <w:p w14:paraId="4CBA4DFF" w14:textId="4C8F10C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967***</w:t>
            </w:r>
          </w:p>
        </w:tc>
        <w:tc>
          <w:tcPr>
            <w:tcW w:w="439" w:type="pct"/>
          </w:tcPr>
          <w:p w14:paraId="224F146B" w14:textId="1028F99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981***</w:t>
            </w:r>
          </w:p>
        </w:tc>
        <w:tc>
          <w:tcPr>
            <w:tcW w:w="454" w:type="pct"/>
          </w:tcPr>
          <w:p w14:paraId="4ECF0C1C" w14:textId="62A2C41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463" w:type="pct"/>
          </w:tcPr>
          <w:p w14:paraId="781073B2" w14:textId="0E1901D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5**</w:t>
            </w:r>
          </w:p>
        </w:tc>
        <w:tc>
          <w:tcPr>
            <w:tcW w:w="454" w:type="pct"/>
          </w:tcPr>
          <w:p w14:paraId="2A337897" w14:textId="058E641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3***</w:t>
            </w:r>
          </w:p>
        </w:tc>
        <w:tc>
          <w:tcPr>
            <w:tcW w:w="454" w:type="pct"/>
          </w:tcPr>
          <w:p w14:paraId="13A5F553" w14:textId="77F3414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2*</w:t>
            </w:r>
          </w:p>
        </w:tc>
      </w:tr>
      <w:tr w:rsidR="00425972" w:rsidRPr="007E30B3" w14:paraId="6DE40B3A" w14:textId="77777777" w:rsidTr="006D146E">
        <w:tc>
          <w:tcPr>
            <w:tcW w:w="2273" w:type="pct"/>
            <w:vAlign w:val="center"/>
          </w:tcPr>
          <w:p w14:paraId="70027F7D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2AE1D998" w14:textId="350835A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439" w:type="pct"/>
          </w:tcPr>
          <w:p w14:paraId="3565675F" w14:textId="4D9F7B8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454" w:type="pct"/>
          </w:tcPr>
          <w:p w14:paraId="0E3B8879" w14:textId="3062C33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63" w:type="pct"/>
          </w:tcPr>
          <w:p w14:paraId="1CEF3F15" w14:textId="5879684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54" w:type="pct"/>
          </w:tcPr>
          <w:p w14:paraId="2153DA27" w14:textId="0ADE20C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</w:tcPr>
          <w:p w14:paraId="28E4D59F" w14:textId="4E4E241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425972" w:rsidRPr="007E30B3" w14:paraId="49F69771" w14:textId="77777777" w:rsidTr="006D146E">
        <w:tc>
          <w:tcPr>
            <w:tcW w:w="2273" w:type="pct"/>
            <w:vAlign w:val="center"/>
          </w:tcPr>
          <w:p w14:paraId="608FA16F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463" w:type="pct"/>
          </w:tcPr>
          <w:p w14:paraId="013118CA" w14:textId="4D11AED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795***</w:t>
            </w:r>
          </w:p>
        </w:tc>
        <w:tc>
          <w:tcPr>
            <w:tcW w:w="439" w:type="pct"/>
          </w:tcPr>
          <w:p w14:paraId="53909B5A" w14:textId="7777777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4" w:type="pct"/>
          </w:tcPr>
          <w:p w14:paraId="6DA4BEB5" w14:textId="34A95CB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6***</w:t>
            </w:r>
          </w:p>
        </w:tc>
        <w:tc>
          <w:tcPr>
            <w:tcW w:w="463" w:type="pct"/>
          </w:tcPr>
          <w:p w14:paraId="64352A73" w14:textId="028957C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4**</w:t>
            </w:r>
          </w:p>
        </w:tc>
        <w:tc>
          <w:tcPr>
            <w:tcW w:w="454" w:type="pct"/>
          </w:tcPr>
          <w:p w14:paraId="66AA71FD" w14:textId="318E732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454" w:type="pct"/>
          </w:tcPr>
          <w:p w14:paraId="33E3EC8C" w14:textId="147F5BE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425972" w:rsidRPr="007E30B3" w14:paraId="081696CF" w14:textId="77777777" w:rsidTr="006D146E">
        <w:tc>
          <w:tcPr>
            <w:tcW w:w="2273" w:type="pct"/>
          </w:tcPr>
          <w:p w14:paraId="141CA910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2A8E8A94" w14:textId="6585192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439" w:type="pct"/>
          </w:tcPr>
          <w:p w14:paraId="39671959" w14:textId="7777777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4" w:type="pct"/>
          </w:tcPr>
          <w:p w14:paraId="43442D0B" w14:textId="7614860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63" w:type="pct"/>
          </w:tcPr>
          <w:p w14:paraId="2980E44D" w14:textId="3E279BE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</w:tcPr>
          <w:p w14:paraId="50C327A0" w14:textId="4B0C46A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</w:tcPr>
          <w:p w14:paraId="69D4142B" w14:textId="44192EA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425972" w:rsidRPr="007E30B3" w14:paraId="0ADC85FA" w14:textId="77777777" w:rsidTr="006D146E">
        <w:tc>
          <w:tcPr>
            <w:tcW w:w="2273" w:type="pct"/>
            <w:vAlign w:val="center"/>
          </w:tcPr>
          <w:p w14:paraId="65A426DD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463" w:type="pct"/>
          </w:tcPr>
          <w:p w14:paraId="6573D7CE" w14:textId="52545B3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77***</w:t>
            </w:r>
          </w:p>
        </w:tc>
        <w:tc>
          <w:tcPr>
            <w:tcW w:w="439" w:type="pct"/>
          </w:tcPr>
          <w:p w14:paraId="282AECC7" w14:textId="00FB664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129***</w:t>
            </w:r>
          </w:p>
        </w:tc>
        <w:tc>
          <w:tcPr>
            <w:tcW w:w="454" w:type="pct"/>
          </w:tcPr>
          <w:p w14:paraId="11CA5A33" w14:textId="7D1A0F1F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27***</w:t>
            </w:r>
          </w:p>
        </w:tc>
        <w:tc>
          <w:tcPr>
            <w:tcW w:w="463" w:type="pct"/>
          </w:tcPr>
          <w:p w14:paraId="1AF30A15" w14:textId="37FE4E6D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29***</w:t>
            </w:r>
          </w:p>
        </w:tc>
        <w:tc>
          <w:tcPr>
            <w:tcW w:w="454" w:type="pct"/>
          </w:tcPr>
          <w:p w14:paraId="78D679E7" w14:textId="2EA011A4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1+</w:t>
            </w:r>
          </w:p>
        </w:tc>
        <w:tc>
          <w:tcPr>
            <w:tcW w:w="454" w:type="pct"/>
          </w:tcPr>
          <w:p w14:paraId="570F8E8C" w14:textId="7BE19AC4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4***</w:t>
            </w:r>
          </w:p>
        </w:tc>
      </w:tr>
      <w:tr w:rsidR="00425972" w:rsidRPr="007E30B3" w14:paraId="2602A569" w14:textId="77777777" w:rsidTr="006D146E">
        <w:tc>
          <w:tcPr>
            <w:tcW w:w="2273" w:type="pct"/>
            <w:vAlign w:val="center"/>
          </w:tcPr>
          <w:p w14:paraId="490C77A0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7E560A9D" w14:textId="7B4F617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439" w:type="pct"/>
          </w:tcPr>
          <w:p w14:paraId="45E232E7" w14:textId="47DE286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24)</w:t>
            </w:r>
          </w:p>
        </w:tc>
        <w:tc>
          <w:tcPr>
            <w:tcW w:w="454" w:type="pct"/>
          </w:tcPr>
          <w:p w14:paraId="11C7AA27" w14:textId="65BA3ACA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63" w:type="pct"/>
          </w:tcPr>
          <w:p w14:paraId="33D752AA" w14:textId="06E3D58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54" w:type="pct"/>
          </w:tcPr>
          <w:p w14:paraId="668B1BF2" w14:textId="5B4D5B0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</w:tcPr>
          <w:p w14:paraId="01BC0B1A" w14:textId="2975102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425972" w:rsidRPr="007E30B3" w14:paraId="261B8156" w14:textId="77777777" w:rsidTr="006D146E">
        <w:tc>
          <w:tcPr>
            <w:tcW w:w="2273" w:type="pct"/>
            <w:vAlign w:val="center"/>
          </w:tcPr>
          <w:p w14:paraId="4E907321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463" w:type="pct"/>
          </w:tcPr>
          <w:p w14:paraId="169D9C7F" w14:textId="7C84FC7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439" w:type="pct"/>
          </w:tcPr>
          <w:p w14:paraId="37897001" w14:textId="620AC32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454" w:type="pct"/>
          </w:tcPr>
          <w:p w14:paraId="2E9AB539" w14:textId="7E0452A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7*</w:t>
            </w:r>
          </w:p>
        </w:tc>
        <w:tc>
          <w:tcPr>
            <w:tcW w:w="463" w:type="pct"/>
          </w:tcPr>
          <w:p w14:paraId="002723E7" w14:textId="424556D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454" w:type="pct"/>
          </w:tcPr>
          <w:p w14:paraId="78990060" w14:textId="1BA94B7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2+</w:t>
            </w:r>
          </w:p>
        </w:tc>
        <w:tc>
          <w:tcPr>
            <w:tcW w:w="454" w:type="pct"/>
          </w:tcPr>
          <w:p w14:paraId="20B04A34" w14:textId="1DF2619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4**</w:t>
            </w:r>
          </w:p>
        </w:tc>
      </w:tr>
      <w:tr w:rsidR="00425972" w:rsidRPr="007E30B3" w14:paraId="4436F6CA" w14:textId="77777777" w:rsidTr="006D146E">
        <w:tc>
          <w:tcPr>
            <w:tcW w:w="2273" w:type="pct"/>
            <w:vAlign w:val="center"/>
          </w:tcPr>
          <w:p w14:paraId="083D8EEC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3CA09C92" w14:textId="61088B9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439" w:type="pct"/>
          </w:tcPr>
          <w:p w14:paraId="78A366A6" w14:textId="5429227A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454" w:type="pct"/>
          </w:tcPr>
          <w:p w14:paraId="2FA5F7CD" w14:textId="6397D0CA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63" w:type="pct"/>
          </w:tcPr>
          <w:p w14:paraId="0D2032F1" w14:textId="5BBC3A1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54" w:type="pct"/>
          </w:tcPr>
          <w:p w14:paraId="274EF542" w14:textId="28D6434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</w:tcPr>
          <w:p w14:paraId="1B23B72D" w14:textId="085AB63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425972" w:rsidRPr="007E30B3" w14:paraId="3706373D" w14:textId="77777777" w:rsidTr="006D146E">
        <w:tc>
          <w:tcPr>
            <w:tcW w:w="2273" w:type="pct"/>
            <w:vAlign w:val="center"/>
          </w:tcPr>
          <w:p w14:paraId="0BA67B21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463" w:type="pct"/>
          </w:tcPr>
          <w:p w14:paraId="0CCE4901" w14:textId="77D0706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57*</w:t>
            </w:r>
          </w:p>
        </w:tc>
        <w:tc>
          <w:tcPr>
            <w:tcW w:w="439" w:type="pct"/>
          </w:tcPr>
          <w:p w14:paraId="60D35EB0" w14:textId="295ACF74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133*</w:t>
            </w:r>
          </w:p>
        </w:tc>
        <w:tc>
          <w:tcPr>
            <w:tcW w:w="454" w:type="pct"/>
          </w:tcPr>
          <w:p w14:paraId="27E4700A" w14:textId="64351A3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55***</w:t>
            </w:r>
          </w:p>
        </w:tc>
        <w:tc>
          <w:tcPr>
            <w:tcW w:w="463" w:type="pct"/>
          </w:tcPr>
          <w:p w14:paraId="01AAEAE8" w14:textId="3CBDCD0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53***</w:t>
            </w:r>
          </w:p>
        </w:tc>
        <w:tc>
          <w:tcPr>
            <w:tcW w:w="454" w:type="pct"/>
          </w:tcPr>
          <w:p w14:paraId="15026D66" w14:textId="5F24E7D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6***</w:t>
            </w:r>
          </w:p>
        </w:tc>
        <w:tc>
          <w:tcPr>
            <w:tcW w:w="454" w:type="pct"/>
          </w:tcPr>
          <w:p w14:paraId="192B8E7E" w14:textId="4F1748AF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8***</w:t>
            </w:r>
          </w:p>
        </w:tc>
      </w:tr>
      <w:tr w:rsidR="00425972" w:rsidRPr="007E30B3" w14:paraId="4405E79B" w14:textId="77777777" w:rsidTr="006D146E">
        <w:tc>
          <w:tcPr>
            <w:tcW w:w="2273" w:type="pct"/>
            <w:vAlign w:val="center"/>
          </w:tcPr>
          <w:p w14:paraId="0481F33C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085CF0A2" w14:textId="4698C2C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26)</w:t>
            </w:r>
          </w:p>
        </w:tc>
        <w:tc>
          <w:tcPr>
            <w:tcW w:w="439" w:type="pct"/>
          </w:tcPr>
          <w:p w14:paraId="7088344A" w14:textId="5758254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62)</w:t>
            </w:r>
          </w:p>
        </w:tc>
        <w:tc>
          <w:tcPr>
            <w:tcW w:w="454" w:type="pct"/>
          </w:tcPr>
          <w:p w14:paraId="344AF8FD" w14:textId="33D276B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463" w:type="pct"/>
          </w:tcPr>
          <w:p w14:paraId="3B3ED05C" w14:textId="2107D9D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454" w:type="pct"/>
          </w:tcPr>
          <w:p w14:paraId="73CC3A14" w14:textId="273E902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54" w:type="pct"/>
          </w:tcPr>
          <w:p w14:paraId="7CDCF73D" w14:textId="445A8E5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425972" w:rsidRPr="007E30B3" w14:paraId="5E22F7F7" w14:textId="77777777" w:rsidTr="006D146E">
        <w:tc>
          <w:tcPr>
            <w:tcW w:w="2273" w:type="pct"/>
            <w:vAlign w:val="center"/>
          </w:tcPr>
          <w:p w14:paraId="3192F64F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463" w:type="pct"/>
          </w:tcPr>
          <w:p w14:paraId="6DFFF5BC" w14:textId="5F055B1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1.086***</w:t>
            </w:r>
          </w:p>
        </w:tc>
        <w:tc>
          <w:tcPr>
            <w:tcW w:w="439" w:type="pct"/>
          </w:tcPr>
          <w:p w14:paraId="0F83209D" w14:textId="5D47421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1.658***</w:t>
            </w:r>
          </w:p>
        </w:tc>
        <w:tc>
          <w:tcPr>
            <w:tcW w:w="454" w:type="pct"/>
          </w:tcPr>
          <w:p w14:paraId="3486EF7E" w14:textId="7689891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464***</w:t>
            </w:r>
          </w:p>
        </w:tc>
        <w:tc>
          <w:tcPr>
            <w:tcW w:w="463" w:type="pct"/>
          </w:tcPr>
          <w:p w14:paraId="379E810D" w14:textId="12967D6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446***</w:t>
            </w:r>
          </w:p>
        </w:tc>
        <w:tc>
          <w:tcPr>
            <w:tcW w:w="454" w:type="pct"/>
          </w:tcPr>
          <w:p w14:paraId="56C9A61D" w14:textId="7C39B50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0</w:t>
            </w:r>
          </w:p>
        </w:tc>
        <w:tc>
          <w:tcPr>
            <w:tcW w:w="454" w:type="pct"/>
          </w:tcPr>
          <w:p w14:paraId="10F690F0" w14:textId="17E6CDA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425972" w:rsidRPr="007E30B3" w14:paraId="3BFF8B44" w14:textId="77777777" w:rsidTr="006D146E">
        <w:tc>
          <w:tcPr>
            <w:tcW w:w="2273" w:type="pct"/>
            <w:vAlign w:val="center"/>
          </w:tcPr>
          <w:p w14:paraId="7E8FA215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6749FA49" w14:textId="33C6C0FF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167)</w:t>
            </w:r>
          </w:p>
        </w:tc>
        <w:tc>
          <w:tcPr>
            <w:tcW w:w="439" w:type="pct"/>
          </w:tcPr>
          <w:p w14:paraId="1C13A9B3" w14:textId="2F74BC8F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369)</w:t>
            </w:r>
          </w:p>
        </w:tc>
        <w:tc>
          <w:tcPr>
            <w:tcW w:w="454" w:type="pct"/>
          </w:tcPr>
          <w:p w14:paraId="3961F013" w14:textId="4290FE9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463" w:type="pct"/>
          </w:tcPr>
          <w:p w14:paraId="7D43DDA5" w14:textId="722CADB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36)</w:t>
            </w:r>
          </w:p>
        </w:tc>
        <w:tc>
          <w:tcPr>
            <w:tcW w:w="454" w:type="pct"/>
          </w:tcPr>
          <w:p w14:paraId="2F9AED7E" w14:textId="43AA137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454" w:type="pct"/>
          </w:tcPr>
          <w:p w14:paraId="6595B9A3" w14:textId="5BF9592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7)</w:t>
            </w:r>
          </w:p>
        </w:tc>
      </w:tr>
      <w:tr w:rsidR="00425972" w:rsidRPr="007E30B3" w14:paraId="60A39E66" w14:textId="77777777" w:rsidTr="006D146E">
        <w:tc>
          <w:tcPr>
            <w:tcW w:w="2273" w:type="pct"/>
            <w:vAlign w:val="center"/>
          </w:tcPr>
          <w:p w14:paraId="558E7C81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463" w:type="pct"/>
          </w:tcPr>
          <w:p w14:paraId="564B41AB" w14:textId="0C32F3A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794**</w:t>
            </w:r>
          </w:p>
        </w:tc>
        <w:tc>
          <w:tcPr>
            <w:tcW w:w="439" w:type="pct"/>
          </w:tcPr>
          <w:p w14:paraId="2023310A" w14:textId="0D2458A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737</w:t>
            </w:r>
          </w:p>
        </w:tc>
        <w:tc>
          <w:tcPr>
            <w:tcW w:w="454" w:type="pct"/>
          </w:tcPr>
          <w:p w14:paraId="011D000A" w14:textId="4AD9397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975***</w:t>
            </w:r>
          </w:p>
        </w:tc>
        <w:tc>
          <w:tcPr>
            <w:tcW w:w="463" w:type="pct"/>
          </w:tcPr>
          <w:p w14:paraId="509723F9" w14:textId="3546825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1.130***</w:t>
            </w:r>
          </w:p>
        </w:tc>
        <w:tc>
          <w:tcPr>
            <w:tcW w:w="454" w:type="pct"/>
          </w:tcPr>
          <w:p w14:paraId="514BE4F8" w14:textId="2999469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30*</w:t>
            </w:r>
          </w:p>
        </w:tc>
        <w:tc>
          <w:tcPr>
            <w:tcW w:w="454" w:type="pct"/>
          </w:tcPr>
          <w:p w14:paraId="679BD768" w14:textId="45555B8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184***</w:t>
            </w:r>
          </w:p>
        </w:tc>
      </w:tr>
      <w:tr w:rsidR="00425972" w:rsidRPr="007E30B3" w14:paraId="0789E0F2" w14:textId="77777777" w:rsidTr="006D146E">
        <w:tc>
          <w:tcPr>
            <w:tcW w:w="2273" w:type="pct"/>
          </w:tcPr>
          <w:p w14:paraId="0000A54C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</w:tcPr>
          <w:p w14:paraId="33D1F9DA" w14:textId="52DE359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246)</w:t>
            </w:r>
          </w:p>
        </w:tc>
        <w:tc>
          <w:tcPr>
            <w:tcW w:w="439" w:type="pct"/>
          </w:tcPr>
          <w:p w14:paraId="196ADE3D" w14:textId="3E3E9D4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651)</w:t>
            </w:r>
          </w:p>
        </w:tc>
        <w:tc>
          <w:tcPr>
            <w:tcW w:w="454" w:type="pct"/>
          </w:tcPr>
          <w:p w14:paraId="33DC9AB6" w14:textId="358590D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39)</w:t>
            </w:r>
          </w:p>
        </w:tc>
        <w:tc>
          <w:tcPr>
            <w:tcW w:w="463" w:type="pct"/>
          </w:tcPr>
          <w:p w14:paraId="3127F5B6" w14:textId="37DD9C4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454" w:type="pct"/>
          </w:tcPr>
          <w:p w14:paraId="650A066E" w14:textId="571A624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4)</w:t>
            </w:r>
          </w:p>
        </w:tc>
        <w:tc>
          <w:tcPr>
            <w:tcW w:w="454" w:type="pct"/>
          </w:tcPr>
          <w:p w14:paraId="4CA59675" w14:textId="69162D0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8)</w:t>
            </w:r>
          </w:p>
        </w:tc>
      </w:tr>
      <w:tr w:rsidR="00425972" w:rsidRPr="007E30B3" w14:paraId="47171E15" w14:textId="77777777" w:rsidTr="006D146E">
        <w:tc>
          <w:tcPr>
            <w:tcW w:w="2273" w:type="pct"/>
          </w:tcPr>
          <w:p w14:paraId="4F87609B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463" w:type="pct"/>
          </w:tcPr>
          <w:p w14:paraId="1791F918" w14:textId="4C8D89D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169**</w:t>
            </w:r>
          </w:p>
        </w:tc>
        <w:tc>
          <w:tcPr>
            <w:tcW w:w="439" w:type="pct"/>
          </w:tcPr>
          <w:p w14:paraId="560DDEF1" w14:textId="5CFC516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</w:tc>
        <w:tc>
          <w:tcPr>
            <w:tcW w:w="454" w:type="pct"/>
          </w:tcPr>
          <w:p w14:paraId="6D2E997E" w14:textId="6EDCE9B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58***</w:t>
            </w:r>
          </w:p>
        </w:tc>
        <w:tc>
          <w:tcPr>
            <w:tcW w:w="463" w:type="pct"/>
          </w:tcPr>
          <w:p w14:paraId="2FC35DBA" w14:textId="6CA5056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52***</w:t>
            </w:r>
          </w:p>
        </w:tc>
        <w:tc>
          <w:tcPr>
            <w:tcW w:w="454" w:type="pct"/>
          </w:tcPr>
          <w:p w14:paraId="74EF7239" w14:textId="7FD1FD3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8*</w:t>
            </w:r>
          </w:p>
        </w:tc>
        <w:tc>
          <w:tcPr>
            <w:tcW w:w="454" w:type="pct"/>
          </w:tcPr>
          <w:p w14:paraId="20FDE3C1" w14:textId="3287BF14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15***</w:t>
            </w:r>
          </w:p>
        </w:tc>
      </w:tr>
      <w:tr w:rsidR="00425972" w:rsidRPr="007E30B3" w14:paraId="4668252C" w14:textId="77777777" w:rsidTr="006D146E">
        <w:tc>
          <w:tcPr>
            <w:tcW w:w="2273" w:type="pct"/>
          </w:tcPr>
          <w:p w14:paraId="5CE9E398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</w:tcPr>
          <w:p w14:paraId="13CD2180" w14:textId="2F364E44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53)</w:t>
            </w:r>
          </w:p>
        </w:tc>
        <w:tc>
          <w:tcPr>
            <w:tcW w:w="439" w:type="pct"/>
          </w:tcPr>
          <w:p w14:paraId="3F8AF8D4" w14:textId="38FEE8A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161)</w:t>
            </w:r>
          </w:p>
        </w:tc>
        <w:tc>
          <w:tcPr>
            <w:tcW w:w="454" w:type="pct"/>
          </w:tcPr>
          <w:p w14:paraId="5178A1E0" w14:textId="787BC27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463" w:type="pct"/>
          </w:tcPr>
          <w:p w14:paraId="1BE6E572" w14:textId="34FF727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454" w:type="pct"/>
          </w:tcPr>
          <w:p w14:paraId="03FCFC71" w14:textId="4662284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454" w:type="pct"/>
          </w:tcPr>
          <w:p w14:paraId="1B6D2D1B" w14:textId="75D9D38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425972" w:rsidRPr="007E30B3" w14:paraId="0D57DB59" w14:textId="77777777" w:rsidTr="006D146E">
        <w:tc>
          <w:tcPr>
            <w:tcW w:w="2273" w:type="pct"/>
          </w:tcPr>
          <w:p w14:paraId="2466E3F3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-point distance</w:t>
            </w:r>
          </w:p>
        </w:tc>
        <w:tc>
          <w:tcPr>
            <w:tcW w:w="463" w:type="pct"/>
          </w:tcPr>
          <w:p w14:paraId="1A43A863" w14:textId="11779F9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117***</w:t>
            </w:r>
          </w:p>
        </w:tc>
        <w:tc>
          <w:tcPr>
            <w:tcW w:w="439" w:type="pct"/>
          </w:tcPr>
          <w:p w14:paraId="309F9FE7" w14:textId="3AE41A9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105**</w:t>
            </w:r>
          </w:p>
        </w:tc>
        <w:tc>
          <w:tcPr>
            <w:tcW w:w="454" w:type="pct"/>
          </w:tcPr>
          <w:p w14:paraId="76C634C2" w14:textId="4609937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5+</w:t>
            </w:r>
          </w:p>
        </w:tc>
        <w:tc>
          <w:tcPr>
            <w:tcW w:w="463" w:type="pct"/>
          </w:tcPr>
          <w:p w14:paraId="2CE3007F" w14:textId="57EB85D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454" w:type="pct"/>
          </w:tcPr>
          <w:p w14:paraId="1B96D218" w14:textId="36E087B5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7***</w:t>
            </w:r>
          </w:p>
        </w:tc>
        <w:tc>
          <w:tcPr>
            <w:tcW w:w="454" w:type="pct"/>
          </w:tcPr>
          <w:p w14:paraId="0406A0EA" w14:textId="78A5AE98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2+</w:t>
            </w:r>
          </w:p>
        </w:tc>
      </w:tr>
      <w:tr w:rsidR="00425972" w:rsidRPr="007E30B3" w14:paraId="1A56D5FC" w14:textId="77777777" w:rsidTr="006D146E">
        <w:tc>
          <w:tcPr>
            <w:tcW w:w="2273" w:type="pct"/>
          </w:tcPr>
          <w:p w14:paraId="7E868A7E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</w:tcPr>
          <w:p w14:paraId="0A7C0793" w14:textId="25AA791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439" w:type="pct"/>
          </w:tcPr>
          <w:p w14:paraId="533B595C" w14:textId="348F6D0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454" w:type="pct"/>
          </w:tcPr>
          <w:p w14:paraId="26DFF8CA" w14:textId="207ACD7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63" w:type="pct"/>
          </w:tcPr>
          <w:p w14:paraId="7958131A" w14:textId="289E286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54" w:type="pct"/>
          </w:tcPr>
          <w:p w14:paraId="42E1D5B7" w14:textId="7940F07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</w:tcPr>
          <w:p w14:paraId="6CD09E53" w14:textId="59810984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425972" w:rsidRPr="007E30B3" w14:paraId="58BF8246" w14:textId="77777777" w:rsidTr="006D146E">
        <w:tc>
          <w:tcPr>
            <w:tcW w:w="2273" w:type="pct"/>
          </w:tcPr>
          <w:p w14:paraId="105BD388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 xml:space="preserve">Co-nationality x donor </w:t>
            </w:r>
            <w:proofErr w:type="gramStart"/>
            <w:r w:rsidRPr="007E30B3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-point</w:t>
            </w:r>
            <w:proofErr w:type="gramEnd"/>
          </w:p>
        </w:tc>
        <w:tc>
          <w:tcPr>
            <w:tcW w:w="463" w:type="pct"/>
          </w:tcPr>
          <w:p w14:paraId="2DCEB79D" w14:textId="0F39E76A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300***</w:t>
            </w:r>
          </w:p>
        </w:tc>
        <w:tc>
          <w:tcPr>
            <w:tcW w:w="439" w:type="pct"/>
          </w:tcPr>
          <w:p w14:paraId="6E66C624" w14:textId="3DBD0BDA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299*</w:t>
            </w:r>
          </w:p>
        </w:tc>
        <w:tc>
          <w:tcPr>
            <w:tcW w:w="454" w:type="pct"/>
          </w:tcPr>
          <w:p w14:paraId="77CC578C" w14:textId="7AA8CD09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99***</w:t>
            </w:r>
          </w:p>
        </w:tc>
        <w:tc>
          <w:tcPr>
            <w:tcW w:w="463" w:type="pct"/>
          </w:tcPr>
          <w:p w14:paraId="75479B74" w14:textId="6FAFB1AC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77***</w:t>
            </w:r>
          </w:p>
        </w:tc>
        <w:tc>
          <w:tcPr>
            <w:tcW w:w="454" w:type="pct"/>
          </w:tcPr>
          <w:p w14:paraId="5723AC3F" w14:textId="2D2C50B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15***</w:t>
            </w:r>
          </w:p>
        </w:tc>
        <w:tc>
          <w:tcPr>
            <w:tcW w:w="454" w:type="pct"/>
          </w:tcPr>
          <w:p w14:paraId="0E93D783" w14:textId="2545FC4F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7+</w:t>
            </w:r>
          </w:p>
        </w:tc>
      </w:tr>
      <w:tr w:rsidR="00425972" w:rsidRPr="007E30B3" w14:paraId="7402DF8F" w14:textId="77777777" w:rsidTr="006D146E">
        <w:tc>
          <w:tcPr>
            <w:tcW w:w="2273" w:type="pct"/>
          </w:tcPr>
          <w:p w14:paraId="45F58E6C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3" w:type="pct"/>
          </w:tcPr>
          <w:p w14:paraId="78659AA6" w14:textId="0E1EC3F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53)</w:t>
            </w:r>
          </w:p>
        </w:tc>
        <w:tc>
          <w:tcPr>
            <w:tcW w:w="439" w:type="pct"/>
          </w:tcPr>
          <w:p w14:paraId="6CEAD534" w14:textId="4F1AA46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135)</w:t>
            </w:r>
          </w:p>
        </w:tc>
        <w:tc>
          <w:tcPr>
            <w:tcW w:w="454" w:type="pct"/>
          </w:tcPr>
          <w:p w14:paraId="08021252" w14:textId="268B7943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463" w:type="pct"/>
          </w:tcPr>
          <w:p w14:paraId="528592F4" w14:textId="55A16A1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454" w:type="pct"/>
          </w:tcPr>
          <w:p w14:paraId="69637933" w14:textId="6FC6772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54" w:type="pct"/>
          </w:tcPr>
          <w:p w14:paraId="282D7C36" w14:textId="4F950B1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425972" w:rsidRPr="007E30B3" w14:paraId="34BE79D4" w14:textId="77777777" w:rsidTr="006D146E">
        <w:tc>
          <w:tcPr>
            <w:tcW w:w="2273" w:type="pct"/>
          </w:tcPr>
          <w:p w14:paraId="2D4756C7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Size of earmarked contribution (log)</w:t>
            </w:r>
          </w:p>
        </w:tc>
        <w:tc>
          <w:tcPr>
            <w:tcW w:w="463" w:type="pct"/>
          </w:tcPr>
          <w:p w14:paraId="24D8E470" w14:textId="7777777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39" w:type="pct"/>
          </w:tcPr>
          <w:p w14:paraId="2FC075DA" w14:textId="7777777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4" w:type="pct"/>
          </w:tcPr>
          <w:p w14:paraId="05760BE2" w14:textId="3CE46842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14***</w:t>
            </w:r>
          </w:p>
        </w:tc>
        <w:tc>
          <w:tcPr>
            <w:tcW w:w="463" w:type="pct"/>
          </w:tcPr>
          <w:p w14:paraId="1CB28EDB" w14:textId="5727FC4D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01*</w:t>
            </w:r>
          </w:p>
        </w:tc>
        <w:tc>
          <w:tcPr>
            <w:tcW w:w="454" w:type="pct"/>
          </w:tcPr>
          <w:p w14:paraId="091F326A" w14:textId="08F9F27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54" w:type="pct"/>
          </w:tcPr>
          <w:p w14:paraId="0CDDD198" w14:textId="76091736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</w:tr>
      <w:tr w:rsidR="00425972" w:rsidRPr="007E30B3" w14:paraId="63FB6671" w14:textId="77777777" w:rsidTr="006D146E">
        <w:tc>
          <w:tcPr>
            <w:tcW w:w="2273" w:type="pct"/>
            <w:tcBorders>
              <w:bottom w:val="single" w:sz="4" w:space="0" w:color="auto"/>
            </w:tcBorders>
          </w:tcPr>
          <w:p w14:paraId="0A548A0B" w14:textId="77777777" w:rsidR="00425972" w:rsidRPr="007E30B3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8407B2C" w14:textId="7777777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0CC22326" w14:textId="77777777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ECB2C52" w14:textId="207D271B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36FEC28" w14:textId="700B47DE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7C36E03" w14:textId="1B465361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F601466" w14:textId="44EE4D10" w:rsidR="00425972" w:rsidRPr="00425972" w:rsidRDefault="00425972" w:rsidP="0042597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25972">
              <w:rPr>
                <w:rFonts w:ascii="Times New Roman" w:hAnsi="Times New Roman" w:cs="Times New Roman"/>
                <w:sz w:val="22"/>
                <w:szCs w:val="22"/>
              </w:rPr>
              <w:t>(0.000)</w:t>
            </w:r>
          </w:p>
        </w:tc>
      </w:tr>
      <w:tr w:rsidR="00055096" w:rsidRPr="007E30B3" w14:paraId="5C6A2F87" w14:textId="77777777" w:rsidTr="006D146E">
        <w:tc>
          <w:tcPr>
            <w:tcW w:w="2273" w:type="pct"/>
            <w:tcBorders>
              <w:top w:val="single" w:sz="4" w:space="0" w:color="auto"/>
            </w:tcBorders>
            <w:vAlign w:val="center"/>
          </w:tcPr>
          <w:p w14:paraId="3E95F1A4" w14:textId="77777777" w:rsidR="00055096" w:rsidRPr="007E30B3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963EC55" w14:textId="1DE4476C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74351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296E44DC" w14:textId="3948E03C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7326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6546672" w14:textId="18F4EA1D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6EEAD191" w14:textId="7667E285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176A3AF" w14:textId="1D940D92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74272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F723BB9" w14:textId="5459DD49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74189</w:t>
            </w:r>
          </w:p>
        </w:tc>
      </w:tr>
      <w:tr w:rsidR="00055096" w:rsidRPr="007E30B3" w14:paraId="13CCECEA" w14:textId="77777777" w:rsidTr="006D146E">
        <w:tc>
          <w:tcPr>
            <w:tcW w:w="2273" w:type="pct"/>
            <w:tcBorders>
              <w:bottom w:val="single" w:sz="4" w:space="0" w:color="auto"/>
            </w:tcBorders>
            <w:vAlign w:val="center"/>
          </w:tcPr>
          <w:p w14:paraId="70AE29AD" w14:textId="77777777" w:rsidR="00055096" w:rsidRPr="007E30B3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7E30B3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481D7AB" w14:textId="71F690A2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0.401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643BA4D8" w14:textId="7016C7C5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5F2FD79F" w14:textId="10C9B9B3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96FD0D8" w14:textId="7A232C5A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61ABBF64" w14:textId="0FA3EB85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0.933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4DA3FC4" w14:textId="6FC7D5C9" w:rsidR="00055096" w:rsidRPr="00055096" w:rsidRDefault="00055096" w:rsidP="00055096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055096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</w:tr>
      <w:tr w:rsidR="009C5AA8" w:rsidRPr="007E30B3" w14:paraId="34323815" w14:textId="77777777" w:rsidTr="006D146E">
        <w:tc>
          <w:tcPr>
            <w:tcW w:w="2273" w:type="pct"/>
          </w:tcPr>
          <w:p w14:paraId="37A99504" w14:textId="7777777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463" w:type="pct"/>
          </w:tcPr>
          <w:p w14:paraId="7FC68348" w14:textId="4D62CD6D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</w:tcPr>
          <w:p w14:paraId="7DA75045" w14:textId="4E670F73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16BF75A8" w14:textId="6D42DBBF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3" w:type="pct"/>
          </w:tcPr>
          <w:p w14:paraId="4A117AFB" w14:textId="59ECF505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1BA7DDEE" w14:textId="15BA4755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11F9B8C6" w14:textId="732AD81B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7E30B3" w14:paraId="56CB7103" w14:textId="77777777" w:rsidTr="006D146E">
        <w:tc>
          <w:tcPr>
            <w:tcW w:w="2273" w:type="pct"/>
          </w:tcPr>
          <w:p w14:paraId="059E414B" w14:textId="7777777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463" w:type="pct"/>
          </w:tcPr>
          <w:p w14:paraId="233B8E8C" w14:textId="708F4301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</w:tcPr>
          <w:p w14:paraId="3ED86275" w14:textId="4164B020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0E45F4EE" w14:textId="305CB05D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3" w:type="pct"/>
          </w:tcPr>
          <w:p w14:paraId="2CD1FA72" w14:textId="4AAB9159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0E81B2CC" w14:textId="487F8569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20B4E53F" w14:textId="2CA6C9E9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7E30B3" w14:paraId="10749135" w14:textId="77777777" w:rsidTr="006D146E">
        <w:tc>
          <w:tcPr>
            <w:tcW w:w="2273" w:type="pct"/>
          </w:tcPr>
          <w:p w14:paraId="55BB52BC" w14:textId="7777777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463" w:type="pct"/>
          </w:tcPr>
          <w:p w14:paraId="0E61DD8D" w14:textId="01C574C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</w:tcPr>
          <w:p w14:paraId="5B7D293C" w14:textId="0A2F687F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6BA3D9C8" w14:textId="2235BA4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3" w:type="pct"/>
          </w:tcPr>
          <w:p w14:paraId="07E6B895" w14:textId="5380CFBD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3943E766" w14:textId="013969BF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7D110187" w14:textId="372D36C9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7E30B3" w14:paraId="0FADF7FA" w14:textId="77777777" w:rsidTr="006D146E">
        <w:tc>
          <w:tcPr>
            <w:tcW w:w="2273" w:type="pct"/>
          </w:tcPr>
          <w:p w14:paraId="62F346CA" w14:textId="7777777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lastRenderedPageBreak/>
              <w:t>Fixed effects: Sector</w:t>
            </w:r>
          </w:p>
        </w:tc>
        <w:tc>
          <w:tcPr>
            <w:tcW w:w="463" w:type="pct"/>
          </w:tcPr>
          <w:p w14:paraId="29EF977D" w14:textId="008DD62B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</w:tcPr>
          <w:p w14:paraId="679363A9" w14:textId="3879CEE5" w:rsidR="009C5AA8" w:rsidRPr="007E30B3" w:rsidRDefault="005427C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54" w:type="pct"/>
          </w:tcPr>
          <w:p w14:paraId="1C632EA7" w14:textId="36DD03A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3" w:type="pct"/>
          </w:tcPr>
          <w:p w14:paraId="2401717F" w14:textId="2F7B8435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666BCAC9" w14:textId="49F55678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</w:tcPr>
          <w:p w14:paraId="504F5CF5" w14:textId="5695B780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7E30B3" w14:paraId="7DF266A5" w14:textId="77777777" w:rsidTr="006D146E">
        <w:tc>
          <w:tcPr>
            <w:tcW w:w="2273" w:type="pct"/>
            <w:tcBorders>
              <w:bottom w:val="single" w:sz="4" w:space="0" w:color="auto"/>
            </w:tcBorders>
          </w:tcPr>
          <w:p w14:paraId="200EE48D" w14:textId="7777777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662A792" w14:textId="1637A647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41C38EA4" w14:textId="6ADBFC0D" w:rsidR="009C5AA8" w:rsidRPr="007E30B3" w:rsidRDefault="005427C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643F423" w14:textId="10A238C5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7F98BEC" w14:textId="7B4E977A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B79D931" w14:textId="642E94FB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C8DFB66" w14:textId="44BC84F5" w:rsidR="009C5AA8" w:rsidRPr="007E30B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25954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7E30B3" w:rsidRPr="007E30B3" w14:paraId="04987E78" w14:textId="77777777" w:rsidTr="006D146E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5758CC0A" w14:textId="77777777" w:rsidR="007E30B3" w:rsidRPr="007E30B3" w:rsidRDefault="007E30B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E30B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46DFD0FD" w14:textId="02FB741B" w:rsidR="00453E51" w:rsidRPr="00957D5E" w:rsidRDefault="00355718" w:rsidP="00957D5E">
      <w:pPr>
        <w:spacing w:after="0" w:line="240" w:lineRule="auto"/>
        <w:rPr>
          <w:rFonts w:ascii="Times New Roman" w:hAnsi="Times New Roman" w:cs="Times New Roman"/>
        </w:rPr>
      </w:pPr>
      <w:r w:rsidRPr="00957D5E">
        <w:rPr>
          <w:rFonts w:ascii="Times New Roman" w:hAnsi="Times New Roman" w:cs="Times New Roman"/>
        </w:rPr>
        <w:br w:type="page"/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082"/>
        <w:gridCol w:w="1650"/>
        <w:gridCol w:w="1753"/>
        <w:gridCol w:w="1773"/>
        <w:gridCol w:w="1873"/>
        <w:gridCol w:w="1862"/>
        <w:gridCol w:w="1965"/>
      </w:tblGrid>
      <w:tr w:rsidR="00453E51" w:rsidRPr="00453E51" w14:paraId="15F993E5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13614750" w14:textId="101556D6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8</w:t>
            </w:r>
            <w:r w:rsidRPr="00453E51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.</w:t>
            </w: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Alternative sampling for models 4, 8, and 12.</w:t>
            </w:r>
          </w:p>
        </w:tc>
      </w:tr>
      <w:tr w:rsidR="006D146E" w:rsidRPr="00453E51" w14:paraId="5A8A1ACE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04" w:type="pct"/>
            <w:tcBorders>
              <w:top w:val="single" w:sz="4" w:space="0" w:color="auto"/>
            </w:tcBorders>
          </w:tcPr>
          <w:p w14:paraId="22AB64C7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2445DCB1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(Size: </w:t>
            </w:r>
            <w:proofErr w:type="spellStart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conationality</w:t>
            </w:r>
            <w:proofErr w:type="spellEnd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27304732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(Size: no </w:t>
            </w:r>
            <w:proofErr w:type="spellStart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conationality</w:t>
            </w:r>
            <w:proofErr w:type="spellEnd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02281B4A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(Volume: </w:t>
            </w:r>
            <w:proofErr w:type="spellStart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conationality</w:t>
            </w:r>
            <w:proofErr w:type="spellEnd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7AB9C5B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(Volume: no </w:t>
            </w:r>
            <w:proofErr w:type="spellStart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conationality</w:t>
            </w:r>
            <w:proofErr w:type="spellEnd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6D9A2AEC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(Stringency: </w:t>
            </w:r>
            <w:proofErr w:type="spellStart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conationality</w:t>
            </w:r>
            <w:proofErr w:type="spellEnd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4E6D84BD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(Stringency: no </w:t>
            </w:r>
            <w:proofErr w:type="spellStart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conationality</w:t>
            </w:r>
            <w:proofErr w:type="spellEnd"/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</w:tr>
      <w:tr w:rsidR="004C21F4" w:rsidRPr="00453E51" w14:paraId="31EDA916" w14:textId="77777777" w:rsidTr="006D146E">
        <w:tc>
          <w:tcPr>
            <w:tcW w:w="1104" w:type="pct"/>
          </w:tcPr>
          <w:p w14:paraId="7F3329FF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Tenure (start)</w:t>
            </w:r>
          </w:p>
        </w:tc>
        <w:tc>
          <w:tcPr>
            <w:tcW w:w="591" w:type="pct"/>
          </w:tcPr>
          <w:p w14:paraId="68DF21AE" w14:textId="56703F8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628" w:type="pct"/>
          </w:tcPr>
          <w:p w14:paraId="531C0EC4" w14:textId="30CEE472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635" w:type="pct"/>
          </w:tcPr>
          <w:p w14:paraId="766F4706" w14:textId="114F9C2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  <w:tc>
          <w:tcPr>
            <w:tcW w:w="671" w:type="pct"/>
          </w:tcPr>
          <w:p w14:paraId="26049882" w14:textId="6883E19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667" w:type="pct"/>
          </w:tcPr>
          <w:p w14:paraId="195B794A" w14:textId="18E648F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22*</w:t>
            </w:r>
          </w:p>
        </w:tc>
        <w:tc>
          <w:tcPr>
            <w:tcW w:w="704" w:type="pct"/>
          </w:tcPr>
          <w:p w14:paraId="6548B8FD" w14:textId="52DE18BC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12**</w:t>
            </w:r>
          </w:p>
        </w:tc>
      </w:tr>
      <w:tr w:rsidR="004C21F4" w:rsidRPr="00453E51" w14:paraId="263B8031" w14:textId="77777777" w:rsidTr="006D146E">
        <w:tc>
          <w:tcPr>
            <w:tcW w:w="1104" w:type="pct"/>
          </w:tcPr>
          <w:p w14:paraId="057C8F68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1696372A" w14:textId="7E834711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56)</w:t>
            </w:r>
          </w:p>
        </w:tc>
        <w:tc>
          <w:tcPr>
            <w:tcW w:w="628" w:type="pct"/>
          </w:tcPr>
          <w:p w14:paraId="1BCF0A72" w14:textId="7723E02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22)</w:t>
            </w:r>
          </w:p>
        </w:tc>
        <w:tc>
          <w:tcPr>
            <w:tcW w:w="635" w:type="pct"/>
          </w:tcPr>
          <w:p w14:paraId="70D07620" w14:textId="394AF8A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164)</w:t>
            </w:r>
          </w:p>
        </w:tc>
        <w:tc>
          <w:tcPr>
            <w:tcW w:w="671" w:type="pct"/>
          </w:tcPr>
          <w:p w14:paraId="0850AB1B" w14:textId="4D4643F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667" w:type="pct"/>
          </w:tcPr>
          <w:p w14:paraId="19C0D97E" w14:textId="7EEB992C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704" w:type="pct"/>
          </w:tcPr>
          <w:p w14:paraId="16647079" w14:textId="178CFDF1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4C21F4" w:rsidRPr="00453E51" w14:paraId="5D3F8162" w14:textId="77777777" w:rsidTr="006D146E">
        <w:tc>
          <w:tcPr>
            <w:tcW w:w="1104" w:type="pct"/>
            <w:vAlign w:val="center"/>
          </w:tcPr>
          <w:p w14:paraId="53B18E0C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Tenure (end)</w:t>
            </w:r>
          </w:p>
        </w:tc>
        <w:tc>
          <w:tcPr>
            <w:tcW w:w="591" w:type="pct"/>
          </w:tcPr>
          <w:p w14:paraId="5DA34FAE" w14:textId="16985EB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628" w:type="pct"/>
          </w:tcPr>
          <w:p w14:paraId="5D34A093" w14:textId="21455366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49*</w:t>
            </w:r>
          </w:p>
        </w:tc>
        <w:tc>
          <w:tcPr>
            <w:tcW w:w="635" w:type="pct"/>
          </w:tcPr>
          <w:p w14:paraId="4701037D" w14:textId="59264A8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170</w:t>
            </w:r>
          </w:p>
        </w:tc>
        <w:tc>
          <w:tcPr>
            <w:tcW w:w="671" w:type="pct"/>
          </w:tcPr>
          <w:p w14:paraId="0CEFB552" w14:textId="51DB5E79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667" w:type="pct"/>
          </w:tcPr>
          <w:p w14:paraId="630BB546" w14:textId="6A6E1F7C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45***</w:t>
            </w:r>
          </w:p>
        </w:tc>
        <w:tc>
          <w:tcPr>
            <w:tcW w:w="704" w:type="pct"/>
          </w:tcPr>
          <w:p w14:paraId="533617E5" w14:textId="2388669D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08*</w:t>
            </w:r>
          </w:p>
        </w:tc>
      </w:tr>
      <w:tr w:rsidR="004C21F4" w:rsidRPr="00453E51" w14:paraId="566007DC" w14:textId="77777777" w:rsidTr="006D146E">
        <w:tc>
          <w:tcPr>
            <w:tcW w:w="1104" w:type="pct"/>
          </w:tcPr>
          <w:p w14:paraId="68537A98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65930BEF" w14:textId="0F67ABE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55)</w:t>
            </w:r>
          </w:p>
        </w:tc>
        <w:tc>
          <w:tcPr>
            <w:tcW w:w="628" w:type="pct"/>
          </w:tcPr>
          <w:p w14:paraId="553DAD2F" w14:textId="6411A85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635" w:type="pct"/>
          </w:tcPr>
          <w:p w14:paraId="3A29CA5A" w14:textId="6C4DF209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187)</w:t>
            </w:r>
          </w:p>
        </w:tc>
        <w:tc>
          <w:tcPr>
            <w:tcW w:w="671" w:type="pct"/>
          </w:tcPr>
          <w:p w14:paraId="7044B635" w14:textId="33B8C71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667" w:type="pct"/>
          </w:tcPr>
          <w:p w14:paraId="170F1574" w14:textId="50B64488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704" w:type="pct"/>
          </w:tcPr>
          <w:p w14:paraId="38B6C2E8" w14:textId="10A470C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4C21F4" w:rsidRPr="00453E51" w14:paraId="51DC4DCA" w14:textId="77777777" w:rsidTr="006D146E">
        <w:tc>
          <w:tcPr>
            <w:tcW w:w="1104" w:type="pct"/>
            <w:vAlign w:val="center"/>
          </w:tcPr>
          <w:p w14:paraId="3D1A6AFF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591" w:type="pct"/>
          </w:tcPr>
          <w:p w14:paraId="39879DF1" w14:textId="513D9734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1.041***</w:t>
            </w:r>
          </w:p>
        </w:tc>
        <w:tc>
          <w:tcPr>
            <w:tcW w:w="628" w:type="pct"/>
          </w:tcPr>
          <w:p w14:paraId="22C2F035" w14:textId="6D94B211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920***</w:t>
            </w:r>
          </w:p>
        </w:tc>
        <w:tc>
          <w:tcPr>
            <w:tcW w:w="635" w:type="pct"/>
          </w:tcPr>
          <w:p w14:paraId="2B85E9F0" w14:textId="5D1D7FB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947***</w:t>
            </w:r>
          </w:p>
        </w:tc>
        <w:tc>
          <w:tcPr>
            <w:tcW w:w="671" w:type="pct"/>
          </w:tcPr>
          <w:p w14:paraId="4B6C5701" w14:textId="0FE612B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977***</w:t>
            </w:r>
          </w:p>
        </w:tc>
        <w:tc>
          <w:tcPr>
            <w:tcW w:w="667" w:type="pct"/>
          </w:tcPr>
          <w:p w14:paraId="1652B1C2" w14:textId="3413193E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60***</w:t>
            </w:r>
          </w:p>
        </w:tc>
        <w:tc>
          <w:tcPr>
            <w:tcW w:w="704" w:type="pct"/>
          </w:tcPr>
          <w:p w14:paraId="7D7A24A2" w14:textId="5F08756C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11***</w:t>
            </w:r>
          </w:p>
        </w:tc>
      </w:tr>
      <w:tr w:rsidR="004C21F4" w:rsidRPr="00453E51" w14:paraId="6E364FDB" w14:textId="77777777" w:rsidTr="006D146E">
        <w:tc>
          <w:tcPr>
            <w:tcW w:w="1104" w:type="pct"/>
            <w:vAlign w:val="center"/>
          </w:tcPr>
          <w:p w14:paraId="0BA130CD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41D9E9F6" w14:textId="6BB48409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  <w:tc>
          <w:tcPr>
            <w:tcW w:w="628" w:type="pct"/>
          </w:tcPr>
          <w:p w14:paraId="5FF152C3" w14:textId="6225736D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635" w:type="pct"/>
          </w:tcPr>
          <w:p w14:paraId="4800FF38" w14:textId="5058664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131)</w:t>
            </w:r>
          </w:p>
        </w:tc>
        <w:tc>
          <w:tcPr>
            <w:tcW w:w="671" w:type="pct"/>
          </w:tcPr>
          <w:p w14:paraId="694BF543" w14:textId="1253CA43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667" w:type="pct"/>
          </w:tcPr>
          <w:p w14:paraId="220CF717" w14:textId="49067F7C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704" w:type="pct"/>
          </w:tcPr>
          <w:p w14:paraId="666FE879" w14:textId="03405DD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4C21F4" w:rsidRPr="00453E51" w14:paraId="1ACCCD54" w14:textId="77777777" w:rsidTr="006D146E">
        <w:tc>
          <w:tcPr>
            <w:tcW w:w="1104" w:type="pct"/>
            <w:vAlign w:val="center"/>
          </w:tcPr>
          <w:p w14:paraId="34A285F6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591" w:type="pct"/>
          </w:tcPr>
          <w:p w14:paraId="59F9FC84" w14:textId="1824455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608***</w:t>
            </w:r>
          </w:p>
        </w:tc>
        <w:tc>
          <w:tcPr>
            <w:tcW w:w="628" w:type="pct"/>
          </w:tcPr>
          <w:p w14:paraId="66593F19" w14:textId="0FD3E79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789***</w:t>
            </w:r>
          </w:p>
        </w:tc>
        <w:tc>
          <w:tcPr>
            <w:tcW w:w="635" w:type="pct"/>
          </w:tcPr>
          <w:p w14:paraId="08D6988C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</w:tcPr>
          <w:p w14:paraId="2BA6ED01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</w:tcPr>
          <w:p w14:paraId="3DDF1768" w14:textId="1C81122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37***</w:t>
            </w:r>
          </w:p>
        </w:tc>
        <w:tc>
          <w:tcPr>
            <w:tcW w:w="704" w:type="pct"/>
          </w:tcPr>
          <w:p w14:paraId="3291B4AB" w14:textId="265C5449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4C21F4" w:rsidRPr="00453E51" w14:paraId="7820A504" w14:textId="77777777" w:rsidTr="006D146E">
        <w:tc>
          <w:tcPr>
            <w:tcW w:w="1104" w:type="pct"/>
          </w:tcPr>
          <w:p w14:paraId="3DEDD4C0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68079D4B" w14:textId="6EAD378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62)</w:t>
            </w:r>
          </w:p>
        </w:tc>
        <w:tc>
          <w:tcPr>
            <w:tcW w:w="628" w:type="pct"/>
          </w:tcPr>
          <w:p w14:paraId="072A3465" w14:textId="5FD4F95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635" w:type="pct"/>
          </w:tcPr>
          <w:p w14:paraId="7928BA9D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</w:tcPr>
          <w:p w14:paraId="2A8C1485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</w:tcPr>
          <w:p w14:paraId="5AFBF2FA" w14:textId="031768C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704" w:type="pct"/>
          </w:tcPr>
          <w:p w14:paraId="0EA557A9" w14:textId="6CD8102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4C21F4" w:rsidRPr="00453E51" w14:paraId="33B7EFB3" w14:textId="77777777" w:rsidTr="006D146E">
        <w:tc>
          <w:tcPr>
            <w:tcW w:w="1104" w:type="pct"/>
            <w:vAlign w:val="center"/>
          </w:tcPr>
          <w:p w14:paraId="17677441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multilateral commitments (yearly, log, lagged)</w:t>
            </w:r>
          </w:p>
        </w:tc>
        <w:tc>
          <w:tcPr>
            <w:tcW w:w="591" w:type="pct"/>
          </w:tcPr>
          <w:p w14:paraId="76E3A75E" w14:textId="390A805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55</w:t>
            </w:r>
          </w:p>
        </w:tc>
        <w:tc>
          <w:tcPr>
            <w:tcW w:w="628" w:type="pct"/>
          </w:tcPr>
          <w:p w14:paraId="1698C57A" w14:textId="690C56B8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60***</w:t>
            </w:r>
          </w:p>
        </w:tc>
        <w:tc>
          <w:tcPr>
            <w:tcW w:w="635" w:type="pct"/>
          </w:tcPr>
          <w:p w14:paraId="7DDC8467" w14:textId="3DB4B794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311**</w:t>
            </w:r>
          </w:p>
        </w:tc>
        <w:tc>
          <w:tcPr>
            <w:tcW w:w="671" w:type="pct"/>
          </w:tcPr>
          <w:p w14:paraId="0FD04E45" w14:textId="0D7F4D2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127***</w:t>
            </w:r>
          </w:p>
        </w:tc>
        <w:tc>
          <w:tcPr>
            <w:tcW w:w="667" w:type="pct"/>
          </w:tcPr>
          <w:p w14:paraId="45576171" w14:textId="5365F33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86***</w:t>
            </w:r>
          </w:p>
        </w:tc>
        <w:tc>
          <w:tcPr>
            <w:tcW w:w="704" w:type="pct"/>
          </w:tcPr>
          <w:p w14:paraId="4442049E" w14:textId="7A0681D9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17***</w:t>
            </w:r>
          </w:p>
        </w:tc>
      </w:tr>
      <w:tr w:rsidR="004C21F4" w:rsidRPr="00453E51" w14:paraId="440E00EC" w14:textId="77777777" w:rsidTr="006D146E">
        <w:tc>
          <w:tcPr>
            <w:tcW w:w="1104" w:type="pct"/>
            <w:vAlign w:val="center"/>
          </w:tcPr>
          <w:p w14:paraId="327378C0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12EC259C" w14:textId="142A0D93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101)</w:t>
            </w:r>
          </w:p>
        </w:tc>
        <w:tc>
          <w:tcPr>
            <w:tcW w:w="628" w:type="pct"/>
          </w:tcPr>
          <w:p w14:paraId="086B8C92" w14:textId="31DFF218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635" w:type="pct"/>
          </w:tcPr>
          <w:p w14:paraId="20FC67AD" w14:textId="69FD345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109)</w:t>
            </w:r>
          </w:p>
        </w:tc>
        <w:tc>
          <w:tcPr>
            <w:tcW w:w="671" w:type="pct"/>
          </w:tcPr>
          <w:p w14:paraId="0E2218E4" w14:textId="5A2AF264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667" w:type="pct"/>
          </w:tcPr>
          <w:p w14:paraId="4D21896A" w14:textId="26DFA611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  <w:tc>
          <w:tcPr>
            <w:tcW w:w="704" w:type="pct"/>
          </w:tcPr>
          <w:p w14:paraId="1AA19641" w14:textId="34476244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4C21F4" w:rsidRPr="00453E51" w14:paraId="0AE62DC7" w14:textId="77777777" w:rsidTr="006D146E">
        <w:tc>
          <w:tcPr>
            <w:tcW w:w="1104" w:type="pct"/>
            <w:vAlign w:val="center"/>
          </w:tcPr>
          <w:p w14:paraId="6846383F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591" w:type="pct"/>
          </w:tcPr>
          <w:p w14:paraId="68E8B2E8" w14:textId="3AC14169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628" w:type="pct"/>
          </w:tcPr>
          <w:p w14:paraId="42246F4F" w14:textId="00717EF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29+</w:t>
            </w:r>
          </w:p>
        </w:tc>
        <w:tc>
          <w:tcPr>
            <w:tcW w:w="635" w:type="pct"/>
          </w:tcPr>
          <w:p w14:paraId="0ACEFB4D" w14:textId="0122BAE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291</w:t>
            </w:r>
          </w:p>
        </w:tc>
        <w:tc>
          <w:tcPr>
            <w:tcW w:w="671" w:type="pct"/>
          </w:tcPr>
          <w:p w14:paraId="418B6508" w14:textId="7B74FA43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667" w:type="pct"/>
          </w:tcPr>
          <w:p w14:paraId="1BAFB641" w14:textId="2D0DCD59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167***</w:t>
            </w:r>
          </w:p>
        </w:tc>
        <w:tc>
          <w:tcPr>
            <w:tcW w:w="704" w:type="pct"/>
          </w:tcPr>
          <w:p w14:paraId="3EEFA6FE" w14:textId="58C37BB8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10***</w:t>
            </w:r>
          </w:p>
        </w:tc>
      </w:tr>
      <w:tr w:rsidR="004C21F4" w:rsidRPr="00453E51" w14:paraId="6B30866E" w14:textId="77777777" w:rsidTr="006D146E">
        <w:tc>
          <w:tcPr>
            <w:tcW w:w="1104" w:type="pct"/>
            <w:vAlign w:val="center"/>
          </w:tcPr>
          <w:p w14:paraId="3B76D40E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58B1EFBB" w14:textId="403A44F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230)</w:t>
            </w:r>
          </w:p>
        </w:tc>
        <w:tc>
          <w:tcPr>
            <w:tcW w:w="628" w:type="pct"/>
          </w:tcPr>
          <w:p w14:paraId="3D46C02F" w14:textId="27737D31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635" w:type="pct"/>
          </w:tcPr>
          <w:p w14:paraId="5E47B073" w14:textId="6C6A68C8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447)</w:t>
            </w:r>
          </w:p>
        </w:tc>
        <w:tc>
          <w:tcPr>
            <w:tcW w:w="671" w:type="pct"/>
          </w:tcPr>
          <w:p w14:paraId="7F4922C3" w14:textId="1BEE634C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667" w:type="pct"/>
          </w:tcPr>
          <w:p w14:paraId="33C77DC3" w14:textId="51604972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41)</w:t>
            </w:r>
          </w:p>
        </w:tc>
        <w:tc>
          <w:tcPr>
            <w:tcW w:w="704" w:type="pct"/>
          </w:tcPr>
          <w:p w14:paraId="0730837A" w14:textId="5AD1720C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4C21F4" w:rsidRPr="00453E51" w14:paraId="5793DA3C" w14:textId="77777777" w:rsidTr="006D146E">
        <w:tc>
          <w:tcPr>
            <w:tcW w:w="1104" w:type="pct"/>
            <w:vAlign w:val="center"/>
          </w:tcPr>
          <w:p w14:paraId="3FA2231F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591" w:type="pct"/>
          </w:tcPr>
          <w:p w14:paraId="4A2A2B29" w14:textId="1BDAACD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389</w:t>
            </w:r>
          </w:p>
        </w:tc>
        <w:tc>
          <w:tcPr>
            <w:tcW w:w="628" w:type="pct"/>
          </w:tcPr>
          <w:p w14:paraId="4EC6A800" w14:textId="5FA0CC56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635" w:type="pct"/>
          </w:tcPr>
          <w:p w14:paraId="3627D541" w14:textId="4902A1E2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170</w:t>
            </w:r>
          </w:p>
        </w:tc>
        <w:tc>
          <w:tcPr>
            <w:tcW w:w="671" w:type="pct"/>
          </w:tcPr>
          <w:p w14:paraId="312CDC81" w14:textId="4BD6A384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161*</w:t>
            </w:r>
          </w:p>
        </w:tc>
        <w:tc>
          <w:tcPr>
            <w:tcW w:w="667" w:type="pct"/>
          </w:tcPr>
          <w:p w14:paraId="21141C0E" w14:textId="6FCB12C2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</w:tc>
        <w:tc>
          <w:tcPr>
            <w:tcW w:w="704" w:type="pct"/>
          </w:tcPr>
          <w:p w14:paraId="1B84FABD" w14:textId="543C05F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57***</w:t>
            </w:r>
          </w:p>
        </w:tc>
      </w:tr>
      <w:tr w:rsidR="004C21F4" w:rsidRPr="00453E51" w14:paraId="4BB75CC6" w14:textId="77777777" w:rsidTr="006D146E">
        <w:tc>
          <w:tcPr>
            <w:tcW w:w="1104" w:type="pct"/>
            <w:vAlign w:val="center"/>
          </w:tcPr>
          <w:p w14:paraId="5E2804C4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404BAC4B" w14:textId="291731C2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261)</w:t>
            </w:r>
          </w:p>
        </w:tc>
        <w:tc>
          <w:tcPr>
            <w:tcW w:w="628" w:type="pct"/>
          </w:tcPr>
          <w:p w14:paraId="321D91F6" w14:textId="1F9979D2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27)</w:t>
            </w:r>
          </w:p>
        </w:tc>
        <w:tc>
          <w:tcPr>
            <w:tcW w:w="635" w:type="pct"/>
          </w:tcPr>
          <w:p w14:paraId="3375669B" w14:textId="710A673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388)</w:t>
            </w:r>
          </w:p>
        </w:tc>
        <w:tc>
          <w:tcPr>
            <w:tcW w:w="671" w:type="pct"/>
          </w:tcPr>
          <w:p w14:paraId="39EE12CA" w14:textId="74BEE0C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63)</w:t>
            </w:r>
          </w:p>
        </w:tc>
        <w:tc>
          <w:tcPr>
            <w:tcW w:w="667" w:type="pct"/>
          </w:tcPr>
          <w:p w14:paraId="7D5397FC" w14:textId="1CCFCC6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50)</w:t>
            </w:r>
          </w:p>
        </w:tc>
        <w:tc>
          <w:tcPr>
            <w:tcW w:w="704" w:type="pct"/>
          </w:tcPr>
          <w:p w14:paraId="0AFA9F21" w14:textId="379385E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</w:tr>
      <w:tr w:rsidR="004C21F4" w:rsidRPr="00453E51" w14:paraId="2E4AD6CE" w14:textId="77777777" w:rsidTr="006D146E">
        <w:tc>
          <w:tcPr>
            <w:tcW w:w="1104" w:type="pct"/>
            <w:vAlign w:val="center"/>
          </w:tcPr>
          <w:p w14:paraId="546F0314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591" w:type="pct"/>
          </w:tcPr>
          <w:p w14:paraId="41D5E65D" w14:textId="23B6343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2.815</w:t>
            </w:r>
          </w:p>
        </w:tc>
        <w:tc>
          <w:tcPr>
            <w:tcW w:w="628" w:type="pct"/>
          </w:tcPr>
          <w:p w14:paraId="45F35E4B" w14:textId="7B7C5A2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1.079***</w:t>
            </w:r>
          </w:p>
        </w:tc>
        <w:tc>
          <w:tcPr>
            <w:tcW w:w="635" w:type="pct"/>
          </w:tcPr>
          <w:p w14:paraId="24753B4A" w14:textId="1B05EFC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7.503</w:t>
            </w:r>
          </w:p>
        </w:tc>
        <w:tc>
          <w:tcPr>
            <w:tcW w:w="671" w:type="pct"/>
          </w:tcPr>
          <w:p w14:paraId="407049C5" w14:textId="33FA894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1.558***</w:t>
            </w:r>
          </w:p>
        </w:tc>
        <w:tc>
          <w:tcPr>
            <w:tcW w:w="667" w:type="pct"/>
          </w:tcPr>
          <w:p w14:paraId="2ECAD3C6" w14:textId="7E9A48C6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3.227***</w:t>
            </w:r>
          </w:p>
        </w:tc>
        <w:tc>
          <w:tcPr>
            <w:tcW w:w="704" w:type="pct"/>
          </w:tcPr>
          <w:p w14:paraId="362B182A" w14:textId="5200D52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426***</w:t>
            </w:r>
          </w:p>
        </w:tc>
      </w:tr>
      <w:tr w:rsidR="004C21F4" w:rsidRPr="00453E51" w14:paraId="1BE28222" w14:textId="77777777" w:rsidTr="006D146E">
        <w:tc>
          <w:tcPr>
            <w:tcW w:w="1104" w:type="pct"/>
            <w:vAlign w:val="center"/>
          </w:tcPr>
          <w:p w14:paraId="081F649F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3763DBB0" w14:textId="25B29CC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6.112)</w:t>
            </w:r>
          </w:p>
        </w:tc>
        <w:tc>
          <w:tcPr>
            <w:tcW w:w="628" w:type="pct"/>
          </w:tcPr>
          <w:p w14:paraId="0CEFC40F" w14:textId="3C3D8A4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168)</w:t>
            </w:r>
          </w:p>
        </w:tc>
        <w:tc>
          <w:tcPr>
            <w:tcW w:w="635" w:type="pct"/>
          </w:tcPr>
          <w:p w14:paraId="6541341C" w14:textId="4D53167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5.886)</w:t>
            </w:r>
          </w:p>
        </w:tc>
        <w:tc>
          <w:tcPr>
            <w:tcW w:w="671" w:type="pct"/>
          </w:tcPr>
          <w:p w14:paraId="11790D03" w14:textId="0EDF746D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372)</w:t>
            </w:r>
          </w:p>
        </w:tc>
        <w:tc>
          <w:tcPr>
            <w:tcW w:w="667" w:type="pct"/>
          </w:tcPr>
          <w:p w14:paraId="6BF4E2B6" w14:textId="79A599EE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872)</w:t>
            </w:r>
          </w:p>
        </w:tc>
        <w:tc>
          <w:tcPr>
            <w:tcW w:w="704" w:type="pct"/>
          </w:tcPr>
          <w:p w14:paraId="2CAA49EB" w14:textId="1D94D65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</w:tr>
      <w:tr w:rsidR="004C21F4" w:rsidRPr="00453E51" w14:paraId="67CE3A91" w14:textId="77777777" w:rsidTr="006D146E">
        <w:tc>
          <w:tcPr>
            <w:tcW w:w="1104" w:type="pct"/>
            <w:vAlign w:val="center"/>
          </w:tcPr>
          <w:p w14:paraId="5BA709F2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591" w:type="pct"/>
          </w:tcPr>
          <w:p w14:paraId="32358093" w14:textId="0CCA355D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553</w:t>
            </w:r>
          </w:p>
        </w:tc>
        <w:tc>
          <w:tcPr>
            <w:tcW w:w="628" w:type="pct"/>
          </w:tcPr>
          <w:p w14:paraId="49926450" w14:textId="4661F571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1.005***</w:t>
            </w:r>
          </w:p>
        </w:tc>
        <w:tc>
          <w:tcPr>
            <w:tcW w:w="635" w:type="pct"/>
          </w:tcPr>
          <w:p w14:paraId="101F33E5" w14:textId="435AE06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4.531</w:t>
            </w:r>
          </w:p>
        </w:tc>
        <w:tc>
          <w:tcPr>
            <w:tcW w:w="671" w:type="pct"/>
          </w:tcPr>
          <w:p w14:paraId="1816A213" w14:textId="327C80F6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647</w:t>
            </w:r>
          </w:p>
        </w:tc>
        <w:tc>
          <w:tcPr>
            <w:tcW w:w="667" w:type="pct"/>
          </w:tcPr>
          <w:p w14:paraId="37546A20" w14:textId="6C523521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450</w:t>
            </w:r>
          </w:p>
        </w:tc>
        <w:tc>
          <w:tcPr>
            <w:tcW w:w="704" w:type="pct"/>
          </w:tcPr>
          <w:p w14:paraId="3C782272" w14:textId="6165C53D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868***</w:t>
            </w:r>
          </w:p>
        </w:tc>
      </w:tr>
      <w:tr w:rsidR="004C21F4" w:rsidRPr="00453E51" w14:paraId="3C7500D6" w14:textId="77777777" w:rsidTr="006D146E">
        <w:tc>
          <w:tcPr>
            <w:tcW w:w="1104" w:type="pct"/>
            <w:vAlign w:val="center"/>
          </w:tcPr>
          <w:p w14:paraId="6DA9ADA1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2176FB57" w14:textId="4E24CD01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2.526)</w:t>
            </w:r>
          </w:p>
        </w:tc>
        <w:tc>
          <w:tcPr>
            <w:tcW w:w="628" w:type="pct"/>
          </w:tcPr>
          <w:p w14:paraId="6C950A33" w14:textId="57F15BB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279)</w:t>
            </w:r>
          </w:p>
        </w:tc>
        <w:tc>
          <w:tcPr>
            <w:tcW w:w="635" w:type="pct"/>
          </w:tcPr>
          <w:p w14:paraId="2CB53F50" w14:textId="085D0BC2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4.159)</w:t>
            </w:r>
          </w:p>
        </w:tc>
        <w:tc>
          <w:tcPr>
            <w:tcW w:w="671" w:type="pct"/>
          </w:tcPr>
          <w:p w14:paraId="404AB269" w14:textId="23D9D58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664)</w:t>
            </w:r>
          </w:p>
        </w:tc>
        <w:tc>
          <w:tcPr>
            <w:tcW w:w="667" w:type="pct"/>
          </w:tcPr>
          <w:p w14:paraId="0CAB3187" w14:textId="4FED959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413)</w:t>
            </w:r>
          </w:p>
        </w:tc>
        <w:tc>
          <w:tcPr>
            <w:tcW w:w="704" w:type="pct"/>
          </w:tcPr>
          <w:p w14:paraId="1E97B12E" w14:textId="03B0CC14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50)</w:t>
            </w:r>
          </w:p>
        </w:tc>
      </w:tr>
      <w:tr w:rsidR="004C21F4" w:rsidRPr="00453E51" w14:paraId="47F40031" w14:textId="77777777" w:rsidTr="006D146E">
        <w:tc>
          <w:tcPr>
            <w:tcW w:w="1104" w:type="pct"/>
            <w:vAlign w:val="center"/>
          </w:tcPr>
          <w:p w14:paraId="6FADE463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591" w:type="pct"/>
          </w:tcPr>
          <w:p w14:paraId="7D1F9136" w14:textId="66364F5D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26</w:t>
            </w:r>
          </w:p>
        </w:tc>
        <w:tc>
          <w:tcPr>
            <w:tcW w:w="628" w:type="pct"/>
          </w:tcPr>
          <w:p w14:paraId="3F12D082" w14:textId="3B16B07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407***</w:t>
            </w:r>
          </w:p>
        </w:tc>
        <w:tc>
          <w:tcPr>
            <w:tcW w:w="635" w:type="pct"/>
          </w:tcPr>
          <w:p w14:paraId="4FD5E9DC" w14:textId="10D6E85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1.675*</w:t>
            </w:r>
          </w:p>
        </w:tc>
        <w:tc>
          <w:tcPr>
            <w:tcW w:w="671" w:type="pct"/>
          </w:tcPr>
          <w:p w14:paraId="5C798692" w14:textId="6BE748A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667" w:type="pct"/>
          </w:tcPr>
          <w:p w14:paraId="3D2C6D39" w14:textId="7BC81F3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523***</w:t>
            </w:r>
          </w:p>
        </w:tc>
        <w:tc>
          <w:tcPr>
            <w:tcW w:w="704" w:type="pct"/>
          </w:tcPr>
          <w:p w14:paraId="6C6709E8" w14:textId="38566938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117***</w:t>
            </w:r>
          </w:p>
        </w:tc>
      </w:tr>
      <w:tr w:rsidR="004C21F4" w:rsidRPr="00453E51" w14:paraId="757E3F36" w14:textId="77777777" w:rsidTr="006D146E">
        <w:tc>
          <w:tcPr>
            <w:tcW w:w="1104" w:type="pct"/>
            <w:vAlign w:val="center"/>
          </w:tcPr>
          <w:p w14:paraId="76B83BD4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14DC20AA" w14:textId="73AB1E4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551)</w:t>
            </w:r>
          </w:p>
        </w:tc>
        <w:tc>
          <w:tcPr>
            <w:tcW w:w="628" w:type="pct"/>
          </w:tcPr>
          <w:p w14:paraId="5BDDDBEB" w14:textId="10A0D0D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57)</w:t>
            </w:r>
          </w:p>
        </w:tc>
        <w:tc>
          <w:tcPr>
            <w:tcW w:w="635" w:type="pct"/>
          </w:tcPr>
          <w:p w14:paraId="694AAF1E" w14:textId="73F74F4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691)</w:t>
            </w:r>
          </w:p>
        </w:tc>
        <w:tc>
          <w:tcPr>
            <w:tcW w:w="671" w:type="pct"/>
          </w:tcPr>
          <w:p w14:paraId="712D0F8D" w14:textId="2029959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163)</w:t>
            </w:r>
          </w:p>
        </w:tc>
        <w:tc>
          <w:tcPr>
            <w:tcW w:w="667" w:type="pct"/>
          </w:tcPr>
          <w:p w14:paraId="68BA8583" w14:textId="2E53C216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108)</w:t>
            </w:r>
          </w:p>
        </w:tc>
        <w:tc>
          <w:tcPr>
            <w:tcW w:w="704" w:type="pct"/>
          </w:tcPr>
          <w:p w14:paraId="56A0E501" w14:textId="491E04B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</w:tr>
      <w:tr w:rsidR="004C21F4" w:rsidRPr="00453E51" w14:paraId="79F03279" w14:textId="77777777" w:rsidTr="006D146E">
        <w:tc>
          <w:tcPr>
            <w:tcW w:w="1104" w:type="pct"/>
            <w:vAlign w:val="center"/>
          </w:tcPr>
          <w:p w14:paraId="074BF162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deal-point distance</w:t>
            </w:r>
          </w:p>
        </w:tc>
        <w:tc>
          <w:tcPr>
            <w:tcW w:w="591" w:type="pct"/>
          </w:tcPr>
          <w:p w14:paraId="0777EC56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28" w:type="pct"/>
          </w:tcPr>
          <w:p w14:paraId="1EB24768" w14:textId="744F7B7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121***</w:t>
            </w:r>
          </w:p>
        </w:tc>
        <w:tc>
          <w:tcPr>
            <w:tcW w:w="635" w:type="pct"/>
          </w:tcPr>
          <w:p w14:paraId="386A220B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</w:tcPr>
          <w:p w14:paraId="5AA8E1DA" w14:textId="4249F0A4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99**</w:t>
            </w:r>
          </w:p>
        </w:tc>
        <w:tc>
          <w:tcPr>
            <w:tcW w:w="667" w:type="pct"/>
          </w:tcPr>
          <w:p w14:paraId="1BED4A94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7952D632" w14:textId="35DF1D8A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09**</w:t>
            </w:r>
          </w:p>
        </w:tc>
      </w:tr>
      <w:tr w:rsidR="004C21F4" w:rsidRPr="00453E51" w14:paraId="733DAA0A" w14:textId="77777777" w:rsidTr="006D146E">
        <w:tc>
          <w:tcPr>
            <w:tcW w:w="1104" w:type="pct"/>
            <w:vAlign w:val="center"/>
          </w:tcPr>
          <w:p w14:paraId="0ECD44F8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73DB9F0E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28" w:type="pct"/>
          </w:tcPr>
          <w:p w14:paraId="4B71C86F" w14:textId="1596EDF0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635" w:type="pct"/>
          </w:tcPr>
          <w:p w14:paraId="672316F9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</w:tcPr>
          <w:p w14:paraId="483547B1" w14:textId="6904BCDE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667" w:type="pct"/>
          </w:tcPr>
          <w:p w14:paraId="3F0C2718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50449CBC" w14:textId="0CF756A5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4C21F4" w:rsidRPr="00453E51" w14:paraId="5D8A9151" w14:textId="77777777" w:rsidTr="006D146E">
        <w:tc>
          <w:tcPr>
            <w:tcW w:w="1104" w:type="pct"/>
            <w:vAlign w:val="center"/>
          </w:tcPr>
          <w:p w14:paraId="1FB1485B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lastRenderedPageBreak/>
              <w:t>Size of earmarked contribution (log)</w:t>
            </w:r>
          </w:p>
        </w:tc>
        <w:tc>
          <w:tcPr>
            <w:tcW w:w="591" w:type="pct"/>
          </w:tcPr>
          <w:p w14:paraId="6F31954F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28" w:type="pct"/>
          </w:tcPr>
          <w:p w14:paraId="5C39F820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</w:tcPr>
          <w:p w14:paraId="36F0CA5A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</w:tcPr>
          <w:p w14:paraId="4E8FB9A8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</w:tcPr>
          <w:p w14:paraId="7AD24F80" w14:textId="76C80E3B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0.004***</w:t>
            </w:r>
          </w:p>
        </w:tc>
        <w:tc>
          <w:tcPr>
            <w:tcW w:w="704" w:type="pct"/>
          </w:tcPr>
          <w:p w14:paraId="7140C9CC" w14:textId="186A0C53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-0.017***</w:t>
            </w:r>
          </w:p>
        </w:tc>
      </w:tr>
      <w:tr w:rsidR="004C21F4" w:rsidRPr="00453E51" w14:paraId="2AB74AD6" w14:textId="77777777" w:rsidTr="006D146E">
        <w:tc>
          <w:tcPr>
            <w:tcW w:w="1104" w:type="pct"/>
            <w:tcBorders>
              <w:bottom w:val="single" w:sz="4" w:space="0" w:color="auto"/>
            </w:tcBorders>
          </w:tcPr>
          <w:p w14:paraId="27F5B428" w14:textId="77777777" w:rsidR="004C21F4" w:rsidRPr="00453E51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180D334F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4D7609D5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446409B2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4CD4B8EC" w14:textId="77777777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17C7059C" w14:textId="1B7DB3CC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492EFD46" w14:textId="5784560F" w:rsidR="004C21F4" w:rsidRPr="004C21F4" w:rsidRDefault="004C21F4" w:rsidP="004C21F4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C21F4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F60889" w:rsidRPr="00453E51" w14:paraId="07ABF951" w14:textId="77777777" w:rsidTr="006D146E"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54BEB681" w14:textId="77777777" w:rsidR="00F60889" w:rsidRPr="00453E51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336C46A2" w14:textId="69F27388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14219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5BDE9189" w14:textId="62AEFFB8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60132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04822910" w14:textId="67B85C0C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06DFAB2" w14:textId="4CA87556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7113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663734C3" w14:textId="1EE8BFA2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14192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6EEFFC39" w14:textId="0EF2365D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59997</w:t>
            </w:r>
          </w:p>
        </w:tc>
      </w:tr>
      <w:tr w:rsidR="00F60889" w:rsidRPr="00453E51" w14:paraId="1C10B8B5" w14:textId="77777777" w:rsidTr="006D146E"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14:paraId="6B884D66" w14:textId="77777777" w:rsidR="00F60889" w:rsidRPr="00453E51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453E51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670E2C00" w14:textId="41A42621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25BAF636" w14:textId="2A759784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108432E9" w14:textId="194DBC60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0.931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AA1DE73" w14:textId="00D5D3AE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6EDFB864" w14:textId="2A2597CE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7B1D3A2" w14:textId="74002780" w:rsidR="00F60889" w:rsidRPr="00F60889" w:rsidRDefault="00F60889" w:rsidP="00F60889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60889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</w:tr>
      <w:tr w:rsidR="009C5AA8" w:rsidRPr="00453E51" w14:paraId="100B2B2E" w14:textId="77777777" w:rsidTr="006D146E">
        <w:tc>
          <w:tcPr>
            <w:tcW w:w="1104" w:type="pct"/>
            <w:tcBorders>
              <w:top w:val="single" w:sz="4" w:space="0" w:color="auto"/>
            </w:tcBorders>
          </w:tcPr>
          <w:p w14:paraId="488ABCD6" w14:textId="77777777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0D7B49B8" w14:textId="1F2E0AA5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4DC7C181" w14:textId="334EA463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03574B68" w14:textId="76F1A850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05CC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6F48A94" w14:textId="15D2B743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05CC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2E7539A4" w14:textId="1F27024D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6231154E" w14:textId="745440B4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453E51" w14:paraId="43B0B782" w14:textId="77777777" w:rsidTr="006D146E">
        <w:tc>
          <w:tcPr>
            <w:tcW w:w="1104" w:type="pct"/>
          </w:tcPr>
          <w:p w14:paraId="17842F06" w14:textId="77777777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591" w:type="pct"/>
          </w:tcPr>
          <w:p w14:paraId="450CAC35" w14:textId="780BC3C5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28" w:type="pct"/>
          </w:tcPr>
          <w:p w14:paraId="12373B7B" w14:textId="42D65537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5" w:type="pct"/>
          </w:tcPr>
          <w:p w14:paraId="6BF1A96F" w14:textId="49C37E63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05CC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1" w:type="pct"/>
          </w:tcPr>
          <w:p w14:paraId="30FDF9AB" w14:textId="10EC65E0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05CC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67" w:type="pct"/>
          </w:tcPr>
          <w:p w14:paraId="1A5FCFCB" w14:textId="4C4E45DD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4" w:type="pct"/>
          </w:tcPr>
          <w:p w14:paraId="68B35AD6" w14:textId="2E8A0A9F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453E51" w14:paraId="1573D03C" w14:textId="77777777" w:rsidTr="006D146E">
        <w:tc>
          <w:tcPr>
            <w:tcW w:w="1104" w:type="pct"/>
          </w:tcPr>
          <w:p w14:paraId="6D7CC20D" w14:textId="77777777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591" w:type="pct"/>
          </w:tcPr>
          <w:p w14:paraId="662D6608" w14:textId="327A522F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28" w:type="pct"/>
          </w:tcPr>
          <w:p w14:paraId="76B01DBD" w14:textId="37714922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5" w:type="pct"/>
          </w:tcPr>
          <w:p w14:paraId="5D71DDE2" w14:textId="4FC3DC80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05CC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71" w:type="pct"/>
          </w:tcPr>
          <w:p w14:paraId="745A1B9D" w14:textId="03EA41C0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505CC6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67" w:type="pct"/>
          </w:tcPr>
          <w:p w14:paraId="3FE2412F" w14:textId="7A0E2CE6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4" w:type="pct"/>
          </w:tcPr>
          <w:p w14:paraId="65EB7852" w14:textId="536FB28A" w:rsidR="009C5AA8" w:rsidRPr="00453E5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453E51" w14:paraId="77E77714" w14:textId="77777777" w:rsidTr="006D146E">
        <w:tc>
          <w:tcPr>
            <w:tcW w:w="1104" w:type="pct"/>
          </w:tcPr>
          <w:p w14:paraId="17085D99" w14:textId="77777777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Fixed effects: Sector</w:t>
            </w:r>
          </w:p>
        </w:tc>
        <w:tc>
          <w:tcPr>
            <w:tcW w:w="591" w:type="pct"/>
          </w:tcPr>
          <w:p w14:paraId="36FB7B38" w14:textId="03BF19B8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28" w:type="pct"/>
          </w:tcPr>
          <w:p w14:paraId="68B2D581" w14:textId="38B34EA2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5" w:type="pct"/>
          </w:tcPr>
          <w:p w14:paraId="2FB59E9D" w14:textId="44F5ACE5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608E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71" w:type="pct"/>
          </w:tcPr>
          <w:p w14:paraId="6592C453" w14:textId="56D1344A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608E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67" w:type="pct"/>
          </w:tcPr>
          <w:p w14:paraId="4A829572" w14:textId="2583B8AD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4" w:type="pct"/>
          </w:tcPr>
          <w:p w14:paraId="0EAC0278" w14:textId="372DDE9A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01377E" w:rsidRPr="00453E51" w14:paraId="136DA519" w14:textId="77777777" w:rsidTr="006D146E">
        <w:tc>
          <w:tcPr>
            <w:tcW w:w="1104" w:type="pct"/>
            <w:tcBorders>
              <w:bottom w:val="single" w:sz="4" w:space="0" w:color="auto"/>
            </w:tcBorders>
          </w:tcPr>
          <w:p w14:paraId="05D03108" w14:textId="77777777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1EF5AFA3" w14:textId="1FBDF48D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25FCEBD" w14:textId="11CDB575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24949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408B1049" w14:textId="1FF6B6D8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608E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1FCA261" w14:textId="32CFE116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608E4">
              <w:rPr>
                <w:rFonts w:ascii="Times New Roman" w:eastAsia="Aptos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43EE1F42" w14:textId="311BE332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2131ED69" w14:textId="1EF05074" w:rsidR="0001377E" w:rsidRPr="00453E51" w:rsidRDefault="0001377E" w:rsidP="0001377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A4661D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453E51" w:rsidRPr="00453E51" w14:paraId="2ED8632B" w14:textId="77777777" w:rsidTr="006D146E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70635C49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53E5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  <w:tr w:rsidR="006D146E" w:rsidRPr="00453E51" w14:paraId="04D0F67B" w14:textId="77777777" w:rsidTr="006D146E">
        <w:tc>
          <w:tcPr>
            <w:tcW w:w="1104" w:type="pct"/>
          </w:tcPr>
          <w:p w14:paraId="3E612BD5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591" w:type="pct"/>
          </w:tcPr>
          <w:p w14:paraId="30DB6199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28" w:type="pct"/>
          </w:tcPr>
          <w:p w14:paraId="6B3BEE8A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35" w:type="pct"/>
          </w:tcPr>
          <w:p w14:paraId="753B1AAB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</w:tcPr>
          <w:p w14:paraId="777AF9BE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667" w:type="pct"/>
          </w:tcPr>
          <w:p w14:paraId="43CBF651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</w:tcPr>
          <w:p w14:paraId="02B56ADB" w14:textId="77777777" w:rsidR="00453E51" w:rsidRPr="00453E51" w:rsidRDefault="00453E51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</w:tr>
    </w:tbl>
    <w:p w14:paraId="5278868D" w14:textId="4651B028" w:rsidR="00355718" w:rsidRPr="00957D5E" w:rsidRDefault="00355718" w:rsidP="00957D5E">
      <w:pPr>
        <w:spacing w:after="0" w:line="240" w:lineRule="auto"/>
        <w:rPr>
          <w:rFonts w:ascii="Times New Roman" w:hAnsi="Times New Roman" w:cs="Times New Roman"/>
        </w:rPr>
      </w:pPr>
    </w:p>
    <w:p w14:paraId="372FFCE0" w14:textId="4704DCD7" w:rsidR="00355718" w:rsidRPr="00957D5E" w:rsidRDefault="00355718" w:rsidP="00957D5E">
      <w:pPr>
        <w:spacing w:after="0" w:line="240" w:lineRule="auto"/>
        <w:rPr>
          <w:rFonts w:ascii="Times New Roman" w:hAnsi="Times New Roman" w:cs="Times New Roman"/>
        </w:rPr>
      </w:pPr>
      <w:r w:rsidRPr="00957D5E">
        <w:rPr>
          <w:rFonts w:ascii="Times New Roman" w:hAnsi="Times New Roman" w:cs="Times New Roman"/>
        </w:rPr>
        <w:br w:type="page"/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089"/>
        <w:gridCol w:w="1145"/>
        <w:gridCol w:w="1089"/>
        <w:gridCol w:w="1103"/>
        <w:gridCol w:w="1318"/>
        <w:gridCol w:w="1175"/>
        <w:gridCol w:w="1312"/>
        <w:gridCol w:w="1326"/>
        <w:gridCol w:w="1401"/>
      </w:tblGrid>
      <w:tr w:rsidR="00344653" w:rsidRPr="00344653" w14:paraId="04956393" w14:textId="77777777" w:rsidTr="00070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4BEE007C" w14:textId="29541E59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9</w:t>
            </w:r>
            <w:r w:rsidRPr="00344653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.</w:t>
            </w: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Alternative sampling for model 4.</w:t>
            </w:r>
          </w:p>
        </w:tc>
      </w:tr>
      <w:tr w:rsidR="006D146E" w:rsidRPr="00344653" w14:paraId="6740F52A" w14:textId="77777777" w:rsidTr="00070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65" w:type="pct"/>
            <w:tcBorders>
              <w:top w:val="single" w:sz="4" w:space="0" w:color="auto"/>
            </w:tcBorders>
          </w:tcPr>
          <w:p w14:paraId="7219BFAA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60DABE9D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(USA size)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42CF6F91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(G7 size)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2AF7E20C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(G12 size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02A7AE12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(</w:t>
            </w:r>
            <w:proofErr w:type="spellStart"/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NoUSA</w:t>
            </w:r>
            <w:proofErr w:type="spellEnd"/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size)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75CD957E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(noG7 size)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6AED0260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(No G12 size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1811A88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(pre2008 size)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70E39E68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(post2008 size)</w:t>
            </w:r>
          </w:p>
        </w:tc>
      </w:tr>
      <w:tr w:rsidR="00E764E2" w:rsidRPr="00344653" w14:paraId="37DA35A3" w14:textId="77777777" w:rsidTr="0007074E">
        <w:tc>
          <w:tcPr>
            <w:tcW w:w="1465" w:type="pct"/>
            <w:vAlign w:val="center"/>
          </w:tcPr>
          <w:p w14:paraId="420A2FFD" w14:textId="298B25FF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</w:t>
            </w:r>
          </w:p>
        </w:tc>
        <w:tc>
          <w:tcPr>
            <w:tcW w:w="410" w:type="pct"/>
          </w:tcPr>
          <w:p w14:paraId="1BDFCDAF" w14:textId="360EFC3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631**</w:t>
            </w:r>
          </w:p>
        </w:tc>
        <w:tc>
          <w:tcPr>
            <w:tcW w:w="390" w:type="pct"/>
          </w:tcPr>
          <w:p w14:paraId="73E28511" w14:textId="18184C1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156*</w:t>
            </w:r>
          </w:p>
        </w:tc>
        <w:tc>
          <w:tcPr>
            <w:tcW w:w="395" w:type="pct"/>
          </w:tcPr>
          <w:p w14:paraId="5417DCDA" w14:textId="60458D4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441***</w:t>
            </w:r>
          </w:p>
        </w:tc>
        <w:tc>
          <w:tcPr>
            <w:tcW w:w="472" w:type="pct"/>
          </w:tcPr>
          <w:p w14:paraId="328084D1" w14:textId="7DFF1C3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421" w:type="pct"/>
          </w:tcPr>
          <w:p w14:paraId="077415CE" w14:textId="2F65F4B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470" w:type="pct"/>
          </w:tcPr>
          <w:p w14:paraId="0B752514" w14:textId="0BAB410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</w:p>
        </w:tc>
        <w:tc>
          <w:tcPr>
            <w:tcW w:w="475" w:type="pct"/>
          </w:tcPr>
          <w:p w14:paraId="281C2E4F" w14:textId="1F3C368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502" w:type="pct"/>
          </w:tcPr>
          <w:p w14:paraId="5C294F75" w14:textId="7F8935C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583***</w:t>
            </w:r>
          </w:p>
        </w:tc>
      </w:tr>
      <w:tr w:rsidR="00E764E2" w:rsidRPr="00344653" w14:paraId="596C7DEF" w14:textId="77777777" w:rsidTr="0007074E">
        <w:tc>
          <w:tcPr>
            <w:tcW w:w="1465" w:type="pct"/>
            <w:vAlign w:val="center"/>
          </w:tcPr>
          <w:p w14:paraId="49488AE7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7F058DD7" w14:textId="728D241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218)</w:t>
            </w:r>
          </w:p>
        </w:tc>
        <w:tc>
          <w:tcPr>
            <w:tcW w:w="390" w:type="pct"/>
          </w:tcPr>
          <w:p w14:paraId="131F6DB7" w14:textId="4649465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62)</w:t>
            </w:r>
          </w:p>
        </w:tc>
        <w:tc>
          <w:tcPr>
            <w:tcW w:w="395" w:type="pct"/>
          </w:tcPr>
          <w:p w14:paraId="37C0BBA8" w14:textId="5E9E2E1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53)</w:t>
            </w:r>
          </w:p>
        </w:tc>
        <w:tc>
          <w:tcPr>
            <w:tcW w:w="472" w:type="pct"/>
          </w:tcPr>
          <w:p w14:paraId="77EBDC04" w14:textId="3CB5894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81)</w:t>
            </w:r>
          </w:p>
        </w:tc>
        <w:tc>
          <w:tcPr>
            <w:tcW w:w="421" w:type="pct"/>
          </w:tcPr>
          <w:p w14:paraId="2E648A4D" w14:textId="4074152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117)</w:t>
            </w:r>
          </w:p>
        </w:tc>
        <w:tc>
          <w:tcPr>
            <w:tcW w:w="470" w:type="pct"/>
          </w:tcPr>
          <w:p w14:paraId="621A87C2" w14:textId="5270833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188)</w:t>
            </w:r>
          </w:p>
        </w:tc>
        <w:tc>
          <w:tcPr>
            <w:tcW w:w="475" w:type="pct"/>
          </w:tcPr>
          <w:p w14:paraId="2ED70AE0" w14:textId="3399E81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95)</w:t>
            </w:r>
          </w:p>
        </w:tc>
        <w:tc>
          <w:tcPr>
            <w:tcW w:w="502" w:type="pct"/>
          </w:tcPr>
          <w:p w14:paraId="0AC8EE59" w14:textId="25EEAC7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58)</w:t>
            </w:r>
          </w:p>
        </w:tc>
      </w:tr>
      <w:tr w:rsidR="00E764E2" w:rsidRPr="00344653" w14:paraId="15FA59F5" w14:textId="77777777" w:rsidTr="0007074E">
        <w:tc>
          <w:tcPr>
            <w:tcW w:w="1465" w:type="pct"/>
            <w:vAlign w:val="center"/>
          </w:tcPr>
          <w:p w14:paraId="32281D1B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start)</w:t>
            </w:r>
          </w:p>
        </w:tc>
        <w:tc>
          <w:tcPr>
            <w:tcW w:w="410" w:type="pct"/>
          </w:tcPr>
          <w:p w14:paraId="47F16222" w14:textId="76F796F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390" w:type="pct"/>
          </w:tcPr>
          <w:p w14:paraId="124E9D94" w14:textId="72D1104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91**</w:t>
            </w:r>
          </w:p>
        </w:tc>
        <w:tc>
          <w:tcPr>
            <w:tcW w:w="395" w:type="pct"/>
          </w:tcPr>
          <w:p w14:paraId="6CFFE777" w14:textId="03D73FE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472" w:type="pct"/>
          </w:tcPr>
          <w:p w14:paraId="305FC2FB" w14:textId="68F3C7A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421" w:type="pct"/>
          </w:tcPr>
          <w:p w14:paraId="64C7EFAC" w14:textId="5F49FD2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  <w:tc>
          <w:tcPr>
            <w:tcW w:w="470" w:type="pct"/>
          </w:tcPr>
          <w:p w14:paraId="6542872D" w14:textId="6439BD1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475" w:type="pct"/>
          </w:tcPr>
          <w:p w14:paraId="4448C68E" w14:textId="08D3D5B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502" w:type="pct"/>
          </w:tcPr>
          <w:p w14:paraId="36F5FD12" w14:textId="4E78EF7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</w:tr>
      <w:tr w:rsidR="00E764E2" w:rsidRPr="00344653" w14:paraId="1AF74260" w14:textId="77777777" w:rsidTr="0007074E">
        <w:tc>
          <w:tcPr>
            <w:tcW w:w="1465" w:type="pct"/>
            <w:vAlign w:val="center"/>
          </w:tcPr>
          <w:p w14:paraId="4059CB3E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4FD6EF0D" w14:textId="5CAF69F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75)</w:t>
            </w:r>
          </w:p>
        </w:tc>
        <w:tc>
          <w:tcPr>
            <w:tcW w:w="390" w:type="pct"/>
          </w:tcPr>
          <w:p w14:paraId="039DA449" w14:textId="59222FC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395" w:type="pct"/>
          </w:tcPr>
          <w:p w14:paraId="51B440D6" w14:textId="3945953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472" w:type="pct"/>
          </w:tcPr>
          <w:p w14:paraId="0B28340D" w14:textId="029AF48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3)</w:t>
            </w:r>
          </w:p>
        </w:tc>
        <w:tc>
          <w:tcPr>
            <w:tcW w:w="421" w:type="pct"/>
          </w:tcPr>
          <w:p w14:paraId="20619630" w14:textId="39BC5D9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8)</w:t>
            </w:r>
          </w:p>
        </w:tc>
        <w:tc>
          <w:tcPr>
            <w:tcW w:w="470" w:type="pct"/>
          </w:tcPr>
          <w:p w14:paraId="5ACB8381" w14:textId="1319C40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475" w:type="pct"/>
          </w:tcPr>
          <w:p w14:paraId="4C80E46C" w14:textId="4454241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9)</w:t>
            </w:r>
          </w:p>
        </w:tc>
        <w:tc>
          <w:tcPr>
            <w:tcW w:w="502" w:type="pct"/>
          </w:tcPr>
          <w:p w14:paraId="07C7E70B" w14:textId="5DE8A98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6)</w:t>
            </w:r>
          </w:p>
        </w:tc>
      </w:tr>
      <w:tr w:rsidR="00E764E2" w:rsidRPr="00344653" w14:paraId="7F477F4A" w14:textId="77777777" w:rsidTr="0007074E">
        <w:tc>
          <w:tcPr>
            <w:tcW w:w="1465" w:type="pct"/>
            <w:vAlign w:val="center"/>
          </w:tcPr>
          <w:p w14:paraId="1ABA2B41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end)</w:t>
            </w:r>
          </w:p>
        </w:tc>
        <w:tc>
          <w:tcPr>
            <w:tcW w:w="410" w:type="pct"/>
          </w:tcPr>
          <w:p w14:paraId="731A0FF0" w14:textId="719A9E7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288***</w:t>
            </w:r>
          </w:p>
        </w:tc>
        <w:tc>
          <w:tcPr>
            <w:tcW w:w="390" w:type="pct"/>
          </w:tcPr>
          <w:p w14:paraId="49E25449" w14:textId="2C6672A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395" w:type="pct"/>
          </w:tcPr>
          <w:p w14:paraId="0AC85628" w14:textId="28149CD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28</w:t>
            </w:r>
          </w:p>
        </w:tc>
        <w:tc>
          <w:tcPr>
            <w:tcW w:w="472" w:type="pct"/>
          </w:tcPr>
          <w:p w14:paraId="429DE3A5" w14:textId="4C575E7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  <w:tc>
          <w:tcPr>
            <w:tcW w:w="421" w:type="pct"/>
          </w:tcPr>
          <w:p w14:paraId="3E3303BD" w14:textId="2D2CDC5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95***</w:t>
            </w:r>
          </w:p>
        </w:tc>
        <w:tc>
          <w:tcPr>
            <w:tcW w:w="470" w:type="pct"/>
          </w:tcPr>
          <w:p w14:paraId="4623387C" w14:textId="170A143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475" w:type="pct"/>
          </w:tcPr>
          <w:p w14:paraId="503ACA2F" w14:textId="0A90AF1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502" w:type="pct"/>
          </w:tcPr>
          <w:p w14:paraId="7A6B3E71" w14:textId="5C2A582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</w:tr>
      <w:tr w:rsidR="00E764E2" w:rsidRPr="00344653" w14:paraId="4A7B0E94" w14:textId="77777777" w:rsidTr="0007074E">
        <w:tc>
          <w:tcPr>
            <w:tcW w:w="1465" w:type="pct"/>
          </w:tcPr>
          <w:p w14:paraId="74EB3F07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7FDDE733" w14:textId="6C643C4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73)</w:t>
            </w:r>
          </w:p>
        </w:tc>
        <w:tc>
          <w:tcPr>
            <w:tcW w:w="390" w:type="pct"/>
          </w:tcPr>
          <w:p w14:paraId="7EFB92E0" w14:textId="2977850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395" w:type="pct"/>
          </w:tcPr>
          <w:p w14:paraId="143E8540" w14:textId="6E94EDC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4)</w:t>
            </w:r>
          </w:p>
        </w:tc>
        <w:tc>
          <w:tcPr>
            <w:tcW w:w="472" w:type="pct"/>
          </w:tcPr>
          <w:p w14:paraId="3D8AB50D" w14:textId="05D143D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2)</w:t>
            </w:r>
          </w:p>
        </w:tc>
        <w:tc>
          <w:tcPr>
            <w:tcW w:w="421" w:type="pct"/>
          </w:tcPr>
          <w:p w14:paraId="0D509489" w14:textId="1074436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6)</w:t>
            </w:r>
          </w:p>
        </w:tc>
        <w:tc>
          <w:tcPr>
            <w:tcW w:w="470" w:type="pct"/>
          </w:tcPr>
          <w:p w14:paraId="675EF2F4" w14:textId="534F00D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6)</w:t>
            </w:r>
          </w:p>
        </w:tc>
        <w:tc>
          <w:tcPr>
            <w:tcW w:w="475" w:type="pct"/>
          </w:tcPr>
          <w:p w14:paraId="409B7AC5" w14:textId="48EBBE5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40)</w:t>
            </w:r>
          </w:p>
        </w:tc>
        <w:tc>
          <w:tcPr>
            <w:tcW w:w="502" w:type="pct"/>
          </w:tcPr>
          <w:p w14:paraId="27C1A246" w14:textId="5E72341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4)</w:t>
            </w:r>
          </w:p>
        </w:tc>
      </w:tr>
      <w:tr w:rsidR="00E764E2" w:rsidRPr="00344653" w14:paraId="183FFF2B" w14:textId="77777777" w:rsidTr="0007074E">
        <w:tc>
          <w:tcPr>
            <w:tcW w:w="1465" w:type="pct"/>
            <w:vAlign w:val="center"/>
          </w:tcPr>
          <w:p w14:paraId="6DEB119D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410" w:type="pct"/>
          </w:tcPr>
          <w:p w14:paraId="6E0FA9AC" w14:textId="1C5182A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979***</w:t>
            </w:r>
          </w:p>
        </w:tc>
        <w:tc>
          <w:tcPr>
            <w:tcW w:w="390" w:type="pct"/>
          </w:tcPr>
          <w:p w14:paraId="69ED0C37" w14:textId="5533F60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971***</w:t>
            </w:r>
          </w:p>
        </w:tc>
        <w:tc>
          <w:tcPr>
            <w:tcW w:w="395" w:type="pct"/>
          </w:tcPr>
          <w:p w14:paraId="45FA8700" w14:textId="5358DD5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958***</w:t>
            </w:r>
          </w:p>
        </w:tc>
        <w:tc>
          <w:tcPr>
            <w:tcW w:w="472" w:type="pct"/>
          </w:tcPr>
          <w:p w14:paraId="3719EFDB" w14:textId="2E502B6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932***</w:t>
            </w:r>
          </w:p>
        </w:tc>
        <w:tc>
          <w:tcPr>
            <w:tcW w:w="421" w:type="pct"/>
          </w:tcPr>
          <w:p w14:paraId="79136AC3" w14:textId="3E9AF41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951***</w:t>
            </w:r>
          </w:p>
        </w:tc>
        <w:tc>
          <w:tcPr>
            <w:tcW w:w="470" w:type="pct"/>
          </w:tcPr>
          <w:p w14:paraId="78F3C29B" w14:textId="140D5B2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912***</w:t>
            </w:r>
          </w:p>
        </w:tc>
        <w:tc>
          <w:tcPr>
            <w:tcW w:w="475" w:type="pct"/>
          </w:tcPr>
          <w:p w14:paraId="3A7DB99B" w14:textId="3B110BCF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883***</w:t>
            </w:r>
          </w:p>
        </w:tc>
        <w:tc>
          <w:tcPr>
            <w:tcW w:w="502" w:type="pct"/>
          </w:tcPr>
          <w:p w14:paraId="04464E8C" w14:textId="2479DB4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970***</w:t>
            </w:r>
          </w:p>
        </w:tc>
      </w:tr>
      <w:tr w:rsidR="00E764E2" w:rsidRPr="00344653" w14:paraId="0F3BB6B1" w14:textId="77777777" w:rsidTr="0007074E">
        <w:tc>
          <w:tcPr>
            <w:tcW w:w="1465" w:type="pct"/>
            <w:vAlign w:val="center"/>
          </w:tcPr>
          <w:p w14:paraId="6A2CD1D6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547AE7F1" w14:textId="50FE496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390" w:type="pct"/>
          </w:tcPr>
          <w:p w14:paraId="0A20E34B" w14:textId="1523F40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395" w:type="pct"/>
          </w:tcPr>
          <w:p w14:paraId="2ABC6673" w14:textId="1AF0520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472" w:type="pct"/>
          </w:tcPr>
          <w:p w14:paraId="18B31815" w14:textId="2571293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421" w:type="pct"/>
          </w:tcPr>
          <w:p w14:paraId="29AF89FD" w14:textId="1062947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4)</w:t>
            </w:r>
          </w:p>
        </w:tc>
        <w:tc>
          <w:tcPr>
            <w:tcW w:w="470" w:type="pct"/>
          </w:tcPr>
          <w:p w14:paraId="4E4D76C4" w14:textId="719FE0E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475" w:type="pct"/>
          </w:tcPr>
          <w:p w14:paraId="0CD21E77" w14:textId="5F071F3F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502" w:type="pct"/>
          </w:tcPr>
          <w:p w14:paraId="73E765DD" w14:textId="44BFDBD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</w:tr>
      <w:tr w:rsidR="00E764E2" w:rsidRPr="00344653" w14:paraId="37B8279B" w14:textId="77777777" w:rsidTr="0007074E">
        <w:tc>
          <w:tcPr>
            <w:tcW w:w="1465" w:type="pct"/>
            <w:vAlign w:val="center"/>
          </w:tcPr>
          <w:p w14:paraId="00DC4AE5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410" w:type="pct"/>
          </w:tcPr>
          <w:p w14:paraId="1E31D536" w14:textId="0999C90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596***</w:t>
            </w:r>
          </w:p>
        </w:tc>
        <w:tc>
          <w:tcPr>
            <w:tcW w:w="390" w:type="pct"/>
          </w:tcPr>
          <w:p w14:paraId="78CD3DED" w14:textId="0795959E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748***</w:t>
            </w:r>
          </w:p>
        </w:tc>
        <w:tc>
          <w:tcPr>
            <w:tcW w:w="395" w:type="pct"/>
          </w:tcPr>
          <w:p w14:paraId="74CD931C" w14:textId="6A7492E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781***</w:t>
            </w:r>
          </w:p>
        </w:tc>
        <w:tc>
          <w:tcPr>
            <w:tcW w:w="472" w:type="pct"/>
          </w:tcPr>
          <w:p w14:paraId="0D9191E2" w14:textId="40BE075F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782***</w:t>
            </w:r>
          </w:p>
        </w:tc>
        <w:tc>
          <w:tcPr>
            <w:tcW w:w="421" w:type="pct"/>
          </w:tcPr>
          <w:p w14:paraId="2496568E" w14:textId="52C7890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789***</w:t>
            </w:r>
          </w:p>
        </w:tc>
        <w:tc>
          <w:tcPr>
            <w:tcW w:w="470" w:type="pct"/>
          </w:tcPr>
          <w:p w14:paraId="36835C0E" w14:textId="16AB560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775***</w:t>
            </w:r>
          </w:p>
        </w:tc>
        <w:tc>
          <w:tcPr>
            <w:tcW w:w="475" w:type="pct"/>
          </w:tcPr>
          <w:p w14:paraId="686F5016" w14:textId="577521A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754***</w:t>
            </w:r>
          </w:p>
        </w:tc>
        <w:tc>
          <w:tcPr>
            <w:tcW w:w="502" w:type="pct"/>
          </w:tcPr>
          <w:p w14:paraId="11605561" w14:textId="4993586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788***</w:t>
            </w:r>
          </w:p>
        </w:tc>
      </w:tr>
      <w:tr w:rsidR="00E764E2" w:rsidRPr="00344653" w14:paraId="277E14B5" w14:textId="77777777" w:rsidTr="0007074E">
        <w:tc>
          <w:tcPr>
            <w:tcW w:w="1465" w:type="pct"/>
          </w:tcPr>
          <w:p w14:paraId="2ED43615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1E2B9621" w14:textId="5F05EE2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40)</w:t>
            </w:r>
          </w:p>
        </w:tc>
        <w:tc>
          <w:tcPr>
            <w:tcW w:w="390" w:type="pct"/>
          </w:tcPr>
          <w:p w14:paraId="092B22F1" w14:textId="6C1F6B1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395" w:type="pct"/>
          </w:tcPr>
          <w:p w14:paraId="56E83ECE" w14:textId="28BD965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472" w:type="pct"/>
          </w:tcPr>
          <w:p w14:paraId="26BE5B13" w14:textId="24AE7F3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421" w:type="pct"/>
          </w:tcPr>
          <w:p w14:paraId="6FB8B381" w14:textId="4D3C062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470" w:type="pct"/>
          </w:tcPr>
          <w:p w14:paraId="1BCB4045" w14:textId="34AD734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3)</w:t>
            </w:r>
          </w:p>
        </w:tc>
        <w:tc>
          <w:tcPr>
            <w:tcW w:w="475" w:type="pct"/>
          </w:tcPr>
          <w:p w14:paraId="5F6D59D3" w14:textId="480FA7E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3)</w:t>
            </w:r>
          </w:p>
        </w:tc>
        <w:tc>
          <w:tcPr>
            <w:tcW w:w="502" w:type="pct"/>
          </w:tcPr>
          <w:p w14:paraId="011BEDCA" w14:textId="3DFB73F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</w:tr>
      <w:tr w:rsidR="00E764E2" w:rsidRPr="00344653" w14:paraId="52A239C4" w14:textId="77777777" w:rsidTr="0007074E">
        <w:tc>
          <w:tcPr>
            <w:tcW w:w="1465" w:type="pct"/>
            <w:vAlign w:val="center"/>
          </w:tcPr>
          <w:p w14:paraId="2AED31AF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Ideal-point distance</w:t>
            </w:r>
          </w:p>
        </w:tc>
        <w:tc>
          <w:tcPr>
            <w:tcW w:w="410" w:type="pct"/>
          </w:tcPr>
          <w:p w14:paraId="6897C1F4" w14:textId="6586250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265*</w:t>
            </w:r>
          </w:p>
        </w:tc>
        <w:tc>
          <w:tcPr>
            <w:tcW w:w="390" w:type="pct"/>
          </w:tcPr>
          <w:p w14:paraId="20F898C1" w14:textId="6A26E18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38+</w:t>
            </w:r>
          </w:p>
        </w:tc>
        <w:tc>
          <w:tcPr>
            <w:tcW w:w="395" w:type="pct"/>
          </w:tcPr>
          <w:p w14:paraId="7C08DD81" w14:textId="4A10E54F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71***</w:t>
            </w:r>
          </w:p>
        </w:tc>
        <w:tc>
          <w:tcPr>
            <w:tcW w:w="472" w:type="pct"/>
          </w:tcPr>
          <w:p w14:paraId="7B26A34F" w14:textId="190137A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105***</w:t>
            </w:r>
          </w:p>
        </w:tc>
        <w:tc>
          <w:tcPr>
            <w:tcW w:w="421" w:type="pct"/>
          </w:tcPr>
          <w:p w14:paraId="1453FADF" w14:textId="092CFB6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80***</w:t>
            </w:r>
          </w:p>
        </w:tc>
        <w:tc>
          <w:tcPr>
            <w:tcW w:w="470" w:type="pct"/>
          </w:tcPr>
          <w:p w14:paraId="74CC0983" w14:textId="5B598E0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46</w:t>
            </w:r>
          </w:p>
        </w:tc>
        <w:tc>
          <w:tcPr>
            <w:tcW w:w="475" w:type="pct"/>
          </w:tcPr>
          <w:p w14:paraId="5295D1E3" w14:textId="3DBC48A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64*</w:t>
            </w:r>
          </w:p>
        </w:tc>
        <w:tc>
          <w:tcPr>
            <w:tcW w:w="502" w:type="pct"/>
          </w:tcPr>
          <w:p w14:paraId="58A1CF80" w14:textId="4611581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119***</w:t>
            </w:r>
          </w:p>
        </w:tc>
      </w:tr>
      <w:tr w:rsidR="00E764E2" w:rsidRPr="00344653" w14:paraId="74F2E977" w14:textId="77777777" w:rsidTr="0007074E">
        <w:tc>
          <w:tcPr>
            <w:tcW w:w="1465" w:type="pct"/>
          </w:tcPr>
          <w:p w14:paraId="348EECFF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6A26AF7A" w14:textId="3F157EB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115)</w:t>
            </w:r>
          </w:p>
        </w:tc>
        <w:tc>
          <w:tcPr>
            <w:tcW w:w="390" w:type="pct"/>
          </w:tcPr>
          <w:p w14:paraId="6926C80A" w14:textId="6E7CD73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2)</w:t>
            </w:r>
          </w:p>
        </w:tc>
        <w:tc>
          <w:tcPr>
            <w:tcW w:w="395" w:type="pct"/>
          </w:tcPr>
          <w:p w14:paraId="0FD516FB" w14:textId="5FA1C8DF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7)</w:t>
            </w:r>
          </w:p>
        </w:tc>
        <w:tc>
          <w:tcPr>
            <w:tcW w:w="472" w:type="pct"/>
          </w:tcPr>
          <w:p w14:paraId="7CDF4B82" w14:textId="1B6E2E9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421" w:type="pct"/>
          </w:tcPr>
          <w:p w14:paraId="1D60C080" w14:textId="5C939E2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4)</w:t>
            </w:r>
          </w:p>
        </w:tc>
        <w:tc>
          <w:tcPr>
            <w:tcW w:w="470" w:type="pct"/>
          </w:tcPr>
          <w:p w14:paraId="23C5B529" w14:textId="53DCA91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475" w:type="pct"/>
          </w:tcPr>
          <w:p w14:paraId="72C3A462" w14:textId="44CC135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0)</w:t>
            </w:r>
          </w:p>
        </w:tc>
        <w:tc>
          <w:tcPr>
            <w:tcW w:w="502" w:type="pct"/>
          </w:tcPr>
          <w:p w14:paraId="5686302C" w14:textId="2FD0DD7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8)</w:t>
            </w:r>
          </w:p>
        </w:tc>
      </w:tr>
      <w:tr w:rsidR="00E764E2" w:rsidRPr="00344653" w14:paraId="45E794CA" w14:textId="77777777" w:rsidTr="0007074E">
        <w:tc>
          <w:tcPr>
            <w:tcW w:w="1465" w:type="pct"/>
            <w:vAlign w:val="center"/>
          </w:tcPr>
          <w:p w14:paraId="25F36023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 x Tenure (end)</w:t>
            </w:r>
          </w:p>
        </w:tc>
        <w:tc>
          <w:tcPr>
            <w:tcW w:w="410" w:type="pct"/>
          </w:tcPr>
          <w:p w14:paraId="04BBD365" w14:textId="449AE88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292***</w:t>
            </w:r>
          </w:p>
        </w:tc>
        <w:tc>
          <w:tcPr>
            <w:tcW w:w="390" w:type="pct"/>
          </w:tcPr>
          <w:p w14:paraId="34A97168" w14:textId="338E8AB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395" w:type="pct"/>
          </w:tcPr>
          <w:p w14:paraId="63706098" w14:textId="0D91F6C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72</w:t>
            </w:r>
          </w:p>
        </w:tc>
        <w:tc>
          <w:tcPr>
            <w:tcW w:w="472" w:type="pct"/>
          </w:tcPr>
          <w:p w14:paraId="6936A1CD" w14:textId="464969E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613***</w:t>
            </w:r>
          </w:p>
        </w:tc>
        <w:tc>
          <w:tcPr>
            <w:tcW w:w="421" w:type="pct"/>
          </w:tcPr>
          <w:p w14:paraId="6FEA159A" w14:textId="2159B3C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630**</w:t>
            </w:r>
          </w:p>
        </w:tc>
        <w:tc>
          <w:tcPr>
            <w:tcW w:w="470" w:type="pct"/>
          </w:tcPr>
          <w:p w14:paraId="024BB6E0" w14:textId="5DF84DC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475" w:type="pct"/>
          </w:tcPr>
          <w:p w14:paraId="2DB361A7" w14:textId="6114D3E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153*</w:t>
            </w:r>
          </w:p>
        </w:tc>
        <w:tc>
          <w:tcPr>
            <w:tcW w:w="502" w:type="pct"/>
          </w:tcPr>
          <w:p w14:paraId="55B618F0" w14:textId="012954C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</w:tr>
      <w:tr w:rsidR="00E764E2" w:rsidRPr="00344653" w14:paraId="3DEA5A14" w14:textId="77777777" w:rsidTr="0007074E">
        <w:tc>
          <w:tcPr>
            <w:tcW w:w="1465" w:type="pct"/>
            <w:vAlign w:val="center"/>
          </w:tcPr>
          <w:p w14:paraId="6043EEE9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29313F35" w14:textId="73EB4BC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82)</w:t>
            </w:r>
          </w:p>
        </w:tc>
        <w:tc>
          <w:tcPr>
            <w:tcW w:w="390" w:type="pct"/>
          </w:tcPr>
          <w:p w14:paraId="61529092" w14:textId="6DAE979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47)</w:t>
            </w:r>
          </w:p>
        </w:tc>
        <w:tc>
          <w:tcPr>
            <w:tcW w:w="395" w:type="pct"/>
          </w:tcPr>
          <w:p w14:paraId="37811359" w14:textId="47BEAF8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44)</w:t>
            </w:r>
          </w:p>
        </w:tc>
        <w:tc>
          <w:tcPr>
            <w:tcW w:w="472" w:type="pct"/>
          </w:tcPr>
          <w:p w14:paraId="6DCFFCCB" w14:textId="0B0A06CE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168)</w:t>
            </w:r>
          </w:p>
        </w:tc>
        <w:tc>
          <w:tcPr>
            <w:tcW w:w="421" w:type="pct"/>
          </w:tcPr>
          <w:p w14:paraId="5F21F22D" w14:textId="7CC8D00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219)</w:t>
            </w:r>
          </w:p>
        </w:tc>
        <w:tc>
          <w:tcPr>
            <w:tcW w:w="470" w:type="pct"/>
          </w:tcPr>
          <w:p w14:paraId="3454A10F" w14:textId="6AE35B3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369)</w:t>
            </w:r>
          </w:p>
        </w:tc>
        <w:tc>
          <w:tcPr>
            <w:tcW w:w="475" w:type="pct"/>
          </w:tcPr>
          <w:p w14:paraId="2DB387D4" w14:textId="37A78C0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76)</w:t>
            </w:r>
          </w:p>
        </w:tc>
        <w:tc>
          <w:tcPr>
            <w:tcW w:w="502" w:type="pct"/>
          </w:tcPr>
          <w:p w14:paraId="5B6E9F83" w14:textId="6F988DE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50)</w:t>
            </w:r>
          </w:p>
        </w:tc>
      </w:tr>
      <w:tr w:rsidR="00E764E2" w:rsidRPr="00344653" w14:paraId="55E53BA0" w14:textId="77777777" w:rsidTr="0007074E">
        <w:tc>
          <w:tcPr>
            <w:tcW w:w="1465" w:type="pct"/>
            <w:vAlign w:val="center"/>
          </w:tcPr>
          <w:p w14:paraId="628E83E9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 x Tenure (start)</w:t>
            </w:r>
          </w:p>
        </w:tc>
        <w:tc>
          <w:tcPr>
            <w:tcW w:w="410" w:type="pct"/>
          </w:tcPr>
          <w:p w14:paraId="106768E6" w14:textId="63432DE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104</w:t>
            </w:r>
          </w:p>
        </w:tc>
        <w:tc>
          <w:tcPr>
            <w:tcW w:w="390" w:type="pct"/>
          </w:tcPr>
          <w:p w14:paraId="6A2FFE91" w14:textId="7C3547D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227***</w:t>
            </w:r>
          </w:p>
        </w:tc>
        <w:tc>
          <w:tcPr>
            <w:tcW w:w="395" w:type="pct"/>
          </w:tcPr>
          <w:p w14:paraId="4E45F7A9" w14:textId="0A37644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216***</w:t>
            </w:r>
          </w:p>
        </w:tc>
        <w:tc>
          <w:tcPr>
            <w:tcW w:w="472" w:type="pct"/>
          </w:tcPr>
          <w:p w14:paraId="6D3AF951" w14:textId="697530CE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1.196***</w:t>
            </w:r>
          </w:p>
        </w:tc>
        <w:tc>
          <w:tcPr>
            <w:tcW w:w="421" w:type="pct"/>
          </w:tcPr>
          <w:p w14:paraId="0A7B79FC" w14:textId="1CB6796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1.083***</w:t>
            </w:r>
          </w:p>
        </w:tc>
        <w:tc>
          <w:tcPr>
            <w:tcW w:w="470" w:type="pct"/>
          </w:tcPr>
          <w:p w14:paraId="3E037F34" w14:textId="16EB85BF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54</w:t>
            </w:r>
          </w:p>
        </w:tc>
        <w:tc>
          <w:tcPr>
            <w:tcW w:w="475" w:type="pct"/>
          </w:tcPr>
          <w:p w14:paraId="2733D2BF" w14:textId="39E5DF8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132+</w:t>
            </w:r>
          </w:p>
        </w:tc>
        <w:tc>
          <w:tcPr>
            <w:tcW w:w="502" w:type="pct"/>
          </w:tcPr>
          <w:p w14:paraId="0A28AF99" w14:textId="5595A4C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139*</w:t>
            </w:r>
          </w:p>
        </w:tc>
      </w:tr>
      <w:tr w:rsidR="00E764E2" w:rsidRPr="00344653" w14:paraId="47D2A004" w14:textId="77777777" w:rsidTr="0007074E">
        <w:tc>
          <w:tcPr>
            <w:tcW w:w="1465" w:type="pct"/>
          </w:tcPr>
          <w:p w14:paraId="562D480F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2232469C" w14:textId="3E93AB1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90)</w:t>
            </w:r>
          </w:p>
        </w:tc>
        <w:tc>
          <w:tcPr>
            <w:tcW w:w="390" w:type="pct"/>
          </w:tcPr>
          <w:p w14:paraId="7DCB9C5E" w14:textId="7569D71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50)</w:t>
            </w:r>
          </w:p>
        </w:tc>
        <w:tc>
          <w:tcPr>
            <w:tcW w:w="395" w:type="pct"/>
          </w:tcPr>
          <w:p w14:paraId="073AD037" w14:textId="0B752C9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47)</w:t>
            </w:r>
          </w:p>
        </w:tc>
        <w:tc>
          <w:tcPr>
            <w:tcW w:w="472" w:type="pct"/>
          </w:tcPr>
          <w:p w14:paraId="76529070" w14:textId="0A331AEF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187)</w:t>
            </w:r>
          </w:p>
        </w:tc>
        <w:tc>
          <w:tcPr>
            <w:tcW w:w="421" w:type="pct"/>
          </w:tcPr>
          <w:p w14:paraId="587C1D4F" w14:textId="5184FAF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224)</w:t>
            </w:r>
          </w:p>
        </w:tc>
        <w:tc>
          <w:tcPr>
            <w:tcW w:w="470" w:type="pct"/>
          </w:tcPr>
          <w:p w14:paraId="2C7D4D05" w14:textId="6F26111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306)</w:t>
            </w:r>
          </w:p>
        </w:tc>
        <w:tc>
          <w:tcPr>
            <w:tcW w:w="475" w:type="pct"/>
          </w:tcPr>
          <w:p w14:paraId="5E00932E" w14:textId="55E9A90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76)</w:t>
            </w:r>
          </w:p>
        </w:tc>
        <w:tc>
          <w:tcPr>
            <w:tcW w:w="502" w:type="pct"/>
          </w:tcPr>
          <w:p w14:paraId="571B27CC" w14:textId="21946DC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55)</w:t>
            </w:r>
          </w:p>
        </w:tc>
      </w:tr>
      <w:tr w:rsidR="00E764E2" w:rsidRPr="00344653" w14:paraId="29F84918" w14:textId="77777777" w:rsidTr="0007074E">
        <w:tc>
          <w:tcPr>
            <w:tcW w:w="1465" w:type="pct"/>
            <w:vAlign w:val="center"/>
          </w:tcPr>
          <w:p w14:paraId="76518A4C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410" w:type="pct"/>
          </w:tcPr>
          <w:p w14:paraId="31338570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2092EF08" w14:textId="22E6BE5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395" w:type="pct"/>
          </w:tcPr>
          <w:p w14:paraId="3FE8DB7A" w14:textId="4C33086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77***</w:t>
            </w:r>
          </w:p>
        </w:tc>
        <w:tc>
          <w:tcPr>
            <w:tcW w:w="472" w:type="pct"/>
          </w:tcPr>
          <w:p w14:paraId="63389B6E" w14:textId="28E03E6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58***</w:t>
            </w:r>
          </w:p>
        </w:tc>
        <w:tc>
          <w:tcPr>
            <w:tcW w:w="421" w:type="pct"/>
          </w:tcPr>
          <w:p w14:paraId="0DAFA913" w14:textId="2A448F0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69***</w:t>
            </w:r>
          </w:p>
        </w:tc>
        <w:tc>
          <w:tcPr>
            <w:tcW w:w="470" w:type="pct"/>
          </w:tcPr>
          <w:p w14:paraId="26F5F6C6" w14:textId="0644939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81***</w:t>
            </w:r>
          </w:p>
        </w:tc>
        <w:tc>
          <w:tcPr>
            <w:tcW w:w="475" w:type="pct"/>
          </w:tcPr>
          <w:p w14:paraId="4508DE99" w14:textId="002A153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502" w:type="pct"/>
          </w:tcPr>
          <w:p w14:paraId="0050772A" w14:textId="7FB1965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158***</w:t>
            </w:r>
          </w:p>
        </w:tc>
      </w:tr>
      <w:tr w:rsidR="00E764E2" w:rsidRPr="00344653" w14:paraId="119833F7" w14:textId="77777777" w:rsidTr="0007074E">
        <w:tc>
          <w:tcPr>
            <w:tcW w:w="1465" w:type="pct"/>
            <w:vAlign w:val="center"/>
          </w:tcPr>
          <w:p w14:paraId="3518F876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1A008775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21595D03" w14:textId="1DD28BF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395" w:type="pct"/>
          </w:tcPr>
          <w:p w14:paraId="7C51F6D5" w14:textId="519A3F3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472" w:type="pct"/>
          </w:tcPr>
          <w:p w14:paraId="6F7732CD" w14:textId="6C27AFA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421" w:type="pct"/>
          </w:tcPr>
          <w:p w14:paraId="4AE4D231" w14:textId="3A61DF7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3)</w:t>
            </w:r>
          </w:p>
        </w:tc>
        <w:tc>
          <w:tcPr>
            <w:tcW w:w="470" w:type="pct"/>
          </w:tcPr>
          <w:p w14:paraId="4760750C" w14:textId="049A72C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8)</w:t>
            </w:r>
          </w:p>
        </w:tc>
        <w:tc>
          <w:tcPr>
            <w:tcW w:w="475" w:type="pct"/>
          </w:tcPr>
          <w:p w14:paraId="5A771FA1" w14:textId="00C4455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502" w:type="pct"/>
          </w:tcPr>
          <w:p w14:paraId="27054E43" w14:textId="17BACE8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8)</w:t>
            </w:r>
          </w:p>
        </w:tc>
      </w:tr>
      <w:tr w:rsidR="00E764E2" w:rsidRPr="00344653" w14:paraId="4AF6F632" w14:textId="77777777" w:rsidTr="0007074E">
        <w:tc>
          <w:tcPr>
            <w:tcW w:w="1465" w:type="pct"/>
            <w:vAlign w:val="center"/>
          </w:tcPr>
          <w:p w14:paraId="170E331F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410" w:type="pct"/>
          </w:tcPr>
          <w:p w14:paraId="16CBDC12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25C64DAC" w14:textId="1733F5AE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180***</w:t>
            </w:r>
          </w:p>
        </w:tc>
        <w:tc>
          <w:tcPr>
            <w:tcW w:w="395" w:type="pct"/>
          </w:tcPr>
          <w:p w14:paraId="439E7CA0" w14:textId="1B1C1C4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38+</w:t>
            </w:r>
          </w:p>
        </w:tc>
        <w:tc>
          <w:tcPr>
            <w:tcW w:w="472" w:type="pct"/>
          </w:tcPr>
          <w:p w14:paraId="321FE85B" w14:textId="5DBCF4B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25</w:t>
            </w:r>
          </w:p>
        </w:tc>
        <w:tc>
          <w:tcPr>
            <w:tcW w:w="421" w:type="pct"/>
          </w:tcPr>
          <w:p w14:paraId="0D21C9EC" w14:textId="2DCB698E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77***</w:t>
            </w:r>
          </w:p>
        </w:tc>
        <w:tc>
          <w:tcPr>
            <w:tcW w:w="470" w:type="pct"/>
          </w:tcPr>
          <w:p w14:paraId="644C148F" w14:textId="7C22BD9E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99***</w:t>
            </w:r>
          </w:p>
        </w:tc>
        <w:tc>
          <w:tcPr>
            <w:tcW w:w="475" w:type="pct"/>
          </w:tcPr>
          <w:p w14:paraId="55BDAA22" w14:textId="061FC44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128***</w:t>
            </w:r>
          </w:p>
        </w:tc>
        <w:tc>
          <w:tcPr>
            <w:tcW w:w="502" w:type="pct"/>
          </w:tcPr>
          <w:p w14:paraId="6834C1AD" w14:textId="7501B36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59**</w:t>
            </w:r>
          </w:p>
        </w:tc>
      </w:tr>
      <w:tr w:rsidR="00E764E2" w:rsidRPr="00344653" w14:paraId="49119E8A" w14:textId="77777777" w:rsidTr="0007074E">
        <w:tc>
          <w:tcPr>
            <w:tcW w:w="1465" w:type="pct"/>
            <w:vAlign w:val="center"/>
          </w:tcPr>
          <w:p w14:paraId="7F4FA8AA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2E066D0E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4792901F" w14:textId="5265348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2)</w:t>
            </w:r>
          </w:p>
        </w:tc>
        <w:tc>
          <w:tcPr>
            <w:tcW w:w="395" w:type="pct"/>
          </w:tcPr>
          <w:p w14:paraId="5CAFCD87" w14:textId="0A7C559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472" w:type="pct"/>
          </w:tcPr>
          <w:p w14:paraId="5F6C8CD5" w14:textId="10DEABDE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7)</w:t>
            </w:r>
          </w:p>
        </w:tc>
        <w:tc>
          <w:tcPr>
            <w:tcW w:w="421" w:type="pct"/>
          </w:tcPr>
          <w:p w14:paraId="6263AA95" w14:textId="08EC72A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  <w:tc>
          <w:tcPr>
            <w:tcW w:w="470" w:type="pct"/>
          </w:tcPr>
          <w:p w14:paraId="249402DA" w14:textId="46A1DA3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8)</w:t>
            </w:r>
          </w:p>
        </w:tc>
        <w:tc>
          <w:tcPr>
            <w:tcW w:w="475" w:type="pct"/>
          </w:tcPr>
          <w:p w14:paraId="5D3E2E2D" w14:textId="42D1CB4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502" w:type="pct"/>
          </w:tcPr>
          <w:p w14:paraId="357E4B0A" w14:textId="39B6D3D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19)</w:t>
            </w:r>
          </w:p>
        </w:tc>
      </w:tr>
      <w:tr w:rsidR="00E764E2" w:rsidRPr="00344653" w14:paraId="76ACD8F6" w14:textId="77777777" w:rsidTr="0007074E">
        <w:tc>
          <w:tcPr>
            <w:tcW w:w="1465" w:type="pct"/>
            <w:vAlign w:val="center"/>
          </w:tcPr>
          <w:p w14:paraId="43FC0127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410" w:type="pct"/>
          </w:tcPr>
          <w:p w14:paraId="35C51A06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65841E63" w14:textId="7B28508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</w:tc>
        <w:tc>
          <w:tcPr>
            <w:tcW w:w="395" w:type="pct"/>
          </w:tcPr>
          <w:p w14:paraId="188E9D60" w14:textId="28B3674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81*</w:t>
            </w:r>
          </w:p>
        </w:tc>
        <w:tc>
          <w:tcPr>
            <w:tcW w:w="472" w:type="pct"/>
          </w:tcPr>
          <w:p w14:paraId="32382472" w14:textId="4FB854B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421" w:type="pct"/>
          </w:tcPr>
          <w:p w14:paraId="2EDB0893" w14:textId="62C4A12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470" w:type="pct"/>
          </w:tcPr>
          <w:p w14:paraId="23E4BD1B" w14:textId="045F5AA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093+</w:t>
            </w:r>
          </w:p>
        </w:tc>
        <w:tc>
          <w:tcPr>
            <w:tcW w:w="475" w:type="pct"/>
          </w:tcPr>
          <w:p w14:paraId="19377626" w14:textId="2AE9B19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226***</w:t>
            </w:r>
          </w:p>
        </w:tc>
        <w:tc>
          <w:tcPr>
            <w:tcW w:w="502" w:type="pct"/>
          </w:tcPr>
          <w:p w14:paraId="7FBC5243" w14:textId="7F9B340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71+</w:t>
            </w:r>
          </w:p>
        </w:tc>
      </w:tr>
      <w:tr w:rsidR="00E764E2" w:rsidRPr="00344653" w14:paraId="58246D9B" w14:textId="77777777" w:rsidTr="0007074E">
        <w:tc>
          <w:tcPr>
            <w:tcW w:w="1465" w:type="pct"/>
            <w:vAlign w:val="center"/>
          </w:tcPr>
          <w:p w14:paraId="600C42B0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51673460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7F5129ED" w14:textId="7D10CF3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45)</w:t>
            </w:r>
          </w:p>
        </w:tc>
        <w:tc>
          <w:tcPr>
            <w:tcW w:w="395" w:type="pct"/>
          </w:tcPr>
          <w:p w14:paraId="67C26E3E" w14:textId="4261C5F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472" w:type="pct"/>
          </w:tcPr>
          <w:p w14:paraId="290C3830" w14:textId="0E41D6C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27)</w:t>
            </w:r>
          </w:p>
        </w:tc>
        <w:tc>
          <w:tcPr>
            <w:tcW w:w="421" w:type="pct"/>
          </w:tcPr>
          <w:p w14:paraId="54D43FFC" w14:textId="2BAE38B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6)</w:t>
            </w:r>
          </w:p>
        </w:tc>
        <w:tc>
          <w:tcPr>
            <w:tcW w:w="470" w:type="pct"/>
          </w:tcPr>
          <w:p w14:paraId="6DA78960" w14:textId="194876D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47)</w:t>
            </w:r>
          </w:p>
        </w:tc>
        <w:tc>
          <w:tcPr>
            <w:tcW w:w="475" w:type="pct"/>
          </w:tcPr>
          <w:p w14:paraId="4F4E181E" w14:textId="02F2890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52)</w:t>
            </w:r>
          </w:p>
        </w:tc>
        <w:tc>
          <w:tcPr>
            <w:tcW w:w="502" w:type="pct"/>
          </w:tcPr>
          <w:p w14:paraId="020014A3" w14:textId="7728E1F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</w:tr>
      <w:tr w:rsidR="00E764E2" w:rsidRPr="00344653" w14:paraId="4F828E19" w14:textId="77777777" w:rsidTr="0007074E">
        <w:tc>
          <w:tcPr>
            <w:tcW w:w="1465" w:type="pct"/>
            <w:vAlign w:val="center"/>
          </w:tcPr>
          <w:p w14:paraId="088DBC97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410" w:type="pct"/>
          </w:tcPr>
          <w:p w14:paraId="408898D7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535C3B7C" w14:textId="187BC25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975*</w:t>
            </w:r>
          </w:p>
        </w:tc>
        <w:tc>
          <w:tcPr>
            <w:tcW w:w="395" w:type="pct"/>
          </w:tcPr>
          <w:p w14:paraId="1462D38C" w14:textId="034E41A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2.100***</w:t>
            </w:r>
          </w:p>
        </w:tc>
        <w:tc>
          <w:tcPr>
            <w:tcW w:w="472" w:type="pct"/>
          </w:tcPr>
          <w:p w14:paraId="2E5A70FC" w14:textId="4E636D9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975***</w:t>
            </w:r>
          </w:p>
        </w:tc>
        <w:tc>
          <w:tcPr>
            <w:tcW w:w="421" w:type="pct"/>
          </w:tcPr>
          <w:p w14:paraId="5EAD4631" w14:textId="1D6C65E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1.106***</w:t>
            </w:r>
          </w:p>
        </w:tc>
        <w:tc>
          <w:tcPr>
            <w:tcW w:w="470" w:type="pct"/>
          </w:tcPr>
          <w:p w14:paraId="386AAD0E" w14:textId="00C482EA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475" w:type="pct"/>
          </w:tcPr>
          <w:p w14:paraId="6F7DB119" w14:textId="3E3A73B4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676</w:t>
            </w:r>
          </w:p>
        </w:tc>
        <w:tc>
          <w:tcPr>
            <w:tcW w:w="502" w:type="pct"/>
          </w:tcPr>
          <w:p w14:paraId="44000311" w14:textId="322D654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1.369***</w:t>
            </w:r>
          </w:p>
        </w:tc>
      </w:tr>
      <w:tr w:rsidR="00E764E2" w:rsidRPr="00344653" w14:paraId="24F5BD28" w14:textId="77777777" w:rsidTr="0007074E">
        <w:tc>
          <w:tcPr>
            <w:tcW w:w="1465" w:type="pct"/>
            <w:vAlign w:val="center"/>
          </w:tcPr>
          <w:p w14:paraId="5E9236A3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2A46F816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7FA83AE8" w14:textId="17CBCCE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475)</w:t>
            </w:r>
          </w:p>
        </w:tc>
        <w:tc>
          <w:tcPr>
            <w:tcW w:w="395" w:type="pct"/>
          </w:tcPr>
          <w:p w14:paraId="73E8CB17" w14:textId="7F16618D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311)</w:t>
            </w:r>
          </w:p>
        </w:tc>
        <w:tc>
          <w:tcPr>
            <w:tcW w:w="472" w:type="pct"/>
          </w:tcPr>
          <w:p w14:paraId="44C43874" w14:textId="3281B0F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168)</w:t>
            </w:r>
          </w:p>
        </w:tc>
        <w:tc>
          <w:tcPr>
            <w:tcW w:w="421" w:type="pct"/>
          </w:tcPr>
          <w:p w14:paraId="36B680CD" w14:textId="7248131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203)</w:t>
            </w:r>
          </w:p>
        </w:tc>
        <w:tc>
          <w:tcPr>
            <w:tcW w:w="470" w:type="pct"/>
          </w:tcPr>
          <w:p w14:paraId="1277F6F7" w14:textId="57AC358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243)</w:t>
            </w:r>
          </w:p>
        </w:tc>
        <w:tc>
          <w:tcPr>
            <w:tcW w:w="475" w:type="pct"/>
          </w:tcPr>
          <w:p w14:paraId="1F4A27F1" w14:textId="4BA5439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546)</w:t>
            </w:r>
          </w:p>
        </w:tc>
        <w:tc>
          <w:tcPr>
            <w:tcW w:w="502" w:type="pct"/>
          </w:tcPr>
          <w:p w14:paraId="7AEB0397" w14:textId="20DDBA23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212)</w:t>
            </w:r>
          </w:p>
        </w:tc>
      </w:tr>
      <w:tr w:rsidR="00E764E2" w:rsidRPr="00344653" w14:paraId="6C6BE64C" w14:textId="77777777" w:rsidTr="0007074E">
        <w:tc>
          <w:tcPr>
            <w:tcW w:w="1465" w:type="pct"/>
            <w:vAlign w:val="center"/>
          </w:tcPr>
          <w:p w14:paraId="02666068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Donor democracy</w:t>
            </w:r>
          </w:p>
        </w:tc>
        <w:tc>
          <w:tcPr>
            <w:tcW w:w="410" w:type="pct"/>
          </w:tcPr>
          <w:p w14:paraId="2C8D2417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3DAE4393" w14:textId="64F60F0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3.714***</w:t>
            </w:r>
          </w:p>
        </w:tc>
        <w:tc>
          <w:tcPr>
            <w:tcW w:w="395" w:type="pct"/>
          </w:tcPr>
          <w:p w14:paraId="6163383D" w14:textId="3802713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2.442***</w:t>
            </w:r>
          </w:p>
        </w:tc>
        <w:tc>
          <w:tcPr>
            <w:tcW w:w="472" w:type="pct"/>
          </w:tcPr>
          <w:p w14:paraId="36717432" w14:textId="329E75F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2.334***</w:t>
            </w:r>
          </w:p>
        </w:tc>
        <w:tc>
          <w:tcPr>
            <w:tcW w:w="421" w:type="pct"/>
          </w:tcPr>
          <w:p w14:paraId="39837B8E" w14:textId="0369E6B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2.334***</w:t>
            </w:r>
          </w:p>
        </w:tc>
        <w:tc>
          <w:tcPr>
            <w:tcW w:w="470" w:type="pct"/>
          </w:tcPr>
          <w:p w14:paraId="0427C4D1" w14:textId="7A546432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784*</w:t>
            </w:r>
          </w:p>
        </w:tc>
        <w:tc>
          <w:tcPr>
            <w:tcW w:w="475" w:type="pct"/>
          </w:tcPr>
          <w:p w14:paraId="04B62B52" w14:textId="6F2116E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502" w:type="pct"/>
          </w:tcPr>
          <w:p w14:paraId="5BA88E67" w14:textId="01ED975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919***</w:t>
            </w:r>
          </w:p>
        </w:tc>
      </w:tr>
      <w:tr w:rsidR="00E764E2" w:rsidRPr="00344653" w14:paraId="70CF610E" w14:textId="77777777" w:rsidTr="0007074E">
        <w:tc>
          <w:tcPr>
            <w:tcW w:w="1465" w:type="pct"/>
            <w:vAlign w:val="center"/>
          </w:tcPr>
          <w:p w14:paraId="026EEC7F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</w:tcPr>
          <w:p w14:paraId="7473736A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0C1F9AF5" w14:textId="59E5D62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489)</w:t>
            </w:r>
          </w:p>
        </w:tc>
        <w:tc>
          <w:tcPr>
            <w:tcW w:w="395" w:type="pct"/>
          </w:tcPr>
          <w:p w14:paraId="33884D58" w14:textId="2D14799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376)</w:t>
            </w:r>
          </w:p>
        </w:tc>
        <w:tc>
          <w:tcPr>
            <w:tcW w:w="472" w:type="pct"/>
          </w:tcPr>
          <w:p w14:paraId="0F0C067C" w14:textId="598D80A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340)</w:t>
            </w:r>
          </w:p>
        </w:tc>
        <w:tc>
          <w:tcPr>
            <w:tcW w:w="421" w:type="pct"/>
          </w:tcPr>
          <w:p w14:paraId="5B616A88" w14:textId="611D917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366)</w:t>
            </w:r>
          </w:p>
        </w:tc>
        <w:tc>
          <w:tcPr>
            <w:tcW w:w="470" w:type="pct"/>
          </w:tcPr>
          <w:p w14:paraId="4340D90B" w14:textId="5EAE192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360)</w:t>
            </w:r>
          </w:p>
        </w:tc>
        <w:tc>
          <w:tcPr>
            <w:tcW w:w="475" w:type="pct"/>
          </w:tcPr>
          <w:p w14:paraId="29D35B95" w14:textId="16292D8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1.457)</w:t>
            </w:r>
          </w:p>
        </w:tc>
        <w:tc>
          <w:tcPr>
            <w:tcW w:w="502" w:type="pct"/>
          </w:tcPr>
          <w:p w14:paraId="2C6D1BC7" w14:textId="364C69C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262)</w:t>
            </w:r>
          </w:p>
        </w:tc>
      </w:tr>
      <w:tr w:rsidR="00E764E2" w:rsidRPr="00344653" w14:paraId="64BADF3D" w14:textId="77777777" w:rsidTr="0007074E">
        <w:tc>
          <w:tcPr>
            <w:tcW w:w="1465" w:type="pct"/>
            <w:vAlign w:val="center"/>
          </w:tcPr>
          <w:p w14:paraId="5ECB4607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410" w:type="pct"/>
          </w:tcPr>
          <w:p w14:paraId="374A62C5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</w:tcPr>
          <w:p w14:paraId="3BBBEC72" w14:textId="238EF8F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395" w:type="pct"/>
          </w:tcPr>
          <w:p w14:paraId="336A92D4" w14:textId="3DEBA36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-0.080</w:t>
            </w:r>
          </w:p>
        </w:tc>
        <w:tc>
          <w:tcPr>
            <w:tcW w:w="472" w:type="pct"/>
          </w:tcPr>
          <w:p w14:paraId="1A8F9873" w14:textId="5709529E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500***</w:t>
            </w:r>
          </w:p>
        </w:tc>
        <w:tc>
          <w:tcPr>
            <w:tcW w:w="421" w:type="pct"/>
          </w:tcPr>
          <w:p w14:paraId="11D8278E" w14:textId="498B1F78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440***</w:t>
            </w:r>
          </w:p>
        </w:tc>
        <w:tc>
          <w:tcPr>
            <w:tcW w:w="470" w:type="pct"/>
          </w:tcPr>
          <w:p w14:paraId="2C7239C5" w14:textId="1F2C9F1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388**</w:t>
            </w:r>
          </w:p>
        </w:tc>
        <w:tc>
          <w:tcPr>
            <w:tcW w:w="475" w:type="pct"/>
          </w:tcPr>
          <w:p w14:paraId="351F0379" w14:textId="40E581C9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482***</w:t>
            </w:r>
          </w:p>
        </w:tc>
        <w:tc>
          <w:tcPr>
            <w:tcW w:w="502" w:type="pct"/>
          </w:tcPr>
          <w:p w14:paraId="01D508AF" w14:textId="7F67DAD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0.392***</w:t>
            </w:r>
          </w:p>
        </w:tc>
      </w:tr>
      <w:tr w:rsidR="00E764E2" w:rsidRPr="00344653" w14:paraId="5AE6E0F0" w14:textId="77777777" w:rsidTr="0007074E">
        <w:tc>
          <w:tcPr>
            <w:tcW w:w="1465" w:type="pct"/>
            <w:tcBorders>
              <w:bottom w:val="single" w:sz="4" w:space="0" w:color="auto"/>
            </w:tcBorders>
          </w:tcPr>
          <w:p w14:paraId="701313CE" w14:textId="77777777" w:rsidR="00E764E2" w:rsidRPr="00344653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26EBC537" w14:textId="7777777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3DF9A0BA" w14:textId="626781B5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75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2C97DFEE" w14:textId="57A9CE27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61)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59767790" w14:textId="1B89DC71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58)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30D5C1CE" w14:textId="69B99340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88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1378C44B" w14:textId="7B7776A6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150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B0F3D87" w14:textId="43B8F6CC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113)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32B81413" w14:textId="325F420B" w:rsidR="00E764E2" w:rsidRPr="00E764E2" w:rsidRDefault="00E764E2" w:rsidP="00E764E2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E764E2">
              <w:rPr>
                <w:rFonts w:ascii="Times New Roman" w:hAnsi="Times New Roman" w:cs="Times New Roman"/>
                <w:sz w:val="22"/>
                <w:szCs w:val="22"/>
              </w:rPr>
              <w:t>(0.073)</w:t>
            </w:r>
          </w:p>
        </w:tc>
      </w:tr>
      <w:tr w:rsidR="001D11FF" w:rsidRPr="00344653" w14:paraId="2506ABFB" w14:textId="77777777" w:rsidTr="0007074E">
        <w:tc>
          <w:tcPr>
            <w:tcW w:w="1465" w:type="pct"/>
            <w:tcBorders>
              <w:top w:val="single" w:sz="4" w:space="0" w:color="auto"/>
            </w:tcBorders>
          </w:tcPr>
          <w:p w14:paraId="66502E54" w14:textId="331EBA17" w:rsidR="001D11FF" w:rsidRPr="00344653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ptos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2D0E2FDF" w14:textId="70135BF0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17583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44F524F" w14:textId="6F1EFA01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36954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42156170" w14:textId="0349E8D8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59621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4947DD21" w14:textId="65BC293D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56768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64FB13DA" w14:textId="18044592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37397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0F357C5F" w14:textId="1854EF36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14730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1F10AC0" w14:textId="2924C1E8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18233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6736311A" w14:textId="7BEB28C7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56118</w:t>
            </w:r>
          </w:p>
        </w:tc>
      </w:tr>
      <w:tr w:rsidR="001D11FF" w:rsidRPr="00344653" w14:paraId="0D9958F3" w14:textId="77777777" w:rsidTr="0007074E">
        <w:tc>
          <w:tcPr>
            <w:tcW w:w="1465" w:type="pct"/>
            <w:tcBorders>
              <w:bottom w:val="single" w:sz="4" w:space="0" w:color="auto"/>
            </w:tcBorders>
          </w:tcPr>
          <w:p w14:paraId="0C00877D" w14:textId="77777777" w:rsidR="001D11FF" w:rsidRPr="00344653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B5A8EF2" w14:textId="114A4DC0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2C2A86CC" w14:textId="04B03133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76821261" w14:textId="48A281EC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0.395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707FE02" w14:textId="641DD7A4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08A88CCA" w14:textId="14C9A2FE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452DD0D0" w14:textId="112EEF2B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9B09495" w14:textId="3F28993C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5640C383" w14:textId="6763346B" w:rsidR="001D11FF" w:rsidRPr="001D11FF" w:rsidRDefault="001D11FF" w:rsidP="001D11F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1D11FF">
              <w:rPr>
                <w:rFonts w:ascii="Times New Roman" w:hAnsi="Times New Roman" w:cs="Times New Roman"/>
                <w:sz w:val="22"/>
                <w:szCs w:val="22"/>
              </w:rPr>
              <w:t>0.424</w:t>
            </w:r>
          </w:p>
        </w:tc>
      </w:tr>
      <w:tr w:rsidR="009C5AA8" w:rsidRPr="00344653" w14:paraId="37C8C864" w14:textId="77777777" w:rsidTr="0007074E">
        <w:tc>
          <w:tcPr>
            <w:tcW w:w="1465" w:type="pct"/>
            <w:tcBorders>
              <w:top w:val="single" w:sz="4" w:space="0" w:color="auto"/>
            </w:tcBorders>
          </w:tcPr>
          <w:p w14:paraId="4EF62C61" w14:textId="77777777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551177BA" w14:textId="5A1ED88E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A2B0964" w14:textId="1F626F53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0140D9C" w14:textId="4AD82486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C5AC9B4" w14:textId="1DB3F592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61F8C26D" w14:textId="4E62456F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1F47B461" w14:textId="703EB34C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CDFAC7B" w14:textId="52051DAF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4BE8A9D9" w14:textId="0E19EB07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344653" w14:paraId="32346528" w14:textId="77777777" w:rsidTr="0007074E">
        <w:tc>
          <w:tcPr>
            <w:tcW w:w="1465" w:type="pct"/>
          </w:tcPr>
          <w:p w14:paraId="2CBC8703" w14:textId="77777777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410" w:type="pct"/>
          </w:tcPr>
          <w:p w14:paraId="57943A08" w14:textId="376378E8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0" w:type="pct"/>
          </w:tcPr>
          <w:p w14:paraId="6C832ABB" w14:textId="512A7F59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</w:tcPr>
          <w:p w14:paraId="7F0B425D" w14:textId="09AB3166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2" w:type="pct"/>
          </w:tcPr>
          <w:p w14:paraId="6DFDE27E" w14:textId="140B0CA7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1" w:type="pct"/>
          </w:tcPr>
          <w:p w14:paraId="3FE6ED97" w14:textId="6BCE0D73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0" w:type="pct"/>
          </w:tcPr>
          <w:p w14:paraId="19359066" w14:textId="0683A8B3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</w:tcPr>
          <w:p w14:paraId="36F16B07" w14:textId="183F15A2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2" w:type="pct"/>
          </w:tcPr>
          <w:p w14:paraId="66A3BA71" w14:textId="02B85C40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344653" w14:paraId="143DA046" w14:textId="77777777" w:rsidTr="0007074E">
        <w:tc>
          <w:tcPr>
            <w:tcW w:w="1465" w:type="pct"/>
          </w:tcPr>
          <w:p w14:paraId="1F197CC9" w14:textId="77777777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410" w:type="pct"/>
          </w:tcPr>
          <w:p w14:paraId="2FD4E8E9" w14:textId="02A28801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0" w:type="pct"/>
          </w:tcPr>
          <w:p w14:paraId="15F80DD6" w14:textId="31FA0F1B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</w:tcPr>
          <w:p w14:paraId="68378064" w14:textId="27C57B80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2" w:type="pct"/>
          </w:tcPr>
          <w:p w14:paraId="34455844" w14:textId="6B1D7D56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1" w:type="pct"/>
          </w:tcPr>
          <w:p w14:paraId="6357FDAC" w14:textId="65AADD09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0" w:type="pct"/>
          </w:tcPr>
          <w:p w14:paraId="41AB8893" w14:textId="7C28FAAA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</w:tcPr>
          <w:p w14:paraId="6CA3481D" w14:textId="3F642C62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2" w:type="pct"/>
          </w:tcPr>
          <w:p w14:paraId="4F128322" w14:textId="2667F289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344653" w14:paraId="38F928D4" w14:textId="77777777" w:rsidTr="0007074E">
        <w:tc>
          <w:tcPr>
            <w:tcW w:w="1465" w:type="pct"/>
          </w:tcPr>
          <w:p w14:paraId="1B3A46A5" w14:textId="77777777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410" w:type="pct"/>
          </w:tcPr>
          <w:p w14:paraId="25B4D7AC" w14:textId="60829639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0" w:type="pct"/>
          </w:tcPr>
          <w:p w14:paraId="25C2B003" w14:textId="7BF4FDE4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</w:tcPr>
          <w:p w14:paraId="38E7245A" w14:textId="7D76A810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2" w:type="pct"/>
          </w:tcPr>
          <w:p w14:paraId="166A728E" w14:textId="6DEDEFF4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1" w:type="pct"/>
          </w:tcPr>
          <w:p w14:paraId="0CB96D9B" w14:textId="67A01E62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0" w:type="pct"/>
          </w:tcPr>
          <w:p w14:paraId="40AE99BE" w14:textId="70F9CCDF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</w:tcPr>
          <w:p w14:paraId="054CDDFA" w14:textId="1552975C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2" w:type="pct"/>
          </w:tcPr>
          <w:p w14:paraId="70EC6C06" w14:textId="5C76026A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344653" w14:paraId="7DC6DDC6" w14:textId="77777777" w:rsidTr="0007074E">
        <w:tc>
          <w:tcPr>
            <w:tcW w:w="1465" w:type="pct"/>
            <w:tcBorders>
              <w:bottom w:val="single" w:sz="4" w:space="0" w:color="auto"/>
            </w:tcBorders>
          </w:tcPr>
          <w:p w14:paraId="49A0103A" w14:textId="77777777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ptos" w:hAnsi="Times New Roman" w:cs="Times New Roman"/>
                <w:sz w:val="22"/>
                <w:szCs w:val="22"/>
              </w:rPr>
              <w:t>Fixed effects: Sector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C9B584A" w14:textId="3CD60F0D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0E96D2D9" w14:textId="6E0467B0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B2378A4" w14:textId="2EF82A3C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2AD8130E" w14:textId="1EA4ABBE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3E5FD402" w14:textId="021DD386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D5514FC" w14:textId="32B0B961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412F398" w14:textId="43F6FF4E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2617E55D" w14:textId="6F90FA9F" w:rsidR="009C5AA8" w:rsidRPr="00344653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700850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344653" w:rsidRPr="00344653" w14:paraId="439234AB" w14:textId="77777777" w:rsidTr="0007074E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5136EF96" w14:textId="77777777" w:rsidR="00344653" w:rsidRPr="00344653" w:rsidRDefault="00344653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344653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2098F82D" w14:textId="2775A88C" w:rsidR="00355718" w:rsidRPr="00957D5E" w:rsidRDefault="00355718" w:rsidP="00957D5E">
      <w:pPr>
        <w:spacing w:after="0" w:line="240" w:lineRule="auto"/>
        <w:rPr>
          <w:rFonts w:ascii="Times New Roman" w:hAnsi="Times New Roman" w:cs="Times New Roman"/>
        </w:rPr>
      </w:pPr>
      <w:r w:rsidRPr="00957D5E">
        <w:rPr>
          <w:rFonts w:ascii="Times New Roman" w:hAnsi="Times New Roman" w:cs="Times New Roman"/>
        </w:rPr>
        <w:br w:type="page"/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177"/>
        <w:gridCol w:w="1281"/>
        <w:gridCol w:w="1195"/>
        <w:gridCol w:w="1251"/>
        <w:gridCol w:w="1418"/>
        <w:gridCol w:w="1306"/>
        <w:gridCol w:w="1415"/>
        <w:gridCol w:w="1424"/>
        <w:gridCol w:w="1491"/>
      </w:tblGrid>
      <w:tr w:rsidR="00F41541" w:rsidRPr="00F41541" w14:paraId="17E96BD1" w14:textId="77777777" w:rsidTr="00F41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7C27A4C7" w14:textId="425C1086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lastRenderedPageBreak/>
              <w:t>Table A1</w:t>
            </w:r>
            <w:r w:rsidR="00EB602E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0</w:t>
            </w:r>
            <w:r w:rsidRPr="00F41541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.</w:t>
            </w: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Alternative sampling for model 8.</w:t>
            </w:r>
          </w:p>
        </w:tc>
      </w:tr>
      <w:tr w:rsidR="00F41541" w:rsidRPr="00F41541" w14:paraId="143A4451" w14:textId="77777777" w:rsidTr="009C5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38" w:type="pct"/>
            <w:tcBorders>
              <w:top w:val="single" w:sz="4" w:space="0" w:color="auto"/>
            </w:tcBorders>
          </w:tcPr>
          <w:p w14:paraId="70D9FEC6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60FE790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(USA volume)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5B338668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(G7 volume)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62B830CD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(G12 volume)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F350D53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(</w:t>
            </w:r>
            <w:proofErr w:type="spellStart"/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NoUSA</w:t>
            </w:r>
            <w:proofErr w:type="spellEnd"/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volume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414D15B9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(noG7 volume)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45473B9D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(No G12 volume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58C6D4F8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(pre2008 volume)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5EE50D40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(post2008 volume)</w:t>
            </w:r>
          </w:p>
        </w:tc>
      </w:tr>
      <w:tr w:rsidR="00CA0E58" w:rsidRPr="00F41541" w14:paraId="2DB45667" w14:textId="77777777" w:rsidTr="009C5AA8">
        <w:tc>
          <w:tcPr>
            <w:tcW w:w="1138" w:type="pct"/>
            <w:vAlign w:val="center"/>
          </w:tcPr>
          <w:p w14:paraId="1A5B98C4" w14:textId="598162F1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</w:t>
            </w:r>
          </w:p>
        </w:tc>
        <w:tc>
          <w:tcPr>
            <w:tcW w:w="459" w:type="pct"/>
          </w:tcPr>
          <w:p w14:paraId="470059AA" w14:textId="555681C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428" w:type="pct"/>
          </w:tcPr>
          <w:p w14:paraId="737CAD04" w14:textId="066681F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399+</w:t>
            </w:r>
          </w:p>
        </w:tc>
        <w:tc>
          <w:tcPr>
            <w:tcW w:w="448" w:type="pct"/>
          </w:tcPr>
          <w:p w14:paraId="11065FA0" w14:textId="4408910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488***</w:t>
            </w:r>
          </w:p>
        </w:tc>
        <w:tc>
          <w:tcPr>
            <w:tcW w:w="508" w:type="pct"/>
          </w:tcPr>
          <w:p w14:paraId="3C8F49A1" w14:textId="072DF01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529***</w:t>
            </w:r>
          </w:p>
        </w:tc>
        <w:tc>
          <w:tcPr>
            <w:tcW w:w="468" w:type="pct"/>
          </w:tcPr>
          <w:p w14:paraId="60086A6C" w14:textId="6B26F5F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507**</w:t>
            </w:r>
          </w:p>
        </w:tc>
        <w:tc>
          <w:tcPr>
            <w:tcW w:w="507" w:type="pct"/>
          </w:tcPr>
          <w:p w14:paraId="3DE78F45" w14:textId="3AF746F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510" w:type="pct"/>
          </w:tcPr>
          <w:p w14:paraId="77702254" w14:textId="67FE88B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415+</w:t>
            </w:r>
          </w:p>
        </w:tc>
        <w:tc>
          <w:tcPr>
            <w:tcW w:w="534" w:type="pct"/>
          </w:tcPr>
          <w:p w14:paraId="23E1EFAC" w14:textId="70D1768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339*</w:t>
            </w:r>
          </w:p>
        </w:tc>
      </w:tr>
      <w:tr w:rsidR="00CA0E58" w:rsidRPr="00F41541" w14:paraId="6309D96E" w14:textId="77777777" w:rsidTr="009C5AA8">
        <w:tc>
          <w:tcPr>
            <w:tcW w:w="1138" w:type="pct"/>
            <w:vAlign w:val="center"/>
          </w:tcPr>
          <w:p w14:paraId="7A637ABE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5568B63F" w14:textId="3043528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755)</w:t>
            </w:r>
          </w:p>
        </w:tc>
        <w:tc>
          <w:tcPr>
            <w:tcW w:w="428" w:type="pct"/>
          </w:tcPr>
          <w:p w14:paraId="2D246608" w14:textId="4E55A03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06)</w:t>
            </w:r>
          </w:p>
        </w:tc>
        <w:tc>
          <w:tcPr>
            <w:tcW w:w="448" w:type="pct"/>
          </w:tcPr>
          <w:p w14:paraId="686AFDE5" w14:textId="08C2B643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45)</w:t>
            </w:r>
          </w:p>
        </w:tc>
        <w:tc>
          <w:tcPr>
            <w:tcW w:w="508" w:type="pct"/>
          </w:tcPr>
          <w:p w14:paraId="6B9B34D9" w14:textId="3F903D8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40)</w:t>
            </w:r>
          </w:p>
        </w:tc>
        <w:tc>
          <w:tcPr>
            <w:tcW w:w="468" w:type="pct"/>
          </w:tcPr>
          <w:p w14:paraId="3C474FEF" w14:textId="38F4DFB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68)</w:t>
            </w:r>
          </w:p>
        </w:tc>
        <w:tc>
          <w:tcPr>
            <w:tcW w:w="507" w:type="pct"/>
          </w:tcPr>
          <w:p w14:paraId="16D25B45" w14:textId="6FDD8B3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66)</w:t>
            </w:r>
          </w:p>
        </w:tc>
        <w:tc>
          <w:tcPr>
            <w:tcW w:w="510" w:type="pct"/>
          </w:tcPr>
          <w:p w14:paraId="1F041892" w14:textId="55E0CF0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27)</w:t>
            </w:r>
          </w:p>
        </w:tc>
        <w:tc>
          <w:tcPr>
            <w:tcW w:w="534" w:type="pct"/>
          </w:tcPr>
          <w:p w14:paraId="7B2F5CD9" w14:textId="4639F33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52)</w:t>
            </w:r>
          </w:p>
        </w:tc>
      </w:tr>
      <w:tr w:rsidR="00CA0E58" w:rsidRPr="00F41541" w14:paraId="3BAC2D98" w14:textId="77777777" w:rsidTr="009C5AA8">
        <w:tc>
          <w:tcPr>
            <w:tcW w:w="1138" w:type="pct"/>
            <w:vAlign w:val="center"/>
          </w:tcPr>
          <w:p w14:paraId="0BE740AF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Tenure (start)</w:t>
            </w:r>
          </w:p>
        </w:tc>
        <w:tc>
          <w:tcPr>
            <w:tcW w:w="459" w:type="pct"/>
          </w:tcPr>
          <w:p w14:paraId="41A92662" w14:textId="5181924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428" w:type="pct"/>
          </w:tcPr>
          <w:p w14:paraId="113248E8" w14:textId="7D8E966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448" w:type="pct"/>
          </w:tcPr>
          <w:p w14:paraId="5123B4D0" w14:textId="06C37FB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508" w:type="pct"/>
          </w:tcPr>
          <w:p w14:paraId="61DC62CE" w14:textId="7846B10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468" w:type="pct"/>
          </w:tcPr>
          <w:p w14:paraId="5EC77178" w14:textId="4A166A6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507" w:type="pct"/>
          </w:tcPr>
          <w:p w14:paraId="2458F35E" w14:textId="01B602E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510" w:type="pct"/>
          </w:tcPr>
          <w:p w14:paraId="037D30C6" w14:textId="3643D86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534" w:type="pct"/>
          </w:tcPr>
          <w:p w14:paraId="74C4C450" w14:textId="0B279CF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CA0E58" w:rsidRPr="00F41541" w14:paraId="2ABBA350" w14:textId="77777777" w:rsidTr="009C5AA8">
        <w:tc>
          <w:tcPr>
            <w:tcW w:w="1138" w:type="pct"/>
            <w:vAlign w:val="center"/>
          </w:tcPr>
          <w:p w14:paraId="575DF5DC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4AADEA5D" w14:textId="42ECAA6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47)</w:t>
            </w:r>
          </w:p>
        </w:tc>
        <w:tc>
          <w:tcPr>
            <w:tcW w:w="428" w:type="pct"/>
          </w:tcPr>
          <w:p w14:paraId="0D04CBC7" w14:textId="48D62BF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92)</w:t>
            </w:r>
          </w:p>
        </w:tc>
        <w:tc>
          <w:tcPr>
            <w:tcW w:w="448" w:type="pct"/>
          </w:tcPr>
          <w:p w14:paraId="0C0A4A8B" w14:textId="498115D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63)</w:t>
            </w:r>
          </w:p>
        </w:tc>
        <w:tc>
          <w:tcPr>
            <w:tcW w:w="508" w:type="pct"/>
          </w:tcPr>
          <w:p w14:paraId="01DA6149" w14:textId="5EEFBA8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468" w:type="pct"/>
          </w:tcPr>
          <w:p w14:paraId="31D2D622" w14:textId="298E169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56)</w:t>
            </w:r>
          </w:p>
        </w:tc>
        <w:tc>
          <w:tcPr>
            <w:tcW w:w="507" w:type="pct"/>
          </w:tcPr>
          <w:p w14:paraId="006D9B11" w14:textId="40B9E71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70)</w:t>
            </w:r>
          </w:p>
        </w:tc>
        <w:tc>
          <w:tcPr>
            <w:tcW w:w="510" w:type="pct"/>
          </w:tcPr>
          <w:p w14:paraId="07E294F3" w14:textId="3BC53E3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90)</w:t>
            </w:r>
          </w:p>
        </w:tc>
        <w:tc>
          <w:tcPr>
            <w:tcW w:w="534" w:type="pct"/>
          </w:tcPr>
          <w:p w14:paraId="1A78E37B" w14:textId="440AEAB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58)</w:t>
            </w:r>
          </w:p>
        </w:tc>
      </w:tr>
      <w:tr w:rsidR="00CA0E58" w:rsidRPr="00F41541" w14:paraId="13DA9143" w14:textId="77777777" w:rsidTr="009C5AA8">
        <w:tc>
          <w:tcPr>
            <w:tcW w:w="1138" w:type="pct"/>
            <w:vAlign w:val="center"/>
          </w:tcPr>
          <w:p w14:paraId="7B750A0A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Tenure (end)</w:t>
            </w:r>
          </w:p>
        </w:tc>
        <w:tc>
          <w:tcPr>
            <w:tcW w:w="459" w:type="pct"/>
          </w:tcPr>
          <w:p w14:paraId="540F1F40" w14:textId="7BE9A5B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428" w:type="pct"/>
          </w:tcPr>
          <w:p w14:paraId="632EB4FD" w14:textId="09035AE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  <w:tc>
          <w:tcPr>
            <w:tcW w:w="448" w:type="pct"/>
          </w:tcPr>
          <w:p w14:paraId="11E2267B" w14:textId="4D7E8A5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  <w:tc>
          <w:tcPr>
            <w:tcW w:w="508" w:type="pct"/>
          </w:tcPr>
          <w:p w14:paraId="2BEAE49F" w14:textId="682269C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468" w:type="pct"/>
          </w:tcPr>
          <w:p w14:paraId="6D517A7B" w14:textId="30D4656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507" w:type="pct"/>
          </w:tcPr>
          <w:p w14:paraId="69D4AEE7" w14:textId="295652D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121+</w:t>
            </w:r>
          </w:p>
        </w:tc>
        <w:tc>
          <w:tcPr>
            <w:tcW w:w="510" w:type="pct"/>
          </w:tcPr>
          <w:p w14:paraId="1F46B541" w14:textId="75641F8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534" w:type="pct"/>
          </w:tcPr>
          <w:p w14:paraId="76A43036" w14:textId="21550FF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CA0E58" w:rsidRPr="00F41541" w14:paraId="1D17B160" w14:textId="77777777" w:rsidTr="009C5AA8">
        <w:tc>
          <w:tcPr>
            <w:tcW w:w="1138" w:type="pct"/>
          </w:tcPr>
          <w:p w14:paraId="430384BE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790838D9" w14:textId="2F178D8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82)</w:t>
            </w:r>
          </w:p>
        </w:tc>
        <w:tc>
          <w:tcPr>
            <w:tcW w:w="428" w:type="pct"/>
          </w:tcPr>
          <w:p w14:paraId="4B79D624" w14:textId="770269B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93)</w:t>
            </w:r>
          </w:p>
        </w:tc>
        <w:tc>
          <w:tcPr>
            <w:tcW w:w="448" w:type="pct"/>
          </w:tcPr>
          <w:p w14:paraId="1C18FFEB" w14:textId="0878960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64)</w:t>
            </w:r>
          </w:p>
        </w:tc>
        <w:tc>
          <w:tcPr>
            <w:tcW w:w="508" w:type="pct"/>
          </w:tcPr>
          <w:p w14:paraId="061E8FE0" w14:textId="34651F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9)</w:t>
            </w:r>
          </w:p>
        </w:tc>
        <w:tc>
          <w:tcPr>
            <w:tcW w:w="468" w:type="pct"/>
          </w:tcPr>
          <w:p w14:paraId="5D822C03" w14:textId="6FE1C96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57)</w:t>
            </w:r>
          </w:p>
        </w:tc>
        <w:tc>
          <w:tcPr>
            <w:tcW w:w="507" w:type="pct"/>
          </w:tcPr>
          <w:p w14:paraId="65DF4C4C" w14:textId="4A719D9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72)</w:t>
            </w:r>
          </w:p>
        </w:tc>
        <w:tc>
          <w:tcPr>
            <w:tcW w:w="510" w:type="pct"/>
          </w:tcPr>
          <w:p w14:paraId="427EFE50" w14:textId="46F5C6F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96)</w:t>
            </w:r>
          </w:p>
        </w:tc>
        <w:tc>
          <w:tcPr>
            <w:tcW w:w="534" w:type="pct"/>
          </w:tcPr>
          <w:p w14:paraId="1CEF22D3" w14:textId="69C143C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56)</w:t>
            </w:r>
          </w:p>
        </w:tc>
      </w:tr>
      <w:tr w:rsidR="00CA0E58" w:rsidRPr="00F41541" w14:paraId="46616DAC" w14:textId="77777777" w:rsidTr="009C5AA8">
        <w:tc>
          <w:tcPr>
            <w:tcW w:w="1138" w:type="pct"/>
          </w:tcPr>
          <w:p w14:paraId="30FC769C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459" w:type="pct"/>
          </w:tcPr>
          <w:p w14:paraId="605F0421" w14:textId="0027455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978***</w:t>
            </w:r>
          </w:p>
        </w:tc>
        <w:tc>
          <w:tcPr>
            <w:tcW w:w="428" w:type="pct"/>
          </w:tcPr>
          <w:p w14:paraId="382E4E70" w14:textId="067BD24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926***</w:t>
            </w:r>
          </w:p>
        </w:tc>
        <w:tc>
          <w:tcPr>
            <w:tcW w:w="448" w:type="pct"/>
          </w:tcPr>
          <w:p w14:paraId="63840078" w14:textId="2E9D29D0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947***</w:t>
            </w:r>
          </w:p>
        </w:tc>
        <w:tc>
          <w:tcPr>
            <w:tcW w:w="508" w:type="pct"/>
          </w:tcPr>
          <w:p w14:paraId="5A12D701" w14:textId="38F594F0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959***</w:t>
            </w:r>
          </w:p>
        </w:tc>
        <w:tc>
          <w:tcPr>
            <w:tcW w:w="468" w:type="pct"/>
          </w:tcPr>
          <w:p w14:paraId="1FCF3248" w14:textId="2CD10BA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992***</w:t>
            </w:r>
          </w:p>
        </w:tc>
        <w:tc>
          <w:tcPr>
            <w:tcW w:w="507" w:type="pct"/>
          </w:tcPr>
          <w:p w14:paraId="6AC8C3BA" w14:textId="309F894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1.044***</w:t>
            </w:r>
          </w:p>
        </w:tc>
        <w:tc>
          <w:tcPr>
            <w:tcW w:w="510" w:type="pct"/>
          </w:tcPr>
          <w:p w14:paraId="3309B307" w14:textId="12B2F97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1.114***</w:t>
            </w:r>
          </w:p>
        </w:tc>
        <w:tc>
          <w:tcPr>
            <w:tcW w:w="534" w:type="pct"/>
          </w:tcPr>
          <w:p w14:paraId="1625E225" w14:textId="1D69771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939***</w:t>
            </w:r>
          </w:p>
        </w:tc>
      </w:tr>
      <w:tr w:rsidR="00CA0E58" w:rsidRPr="00F41541" w14:paraId="5BAD8312" w14:textId="77777777" w:rsidTr="009C5AA8">
        <w:tc>
          <w:tcPr>
            <w:tcW w:w="1138" w:type="pct"/>
          </w:tcPr>
          <w:p w14:paraId="22B93D39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376E701A" w14:textId="2D04F39A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07)</w:t>
            </w:r>
          </w:p>
        </w:tc>
        <w:tc>
          <w:tcPr>
            <w:tcW w:w="428" w:type="pct"/>
          </w:tcPr>
          <w:p w14:paraId="22CF585C" w14:textId="193CD9D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448" w:type="pct"/>
          </w:tcPr>
          <w:p w14:paraId="077D7CC5" w14:textId="7333C36A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508" w:type="pct"/>
          </w:tcPr>
          <w:p w14:paraId="74283FA5" w14:textId="61CDFAE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21)</w:t>
            </w:r>
          </w:p>
        </w:tc>
        <w:tc>
          <w:tcPr>
            <w:tcW w:w="468" w:type="pct"/>
          </w:tcPr>
          <w:p w14:paraId="471E91FB" w14:textId="6BBBEDD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  <w:tc>
          <w:tcPr>
            <w:tcW w:w="507" w:type="pct"/>
          </w:tcPr>
          <w:p w14:paraId="7AD31988" w14:textId="7135572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34)</w:t>
            </w:r>
          </w:p>
        </w:tc>
        <w:tc>
          <w:tcPr>
            <w:tcW w:w="510" w:type="pct"/>
          </w:tcPr>
          <w:p w14:paraId="0F875DF6" w14:textId="02A2DB0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534" w:type="pct"/>
          </w:tcPr>
          <w:p w14:paraId="572C5B0A" w14:textId="1FBC72E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25)</w:t>
            </w:r>
          </w:p>
        </w:tc>
      </w:tr>
      <w:tr w:rsidR="00CA0E58" w:rsidRPr="00F41541" w14:paraId="04C6F276" w14:textId="77777777" w:rsidTr="009C5AA8">
        <w:tc>
          <w:tcPr>
            <w:tcW w:w="1138" w:type="pct"/>
          </w:tcPr>
          <w:p w14:paraId="2A8A2DB8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41541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Idealpoint</w:t>
            </w:r>
            <w:proofErr w:type="spellEnd"/>
            <w:r w:rsidRPr="00F41541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 xml:space="preserve"> distance</w:t>
            </w:r>
          </w:p>
        </w:tc>
        <w:tc>
          <w:tcPr>
            <w:tcW w:w="459" w:type="pct"/>
          </w:tcPr>
          <w:p w14:paraId="1208C011" w14:textId="7CE437B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438+</w:t>
            </w:r>
          </w:p>
        </w:tc>
        <w:tc>
          <w:tcPr>
            <w:tcW w:w="428" w:type="pct"/>
          </w:tcPr>
          <w:p w14:paraId="74BD05F1" w14:textId="3A0E36F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52</w:t>
            </w:r>
          </w:p>
        </w:tc>
        <w:tc>
          <w:tcPr>
            <w:tcW w:w="448" w:type="pct"/>
          </w:tcPr>
          <w:p w14:paraId="1299F07B" w14:textId="428425A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53</w:t>
            </w:r>
          </w:p>
        </w:tc>
        <w:tc>
          <w:tcPr>
            <w:tcW w:w="508" w:type="pct"/>
          </w:tcPr>
          <w:p w14:paraId="36AB50F6" w14:textId="739AB173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105**</w:t>
            </w:r>
          </w:p>
        </w:tc>
        <w:tc>
          <w:tcPr>
            <w:tcW w:w="468" w:type="pct"/>
          </w:tcPr>
          <w:p w14:paraId="654DC2A2" w14:textId="786B49D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60</w:t>
            </w:r>
          </w:p>
        </w:tc>
        <w:tc>
          <w:tcPr>
            <w:tcW w:w="507" w:type="pct"/>
          </w:tcPr>
          <w:p w14:paraId="7330B5D0" w14:textId="0A30F2D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101</w:t>
            </w:r>
          </w:p>
        </w:tc>
        <w:tc>
          <w:tcPr>
            <w:tcW w:w="510" w:type="pct"/>
          </w:tcPr>
          <w:p w14:paraId="2EBBDB28" w14:textId="64BF81E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</w:p>
        </w:tc>
        <w:tc>
          <w:tcPr>
            <w:tcW w:w="534" w:type="pct"/>
          </w:tcPr>
          <w:p w14:paraId="77D36B43" w14:textId="4E50420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136**</w:t>
            </w:r>
          </w:p>
        </w:tc>
      </w:tr>
      <w:tr w:rsidR="00CA0E58" w:rsidRPr="00F41541" w14:paraId="2A061589" w14:textId="77777777" w:rsidTr="009C5AA8">
        <w:tc>
          <w:tcPr>
            <w:tcW w:w="1138" w:type="pct"/>
          </w:tcPr>
          <w:p w14:paraId="5F505BED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28E382BE" w14:textId="09F055A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56)</w:t>
            </w:r>
          </w:p>
        </w:tc>
        <w:tc>
          <w:tcPr>
            <w:tcW w:w="428" w:type="pct"/>
          </w:tcPr>
          <w:p w14:paraId="3B1B7F3A" w14:textId="46DFCA7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64)</w:t>
            </w:r>
          </w:p>
        </w:tc>
        <w:tc>
          <w:tcPr>
            <w:tcW w:w="448" w:type="pct"/>
          </w:tcPr>
          <w:p w14:paraId="28ECA37F" w14:textId="09DDC8C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2)</w:t>
            </w:r>
          </w:p>
        </w:tc>
        <w:tc>
          <w:tcPr>
            <w:tcW w:w="508" w:type="pct"/>
          </w:tcPr>
          <w:p w14:paraId="1949074C" w14:textId="07FD7350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38)</w:t>
            </w:r>
          </w:p>
        </w:tc>
        <w:tc>
          <w:tcPr>
            <w:tcW w:w="468" w:type="pct"/>
          </w:tcPr>
          <w:p w14:paraId="21A99F04" w14:textId="4F61AC5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507" w:type="pct"/>
          </w:tcPr>
          <w:p w14:paraId="03461CF8" w14:textId="71E5780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69)</w:t>
            </w:r>
          </w:p>
        </w:tc>
        <w:tc>
          <w:tcPr>
            <w:tcW w:w="510" w:type="pct"/>
          </w:tcPr>
          <w:p w14:paraId="33D218A2" w14:textId="3D963D5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75)</w:t>
            </w:r>
          </w:p>
        </w:tc>
        <w:tc>
          <w:tcPr>
            <w:tcW w:w="534" w:type="pct"/>
          </w:tcPr>
          <w:p w14:paraId="1E07BDB9" w14:textId="3000A30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3)</w:t>
            </w:r>
          </w:p>
        </w:tc>
      </w:tr>
      <w:tr w:rsidR="00CA0E58" w:rsidRPr="00F41541" w14:paraId="40E54766" w14:textId="77777777" w:rsidTr="009C5AA8">
        <w:tc>
          <w:tcPr>
            <w:tcW w:w="1138" w:type="pct"/>
            <w:vAlign w:val="center"/>
          </w:tcPr>
          <w:p w14:paraId="4674EC81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o-nationality x Tenure (end)</w:t>
            </w:r>
          </w:p>
        </w:tc>
        <w:tc>
          <w:tcPr>
            <w:tcW w:w="459" w:type="pct"/>
          </w:tcPr>
          <w:p w14:paraId="0EA1F280" w14:textId="2353EFA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232</w:t>
            </w:r>
          </w:p>
        </w:tc>
        <w:tc>
          <w:tcPr>
            <w:tcW w:w="428" w:type="pct"/>
          </w:tcPr>
          <w:p w14:paraId="75E0BF9C" w14:textId="3BBC0BF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136</w:t>
            </w:r>
          </w:p>
        </w:tc>
        <w:tc>
          <w:tcPr>
            <w:tcW w:w="448" w:type="pct"/>
          </w:tcPr>
          <w:p w14:paraId="4A23BCD5" w14:textId="6FC13170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217</w:t>
            </w:r>
          </w:p>
        </w:tc>
        <w:tc>
          <w:tcPr>
            <w:tcW w:w="508" w:type="pct"/>
          </w:tcPr>
          <w:p w14:paraId="58100647" w14:textId="4ABBF52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224</w:t>
            </w:r>
          </w:p>
        </w:tc>
        <w:tc>
          <w:tcPr>
            <w:tcW w:w="468" w:type="pct"/>
          </w:tcPr>
          <w:p w14:paraId="79CDB5E5" w14:textId="53BAB5D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309</w:t>
            </w:r>
          </w:p>
        </w:tc>
        <w:tc>
          <w:tcPr>
            <w:tcW w:w="507" w:type="pct"/>
          </w:tcPr>
          <w:p w14:paraId="63C805CE" w14:textId="56FFB8F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510" w:type="pct"/>
          </w:tcPr>
          <w:p w14:paraId="0B93942B" w14:textId="3A1C8D6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494</w:t>
            </w:r>
          </w:p>
        </w:tc>
        <w:tc>
          <w:tcPr>
            <w:tcW w:w="534" w:type="pct"/>
          </w:tcPr>
          <w:p w14:paraId="37A7F16A" w14:textId="14E108A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</w:tr>
      <w:tr w:rsidR="00CA0E58" w:rsidRPr="00F41541" w14:paraId="533B2162" w14:textId="77777777" w:rsidTr="009C5AA8">
        <w:tc>
          <w:tcPr>
            <w:tcW w:w="1138" w:type="pct"/>
            <w:vAlign w:val="center"/>
          </w:tcPr>
          <w:p w14:paraId="36F0F05E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54421798" w14:textId="1111361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394)</w:t>
            </w:r>
          </w:p>
        </w:tc>
        <w:tc>
          <w:tcPr>
            <w:tcW w:w="428" w:type="pct"/>
          </w:tcPr>
          <w:p w14:paraId="06900D12" w14:textId="3027CFF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318)</w:t>
            </w:r>
          </w:p>
        </w:tc>
        <w:tc>
          <w:tcPr>
            <w:tcW w:w="448" w:type="pct"/>
          </w:tcPr>
          <w:p w14:paraId="5F521FC3" w14:textId="69CE548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65)</w:t>
            </w:r>
          </w:p>
        </w:tc>
        <w:tc>
          <w:tcPr>
            <w:tcW w:w="508" w:type="pct"/>
          </w:tcPr>
          <w:p w14:paraId="6C996CD4" w14:textId="58BD63D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92)</w:t>
            </w:r>
          </w:p>
        </w:tc>
        <w:tc>
          <w:tcPr>
            <w:tcW w:w="468" w:type="pct"/>
          </w:tcPr>
          <w:p w14:paraId="54F0FDEC" w14:textId="769AD8FA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75)</w:t>
            </w:r>
          </w:p>
        </w:tc>
        <w:tc>
          <w:tcPr>
            <w:tcW w:w="507" w:type="pct"/>
          </w:tcPr>
          <w:p w14:paraId="3C4A18C8" w14:textId="110D627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374)</w:t>
            </w:r>
          </w:p>
        </w:tc>
        <w:tc>
          <w:tcPr>
            <w:tcW w:w="510" w:type="pct"/>
          </w:tcPr>
          <w:p w14:paraId="01A58687" w14:textId="646FFBB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498)</w:t>
            </w:r>
          </w:p>
        </w:tc>
        <w:tc>
          <w:tcPr>
            <w:tcW w:w="534" w:type="pct"/>
          </w:tcPr>
          <w:p w14:paraId="4626A2AA" w14:textId="311CEBF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33)</w:t>
            </w:r>
          </w:p>
        </w:tc>
      </w:tr>
      <w:tr w:rsidR="00CA0E58" w:rsidRPr="00F41541" w14:paraId="16B4D968" w14:textId="77777777" w:rsidTr="009C5AA8">
        <w:tc>
          <w:tcPr>
            <w:tcW w:w="1138" w:type="pct"/>
            <w:vAlign w:val="center"/>
          </w:tcPr>
          <w:p w14:paraId="1E7C98CD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o-nationality x Tenure (start)</w:t>
            </w:r>
          </w:p>
        </w:tc>
        <w:tc>
          <w:tcPr>
            <w:tcW w:w="459" w:type="pct"/>
          </w:tcPr>
          <w:p w14:paraId="2CFEAF0A" w14:textId="1460730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428" w:type="pct"/>
          </w:tcPr>
          <w:p w14:paraId="418DDFCF" w14:textId="1ED421E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153</w:t>
            </w:r>
          </w:p>
        </w:tc>
        <w:tc>
          <w:tcPr>
            <w:tcW w:w="448" w:type="pct"/>
          </w:tcPr>
          <w:p w14:paraId="7ACFE57B" w14:textId="540E7A7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508" w:type="pct"/>
          </w:tcPr>
          <w:p w14:paraId="14A3A55C" w14:textId="50A36C9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  <w:tc>
          <w:tcPr>
            <w:tcW w:w="468" w:type="pct"/>
          </w:tcPr>
          <w:p w14:paraId="650B6FB2" w14:textId="3BEC72A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164</w:t>
            </w:r>
          </w:p>
        </w:tc>
        <w:tc>
          <w:tcPr>
            <w:tcW w:w="507" w:type="pct"/>
          </w:tcPr>
          <w:p w14:paraId="02C8DF20" w14:textId="5A8C338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502</w:t>
            </w:r>
          </w:p>
        </w:tc>
        <w:tc>
          <w:tcPr>
            <w:tcW w:w="510" w:type="pct"/>
          </w:tcPr>
          <w:p w14:paraId="6F2491D5" w14:textId="20828C4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534" w:type="pct"/>
          </w:tcPr>
          <w:p w14:paraId="68FB95F5" w14:textId="41E2579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250</w:t>
            </w:r>
          </w:p>
        </w:tc>
      </w:tr>
      <w:tr w:rsidR="00CA0E58" w:rsidRPr="00F41541" w14:paraId="5ABEF1F2" w14:textId="77777777" w:rsidTr="009C5AA8">
        <w:tc>
          <w:tcPr>
            <w:tcW w:w="1138" w:type="pct"/>
          </w:tcPr>
          <w:p w14:paraId="330538DC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6A630DBC" w14:textId="5CC6A57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418)</w:t>
            </w:r>
          </w:p>
        </w:tc>
        <w:tc>
          <w:tcPr>
            <w:tcW w:w="428" w:type="pct"/>
          </w:tcPr>
          <w:p w14:paraId="7512DFE0" w14:textId="4B6B98B3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322)</w:t>
            </w:r>
          </w:p>
        </w:tc>
        <w:tc>
          <w:tcPr>
            <w:tcW w:w="448" w:type="pct"/>
          </w:tcPr>
          <w:p w14:paraId="70239ADE" w14:textId="6BA6A0B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61)</w:t>
            </w:r>
          </w:p>
        </w:tc>
        <w:tc>
          <w:tcPr>
            <w:tcW w:w="508" w:type="pct"/>
          </w:tcPr>
          <w:p w14:paraId="20F938A7" w14:textId="1109530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303)</w:t>
            </w:r>
          </w:p>
        </w:tc>
        <w:tc>
          <w:tcPr>
            <w:tcW w:w="468" w:type="pct"/>
          </w:tcPr>
          <w:p w14:paraId="13FF17D7" w14:textId="1DC87F5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352)</w:t>
            </w:r>
          </w:p>
        </w:tc>
        <w:tc>
          <w:tcPr>
            <w:tcW w:w="507" w:type="pct"/>
          </w:tcPr>
          <w:p w14:paraId="3C425D49" w14:textId="1AE99980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454)</w:t>
            </w:r>
          </w:p>
        </w:tc>
        <w:tc>
          <w:tcPr>
            <w:tcW w:w="510" w:type="pct"/>
          </w:tcPr>
          <w:p w14:paraId="59018C9D" w14:textId="72990350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423)</w:t>
            </w:r>
          </w:p>
        </w:tc>
        <w:tc>
          <w:tcPr>
            <w:tcW w:w="534" w:type="pct"/>
          </w:tcPr>
          <w:p w14:paraId="2B7C4DBC" w14:textId="55C015B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53)</w:t>
            </w:r>
          </w:p>
        </w:tc>
      </w:tr>
      <w:tr w:rsidR="00CA0E58" w:rsidRPr="00F41541" w14:paraId="38093B05" w14:textId="77777777" w:rsidTr="009C5AA8">
        <w:tc>
          <w:tcPr>
            <w:tcW w:w="1138" w:type="pct"/>
            <w:vAlign w:val="center"/>
          </w:tcPr>
          <w:p w14:paraId="6A54CA25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459" w:type="pct"/>
          </w:tcPr>
          <w:p w14:paraId="51DBE999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7C9D6B98" w14:textId="3AD012C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448" w:type="pct"/>
          </w:tcPr>
          <w:p w14:paraId="3E359E54" w14:textId="72DFF89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133***</w:t>
            </w:r>
          </w:p>
        </w:tc>
        <w:tc>
          <w:tcPr>
            <w:tcW w:w="508" w:type="pct"/>
          </w:tcPr>
          <w:p w14:paraId="2A07DCF3" w14:textId="3129213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135***</w:t>
            </w:r>
          </w:p>
        </w:tc>
        <w:tc>
          <w:tcPr>
            <w:tcW w:w="468" w:type="pct"/>
          </w:tcPr>
          <w:p w14:paraId="0AB4275A" w14:textId="099C566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162***</w:t>
            </w:r>
          </w:p>
        </w:tc>
        <w:tc>
          <w:tcPr>
            <w:tcW w:w="507" w:type="pct"/>
          </w:tcPr>
          <w:p w14:paraId="3C566FB4" w14:textId="39568E9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122**</w:t>
            </w:r>
          </w:p>
        </w:tc>
        <w:tc>
          <w:tcPr>
            <w:tcW w:w="510" w:type="pct"/>
          </w:tcPr>
          <w:p w14:paraId="5B081538" w14:textId="1BA70F2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81*</w:t>
            </w:r>
          </w:p>
        </w:tc>
        <w:tc>
          <w:tcPr>
            <w:tcW w:w="534" w:type="pct"/>
          </w:tcPr>
          <w:p w14:paraId="6022F476" w14:textId="0C131FF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202***</w:t>
            </w:r>
          </w:p>
        </w:tc>
      </w:tr>
      <w:tr w:rsidR="00CA0E58" w:rsidRPr="00F41541" w14:paraId="423EAFC4" w14:textId="77777777" w:rsidTr="009C5AA8">
        <w:tc>
          <w:tcPr>
            <w:tcW w:w="1138" w:type="pct"/>
            <w:vAlign w:val="center"/>
          </w:tcPr>
          <w:p w14:paraId="5529F4B9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459E491B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646759DD" w14:textId="7D66FE1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7)</w:t>
            </w:r>
          </w:p>
        </w:tc>
        <w:tc>
          <w:tcPr>
            <w:tcW w:w="448" w:type="pct"/>
          </w:tcPr>
          <w:p w14:paraId="6BEF50F1" w14:textId="040394C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31)</w:t>
            </w:r>
          </w:p>
        </w:tc>
        <w:tc>
          <w:tcPr>
            <w:tcW w:w="508" w:type="pct"/>
          </w:tcPr>
          <w:p w14:paraId="57012FB3" w14:textId="625636D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24)</w:t>
            </w:r>
          </w:p>
        </w:tc>
        <w:tc>
          <w:tcPr>
            <w:tcW w:w="468" w:type="pct"/>
          </w:tcPr>
          <w:p w14:paraId="638FD37F" w14:textId="4472F50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31)</w:t>
            </w:r>
          </w:p>
        </w:tc>
        <w:tc>
          <w:tcPr>
            <w:tcW w:w="507" w:type="pct"/>
          </w:tcPr>
          <w:p w14:paraId="1FB19770" w14:textId="70E97F1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0)</w:t>
            </w:r>
          </w:p>
        </w:tc>
        <w:tc>
          <w:tcPr>
            <w:tcW w:w="510" w:type="pct"/>
          </w:tcPr>
          <w:p w14:paraId="7B0B7787" w14:textId="563ABBB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35)</w:t>
            </w:r>
          </w:p>
        </w:tc>
        <w:tc>
          <w:tcPr>
            <w:tcW w:w="534" w:type="pct"/>
          </w:tcPr>
          <w:p w14:paraId="01F58011" w14:textId="15BB21A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3)</w:t>
            </w:r>
          </w:p>
        </w:tc>
      </w:tr>
      <w:tr w:rsidR="00CA0E58" w:rsidRPr="00F41541" w14:paraId="055549F8" w14:textId="77777777" w:rsidTr="009C5AA8">
        <w:tc>
          <w:tcPr>
            <w:tcW w:w="1138" w:type="pct"/>
            <w:vAlign w:val="center"/>
          </w:tcPr>
          <w:p w14:paraId="79E9D6C2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459" w:type="pct"/>
          </w:tcPr>
          <w:p w14:paraId="1AE0B82E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3A067F2C" w14:textId="757F58E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</w:p>
        </w:tc>
        <w:tc>
          <w:tcPr>
            <w:tcW w:w="448" w:type="pct"/>
          </w:tcPr>
          <w:p w14:paraId="2649993F" w14:textId="03D860E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508" w:type="pct"/>
          </w:tcPr>
          <w:p w14:paraId="7088CCB1" w14:textId="10F4681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00</w:t>
            </w:r>
          </w:p>
        </w:tc>
        <w:tc>
          <w:tcPr>
            <w:tcW w:w="468" w:type="pct"/>
          </w:tcPr>
          <w:p w14:paraId="4B219517" w14:textId="2FE222C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507" w:type="pct"/>
          </w:tcPr>
          <w:p w14:paraId="626177AF" w14:textId="3E66F6F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510" w:type="pct"/>
          </w:tcPr>
          <w:p w14:paraId="503956BB" w14:textId="7AC0804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201*</w:t>
            </w:r>
          </w:p>
        </w:tc>
        <w:tc>
          <w:tcPr>
            <w:tcW w:w="534" w:type="pct"/>
          </w:tcPr>
          <w:p w14:paraId="42C11BD3" w14:textId="4F05109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CA0E58" w:rsidRPr="00F41541" w14:paraId="0CFD70E0" w14:textId="77777777" w:rsidTr="009C5AA8">
        <w:tc>
          <w:tcPr>
            <w:tcW w:w="1138" w:type="pct"/>
            <w:vAlign w:val="center"/>
          </w:tcPr>
          <w:p w14:paraId="34035A2E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7FA75B31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526267C0" w14:textId="56CFC44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12)</w:t>
            </w:r>
          </w:p>
        </w:tc>
        <w:tc>
          <w:tcPr>
            <w:tcW w:w="448" w:type="pct"/>
          </w:tcPr>
          <w:p w14:paraId="243321D2" w14:textId="5544F52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61)</w:t>
            </w:r>
          </w:p>
        </w:tc>
        <w:tc>
          <w:tcPr>
            <w:tcW w:w="508" w:type="pct"/>
          </w:tcPr>
          <w:p w14:paraId="58A52C6F" w14:textId="5628030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48)</w:t>
            </w:r>
          </w:p>
        </w:tc>
        <w:tc>
          <w:tcPr>
            <w:tcW w:w="468" w:type="pct"/>
          </w:tcPr>
          <w:p w14:paraId="53A6928A" w14:textId="704E77D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53)</w:t>
            </w:r>
          </w:p>
        </w:tc>
        <w:tc>
          <w:tcPr>
            <w:tcW w:w="507" w:type="pct"/>
          </w:tcPr>
          <w:p w14:paraId="38508768" w14:textId="0A56EDA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84)</w:t>
            </w:r>
          </w:p>
        </w:tc>
        <w:tc>
          <w:tcPr>
            <w:tcW w:w="510" w:type="pct"/>
          </w:tcPr>
          <w:p w14:paraId="0467815E" w14:textId="4C6ED82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87)</w:t>
            </w:r>
          </w:p>
        </w:tc>
        <w:tc>
          <w:tcPr>
            <w:tcW w:w="534" w:type="pct"/>
          </w:tcPr>
          <w:p w14:paraId="11DAABCC" w14:textId="1C607BD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63)</w:t>
            </w:r>
          </w:p>
        </w:tc>
      </w:tr>
      <w:tr w:rsidR="00CA0E58" w:rsidRPr="00F41541" w14:paraId="00570A2F" w14:textId="77777777" w:rsidTr="009C5AA8">
        <w:tc>
          <w:tcPr>
            <w:tcW w:w="1138" w:type="pct"/>
            <w:vAlign w:val="center"/>
          </w:tcPr>
          <w:p w14:paraId="71E00AF4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bilateral commitments (yearly, log, lagged)</w:t>
            </w:r>
          </w:p>
        </w:tc>
        <w:tc>
          <w:tcPr>
            <w:tcW w:w="459" w:type="pct"/>
          </w:tcPr>
          <w:p w14:paraId="3B111AB7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1A3AC3DC" w14:textId="5B987F1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483***</w:t>
            </w:r>
          </w:p>
        </w:tc>
        <w:tc>
          <w:tcPr>
            <w:tcW w:w="448" w:type="pct"/>
          </w:tcPr>
          <w:p w14:paraId="5B789F8B" w14:textId="1FCBE00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508" w:type="pct"/>
          </w:tcPr>
          <w:p w14:paraId="3D8D826B" w14:textId="3804BE1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138*</w:t>
            </w:r>
          </w:p>
        </w:tc>
        <w:tc>
          <w:tcPr>
            <w:tcW w:w="468" w:type="pct"/>
          </w:tcPr>
          <w:p w14:paraId="78D1246D" w14:textId="46EECBF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507" w:type="pct"/>
          </w:tcPr>
          <w:p w14:paraId="0A6F5679" w14:textId="049EBF0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230*</w:t>
            </w:r>
          </w:p>
        </w:tc>
        <w:tc>
          <w:tcPr>
            <w:tcW w:w="510" w:type="pct"/>
          </w:tcPr>
          <w:p w14:paraId="6C551095" w14:textId="506C6EE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  <w:tc>
          <w:tcPr>
            <w:tcW w:w="534" w:type="pct"/>
          </w:tcPr>
          <w:p w14:paraId="166A1FEA" w14:textId="2D0DDAD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CA0E58" w:rsidRPr="00F41541" w14:paraId="010A464F" w14:textId="77777777" w:rsidTr="009C5AA8">
        <w:tc>
          <w:tcPr>
            <w:tcW w:w="1138" w:type="pct"/>
            <w:vAlign w:val="center"/>
          </w:tcPr>
          <w:p w14:paraId="262E6D11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5E1ADD4C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47A896B5" w14:textId="734E8BD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33)</w:t>
            </w:r>
          </w:p>
        </w:tc>
        <w:tc>
          <w:tcPr>
            <w:tcW w:w="448" w:type="pct"/>
          </w:tcPr>
          <w:p w14:paraId="29AA7F63" w14:textId="7488F71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89)</w:t>
            </w:r>
          </w:p>
        </w:tc>
        <w:tc>
          <w:tcPr>
            <w:tcW w:w="508" w:type="pct"/>
          </w:tcPr>
          <w:p w14:paraId="0CE5C672" w14:textId="264B7BF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62)</w:t>
            </w:r>
          </w:p>
        </w:tc>
        <w:tc>
          <w:tcPr>
            <w:tcW w:w="468" w:type="pct"/>
          </w:tcPr>
          <w:p w14:paraId="65FAAFD8" w14:textId="6040881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77)</w:t>
            </w:r>
          </w:p>
        </w:tc>
        <w:tc>
          <w:tcPr>
            <w:tcW w:w="507" w:type="pct"/>
          </w:tcPr>
          <w:p w14:paraId="5D38E6A8" w14:textId="2498659A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98)</w:t>
            </w:r>
          </w:p>
        </w:tc>
        <w:tc>
          <w:tcPr>
            <w:tcW w:w="510" w:type="pct"/>
          </w:tcPr>
          <w:p w14:paraId="6AF5982A" w14:textId="654AFA7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18)</w:t>
            </w:r>
          </w:p>
        </w:tc>
        <w:tc>
          <w:tcPr>
            <w:tcW w:w="534" w:type="pct"/>
          </w:tcPr>
          <w:p w14:paraId="6ADB7AFE" w14:textId="49B947A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092)</w:t>
            </w:r>
          </w:p>
        </w:tc>
      </w:tr>
      <w:tr w:rsidR="00CA0E58" w:rsidRPr="00F41541" w14:paraId="7F7E8B0B" w14:textId="77777777" w:rsidTr="009C5AA8">
        <w:tc>
          <w:tcPr>
            <w:tcW w:w="1138" w:type="pct"/>
            <w:vAlign w:val="center"/>
          </w:tcPr>
          <w:p w14:paraId="0237E4B3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459" w:type="pct"/>
          </w:tcPr>
          <w:p w14:paraId="354D49A5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710F2121" w14:textId="3238FCC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1.556</w:t>
            </w:r>
          </w:p>
        </w:tc>
        <w:tc>
          <w:tcPr>
            <w:tcW w:w="448" w:type="pct"/>
          </w:tcPr>
          <w:p w14:paraId="6C76ECE7" w14:textId="750CA41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2.561***</w:t>
            </w:r>
          </w:p>
        </w:tc>
        <w:tc>
          <w:tcPr>
            <w:tcW w:w="508" w:type="pct"/>
          </w:tcPr>
          <w:p w14:paraId="296B5088" w14:textId="25B60B2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1.566***</w:t>
            </w:r>
          </w:p>
        </w:tc>
        <w:tc>
          <w:tcPr>
            <w:tcW w:w="468" w:type="pct"/>
          </w:tcPr>
          <w:p w14:paraId="14FD3991" w14:textId="1BD98A7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1.259**</w:t>
            </w:r>
          </w:p>
        </w:tc>
        <w:tc>
          <w:tcPr>
            <w:tcW w:w="507" w:type="pct"/>
          </w:tcPr>
          <w:p w14:paraId="51962014" w14:textId="0D529503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510" w:type="pct"/>
          </w:tcPr>
          <w:p w14:paraId="07598625" w14:textId="7D5C60B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1.010</w:t>
            </w:r>
          </w:p>
        </w:tc>
        <w:tc>
          <w:tcPr>
            <w:tcW w:w="534" w:type="pct"/>
          </w:tcPr>
          <w:p w14:paraId="107BFBFB" w14:textId="349CBCE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1.142*</w:t>
            </w:r>
          </w:p>
        </w:tc>
      </w:tr>
      <w:tr w:rsidR="00CA0E58" w:rsidRPr="00F41541" w14:paraId="508E06E2" w14:textId="77777777" w:rsidTr="009C5AA8">
        <w:tc>
          <w:tcPr>
            <w:tcW w:w="1138" w:type="pct"/>
            <w:vAlign w:val="center"/>
          </w:tcPr>
          <w:p w14:paraId="34A93469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5A4C6D18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41022077" w14:textId="65716ED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1.187)</w:t>
            </w:r>
          </w:p>
        </w:tc>
        <w:tc>
          <w:tcPr>
            <w:tcW w:w="448" w:type="pct"/>
          </w:tcPr>
          <w:p w14:paraId="09A43A8B" w14:textId="4DCCE0B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737)</w:t>
            </w:r>
          </w:p>
        </w:tc>
        <w:tc>
          <w:tcPr>
            <w:tcW w:w="508" w:type="pct"/>
          </w:tcPr>
          <w:p w14:paraId="7C669AA5" w14:textId="694675E0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366)</w:t>
            </w:r>
          </w:p>
        </w:tc>
        <w:tc>
          <w:tcPr>
            <w:tcW w:w="468" w:type="pct"/>
          </w:tcPr>
          <w:p w14:paraId="074795F8" w14:textId="584177BC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447)</w:t>
            </w:r>
          </w:p>
        </w:tc>
        <w:tc>
          <w:tcPr>
            <w:tcW w:w="507" w:type="pct"/>
          </w:tcPr>
          <w:p w14:paraId="6050FF78" w14:textId="7BAE0FE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511)</w:t>
            </w:r>
          </w:p>
        </w:tc>
        <w:tc>
          <w:tcPr>
            <w:tcW w:w="510" w:type="pct"/>
          </w:tcPr>
          <w:p w14:paraId="1E657729" w14:textId="51E9479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1.252)</w:t>
            </w:r>
          </w:p>
        </w:tc>
        <w:tc>
          <w:tcPr>
            <w:tcW w:w="534" w:type="pct"/>
          </w:tcPr>
          <w:p w14:paraId="35992E32" w14:textId="3D10F6F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458)</w:t>
            </w:r>
          </w:p>
        </w:tc>
      </w:tr>
      <w:tr w:rsidR="00CA0E58" w:rsidRPr="00F41541" w14:paraId="223AF9EF" w14:textId="77777777" w:rsidTr="009C5AA8">
        <w:tc>
          <w:tcPr>
            <w:tcW w:w="1138" w:type="pct"/>
            <w:vAlign w:val="center"/>
          </w:tcPr>
          <w:p w14:paraId="73AAFA51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459" w:type="pct"/>
          </w:tcPr>
          <w:p w14:paraId="0151FD0D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41658682" w14:textId="66E00BF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5.133*</w:t>
            </w:r>
          </w:p>
        </w:tc>
        <w:tc>
          <w:tcPr>
            <w:tcW w:w="448" w:type="pct"/>
          </w:tcPr>
          <w:p w14:paraId="6EE5F833" w14:textId="627E178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1.339</w:t>
            </w:r>
          </w:p>
        </w:tc>
        <w:tc>
          <w:tcPr>
            <w:tcW w:w="508" w:type="pct"/>
          </w:tcPr>
          <w:p w14:paraId="076FB311" w14:textId="641D3B73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767</w:t>
            </w:r>
          </w:p>
        </w:tc>
        <w:tc>
          <w:tcPr>
            <w:tcW w:w="468" w:type="pct"/>
          </w:tcPr>
          <w:p w14:paraId="63355470" w14:textId="22EB99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507" w:type="pct"/>
          </w:tcPr>
          <w:p w14:paraId="0FF52E8C" w14:textId="03814AD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1.029</w:t>
            </w:r>
          </w:p>
        </w:tc>
        <w:tc>
          <w:tcPr>
            <w:tcW w:w="510" w:type="pct"/>
          </w:tcPr>
          <w:p w14:paraId="4C076CE0" w14:textId="0C5C82C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10.254*</w:t>
            </w:r>
          </w:p>
        </w:tc>
        <w:tc>
          <w:tcPr>
            <w:tcW w:w="534" w:type="pct"/>
          </w:tcPr>
          <w:p w14:paraId="53E8BA2C" w14:textId="2A5D8F2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CA0E58" w:rsidRPr="00F41541" w14:paraId="17AD837A" w14:textId="77777777" w:rsidTr="009C5AA8">
        <w:tc>
          <w:tcPr>
            <w:tcW w:w="1138" w:type="pct"/>
            <w:vAlign w:val="center"/>
          </w:tcPr>
          <w:p w14:paraId="4B931865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</w:tcPr>
          <w:p w14:paraId="651BBAF9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73E0CBF4" w14:textId="2DED0BF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2.033)</w:t>
            </w:r>
          </w:p>
        </w:tc>
        <w:tc>
          <w:tcPr>
            <w:tcW w:w="448" w:type="pct"/>
          </w:tcPr>
          <w:p w14:paraId="11FD4641" w14:textId="1A8C3D0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1.564)</w:t>
            </w:r>
          </w:p>
        </w:tc>
        <w:tc>
          <w:tcPr>
            <w:tcW w:w="508" w:type="pct"/>
          </w:tcPr>
          <w:p w14:paraId="3C7CF3C5" w14:textId="43AFE20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662)</w:t>
            </w:r>
          </w:p>
        </w:tc>
        <w:tc>
          <w:tcPr>
            <w:tcW w:w="468" w:type="pct"/>
          </w:tcPr>
          <w:p w14:paraId="20A0A356" w14:textId="7E381B16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664)</w:t>
            </w:r>
          </w:p>
        </w:tc>
        <w:tc>
          <w:tcPr>
            <w:tcW w:w="507" w:type="pct"/>
          </w:tcPr>
          <w:p w14:paraId="4DA6DAC1" w14:textId="079D0F6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702)</w:t>
            </w:r>
          </w:p>
        </w:tc>
        <w:tc>
          <w:tcPr>
            <w:tcW w:w="510" w:type="pct"/>
          </w:tcPr>
          <w:p w14:paraId="15230704" w14:textId="36F2D5CD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4.850)</w:t>
            </w:r>
          </w:p>
        </w:tc>
        <w:tc>
          <w:tcPr>
            <w:tcW w:w="534" w:type="pct"/>
          </w:tcPr>
          <w:p w14:paraId="7BD0E351" w14:textId="465E0E6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676)</w:t>
            </w:r>
          </w:p>
        </w:tc>
      </w:tr>
      <w:tr w:rsidR="00CA0E58" w:rsidRPr="00F41541" w14:paraId="15310A76" w14:textId="77777777" w:rsidTr="009C5AA8">
        <w:tc>
          <w:tcPr>
            <w:tcW w:w="1138" w:type="pct"/>
            <w:vAlign w:val="center"/>
          </w:tcPr>
          <w:p w14:paraId="7699AC45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ideal-point</w:t>
            </w:r>
          </w:p>
        </w:tc>
        <w:tc>
          <w:tcPr>
            <w:tcW w:w="459" w:type="pct"/>
          </w:tcPr>
          <w:p w14:paraId="0072C1D1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</w:tcPr>
          <w:p w14:paraId="4D820E05" w14:textId="7A48A56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573*</w:t>
            </w:r>
          </w:p>
        </w:tc>
        <w:tc>
          <w:tcPr>
            <w:tcW w:w="448" w:type="pct"/>
          </w:tcPr>
          <w:p w14:paraId="1160BE45" w14:textId="16000AF1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280</w:t>
            </w:r>
          </w:p>
        </w:tc>
        <w:tc>
          <w:tcPr>
            <w:tcW w:w="508" w:type="pct"/>
          </w:tcPr>
          <w:p w14:paraId="477023F3" w14:textId="7D67CEA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468" w:type="pct"/>
          </w:tcPr>
          <w:p w14:paraId="341FF4AC" w14:textId="677F13EF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507" w:type="pct"/>
          </w:tcPr>
          <w:p w14:paraId="48FA4AB1" w14:textId="77C88250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365</w:t>
            </w:r>
          </w:p>
        </w:tc>
        <w:tc>
          <w:tcPr>
            <w:tcW w:w="510" w:type="pct"/>
          </w:tcPr>
          <w:p w14:paraId="45104AD5" w14:textId="38F07698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-0.399</w:t>
            </w:r>
          </w:p>
        </w:tc>
        <w:tc>
          <w:tcPr>
            <w:tcW w:w="534" w:type="pct"/>
          </w:tcPr>
          <w:p w14:paraId="1D13A1C0" w14:textId="06725865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</w:tr>
      <w:tr w:rsidR="00CA0E58" w:rsidRPr="00F41541" w14:paraId="64960A10" w14:textId="77777777" w:rsidTr="009C5AA8">
        <w:tc>
          <w:tcPr>
            <w:tcW w:w="1138" w:type="pct"/>
            <w:tcBorders>
              <w:bottom w:val="single" w:sz="4" w:space="0" w:color="auto"/>
            </w:tcBorders>
          </w:tcPr>
          <w:p w14:paraId="156AFDD4" w14:textId="77777777" w:rsidR="00CA0E58" w:rsidRPr="00F41541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49860E4" w14:textId="77777777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4C9F17B" w14:textId="3606F813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72)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7241CFAD" w14:textId="5A4A4A2E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93)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61C91170" w14:textId="553B3314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163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9AEDD9C" w14:textId="7A66983B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00)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4478A767" w14:textId="710E6E9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408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63BAEC76" w14:textId="465B70F2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80)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50E671A" w14:textId="1742C5D9" w:rsidR="00CA0E58" w:rsidRPr="00CA0E58" w:rsidRDefault="00CA0E58" w:rsidP="00CA0E5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E58">
              <w:rPr>
                <w:rFonts w:ascii="Times New Roman" w:hAnsi="Times New Roman" w:cs="Times New Roman"/>
                <w:sz w:val="22"/>
                <w:szCs w:val="22"/>
              </w:rPr>
              <w:t>(0.256)</w:t>
            </w:r>
          </w:p>
        </w:tc>
      </w:tr>
      <w:tr w:rsidR="008576EA" w:rsidRPr="00F41541" w14:paraId="609ADA37" w14:textId="77777777" w:rsidTr="009C5AA8">
        <w:tc>
          <w:tcPr>
            <w:tcW w:w="1138" w:type="pct"/>
            <w:tcBorders>
              <w:top w:val="single" w:sz="4" w:space="0" w:color="auto"/>
            </w:tcBorders>
          </w:tcPr>
          <w:p w14:paraId="6B0CFBCD" w14:textId="77777777" w:rsidR="008576EA" w:rsidRPr="00F41541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C24C834" w14:textId="51973D28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5A215FE9" w14:textId="78A5E15A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2209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4D695293" w14:textId="718E49F0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4537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5C919E94" w14:textId="6B3D44BB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6980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597D710D" w14:textId="39A1A8AC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5117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C66DF08" w14:textId="20F69672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2789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5187118B" w14:textId="39524744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2257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45B8E0F4" w14:textId="18BE9320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5069</w:t>
            </w:r>
          </w:p>
        </w:tc>
      </w:tr>
      <w:tr w:rsidR="008576EA" w:rsidRPr="00F41541" w14:paraId="387A1B94" w14:textId="77777777" w:rsidTr="009C5AA8">
        <w:tc>
          <w:tcPr>
            <w:tcW w:w="1138" w:type="pct"/>
            <w:tcBorders>
              <w:bottom w:val="single" w:sz="4" w:space="0" w:color="auto"/>
            </w:tcBorders>
          </w:tcPr>
          <w:p w14:paraId="2FB24733" w14:textId="77777777" w:rsidR="008576EA" w:rsidRPr="00F41541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lastRenderedPageBreak/>
              <w:t>R</w:t>
            </w:r>
            <w:r w:rsidRPr="00F41541">
              <w:rPr>
                <w:rFonts w:ascii="Times New Roman" w:eastAsia="Aptos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562337C" w14:textId="585F8EBE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035E1296" w14:textId="7E8C3D2F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4AFBC59B" w14:textId="51B949E3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37D89F3B" w14:textId="6012EF3C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C615EB2" w14:textId="6BFB4D9D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0E7A985A" w14:textId="26739726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10336554" w14:textId="5DD566BF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EC2F693" w14:textId="76B7CE0E" w:rsidR="008576EA" w:rsidRPr="008576EA" w:rsidRDefault="008576EA" w:rsidP="008576EA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8576EA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</w:tr>
      <w:tr w:rsidR="009C5AA8" w:rsidRPr="00F41541" w14:paraId="75F418DC" w14:textId="77777777" w:rsidTr="009C5AA8">
        <w:tc>
          <w:tcPr>
            <w:tcW w:w="1138" w:type="pct"/>
            <w:tcBorders>
              <w:top w:val="single" w:sz="4" w:space="0" w:color="auto"/>
            </w:tcBorders>
          </w:tcPr>
          <w:p w14:paraId="3F80BCC1" w14:textId="77777777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8D61699" w14:textId="7D3BB549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582DC74B" w14:textId="1D0DBBC5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6F436EAC" w14:textId="50308C21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08F9A1F1" w14:textId="56A29C60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6BC64BED" w14:textId="692C5107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15BB7D6" w14:textId="55211BA6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6A86695" w14:textId="21DC2383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257433CD" w14:textId="769D632C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F41541" w14:paraId="3E14869D" w14:textId="77777777" w:rsidTr="009C5AA8">
        <w:tc>
          <w:tcPr>
            <w:tcW w:w="1138" w:type="pct"/>
          </w:tcPr>
          <w:p w14:paraId="306AA483" w14:textId="77777777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459" w:type="pct"/>
          </w:tcPr>
          <w:p w14:paraId="06360159" w14:textId="75C8C342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8" w:type="pct"/>
          </w:tcPr>
          <w:p w14:paraId="60DE58F2" w14:textId="37DCC6B5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48" w:type="pct"/>
          </w:tcPr>
          <w:p w14:paraId="4D071CCC" w14:textId="59BD3977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8" w:type="pct"/>
          </w:tcPr>
          <w:p w14:paraId="24E892A1" w14:textId="7765B3C9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8" w:type="pct"/>
          </w:tcPr>
          <w:p w14:paraId="094E0023" w14:textId="3A9F7FDE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7" w:type="pct"/>
          </w:tcPr>
          <w:p w14:paraId="1067E36F" w14:textId="005E2A73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10" w:type="pct"/>
          </w:tcPr>
          <w:p w14:paraId="7C8CCCF2" w14:textId="7D709EF2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34" w:type="pct"/>
          </w:tcPr>
          <w:p w14:paraId="409F65E3" w14:textId="06AEC154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F41541" w14:paraId="796955B9" w14:textId="77777777" w:rsidTr="009C5AA8">
        <w:tc>
          <w:tcPr>
            <w:tcW w:w="1138" w:type="pct"/>
            <w:tcBorders>
              <w:bottom w:val="single" w:sz="4" w:space="0" w:color="auto"/>
            </w:tcBorders>
          </w:tcPr>
          <w:p w14:paraId="347D0403" w14:textId="77777777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B0FABCD" w14:textId="07BDA67F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33EA09A" w14:textId="7D9D12F2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74A41892" w14:textId="362E71AC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564F9711" w14:textId="3FD33C0B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46635518" w14:textId="5C5AC9B1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BC46577" w14:textId="0D4A064E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687567B6" w14:textId="4E15EA2F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7B189717" w14:textId="77A007CB" w:rsidR="009C5AA8" w:rsidRPr="00F41541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8683B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F41541" w:rsidRPr="00F41541" w14:paraId="04711B50" w14:textId="77777777" w:rsidTr="00F41541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590A8A86" w14:textId="77777777" w:rsidR="00F41541" w:rsidRPr="00F41541" w:rsidRDefault="00F41541" w:rsidP="00F41541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F4154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67CFC04C" w14:textId="4B79EA7A" w:rsidR="00957D5E" w:rsidRPr="00957D5E" w:rsidRDefault="00957D5E" w:rsidP="00957D5E">
      <w:pPr>
        <w:spacing w:after="0" w:line="240" w:lineRule="auto"/>
        <w:rPr>
          <w:rFonts w:ascii="Times New Roman" w:hAnsi="Times New Roman" w:cs="Times New Roman"/>
        </w:rPr>
      </w:pPr>
    </w:p>
    <w:p w14:paraId="1F253AA4" w14:textId="77777777" w:rsidR="00957D5E" w:rsidRPr="00957D5E" w:rsidRDefault="00957D5E" w:rsidP="00957D5E">
      <w:pPr>
        <w:spacing w:after="0" w:line="240" w:lineRule="auto"/>
        <w:rPr>
          <w:rFonts w:ascii="Times New Roman" w:hAnsi="Times New Roman" w:cs="Times New Roman"/>
        </w:rPr>
      </w:pPr>
      <w:r w:rsidRPr="00957D5E">
        <w:rPr>
          <w:rFonts w:ascii="Times New Roman" w:hAnsi="Times New Roman" w:cs="Times New Roman"/>
        </w:rPr>
        <w:br w:type="page"/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644"/>
        <w:gridCol w:w="1376"/>
        <w:gridCol w:w="1326"/>
        <w:gridCol w:w="1357"/>
        <w:gridCol w:w="1457"/>
        <w:gridCol w:w="1393"/>
        <w:gridCol w:w="1457"/>
        <w:gridCol w:w="1460"/>
        <w:gridCol w:w="1488"/>
      </w:tblGrid>
      <w:tr w:rsidR="00957D5E" w:rsidRPr="00957D5E" w14:paraId="4F498736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15469186" w14:textId="5B220A62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Table A1</w:t>
            </w:r>
            <w:r w:rsidR="00EB602E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Pr="00957D5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. Alternative sampling for model 12.</w:t>
            </w:r>
          </w:p>
        </w:tc>
      </w:tr>
      <w:tr w:rsidR="006D146E" w:rsidRPr="00957D5E" w14:paraId="2B101AB9" w14:textId="77777777" w:rsidTr="006D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47" w:type="pct"/>
            <w:tcBorders>
              <w:top w:val="single" w:sz="4" w:space="0" w:color="auto"/>
            </w:tcBorders>
          </w:tcPr>
          <w:p w14:paraId="52D51209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5321C0EE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(USA stringency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0F3463F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(G7 stringency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FDACC49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(G12 stringency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27DBC77D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(</w:t>
            </w:r>
            <w:proofErr w:type="spellStart"/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NoUSA</w:t>
            </w:r>
            <w:proofErr w:type="spellEnd"/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stringency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580DE60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(noG7 stringency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2BDFEC28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(No G12 stringency)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487387DB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(pre2008 stringency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132FC7C9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(post2008 stringency)</w:t>
            </w:r>
          </w:p>
        </w:tc>
      </w:tr>
      <w:tr w:rsidR="00470EE7" w:rsidRPr="00957D5E" w14:paraId="743B13B2" w14:textId="77777777" w:rsidTr="006D146E">
        <w:tc>
          <w:tcPr>
            <w:tcW w:w="947" w:type="pct"/>
            <w:vAlign w:val="center"/>
          </w:tcPr>
          <w:p w14:paraId="23DE0798" w14:textId="6ECB32CA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Executive</w:t>
            </w: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o-nationality</w:t>
            </w:r>
          </w:p>
        </w:tc>
        <w:tc>
          <w:tcPr>
            <w:tcW w:w="493" w:type="pct"/>
          </w:tcPr>
          <w:p w14:paraId="17D62AA3" w14:textId="48973EE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65**</w:t>
            </w:r>
          </w:p>
        </w:tc>
        <w:tc>
          <w:tcPr>
            <w:tcW w:w="475" w:type="pct"/>
          </w:tcPr>
          <w:p w14:paraId="0E2E6F95" w14:textId="6942C19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72***</w:t>
            </w:r>
          </w:p>
        </w:tc>
        <w:tc>
          <w:tcPr>
            <w:tcW w:w="486" w:type="pct"/>
          </w:tcPr>
          <w:p w14:paraId="267B5BBB" w14:textId="34560BD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54***</w:t>
            </w:r>
          </w:p>
        </w:tc>
        <w:tc>
          <w:tcPr>
            <w:tcW w:w="522" w:type="pct"/>
          </w:tcPr>
          <w:p w14:paraId="657ADC0A" w14:textId="11B4FFE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499" w:type="pct"/>
          </w:tcPr>
          <w:p w14:paraId="355853EF" w14:textId="50A2087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99***</w:t>
            </w:r>
          </w:p>
        </w:tc>
        <w:tc>
          <w:tcPr>
            <w:tcW w:w="522" w:type="pct"/>
          </w:tcPr>
          <w:p w14:paraId="1898CBAC" w14:textId="458686E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60+</w:t>
            </w:r>
          </w:p>
        </w:tc>
        <w:tc>
          <w:tcPr>
            <w:tcW w:w="523" w:type="pct"/>
          </w:tcPr>
          <w:p w14:paraId="38CA42C7" w14:textId="4B56A66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33" w:type="pct"/>
          </w:tcPr>
          <w:p w14:paraId="42709619" w14:textId="49DC779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66***</w:t>
            </w:r>
          </w:p>
        </w:tc>
      </w:tr>
      <w:tr w:rsidR="00470EE7" w:rsidRPr="00957D5E" w14:paraId="727EA82A" w14:textId="77777777" w:rsidTr="006D146E">
        <w:tc>
          <w:tcPr>
            <w:tcW w:w="947" w:type="pct"/>
            <w:vAlign w:val="center"/>
          </w:tcPr>
          <w:p w14:paraId="196F92F8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6865FEF2" w14:textId="2F55C59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23)</w:t>
            </w:r>
          </w:p>
        </w:tc>
        <w:tc>
          <w:tcPr>
            <w:tcW w:w="475" w:type="pct"/>
          </w:tcPr>
          <w:p w14:paraId="2BF2755D" w14:textId="4EC27CD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486" w:type="pct"/>
          </w:tcPr>
          <w:p w14:paraId="0F8D3666" w14:textId="4268DC8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522" w:type="pct"/>
          </w:tcPr>
          <w:p w14:paraId="376C90B7" w14:textId="189722F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7)</w:t>
            </w:r>
          </w:p>
        </w:tc>
        <w:tc>
          <w:tcPr>
            <w:tcW w:w="499" w:type="pct"/>
          </w:tcPr>
          <w:p w14:paraId="5AF89605" w14:textId="139AE87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22)</w:t>
            </w:r>
          </w:p>
        </w:tc>
        <w:tc>
          <w:tcPr>
            <w:tcW w:w="522" w:type="pct"/>
          </w:tcPr>
          <w:p w14:paraId="0DA019FB" w14:textId="5238BC6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32)</w:t>
            </w:r>
          </w:p>
        </w:tc>
        <w:tc>
          <w:tcPr>
            <w:tcW w:w="523" w:type="pct"/>
          </w:tcPr>
          <w:p w14:paraId="521175B1" w14:textId="56A2DAA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23)</w:t>
            </w:r>
          </w:p>
        </w:tc>
        <w:tc>
          <w:tcPr>
            <w:tcW w:w="533" w:type="pct"/>
          </w:tcPr>
          <w:p w14:paraId="02DCFA65" w14:textId="1D84EB3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</w:tr>
      <w:tr w:rsidR="00470EE7" w:rsidRPr="00957D5E" w14:paraId="3FEFCAA1" w14:textId="77777777" w:rsidTr="006D146E">
        <w:tc>
          <w:tcPr>
            <w:tcW w:w="947" w:type="pct"/>
            <w:vAlign w:val="center"/>
          </w:tcPr>
          <w:p w14:paraId="00064B4D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start)</w:t>
            </w:r>
          </w:p>
        </w:tc>
        <w:tc>
          <w:tcPr>
            <w:tcW w:w="493" w:type="pct"/>
          </w:tcPr>
          <w:p w14:paraId="0C836CB8" w14:textId="5361225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63***</w:t>
            </w:r>
          </w:p>
        </w:tc>
        <w:tc>
          <w:tcPr>
            <w:tcW w:w="475" w:type="pct"/>
          </w:tcPr>
          <w:p w14:paraId="28EE749C" w14:textId="36F67C4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4***</w:t>
            </w:r>
          </w:p>
        </w:tc>
        <w:tc>
          <w:tcPr>
            <w:tcW w:w="486" w:type="pct"/>
          </w:tcPr>
          <w:p w14:paraId="5EFC5AC8" w14:textId="05DE43D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5***</w:t>
            </w:r>
          </w:p>
        </w:tc>
        <w:tc>
          <w:tcPr>
            <w:tcW w:w="522" w:type="pct"/>
          </w:tcPr>
          <w:p w14:paraId="123397AE" w14:textId="5613970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6***</w:t>
            </w:r>
          </w:p>
        </w:tc>
        <w:tc>
          <w:tcPr>
            <w:tcW w:w="499" w:type="pct"/>
          </w:tcPr>
          <w:p w14:paraId="604EACB3" w14:textId="15983E4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5**</w:t>
            </w:r>
          </w:p>
        </w:tc>
        <w:tc>
          <w:tcPr>
            <w:tcW w:w="522" w:type="pct"/>
          </w:tcPr>
          <w:p w14:paraId="45443B99" w14:textId="2A87CA9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0***</w:t>
            </w:r>
          </w:p>
        </w:tc>
        <w:tc>
          <w:tcPr>
            <w:tcW w:w="523" w:type="pct"/>
          </w:tcPr>
          <w:p w14:paraId="65AF3DFD" w14:textId="0D4C8D6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5***</w:t>
            </w:r>
          </w:p>
        </w:tc>
        <w:tc>
          <w:tcPr>
            <w:tcW w:w="533" w:type="pct"/>
          </w:tcPr>
          <w:p w14:paraId="0EE9F1D9" w14:textId="4B399FC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7+</w:t>
            </w:r>
          </w:p>
        </w:tc>
      </w:tr>
      <w:tr w:rsidR="00470EE7" w:rsidRPr="00957D5E" w14:paraId="2D6AE4AD" w14:textId="77777777" w:rsidTr="006D146E">
        <w:tc>
          <w:tcPr>
            <w:tcW w:w="947" w:type="pct"/>
            <w:vAlign w:val="center"/>
          </w:tcPr>
          <w:p w14:paraId="6D3D5030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643A2923" w14:textId="6DB1CB7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475" w:type="pct"/>
          </w:tcPr>
          <w:p w14:paraId="26490C8B" w14:textId="54A4CAF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486" w:type="pct"/>
          </w:tcPr>
          <w:p w14:paraId="5B72E864" w14:textId="55795D5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522" w:type="pct"/>
          </w:tcPr>
          <w:p w14:paraId="624A317F" w14:textId="413BD56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499" w:type="pct"/>
          </w:tcPr>
          <w:p w14:paraId="5359C7ED" w14:textId="0E73030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522" w:type="pct"/>
          </w:tcPr>
          <w:p w14:paraId="3657B36D" w14:textId="738A409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523" w:type="pct"/>
          </w:tcPr>
          <w:p w14:paraId="5D8B3EC1" w14:textId="5C8FF4E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533" w:type="pct"/>
          </w:tcPr>
          <w:p w14:paraId="41F34A01" w14:textId="2DC3176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470EE7" w:rsidRPr="00957D5E" w14:paraId="10CF4137" w14:textId="77777777" w:rsidTr="006D146E">
        <w:tc>
          <w:tcPr>
            <w:tcW w:w="947" w:type="pct"/>
            <w:vAlign w:val="center"/>
          </w:tcPr>
          <w:p w14:paraId="78D3924B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enure (end)</w:t>
            </w:r>
          </w:p>
        </w:tc>
        <w:tc>
          <w:tcPr>
            <w:tcW w:w="493" w:type="pct"/>
          </w:tcPr>
          <w:p w14:paraId="67A03217" w14:textId="71093E1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8**</w:t>
            </w:r>
          </w:p>
        </w:tc>
        <w:tc>
          <w:tcPr>
            <w:tcW w:w="475" w:type="pct"/>
          </w:tcPr>
          <w:p w14:paraId="07AE9D76" w14:textId="22F5D3C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486" w:type="pct"/>
          </w:tcPr>
          <w:p w14:paraId="50DB6A12" w14:textId="09D5B94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22" w:type="pct"/>
          </w:tcPr>
          <w:p w14:paraId="0C8102D8" w14:textId="6BF7344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9*</w:t>
            </w:r>
          </w:p>
        </w:tc>
        <w:tc>
          <w:tcPr>
            <w:tcW w:w="499" w:type="pct"/>
          </w:tcPr>
          <w:p w14:paraId="4C56C4D3" w14:textId="7C45346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2*</w:t>
            </w:r>
          </w:p>
        </w:tc>
        <w:tc>
          <w:tcPr>
            <w:tcW w:w="522" w:type="pct"/>
          </w:tcPr>
          <w:p w14:paraId="37C9C0DF" w14:textId="1405955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523" w:type="pct"/>
          </w:tcPr>
          <w:p w14:paraId="51F90C45" w14:textId="61F010E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9*</w:t>
            </w:r>
          </w:p>
        </w:tc>
        <w:tc>
          <w:tcPr>
            <w:tcW w:w="533" w:type="pct"/>
          </w:tcPr>
          <w:p w14:paraId="5A588410" w14:textId="72B2C10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470EE7" w:rsidRPr="00957D5E" w14:paraId="493C474A" w14:textId="77777777" w:rsidTr="006D146E">
        <w:tc>
          <w:tcPr>
            <w:tcW w:w="947" w:type="pct"/>
          </w:tcPr>
          <w:p w14:paraId="7A05A7EE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46084434" w14:textId="12DE1A4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475" w:type="pct"/>
          </w:tcPr>
          <w:p w14:paraId="462D6AB6" w14:textId="01EBD84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486" w:type="pct"/>
          </w:tcPr>
          <w:p w14:paraId="5763B091" w14:textId="3A193FE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522" w:type="pct"/>
          </w:tcPr>
          <w:p w14:paraId="26798C76" w14:textId="623B183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499" w:type="pct"/>
          </w:tcPr>
          <w:p w14:paraId="200E3FEB" w14:textId="33A1219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522" w:type="pct"/>
          </w:tcPr>
          <w:p w14:paraId="5DB6E4EC" w14:textId="45439CF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523" w:type="pct"/>
          </w:tcPr>
          <w:p w14:paraId="4C7927AC" w14:textId="7C9B3D3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9)</w:t>
            </w:r>
          </w:p>
        </w:tc>
        <w:tc>
          <w:tcPr>
            <w:tcW w:w="533" w:type="pct"/>
          </w:tcPr>
          <w:p w14:paraId="5EF3C793" w14:textId="7DCB818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470EE7" w:rsidRPr="00957D5E" w14:paraId="5D9D8DA3" w14:textId="77777777" w:rsidTr="006D146E">
        <w:tc>
          <w:tcPr>
            <w:tcW w:w="947" w:type="pct"/>
          </w:tcPr>
          <w:p w14:paraId="2887C983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Size of earmarked contribution (log)</w:t>
            </w:r>
          </w:p>
        </w:tc>
        <w:tc>
          <w:tcPr>
            <w:tcW w:w="493" w:type="pct"/>
          </w:tcPr>
          <w:p w14:paraId="7C4A6214" w14:textId="29657E6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3**</w:t>
            </w:r>
          </w:p>
        </w:tc>
        <w:tc>
          <w:tcPr>
            <w:tcW w:w="475" w:type="pct"/>
          </w:tcPr>
          <w:p w14:paraId="4CA1A202" w14:textId="7FEA740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8***</w:t>
            </w:r>
          </w:p>
        </w:tc>
        <w:tc>
          <w:tcPr>
            <w:tcW w:w="486" w:type="pct"/>
          </w:tcPr>
          <w:p w14:paraId="6FD11398" w14:textId="0851931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522" w:type="pct"/>
          </w:tcPr>
          <w:p w14:paraId="42E9AB80" w14:textId="4401BA3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8***</w:t>
            </w:r>
          </w:p>
        </w:tc>
        <w:tc>
          <w:tcPr>
            <w:tcW w:w="499" w:type="pct"/>
          </w:tcPr>
          <w:p w14:paraId="19651BF4" w14:textId="04AA91F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8***</w:t>
            </w:r>
          </w:p>
        </w:tc>
        <w:tc>
          <w:tcPr>
            <w:tcW w:w="522" w:type="pct"/>
          </w:tcPr>
          <w:p w14:paraId="56EE19EF" w14:textId="7DAC680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23***</w:t>
            </w:r>
          </w:p>
        </w:tc>
        <w:tc>
          <w:tcPr>
            <w:tcW w:w="523" w:type="pct"/>
          </w:tcPr>
          <w:p w14:paraId="0765CBCE" w14:textId="1C38619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23***</w:t>
            </w:r>
          </w:p>
        </w:tc>
        <w:tc>
          <w:tcPr>
            <w:tcW w:w="533" w:type="pct"/>
          </w:tcPr>
          <w:p w14:paraId="6748597A" w14:textId="45A2606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2***</w:t>
            </w:r>
          </w:p>
        </w:tc>
      </w:tr>
      <w:tr w:rsidR="00470EE7" w:rsidRPr="00957D5E" w14:paraId="4B128BF0" w14:textId="77777777" w:rsidTr="006D146E">
        <w:tc>
          <w:tcPr>
            <w:tcW w:w="947" w:type="pct"/>
          </w:tcPr>
          <w:p w14:paraId="004F8AC6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068B7845" w14:textId="5299914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75" w:type="pct"/>
          </w:tcPr>
          <w:p w14:paraId="2F91943C" w14:textId="5D61D1D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86" w:type="pct"/>
          </w:tcPr>
          <w:p w14:paraId="7EF0873D" w14:textId="4E3D2BC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22" w:type="pct"/>
          </w:tcPr>
          <w:p w14:paraId="6C812715" w14:textId="53656FB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499" w:type="pct"/>
          </w:tcPr>
          <w:p w14:paraId="31C532DC" w14:textId="3CA2BA5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  <w:tc>
          <w:tcPr>
            <w:tcW w:w="522" w:type="pct"/>
          </w:tcPr>
          <w:p w14:paraId="753D00DA" w14:textId="4CCC906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23" w:type="pct"/>
          </w:tcPr>
          <w:p w14:paraId="4056B0B8" w14:textId="1B03D79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33" w:type="pct"/>
          </w:tcPr>
          <w:p w14:paraId="58C650B1" w14:textId="0939DCB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1)</w:t>
            </w:r>
          </w:p>
        </w:tc>
      </w:tr>
      <w:tr w:rsidR="00470EE7" w:rsidRPr="00957D5E" w14:paraId="486F72E1" w14:textId="77777777" w:rsidTr="006D146E">
        <w:tc>
          <w:tcPr>
            <w:tcW w:w="947" w:type="pct"/>
            <w:vAlign w:val="center"/>
          </w:tcPr>
          <w:p w14:paraId="218F56C6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Number of donor-funded projects in IO (yearly, log)</w:t>
            </w:r>
          </w:p>
        </w:tc>
        <w:tc>
          <w:tcPr>
            <w:tcW w:w="493" w:type="pct"/>
          </w:tcPr>
          <w:p w14:paraId="1300A294" w14:textId="2971FD7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7**</w:t>
            </w:r>
          </w:p>
        </w:tc>
        <w:tc>
          <w:tcPr>
            <w:tcW w:w="475" w:type="pct"/>
          </w:tcPr>
          <w:p w14:paraId="1A69C788" w14:textId="1E37C96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1***</w:t>
            </w:r>
          </w:p>
        </w:tc>
        <w:tc>
          <w:tcPr>
            <w:tcW w:w="486" w:type="pct"/>
          </w:tcPr>
          <w:p w14:paraId="671875FC" w14:textId="1D728DA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5*</w:t>
            </w:r>
          </w:p>
        </w:tc>
        <w:tc>
          <w:tcPr>
            <w:tcW w:w="522" w:type="pct"/>
          </w:tcPr>
          <w:p w14:paraId="30732CA0" w14:textId="7B3DA11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2***</w:t>
            </w:r>
          </w:p>
        </w:tc>
        <w:tc>
          <w:tcPr>
            <w:tcW w:w="499" w:type="pct"/>
          </w:tcPr>
          <w:p w14:paraId="4D83B510" w14:textId="6D802C6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20***</w:t>
            </w:r>
          </w:p>
        </w:tc>
        <w:tc>
          <w:tcPr>
            <w:tcW w:w="522" w:type="pct"/>
          </w:tcPr>
          <w:p w14:paraId="50C616D4" w14:textId="3F1405D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33***</w:t>
            </w:r>
          </w:p>
        </w:tc>
        <w:tc>
          <w:tcPr>
            <w:tcW w:w="523" w:type="pct"/>
          </w:tcPr>
          <w:p w14:paraId="5A66B20F" w14:textId="2DE21BC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4***</w:t>
            </w:r>
          </w:p>
        </w:tc>
        <w:tc>
          <w:tcPr>
            <w:tcW w:w="533" w:type="pct"/>
          </w:tcPr>
          <w:p w14:paraId="30C9CAA2" w14:textId="4D5312C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470EE7" w:rsidRPr="00957D5E" w14:paraId="58F3BD5A" w14:textId="77777777" w:rsidTr="006D146E">
        <w:tc>
          <w:tcPr>
            <w:tcW w:w="947" w:type="pct"/>
            <w:vAlign w:val="center"/>
          </w:tcPr>
          <w:p w14:paraId="76970D42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1BE48FEB" w14:textId="39C8275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475" w:type="pct"/>
          </w:tcPr>
          <w:p w14:paraId="2A71F66D" w14:textId="1A50E07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86" w:type="pct"/>
          </w:tcPr>
          <w:p w14:paraId="71077515" w14:textId="74FD0DB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22" w:type="pct"/>
          </w:tcPr>
          <w:p w14:paraId="46239D64" w14:textId="018CEB0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99" w:type="pct"/>
          </w:tcPr>
          <w:p w14:paraId="5F59DB6B" w14:textId="76C5537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522" w:type="pct"/>
          </w:tcPr>
          <w:p w14:paraId="15438CC3" w14:textId="5D6BC8F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523" w:type="pct"/>
          </w:tcPr>
          <w:p w14:paraId="5B7BD61A" w14:textId="6A32B34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533" w:type="pct"/>
          </w:tcPr>
          <w:p w14:paraId="38D1854D" w14:textId="7E7BE94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470EE7" w:rsidRPr="00957D5E" w14:paraId="2D9A66B9" w14:textId="77777777" w:rsidTr="006D146E">
        <w:tc>
          <w:tcPr>
            <w:tcW w:w="947" w:type="pct"/>
            <w:vAlign w:val="center"/>
          </w:tcPr>
          <w:p w14:paraId="19B4127E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otal volume of donor-earmarked funding in IO (yearly, log)</w:t>
            </w:r>
          </w:p>
        </w:tc>
        <w:tc>
          <w:tcPr>
            <w:tcW w:w="493" w:type="pct"/>
          </w:tcPr>
          <w:p w14:paraId="2C363BB9" w14:textId="09E79EF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3*</w:t>
            </w:r>
          </w:p>
        </w:tc>
        <w:tc>
          <w:tcPr>
            <w:tcW w:w="475" w:type="pct"/>
          </w:tcPr>
          <w:p w14:paraId="379DFAC7" w14:textId="7D0D30C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9***</w:t>
            </w:r>
          </w:p>
        </w:tc>
        <w:tc>
          <w:tcPr>
            <w:tcW w:w="486" w:type="pct"/>
          </w:tcPr>
          <w:p w14:paraId="42AA8493" w14:textId="2C1BD78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9***</w:t>
            </w:r>
          </w:p>
        </w:tc>
        <w:tc>
          <w:tcPr>
            <w:tcW w:w="522" w:type="pct"/>
          </w:tcPr>
          <w:p w14:paraId="22ACE4E7" w14:textId="1CA759D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499" w:type="pct"/>
          </w:tcPr>
          <w:p w14:paraId="5DD6422A" w14:textId="7032354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522" w:type="pct"/>
          </w:tcPr>
          <w:p w14:paraId="7FB533B3" w14:textId="4AF50FD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523" w:type="pct"/>
          </w:tcPr>
          <w:p w14:paraId="658D5030" w14:textId="4F7EE42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533" w:type="pct"/>
          </w:tcPr>
          <w:p w14:paraId="794A2C82" w14:textId="6D555F9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8***</w:t>
            </w:r>
          </w:p>
        </w:tc>
      </w:tr>
      <w:tr w:rsidR="00470EE7" w:rsidRPr="00957D5E" w14:paraId="15F12896" w14:textId="77777777" w:rsidTr="006D146E">
        <w:tc>
          <w:tcPr>
            <w:tcW w:w="947" w:type="pct"/>
            <w:vAlign w:val="center"/>
          </w:tcPr>
          <w:p w14:paraId="1763857A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60044A9F" w14:textId="03196DB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475" w:type="pct"/>
          </w:tcPr>
          <w:p w14:paraId="1FAFA389" w14:textId="77F33C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86" w:type="pct"/>
          </w:tcPr>
          <w:p w14:paraId="30217638" w14:textId="0B63381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22" w:type="pct"/>
          </w:tcPr>
          <w:p w14:paraId="0EC105B5" w14:textId="2B379FA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99" w:type="pct"/>
          </w:tcPr>
          <w:p w14:paraId="1E04AF8C" w14:textId="1012C67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22" w:type="pct"/>
          </w:tcPr>
          <w:p w14:paraId="34CF4994" w14:textId="3F447AB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523" w:type="pct"/>
          </w:tcPr>
          <w:p w14:paraId="0F4683B1" w14:textId="1F903E5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533" w:type="pct"/>
          </w:tcPr>
          <w:p w14:paraId="1F36D75F" w14:textId="312154F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</w:tr>
      <w:tr w:rsidR="00470EE7" w:rsidRPr="00957D5E" w14:paraId="07614909" w14:textId="77777777" w:rsidTr="006D146E">
        <w:tc>
          <w:tcPr>
            <w:tcW w:w="947" w:type="pct"/>
            <w:vAlign w:val="center"/>
          </w:tcPr>
          <w:p w14:paraId="5FAECA7F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Ideal-point distance</w:t>
            </w:r>
          </w:p>
        </w:tc>
        <w:tc>
          <w:tcPr>
            <w:tcW w:w="493" w:type="pct"/>
          </w:tcPr>
          <w:p w14:paraId="4F9B5954" w14:textId="506A92D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55***</w:t>
            </w:r>
          </w:p>
        </w:tc>
        <w:tc>
          <w:tcPr>
            <w:tcW w:w="475" w:type="pct"/>
          </w:tcPr>
          <w:p w14:paraId="15BEDAA3" w14:textId="50BF4DC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486" w:type="pct"/>
          </w:tcPr>
          <w:p w14:paraId="55D66100" w14:textId="6340E55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522" w:type="pct"/>
          </w:tcPr>
          <w:p w14:paraId="1C542946" w14:textId="28D2F50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8**</w:t>
            </w:r>
          </w:p>
        </w:tc>
        <w:tc>
          <w:tcPr>
            <w:tcW w:w="499" w:type="pct"/>
          </w:tcPr>
          <w:p w14:paraId="63C027F6" w14:textId="2DABE4F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0</w:t>
            </w:r>
          </w:p>
        </w:tc>
        <w:tc>
          <w:tcPr>
            <w:tcW w:w="522" w:type="pct"/>
          </w:tcPr>
          <w:p w14:paraId="5DC9F7C9" w14:textId="43F02D5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6*</w:t>
            </w:r>
          </w:p>
        </w:tc>
        <w:tc>
          <w:tcPr>
            <w:tcW w:w="523" w:type="pct"/>
          </w:tcPr>
          <w:p w14:paraId="2833B7AF" w14:textId="10FC403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8**</w:t>
            </w:r>
          </w:p>
        </w:tc>
        <w:tc>
          <w:tcPr>
            <w:tcW w:w="533" w:type="pct"/>
          </w:tcPr>
          <w:p w14:paraId="631A69FF" w14:textId="10416DA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470EE7" w:rsidRPr="00957D5E" w14:paraId="170EC67B" w14:textId="77777777" w:rsidTr="006D146E">
        <w:tc>
          <w:tcPr>
            <w:tcW w:w="947" w:type="pct"/>
            <w:vAlign w:val="center"/>
          </w:tcPr>
          <w:p w14:paraId="3A3B993D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1B729121" w14:textId="522C57D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4)</w:t>
            </w:r>
          </w:p>
        </w:tc>
        <w:tc>
          <w:tcPr>
            <w:tcW w:w="475" w:type="pct"/>
          </w:tcPr>
          <w:p w14:paraId="15365BE8" w14:textId="7F70AA4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486" w:type="pct"/>
          </w:tcPr>
          <w:p w14:paraId="6170A09B" w14:textId="0EFA286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522" w:type="pct"/>
          </w:tcPr>
          <w:p w14:paraId="38CE4588" w14:textId="1332FA6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99" w:type="pct"/>
          </w:tcPr>
          <w:p w14:paraId="5C4E4979" w14:textId="63D118E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522" w:type="pct"/>
          </w:tcPr>
          <w:p w14:paraId="42658358" w14:textId="0BB0D65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523" w:type="pct"/>
          </w:tcPr>
          <w:p w14:paraId="4B6C9F62" w14:textId="32A8719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533" w:type="pct"/>
          </w:tcPr>
          <w:p w14:paraId="212B5955" w14:textId="2F6F3FD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470EE7" w:rsidRPr="00957D5E" w14:paraId="6EDE5B23" w14:textId="77777777" w:rsidTr="006D146E">
        <w:tc>
          <w:tcPr>
            <w:tcW w:w="947" w:type="pct"/>
            <w:vAlign w:val="center"/>
          </w:tcPr>
          <w:p w14:paraId="2CE123CB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 x Tenure (end)</w:t>
            </w:r>
          </w:p>
        </w:tc>
        <w:tc>
          <w:tcPr>
            <w:tcW w:w="493" w:type="pct"/>
          </w:tcPr>
          <w:p w14:paraId="5426E4AF" w14:textId="721B9A2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25*</w:t>
            </w:r>
          </w:p>
        </w:tc>
        <w:tc>
          <w:tcPr>
            <w:tcW w:w="475" w:type="pct"/>
          </w:tcPr>
          <w:p w14:paraId="731FE16B" w14:textId="2C392E4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82***</w:t>
            </w:r>
          </w:p>
        </w:tc>
        <w:tc>
          <w:tcPr>
            <w:tcW w:w="486" w:type="pct"/>
          </w:tcPr>
          <w:p w14:paraId="2917A987" w14:textId="25CDC17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71***</w:t>
            </w:r>
          </w:p>
        </w:tc>
        <w:tc>
          <w:tcPr>
            <w:tcW w:w="522" w:type="pct"/>
          </w:tcPr>
          <w:p w14:paraId="0BCF6A00" w14:textId="45E8F1F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499" w:type="pct"/>
          </w:tcPr>
          <w:p w14:paraId="2F224031" w14:textId="2BFB110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58+</w:t>
            </w:r>
          </w:p>
        </w:tc>
        <w:tc>
          <w:tcPr>
            <w:tcW w:w="522" w:type="pct"/>
          </w:tcPr>
          <w:p w14:paraId="5005687F" w14:textId="75DE8BF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523" w:type="pct"/>
          </w:tcPr>
          <w:p w14:paraId="7A86C206" w14:textId="00E1012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81***</w:t>
            </w:r>
          </w:p>
        </w:tc>
        <w:tc>
          <w:tcPr>
            <w:tcW w:w="533" w:type="pct"/>
          </w:tcPr>
          <w:p w14:paraId="1ECE63FB" w14:textId="3212679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60***</w:t>
            </w:r>
          </w:p>
        </w:tc>
      </w:tr>
      <w:tr w:rsidR="00470EE7" w:rsidRPr="00957D5E" w14:paraId="78728E40" w14:textId="77777777" w:rsidTr="006D146E">
        <w:tc>
          <w:tcPr>
            <w:tcW w:w="947" w:type="pct"/>
            <w:vAlign w:val="center"/>
          </w:tcPr>
          <w:p w14:paraId="635B4E71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40DD214A" w14:textId="536C131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475" w:type="pct"/>
          </w:tcPr>
          <w:p w14:paraId="7E52DE5C" w14:textId="36A473D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486" w:type="pct"/>
          </w:tcPr>
          <w:p w14:paraId="4C295E64" w14:textId="217B4A7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522" w:type="pct"/>
          </w:tcPr>
          <w:p w14:paraId="6A16FC9D" w14:textId="0B9ACED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27)</w:t>
            </w:r>
          </w:p>
        </w:tc>
        <w:tc>
          <w:tcPr>
            <w:tcW w:w="499" w:type="pct"/>
          </w:tcPr>
          <w:p w14:paraId="0EE60E85" w14:textId="181B76E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522" w:type="pct"/>
          </w:tcPr>
          <w:p w14:paraId="2AC7C4FB" w14:textId="2EFCFFC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53)</w:t>
            </w:r>
          </w:p>
        </w:tc>
        <w:tc>
          <w:tcPr>
            <w:tcW w:w="523" w:type="pct"/>
          </w:tcPr>
          <w:p w14:paraId="4CDCA1A8" w14:textId="43BE4F6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8)</w:t>
            </w:r>
          </w:p>
        </w:tc>
        <w:tc>
          <w:tcPr>
            <w:tcW w:w="533" w:type="pct"/>
          </w:tcPr>
          <w:p w14:paraId="47328704" w14:textId="6E8450E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</w:tr>
      <w:tr w:rsidR="00470EE7" w:rsidRPr="00957D5E" w14:paraId="101F5722" w14:textId="77777777" w:rsidTr="006D146E">
        <w:tc>
          <w:tcPr>
            <w:tcW w:w="947" w:type="pct"/>
            <w:vAlign w:val="center"/>
          </w:tcPr>
          <w:p w14:paraId="5DC8195F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o-nationality x Tenure (start)</w:t>
            </w:r>
          </w:p>
        </w:tc>
        <w:tc>
          <w:tcPr>
            <w:tcW w:w="493" w:type="pct"/>
          </w:tcPr>
          <w:p w14:paraId="60822F8C" w14:textId="4BF3FF6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84***</w:t>
            </w:r>
          </w:p>
        </w:tc>
        <w:tc>
          <w:tcPr>
            <w:tcW w:w="475" w:type="pct"/>
          </w:tcPr>
          <w:p w14:paraId="7D66E61F" w14:textId="48D6DCF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82***</w:t>
            </w:r>
          </w:p>
        </w:tc>
        <w:tc>
          <w:tcPr>
            <w:tcW w:w="486" w:type="pct"/>
          </w:tcPr>
          <w:p w14:paraId="6F97326A" w14:textId="3EB83CE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101***</w:t>
            </w:r>
          </w:p>
        </w:tc>
        <w:tc>
          <w:tcPr>
            <w:tcW w:w="522" w:type="pct"/>
          </w:tcPr>
          <w:p w14:paraId="1675EFCA" w14:textId="7FBCDFA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499" w:type="pct"/>
          </w:tcPr>
          <w:p w14:paraId="457CE5C9" w14:textId="31EE9C8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66*</w:t>
            </w:r>
          </w:p>
        </w:tc>
        <w:tc>
          <w:tcPr>
            <w:tcW w:w="522" w:type="pct"/>
          </w:tcPr>
          <w:p w14:paraId="63881BD8" w14:textId="3B04208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523" w:type="pct"/>
          </w:tcPr>
          <w:p w14:paraId="77A126C6" w14:textId="7F053B7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7*</w:t>
            </w:r>
          </w:p>
        </w:tc>
        <w:tc>
          <w:tcPr>
            <w:tcW w:w="533" w:type="pct"/>
          </w:tcPr>
          <w:p w14:paraId="7C597D0D" w14:textId="55B65DD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176***</w:t>
            </w:r>
          </w:p>
        </w:tc>
      </w:tr>
      <w:tr w:rsidR="00470EE7" w:rsidRPr="00957D5E" w14:paraId="1B23395E" w14:textId="77777777" w:rsidTr="006D146E">
        <w:tc>
          <w:tcPr>
            <w:tcW w:w="947" w:type="pct"/>
          </w:tcPr>
          <w:p w14:paraId="1D5E6D20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4A8D19D3" w14:textId="755FBE9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475" w:type="pct"/>
          </w:tcPr>
          <w:p w14:paraId="22248C25" w14:textId="0437B9D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8)</w:t>
            </w:r>
          </w:p>
        </w:tc>
        <w:tc>
          <w:tcPr>
            <w:tcW w:w="486" w:type="pct"/>
          </w:tcPr>
          <w:p w14:paraId="6F212EC5" w14:textId="4A4B5AE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522" w:type="pct"/>
          </w:tcPr>
          <w:p w14:paraId="670C38C5" w14:textId="026B883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29)</w:t>
            </w:r>
          </w:p>
        </w:tc>
        <w:tc>
          <w:tcPr>
            <w:tcW w:w="499" w:type="pct"/>
          </w:tcPr>
          <w:p w14:paraId="5AEACB7C" w14:textId="5052A3C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33)</w:t>
            </w:r>
          </w:p>
        </w:tc>
        <w:tc>
          <w:tcPr>
            <w:tcW w:w="522" w:type="pct"/>
          </w:tcPr>
          <w:p w14:paraId="7C8D3FCA" w14:textId="1CDB4CE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56)</w:t>
            </w:r>
          </w:p>
        </w:tc>
        <w:tc>
          <w:tcPr>
            <w:tcW w:w="523" w:type="pct"/>
          </w:tcPr>
          <w:p w14:paraId="51D5303A" w14:textId="418F308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5)</w:t>
            </w:r>
          </w:p>
        </w:tc>
        <w:tc>
          <w:tcPr>
            <w:tcW w:w="533" w:type="pct"/>
          </w:tcPr>
          <w:p w14:paraId="7AA8070B" w14:textId="71778F6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</w:tr>
      <w:tr w:rsidR="00470EE7" w:rsidRPr="00957D5E" w14:paraId="41EAC76D" w14:textId="77777777" w:rsidTr="006D146E">
        <w:tc>
          <w:tcPr>
            <w:tcW w:w="947" w:type="pct"/>
            <w:vAlign w:val="center"/>
          </w:tcPr>
          <w:p w14:paraId="315C951B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earmarked commitments (yearly, log, lagged)</w:t>
            </w:r>
          </w:p>
        </w:tc>
        <w:tc>
          <w:tcPr>
            <w:tcW w:w="493" w:type="pct"/>
          </w:tcPr>
          <w:p w14:paraId="47D0EB00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34D42FB3" w14:textId="4E19D10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24***</w:t>
            </w:r>
          </w:p>
        </w:tc>
        <w:tc>
          <w:tcPr>
            <w:tcW w:w="486" w:type="pct"/>
          </w:tcPr>
          <w:p w14:paraId="4B36B18E" w14:textId="5619807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33***</w:t>
            </w:r>
          </w:p>
        </w:tc>
        <w:tc>
          <w:tcPr>
            <w:tcW w:w="522" w:type="pct"/>
          </w:tcPr>
          <w:p w14:paraId="0C467206" w14:textId="20D1CD0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13***</w:t>
            </w:r>
          </w:p>
        </w:tc>
        <w:tc>
          <w:tcPr>
            <w:tcW w:w="499" w:type="pct"/>
          </w:tcPr>
          <w:p w14:paraId="05911711" w14:textId="3C0EABC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522" w:type="pct"/>
          </w:tcPr>
          <w:p w14:paraId="2A2E9436" w14:textId="09BCA6C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9+</w:t>
            </w:r>
          </w:p>
        </w:tc>
        <w:tc>
          <w:tcPr>
            <w:tcW w:w="523" w:type="pct"/>
          </w:tcPr>
          <w:p w14:paraId="57F89576" w14:textId="05E6076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30***</w:t>
            </w:r>
          </w:p>
        </w:tc>
        <w:tc>
          <w:tcPr>
            <w:tcW w:w="533" w:type="pct"/>
          </w:tcPr>
          <w:p w14:paraId="768AB265" w14:textId="3455919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25***</w:t>
            </w:r>
          </w:p>
        </w:tc>
      </w:tr>
      <w:tr w:rsidR="00470EE7" w:rsidRPr="00957D5E" w14:paraId="3B79EB44" w14:textId="77777777" w:rsidTr="006D146E">
        <w:tc>
          <w:tcPr>
            <w:tcW w:w="947" w:type="pct"/>
            <w:vAlign w:val="center"/>
          </w:tcPr>
          <w:p w14:paraId="66F16874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56410B66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185F190E" w14:textId="3A66337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486" w:type="pct"/>
          </w:tcPr>
          <w:p w14:paraId="1350EF20" w14:textId="44212D1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522" w:type="pct"/>
          </w:tcPr>
          <w:p w14:paraId="22F26B94" w14:textId="6072353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2)</w:t>
            </w:r>
          </w:p>
        </w:tc>
        <w:tc>
          <w:tcPr>
            <w:tcW w:w="499" w:type="pct"/>
          </w:tcPr>
          <w:p w14:paraId="4915D525" w14:textId="3E228F1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522" w:type="pct"/>
          </w:tcPr>
          <w:p w14:paraId="659ED81D" w14:textId="54AD647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523" w:type="pct"/>
          </w:tcPr>
          <w:p w14:paraId="19D5AB0D" w14:textId="4D8339B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533" w:type="pct"/>
          </w:tcPr>
          <w:p w14:paraId="350FD562" w14:textId="368ED23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</w:tr>
      <w:tr w:rsidR="00470EE7" w:rsidRPr="00957D5E" w14:paraId="247A8954" w14:textId="77777777" w:rsidTr="006D146E">
        <w:tc>
          <w:tcPr>
            <w:tcW w:w="947" w:type="pct"/>
            <w:vAlign w:val="center"/>
          </w:tcPr>
          <w:p w14:paraId="4F43614D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multilateral commitments (yearly, log, lagged)</w:t>
            </w:r>
          </w:p>
        </w:tc>
        <w:tc>
          <w:tcPr>
            <w:tcW w:w="493" w:type="pct"/>
          </w:tcPr>
          <w:p w14:paraId="66F89964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6A218A09" w14:textId="10AA680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52***</w:t>
            </w:r>
          </w:p>
        </w:tc>
        <w:tc>
          <w:tcPr>
            <w:tcW w:w="486" w:type="pct"/>
          </w:tcPr>
          <w:p w14:paraId="23B96D03" w14:textId="082E298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522" w:type="pct"/>
          </w:tcPr>
          <w:p w14:paraId="1B97DB97" w14:textId="7DE9517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3***</w:t>
            </w:r>
          </w:p>
        </w:tc>
        <w:tc>
          <w:tcPr>
            <w:tcW w:w="499" w:type="pct"/>
          </w:tcPr>
          <w:p w14:paraId="2BCFFEFB" w14:textId="30972F6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26***</w:t>
            </w:r>
          </w:p>
        </w:tc>
        <w:tc>
          <w:tcPr>
            <w:tcW w:w="522" w:type="pct"/>
          </w:tcPr>
          <w:p w14:paraId="6575B5D4" w14:textId="0AE27D2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22***</w:t>
            </w:r>
          </w:p>
        </w:tc>
        <w:tc>
          <w:tcPr>
            <w:tcW w:w="523" w:type="pct"/>
          </w:tcPr>
          <w:p w14:paraId="6FCD6D44" w14:textId="32E11AC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6***</w:t>
            </w:r>
          </w:p>
        </w:tc>
        <w:tc>
          <w:tcPr>
            <w:tcW w:w="533" w:type="pct"/>
          </w:tcPr>
          <w:p w14:paraId="36E5AF15" w14:textId="0544471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09**</w:t>
            </w:r>
          </w:p>
        </w:tc>
      </w:tr>
      <w:tr w:rsidR="00470EE7" w:rsidRPr="00957D5E" w14:paraId="3CB8DB4E" w14:textId="77777777" w:rsidTr="006D146E">
        <w:tc>
          <w:tcPr>
            <w:tcW w:w="947" w:type="pct"/>
            <w:vAlign w:val="center"/>
          </w:tcPr>
          <w:p w14:paraId="0BF3270C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0A2DAE6F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15899F36" w14:textId="6C7D5E8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5)</w:t>
            </w:r>
          </w:p>
        </w:tc>
        <w:tc>
          <w:tcPr>
            <w:tcW w:w="486" w:type="pct"/>
          </w:tcPr>
          <w:p w14:paraId="5BAD87A6" w14:textId="1BD61B5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522" w:type="pct"/>
          </w:tcPr>
          <w:p w14:paraId="2B39CB84" w14:textId="7A875FE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  <w:tc>
          <w:tcPr>
            <w:tcW w:w="499" w:type="pct"/>
          </w:tcPr>
          <w:p w14:paraId="6341431E" w14:textId="3B26686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4)</w:t>
            </w:r>
          </w:p>
        </w:tc>
        <w:tc>
          <w:tcPr>
            <w:tcW w:w="522" w:type="pct"/>
          </w:tcPr>
          <w:p w14:paraId="59B8D0A1" w14:textId="70A5F3B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523" w:type="pct"/>
          </w:tcPr>
          <w:p w14:paraId="22289E8F" w14:textId="4A5813B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533" w:type="pct"/>
          </w:tcPr>
          <w:p w14:paraId="0B57A746" w14:textId="02AEB29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470EE7" w:rsidRPr="00957D5E" w14:paraId="3C56D042" w14:textId="77777777" w:rsidTr="006D146E">
        <w:tc>
          <w:tcPr>
            <w:tcW w:w="947" w:type="pct"/>
            <w:vAlign w:val="center"/>
          </w:tcPr>
          <w:p w14:paraId="1AC225FE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Donor bilateral commitments (yearly, log, lagged)</w:t>
            </w:r>
          </w:p>
        </w:tc>
        <w:tc>
          <w:tcPr>
            <w:tcW w:w="493" w:type="pct"/>
          </w:tcPr>
          <w:p w14:paraId="25382EE8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776C4582" w14:textId="23942EF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19+</w:t>
            </w:r>
          </w:p>
        </w:tc>
        <w:tc>
          <w:tcPr>
            <w:tcW w:w="486" w:type="pct"/>
          </w:tcPr>
          <w:p w14:paraId="0FB37428" w14:textId="026E870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31***</w:t>
            </w:r>
          </w:p>
        </w:tc>
        <w:tc>
          <w:tcPr>
            <w:tcW w:w="522" w:type="pct"/>
          </w:tcPr>
          <w:p w14:paraId="727BD39B" w14:textId="1FBB057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53***</w:t>
            </w:r>
          </w:p>
        </w:tc>
        <w:tc>
          <w:tcPr>
            <w:tcW w:w="499" w:type="pct"/>
          </w:tcPr>
          <w:p w14:paraId="1371E08A" w14:textId="0CFB32F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61***</w:t>
            </w:r>
          </w:p>
        </w:tc>
        <w:tc>
          <w:tcPr>
            <w:tcW w:w="522" w:type="pct"/>
          </w:tcPr>
          <w:p w14:paraId="12BFD219" w14:textId="47ECC21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125***</w:t>
            </w:r>
          </w:p>
        </w:tc>
        <w:tc>
          <w:tcPr>
            <w:tcW w:w="523" w:type="pct"/>
          </w:tcPr>
          <w:p w14:paraId="63EBB2E4" w14:textId="54E63FB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66***</w:t>
            </w:r>
          </w:p>
        </w:tc>
        <w:tc>
          <w:tcPr>
            <w:tcW w:w="533" w:type="pct"/>
          </w:tcPr>
          <w:p w14:paraId="643ABC4D" w14:textId="37EB011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094***</w:t>
            </w:r>
          </w:p>
        </w:tc>
      </w:tr>
      <w:tr w:rsidR="00470EE7" w:rsidRPr="00957D5E" w14:paraId="09E865DF" w14:textId="77777777" w:rsidTr="006D146E">
        <w:tc>
          <w:tcPr>
            <w:tcW w:w="947" w:type="pct"/>
            <w:vAlign w:val="center"/>
          </w:tcPr>
          <w:p w14:paraId="6980383C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76FA41D7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79BCD275" w14:textId="76BE511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0)</w:t>
            </w:r>
          </w:p>
        </w:tc>
        <w:tc>
          <w:tcPr>
            <w:tcW w:w="486" w:type="pct"/>
          </w:tcPr>
          <w:p w14:paraId="5BE2CE5C" w14:textId="310586B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522" w:type="pct"/>
          </w:tcPr>
          <w:p w14:paraId="27138301" w14:textId="0348071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6)</w:t>
            </w:r>
          </w:p>
        </w:tc>
        <w:tc>
          <w:tcPr>
            <w:tcW w:w="499" w:type="pct"/>
          </w:tcPr>
          <w:p w14:paraId="32958033" w14:textId="3EE1A99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  <w:tc>
          <w:tcPr>
            <w:tcW w:w="522" w:type="pct"/>
          </w:tcPr>
          <w:p w14:paraId="2C63FF44" w14:textId="690EA84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523" w:type="pct"/>
          </w:tcPr>
          <w:p w14:paraId="1344AC45" w14:textId="2F0346C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1)</w:t>
            </w:r>
          </w:p>
        </w:tc>
        <w:tc>
          <w:tcPr>
            <w:tcW w:w="533" w:type="pct"/>
          </w:tcPr>
          <w:p w14:paraId="4C91A15E" w14:textId="7D046F5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07)</w:t>
            </w:r>
          </w:p>
        </w:tc>
      </w:tr>
      <w:tr w:rsidR="00470EE7" w:rsidRPr="00957D5E" w14:paraId="11961E07" w14:textId="77777777" w:rsidTr="006D146E">
        <w:tc>
          <w:tcPr>
            <w:tcW w:w="947" w:type="pct"/>
            <w:vAlign w:val="center"/>
          </w:tcPr>
          <w:p w14:paraId="3398E3DE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GDP per capita (log, lagged)</w:t>
            </w:r>
          </w:p>
        </w:tc>
        <w:tc>
          <w:tcPr>
            <w:tcW w:w="493" w:type="pct"/>
          </w:tcPr>
          <w:p w14:paraId="0B6A9CE9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14124148" w14:textId="73FCCA2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230*</w:t>
            </w:r>
          </w:p>
        </w:tc>
        <w:tc>
          <w:tcPr>
            <w:tcW w:w="486" w:type="pct"/>
          </w:tcPr>
          <w:p w14:paraId="1B5F2832" w14:textId="0E538C8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775***</w:t>
            </w:r>
          </w:p>
        </w:tc>
        <w:tc>
          <w:tcPr>
            <w:tcW w:w="522" w:type="pct"/>
          </w:tcPr>
          <w:p w14:paraId="2C95D31E" w14:textId="4BFB82B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419***</w:t>
            </w:r>
          </w:p>
        </w:tc>
        <w:tc>
          <w:tcPr>
            <w:tcW w:w="499" w:type="pct"/>
          </w:tcPr>
          <w:p w14:paraId="0AD0EE48" w14:textId="4935741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324***</w:t>
            </w:r>
          </w:p>
        </w:tc>
        <w:tc>
          <w:tcPr>
            <w:tcW w:w="522" w:type="pct"/>
          </w:tcPr>
          <w:p w14:paraId="0C520578" w14:textId="581DA8C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359***</w:t>
            </w:r>
          </w:p>
        </w:tc>
        <w:tc>
          <w:tcPr>
            <w:tcW w:w="523" w:type="pct"/>
          </w:tcPr>
          <w:p w14:paraId="41A880BE" w14:textId="20F9DE9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480***</w:t>
            </w:r>
          </w:p>
        </w:tc>
        <w:tc>
          <w:tcPr>
            <w:tcW w:w="533" w:type="pct"/>
          </w:tcPr>
          <w:p w14:paraId="785FE30B" w14:textId="344B82C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448***</w:t>
            </w:r>
          </w:p>
        </w:tc>
      </w:tr>
      <w:tr w:rsidR="00470EE7" w:rsidRPr="00957D5E" w14:paraId="04E286BA" w14:textId="77777777" w:rsidTr="006D146E">
        <w:tc>
          <w:tcPr>
            <w:tcW w:w="947" w:type="pct"/>
            <w:vAlign w:val="center"/>
          </w:tcPr>
          <w:p w14:paraId="470A9DED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7D596D74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6AC8EB9B" w14:textId="720E33CF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113)</w:t>
            </w:r>
          </w:p>
        </w:tc>
        <w:tc>
          <w:tcPr>
            <w:tcW w:w="486" w:type="pct"/>
          </w:tcPr>
          <w:p w14:paraId="39038BE0" w14:textId="19C1B07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66)</w:t>
            </w:r>
          </w:p>
        </w:tc>
        <w:tc>
          <w:tcPr>
            <w:tcW w:w="522" w:type="pct"/>
          </w:tcPr>
          <w:p w14:paraId="5819DFDF" w14:textId="615349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37)</w:t>
            </w:r>
          </w:p>
        </w:tc>
        <w:tc>
          <w:tcPr>
            <w:tcW w:w="499" w:type="pct"/>
          </w:tcPr>
          <w:p w14:paraId="73AE637F" w14:textId="64B722D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44)</w:t>
            </w:r>
          </w:p>
        </w:tc>
        <w:tc>
          <w:tcPr>
            <w:tcW w:w="522" w:type="pct"/>
          </w:tcPr>
          <w:p w14:paraId="042BF826" w14:textId="4AE6DA8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51)</w:t>
            </w:r>
          </w:p>
        </w:tc>
        <w:tc>
          <w:tcPr>
            <w:tcW w:w="523" w:type="pct"/>
          </w:tcPr>
          <w:p w14:paraId="25DB8AC5" w14:textId="6674E9A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125)</w:t>
            </w:r>
          </w:p>
        </w:tc>
        <w:tc>
          <w:tcPr>
            <w:tcW w:w="533" w:type="pct"/>
          </w:tcPr>
          <w:p w14:paraId="72676D8C" w14:textId="0F2637A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43)</w:t>
            </w:r>
          </w:p>
        </w:tc>
      </w:tr>
      <w:tr w:rsidR="00470EE7" w:rsidRPr="00957D5E" w14:paraId="54833509" w14:textId="77777777" w:rsidTr="006D146E">
        <w:tc>
          <w:tcPr>
            <w:tcW w:w="947" w:type="pct"/>
            <w:vAlign w:val="center"/>
          </w:tcPr>
          <w:p w14:paraId="01575295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Donor democracy</w:t>
            </w:r>
          </w:p>
        </w:tc>
        <w:tc>
          <w:tcPr>
            <w:tcW w:w="493" w:type="pct"/>
          </w:tcPr>
          <w:p w14:paraId="0E07DCC6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5EAD45B6" w14:textId="45E846D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1.428***</w:t>
            </w:r>
          </w:p>
        </w:tc>
        <w:tc>
          <w:tcPr>
            <w:tcW w:w="486" w:type="pct"/>
          </w:tcPr>
          <w:p w14:paraId="38583BC9" w14:textId="5F919CA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1.160***</w:t>
            </w:r>
          </w:p>
        </w:tc>
        <w:tc>
          <w:tcPr>
            <w:tcW w:w="522" w:type="pct"/>
          </w:tcPr>
          <w:p w14:paraId="2BFA55F4" w14:textId="76990A8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841***</w:t>
            </w:r>
          </w:p>
        </w:tc>
        <w:tc>
          <w:tcPr>
            <w:tcW w:w="499" w:type="pct"/>
          </w:tcPr>
          <w:p w14:paraId="3DC03381" w14:textId="197AECC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776***</w:t>
            </w:r>
          </w:p>
        </w:tc>
        <w:tc>
          <w:tcPr>
            <w:tcW w:w="522" w:type="pct"/>
          </w:tcPr>
          <w:p w14:paraId="1184A8BE" w14:textId="05943A3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914***</w:t>
            </w:r>
          </w:p>
        </w:tc>
        <w:tc>
          <w:tcPr>
            <w:tcW w:w="523" w:type="pct"/>
          </w:tcPr>
          <w:p w14:paraId="294A4270" w14:textId="0D9D4F9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1.965***</w:t>
            </w:r>
          </w:p>
        </w:tc>
        <w:tc>
          <w:tcPr>
            <w:tcW w:w="533" w:type="pct"/>
          </w:tcPr>
          <w:p w14:paraId="20E38C1F" w14:textId="53A5760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852***</w:t>
            </w:r>
          </w:p>
        </w:tc>
      </w:tr>
      <w:tr w:rsidR="00470EE7" w:rsidRPr="00957D5E" w14:paraId="0B1B717A" w14:textId="77777777" w:rsidTr="006D146E">
        <w:tc>
          <w:tcPr>
            <w:tcW w:w="947" w:type="pct"/>
            <w:vAlign w:val="center"/>
          </w:tcPr>
          <w:p w14:paraId="489687D1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</w:tcPr>
          <w:p w14:paraId="51E525D5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5EE92C1A" w14:textId="7674FF59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71)</w:t>
            </w:r>
          </w:p>
        </w:tc>
        <w:tc>
          <w:tcPr>
            <w:tcW w:w="486" w:type="pct"/>
          </w:tcPr>
          <w:p w14:paraId="324DC57A" w14:textId="0061E56A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52)</w:t>
            </w:r>
          </w:p>
        </w:tc>
        <w:tc>
          <w:tcPr>
            <w:tcW w:w="522" w:type="pct"/>
          </w:tcPr>
          <w:p w14:paraId="6C9D9F9A" w14:textId="1F0B40F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70)</w:t>
            </w:r>
          </w:p>
        </w:tc>
        <w:tc>
          <w:tcPr>
            <w:tcW w:w="499" w:type="pct"/>
          </w:tcPr>
          <w:p w14:paraId="7600BF51" w14:textId="3FD882E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77)</w:t>
            </w:r>
          </w:p>
        </w:tc>
        <w:tc>
          <w:tcPr>
            <w:tcW w:w="522" w:type="pct"/>
          </w:tcPr>
          <w:p w14:paraId="15B887AE" w14:textId="52736731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85)</w:t>
            </w:r>
          </w:p>
        </w:tc>
        <w:tc>
          <w:tcPr>
            <w:tcW w:w="523" w:type="pct"/>
          </w:tcPr>
          <w:p w14:paraId="6339DE6C" w14:textId="3968114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302)</w:t>
            </w:r>
          </w:p>
        </w:tc>
        <w:tc>
          <w:tcPr>
            <w:tcW w:w="533" w:type="pct"/>
          </w:tcPr>
          <w:p w14:paraId="3E16C8A0" w14:textId="5D2E6AC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39)</w:t>
            </w:r>
          </w:p>
        </w:tc>
      </w:tr>
      <w:tr w:rsidR="00470EE7" w:rsidRPr="00957D5E" w14:paraId="0900A67E" w14:textId="77777777" w:rsidTr="006D146E">
        <w:tc>
          <w:tcPr>
            <w:tcW w:w="947" w:type="pct"/>
            <w:vAlign w:val="center"/>
          </w:tcPr>
          <w:p w14:paraId="36DD1682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onor ideal-point</w:t>
            </w:r>
          </w:p>
        </w:tc>
        <w:tc>
          <w:tcPr>
            <w:tcW w:w="493" w:type="pct"/>
          </w:tcPr>
          <w:p w14:paraId="5AB5541D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</w:tcPr>
          <w:p w14:paraId="7968C309" w14:textId="78EF68D4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0.148***</w:t>
            </w:r>
          </w:p>
        </w:tc>
        <w:tc>
          <w:tcPr>
            <w:tcW w:w="486" w:type="pct"/>
          </w:tcPr>
          <w:p w14:paraId="430F1CB1" w14:textId="6C65A2EE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29*</w:t>
            </w:r>
          </w:p>
        </w:tc>
        <w:tc>
          <w:tcPr>
            <w:tcW w:w="522" w:type="pct"/>
          </w:tcPr>
          <w:p w14:paraId="35CC85D9" w14:textId="37E09AA5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104***</w:t>
            </w:r>
          </w:p>
        </w:tc>
        <w:tc>
          <w:tcPr>
            <w:tcW w:w="499" w:type="pct"/>
          </w:tcPr>
          <w:p w14:paraId="02379D9E" w14:textId="22C23A6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98***</w:t>
            </w:r>
          </w:p>
        </w:tc>
        <w:tc>
          <w:tcPr>
            <w:tcW w:w="522" w:type="pct"/>
          </w:tcPr>
          <w:p w14:paraId="2AA66A53" w14:textId="3A9F49E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227***</w:t>
            </w:r>
          </w:p>
        </w:tc>
        <w:tc>
          <w:tcPr>
            <w:tcW w:w="523" w:type="pct"/>
          </w:tcPr>
          <w:p w14:paraId="4D49C746" w14:textId="40778382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166***</w:t>
            </w:r>
          </w:p>
        </w:tc>
        <w:tc>
          <w:tcPr>
            <w:tcW w:w="533" w:type="pct"/>
          </w:tcPr>
          <w:p w14:paraId="226EA019" w14:textId="563E9946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-0.076***</w:t>
            </w:r>
          </w:p>
        </w:tc>
      </w:tr>
      <w:tr w:rsidR="00470EE7" w:rsidRPr="00957D5E" w14:paraId="60C4A549" w14:textId="77777777" w:rsidTr="006D146E">
        <w:tc>
          <w:tcPr>
            <w:tcW w:w="947" w:type="pct"/>
            <w:tcBorders>
              <w:bottom w:val="single" w:sz="4" w:space="0" w:color="auto"/>
            </w:tcBorders>
          </w:tcPr>
          <w:p w14:paraId="78FFE738" w14:textId="77777777" w:rsidR="00470EE7" w:rsidRPr="00957D5E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0C563912" w14:textId="77777777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2D82667" w14:textId="7F1DFEA8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6)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19462678" w14:textId="175B7A7B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333E9665" w14:textId="7C27A57C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2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31C8181" w14:textId="7D9F997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20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7A0D90C" w14:textId="0D4E34DD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45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0B3A17D" w14:textId="458B29E3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27)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6471A31" w14:textId="5EF19520" w:rsidR="00470EE7" w:rsidRPr="00470EE7" w:rsidRDefault="00470EE7" w:rsidP="00470EE7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70EE7">
              <w:rPr>
                <w:rFonts w:ascii="Times New Roman" w:hAnsi="Times New Roman" w:cs="Times New Roman"/>
                <w:sz w:val="22"/>
                <w:szCs w:val="22"/>
              </w:rPr>
              <w:t>(0.013)</w:t>
            </w:r>
          </w:p>
        </w:tc>
      </w:tr>
      <w:tr w:rsidR="00CA0D5F" w:rsidRPr="00957D5E" w14:paraId="4A193F87" w14:textId="77777777" w:rsidTr="006D146E"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7305D967" w14:textId="77777777" w:rsidR="00CA0D5F" w:rsidRPr="00957D5E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4272363C" w14:textId="0DF05897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17546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2977257" w14:textId="4350054E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36903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70A4593" w14:textId="40495BA8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59547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601C0DAA" w14:textId="24C950C1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56643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F4516F0" w14:textId="5A66353B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37286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088DC969" w14:textId="273A1B1A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14642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42747AEA" w14:textId="3EB75602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18199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099C3E93" w14:textId="26EC4A1B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55990</w:t>
            </w:r>
          </w:p>
        </w:tc>
      </w:tr>
      <w:tr w:rsidR="00CA0D5F" w:rsidRPr="00957D5E" w14:paraId="549317F5" w14:textId="77777777" w:rsidTr="006D146E"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45A70BBD" w14:textId="77777777" w:rsidR="00CA0D5F" w:rsidRPr="00957D5E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</w:t>
            </w:r>
            <w:r w:rsidRPr="00957D5E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347A2881" w14:textId="27A05D4F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D70A458" w14:textId="00E57F28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755DA8BF" w14:textId="18D05B14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251F8CFE" w14:textId="79A79554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670AB70" w14:textId="26C5F12E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B6DC63F" w14:textId="41946082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6D5B4191" w14:textId="6B867670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60EF3A0E" w14:textId="1C6CCA0F" w:rsidR="00CA0D5F" w:rsidRPr="00CA0D5F" w:rsidRDefault="00CA0D5F" w:rsidP="00CA0D5F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CA0D5F"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</w:p>
        </w:tc>
      </w:tr>
      <w:tr w:rsidR="009C5AA8" w:rsidRPr="00957D5E" w14:paraId="50BD671D" w14:textId="77777777" w:rsidTr="006D146E">
        <w:tc>
          <w:tcPr>
            <w:tcW w:w="947" w:type="pct"/>
          </w:tcPr>
          <w:p w14:paraId="2A0AE8EC" w14:textId="77777777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Fixed effects: IO</w:t>
            </w:r>
          </w:p>
        </w:tc>
        <w:tc>
          <w:tcPr>
            <w:tcW w:w="493" w:type="pct"/>
          </w:tcPr>
          <w:p w14:paraId="7F96742E" w14:textId="0B556730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</w:tcPr>
          <w:p w14:paraId="49F40FBB" w14:textId="50B7E68A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86" w:type="pct"/>
          </w:tcPr>
          <w:p w14:paraId="330C5F10" w14:textId="764BCC71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</w:tcPr>
          <w:p w14:paraId="7CA7B264" w14:textId="55914B8A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99" w:type="pct"/>
          </w:tcPr>
          <w:p w14:paraId="48738E67" w14:textId="1719B3F9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</w:tcPr>
          <w:p w14:paraId="142AEACD" w14:textId="672F0FCD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3" w:type="pct"/>
          </w:tcPr>
          <w:p w14:paraId="4D7E64BB" w14:textId="19280B34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33" w:type="pct"/>
          </w:tcPr>
          <w:p w14:paraId="04EB44DC" w14:textId="4382A022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957D5E" w14:paraId="10160D4F" w14:textId="77777777" w:rsidTr="006D146E">
        <w:tc>
          <w:tcPr>
            <w:tcW w:w="947" w:type="pct"/>
          </w:tcPr>
          <w:p w14:paraId="0D29B069" w14:textId="77777777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Fixed effects: Donor</w:t>
            </w:r>
          </w:p>
        </w:tc>
        <w:tc>
          <w:tcPr>
            <w:tcW w:w="493" w:type="pct"/>
          </w:tcPr>
          <w:p w14:paraId="13615CB3" w14:textId="2F7A8B47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</w:tcPr>
          <w:p w14:paraId="192E0D7B" w14:textId="31145230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86" w:type="pct"/>
          </w:tcPr>
          <w:p w14:paraId="16C7E1FB" w14:textId="6E36F4E6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</w:tcPr>
          <w:p w14:paraId="0D3519CD" w14:textId="59A36734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99" w:type="pct"/>
          </w:tcPr>
          <w:p w14:paraId="492B891E" w14:textId="13DFD074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</w:tcPr>
          <w:p w14:paraId="26380DDB" w14:textId="695029AD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3" w:type="pct"/>
          </w:tcPr>
          <w:p w14:paraId="4F7848C0" w14:textId="04C16EF1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33" w:type="pct"/>
          </w:tcPr>
          <w:p w14:paraId="548BBE72" w14:textId="6AADC50F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957D5E" w14:paraId="0A6C3079" w14:textId="77777777" w:rsidTr="006D146E">
        <w:tc>
          <w:tcPr>
            <w:tcW w:w="947" w:type="pct"/>
          </w:tcPr>
          <w:p w14:paraId="390946C6" w14:textId="77777777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Fixed effects: Recipient</w:t>
            </w:r>
          </w:p>
        </w:tc>
        <w:tc>
          <w:tcPr>
            <w:tcW w:w="493" w:type="pct"/>
          </w:tcPr>
          <w:p w14:paraId="33ECE0D0" w14:textId="63A7494E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</w:tcPr>
          <w:p w14:paraId="21795EF6" w14:textId="22043C07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86" w:type="pct"/>
          </w:tcPr>
          <w:p w14:paraId="483CBD36" w14:textId="29A74956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</w:tcPr>
          <w:p w14:paraId="5D33A325" w14:textId="62A74474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99" w:type="pct"/>
          </w:tcPr>
          <w:p w14:paraId="2106BD2D" w14:textId="756BB9B2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</w:tcPr>
          <w:p w14:paraId="1A942F0F" w14:textId="2F54CAEC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3" w:type="pct"/>
          </w:tcPr>
          <w:p w14:paraId="41DDFF68" w14:textId="55FF338F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33" w:type="pct"/>
          </w:tcPr>
          <w:p w14:paraId="7C9C1204" w14:textId="389A42FB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957D5E" w14:paraId="19BF8956" w14:textId="77777777" w:rsidTr="006D146E">
        <w:tc>
          <w:tcPr>
            <w:tcW w:w="947" w:type="pct"/>
          </w:tcPr>
          <w:p w14:paraId="738C3FBC" w14:textId="77777777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Fixed effects: Year</w:t>
            </w:r>
          </w:p>
        </w:tc>
        <w:tc>
          <w:tcPr>
            <w:tcW w:w="493" w:type="pct"/>
          </w:tcPr>
          <w:p w14:paraId="66760ED3" w14:textId="53402343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</w:tcPr>
          <w:p w14:paraId="5A23947C" w14:textId="16AC4524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86" w:type="pct"/>
          </w:tcPr>
          <w:p w14:paraId="22043F1A" w14:textId="71B2116D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</w:tcPr>
          <w:p w14:paraId="17F58B0F" w14:textId="2232EDF1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99" w:type="pct"/>
          </w:tcPr>
          <w:p w14:paraId="41E48448" w14:textId="18DC1AEB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</w:tcPr>
          <w:p w14:paraId="76B3A315" w14:textId="1846DEF6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3" w:type="pct"/>
          </w:tcPr>
          <w:p w14:paraId="6484502B" w14:textId="0B878685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33" w:type="pct"/>
          </w:tcPr>
          <w:p w14:paraId="43045F0F" w14:textId="0C913D18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C5AA8" w:rsidRPr="00957D5E" w14:paraId="41C5ACA3" w14:textId="77777777" w:rsidTr="006D146E">
        <w:tc>
          <w:tcPr>
            <w:tcW w:w="947" w:type="pct"/>
            <w:tcBorders>
              <w:bottom w:val="single" w:sz="4" w:space="0" w:color="auto"/>
            </w:tcBorders>
          </w:tcPr>
          <w:p w14:paraId="64045546" w14:textId="77777777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ptos" w:hAnsi="Times New Roman" w:cs="Times New Roman"/>
                <w:sz w:val="22"/>
                <w:szCs w:val="22"/>
              </w:rPr>
              <w:t>Fixed effects: Sector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15483EA4" w14:textId="2C9A2372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F97D5C0" w14:textId="1A2F9EF7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EEFD4C1" w14:textId="3A5A9DCF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1C1DE2E" w14:textId="035442BC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5758464" w14:textId="02FD5AE1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864EFEE" w14:textId="5E82A6D3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355641E" w14:textId="631F71F8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DEE8087" w14:textId="7978ECE1" w:rsidR="009C5AA8" w:rsidRPr="00957D5E" w:rsidRDefault="009C5AA8" w:rsidP="009C5AA8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B712F2">
              <w:rPr>
                <w:rFonts w:ascii="Times New Roman" w:eastAsia="Aptos" w:hAnsi="Times New Roman" w:cs="Times New Roman"/>
                <w:sz w:val="22"/>
                <w:szCs w:val="22"/>
              </w:rPr>
              <w:t>Yes</w:t>
            </w:r>
          </w:p>
        </w:tc>
      </w:tr>
      <w:tr w:rsidR="00957D5E" w:rsidRPr="00957D5E" w14:paraId="6825C3D3" w14:textId="77777777" w:rsidTr="006D146E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577CC1DB" w14:textId="77777777" w:rsidR="00957D5E" w:rsidRPr="00957D5E" w:rsidRDefault="00957D5E" w:rsidP="00957D5E">
            <w:pPr>
              <w:spacing w:after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957D5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Clustered standard errors in parentheses; + p &lt; 0.1, * p &lt; 0.05, ** p &lt; 0.01, *** p &lt; 0.001</w:t>
            </w:r>
          </w:p>
        </w:tc>
      </w:tr>
    </w:tbl>
    <w:p w14:paraId="260290CE" w14:textId="77777777" w:rsidR="00D8373E" w:rsidRDefault="00D8373E" w:rsidP="00981460"/>
    <w:sectPr w:rsidR="00D8373E" w:rsidSect="003557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61D8DA" w14:textId="77777777" w:rsidR="00C80130" w:rsidRDefault="00C80130" w:rsidP="008352C3">
      <w:pPr>
        <w:spacing w:after="0" w:line="240" w:lineRule="auto"/>
      </w:pPr>
      <w:r>
        <w:separator/>
      </w:r>
    </w:p>
  </w:endnote>
  <w:endnote w:type="continuationSeparator" w:id="0">
    <w:p w14:paraId="42B20135" w14:textId="77777777" w:rsidR="00C80130" w:rsidRDefault="00C80130" w:rsidP="00835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99015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CC81F1A" w14:textId="2905941A" w:rsidR="008352C3" w:rsidRDefault="008352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A284BE" w14:textId="77777777" w:rsidR="008352C3" w:rsidRDefault="00835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E37F9" w14:textId="77777777" w:rsidR="00C80130" w:rsidRDefault="00C80130" w:rsidP="008352C3">
      <w:pPr>
        <w:spacing w:after="0" w:line="240" w:lineRule="auto"/>
      </w:pPr>
      <w:r>
        <w:separator/>
      </w:r>
    </w:p>
  </w:footnote>
  <w:footnote w:type="continuationSeparator" w:id="0">
    <w:p w14:paraId="6162A019" w14:textId="77777777" w:rsidR="00C80130" w:rsidRDefault="00C80130" w:rsidP="008352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E54B7"/>
    <w:multiLevelType w:val="hybridMultilevel"/>
    <w:tmpl w:val="8A36A050"/>
    <w:lvl w:ilvl="0" w:tplc="926EFF16">
      <w:start w:val="1"/>
      <w:numFmt w:val="decimal"/>
      <w:lvlText w:val="%1."/>
      <w:lvlJc w:val="left"/>
      <w:pPr>
        <w:ind w:left="1440" w:hanging="360"/>
      </w:pPr>
    </w:lvl>
    <w:lvl w:ilvl="1" w:tplc="97C84A82">
      <w:start w:val="1"/>
      <w:numFmt w:val="decimal"/>
      <w:lvlText w:val="%2."/>
      <w:lvlJc w:val="left"/>
      <w:pPr>
        <w:ind w:left="1440" w:hanging="360"/>
      </w:pPr>
    </w:lvl>
    <w:lvl w:ilvl="2" w:tplc="D056F18C">
      <w:start w:val="1"/>
      <w:numFmt w:val="decimal"/>
      <w:lvlText w:val="%3."/>
      <w:lvlJc w:val="left"/>
      <w:pPr>
        <w:ind w:left="1440" w:hanging="360"/>
      </w:pPr>
    </w:lvl>
    <w:lvl w:ilvl="3" w:tplc="0FC09EBC">
      <w:start w:val="1"/>
      <w:numFmt w:val="decimal"/>
      <w:lvlText w:val="%4."/>
      <w:lvlJc w:val="left"/>
      <w:pPr>
        <w:ind w:left="1440" w:hanging="360"/>
      </w:pPr>
    </w:lvl>
    <w:lvl w:ilvl="4" w:tplc="25B4E4A8">
      <w:start w:val="1"/>
      <w:numFmt w:val="decimal"/>
      <w:lvlText w:val="%5."/>
      <w:lvlJc w:val="left"/>
      <w:pPr>
        <w:ind w:left="1440" w:hanging="360"/>
      </w:pPr>
    </w:lvl>
    <w:lvl w:ilvl="5" w:tplc="8EC47E56">
      <w:start w:val="1"/>
      <w:numFmt w:val="decimal"/>
      <w:lvlText w:val="%6."/>
      <w:lvlJc w:val="left"/>
      <w:pPr>
        <w:ind w:left="1440" w:hanging="360"/>
      </w:pPr>
    </w:lvl>
    <w:lvl w:ilvl="6" w:tplc="0FB8472C">
      <w:start w:val="1"/>
      <w:numFmt w:val="decimal"/>
      <w:lvlText w:val="%7."/>
      <w:lvlJc w:val="left"/>
      <w:pPr>
        <w:ind w:left="1440" w:hanging="360"/>
      </w:pPr>
    </w:lvl>
    <w:lvl w:ilvl="7" w:tplc="EF2C2146">
      <w:start w:val="1"/>
      <w:numFmt w:val="decimal"/>
      <w:lvlText w:val="%8."/>
      <w:lvlJc w:val="left"/>
      <w:pPr>
        <w:ind w:left="1440" w:hanging="360"/>
      </w:pPr>
    </w:lvl>
    <w:lvl w:ilvl="8" w:tplc="F2A40000">
      <w:start w:val="1"/>
      <w:numFmt w:val="decimal"/>
      <w:lvlText w:val="%9."/>
      <w:lvlJc w:val="left"/>
      <w:pPr>
        <w:ind w:left="1440" w:hanging="360"/>
      </w:pPr>
    </w:lvl>
  </w:abstractNum>
  <w:num w:numId="1" w16cid:durableId="469054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9C"/>
    <w:rsid w:val="000000F2"/>
    <w:rsid w:val="00004B16"/>
    <w:rsid w:val="00012AA6"/>
    <w:rsid w:val="0001377E"/>
    <w:rsid w:val="000206F6"/>
    <w:rsid w:val="00031429"/>
    <w:rsid w:val="00055096"/>
    <w:rsid w:val="0007074E"/>
    <w:rsid w:val="00082B63"/>
    <w:rsid w:val="00085121"/>
    <w:rsid w:val="00086127"/>
    <w:rsid w:val="00091F9C"/>
    <w:rsid w:val="00097797"/>
    <w:rsid w:val="00097F68"/>
    <w:rsid w:val="000A664F"/>
    <w:rsid w:val="000B2373"/>
    <w:rsid w:val="000B2F98"/>
    <w:rsid w:val="000C63C1"/>
    <w:rsid w:val="000D236F"/>
    <w:rsid w:val="000D3E98"/>
    <w:rsid w:val="000D60F2"/>
    <w:rsid w:val="000E2DBA"/>
    <w:rsid w:val="000F189A"/>
    <w:rsid w:val="001121D9"/>
    <w:rsid w:val="001226E6"/>
    <w:rsid w:val="00125D0E"/>
    <w:rsid w:val="00130B21"/>
    <w:rsid w:val="001433E5"/>
    <w:rsid w:val="00151FA4"/>
    <w:rsid w:val="00152420"/>
    <w:rsid w:val="001534A1"/>
    <w:rsid w:val="00193A75"/>
    <w:rsid w:val="001A3CA7"/>
    <w:rsid w:val="001A4554"/>
    <w:rsid w:val="001B1452"/>
    <w:rsid w:val="001B5702"/>
    <w:rsid w:val="001D11FF"/>
    <w:rsid w:val="001D39D0"/>
    <w:rsid w:val="001D4FE1"/>
    <w:rsid w:val="001D5C98"/>
    <w:rsid w:val="001F29F0"/>
    <w:rsid w:val="001F6AF6"/>
    <w:rsid w:val="00203262"/>
    <w:rsid w:val="00223DBB"/>
    <w:rsid w:val="0023388D"/>
    <w:rsid w:val="00240B02"/>
    <w:rsid w:val="00241442"/>
    <w:rsid w:val="0024698C"/>
    <w:rsid w:val="00254685"/>
    <w:rsid w:val="0026140C"/>
    <w:rsid w:val="00263861"/>
    <w:rsid w:val="002678D2"/>
    <w:rsid w:val="0027050B"/>
    <w:rsid w:val="0028023C"/>
    <w:rsid w:val="002849F2"/>
    <w:rsid w:val="002939C0"/>
    <w:rsid w:val="002975CB"/>
    <w:rsid w:val="002A65EA"/>
    <w:rsid w:val="002A73E3"/>
    <w:rsid w:val="002B0E99"/>
    <w:rsid w:val="002B4F0F"/>
    <w:rsid w:val="002C0E2A"/>
    <w:rsid w:val="002C115F"/>
    <w:rsid w:val="002D01EA"/>
    <w:rsid w:val="002E39D8"/>
    <w:rsid w:val="002F6FCA"/>
    <w:rsid w:val="0030140A"/>
    <w:rsid w:val="00311C07"/>
    <w:rsid w:val="00312FAF"/>
    <w:rsid w:val="00314165"/>
    <w:rsid w:val="0031746F"/>
    <w:rsid w:val="003243AE"/>
    <w:rsid w:val="00324AE5"/>
    <w:rsid w:val="0033162C"/>
    <w:rsid w:val="003348C6"/>
    <w:rsid w:val="00344653"/>
    <w:rsid w:val="003451B5"/>
    <w:rsid w:val="003515E1"/>
    <w:rsid w:val="00355024"/>
    <w:rsid w:val="003555D9"/>
    <w:rsid w:val="00355718"/>
    <w:rsid w:val="003604A1"/>
    <w:rsid w:val="00361513"/>
    <w:rsid w:val="00375547"/>
    <w:rsid w:val="00380775"/>
    <w:rsid w:val="00396005"/>
    <w:rsid w:val="00396E34"/>
    <w:rsid w:val="003C184C"/>
    <w:rsid w:val="003C5369"/>
    <w:rsid w:val="003C6366"/>
    <w:rsid w:val="003D0781"/>
    <w:rsid w:val="003D1B6A"/>
    <w:rsid w:val="003E4C55"/>
    <w:rsid w:val="003E79AD"/>
    <w:rsid w:val="003E7BC8"/>
    <w:rsid w:val="003F42BE"/>
    <w:rsid w:val="00407C64"/>
    <w:rsid w:val="00414090"/>
    <w:rsid w:val="00421357"/>
    <w:rsid w:val="00422112"/>
    <w:rsid w:val="00422EA5"/>
    <w:rsid w:val="004255ED"/>
    <w:rsid w:val="00425972"/>
    <w:rsid w:val="0043047D"/>
    <w:rsid w:val="00447677"/>
    <w:rsid w:val="00453E51"/>
    <w:rsid w:val="00457872"/>
    <w:rsid w:val="00457F6B"/>
    <w:rsid w:val="004614A7"/>
    <w:rsid w:val="0046563A"/>
    <w:rsid w:val="00470EE7"/>
    <w:rsid w:val="004859E0"/>
    <w:rsid w:val="004928E8"/>
    <w:rsid w:val="00496274"/>
    <w:rsid w:val="004964F2"/>
    <w:rsid w:val="004A0760"/>
    <w:rsid w:val="004A3A77"/>
    <w:rsid w:val="004C21F4"/>
    <w:rsid w:val="004C3D67"/>
    <w:rsid w:val="004C684D"/>
    <w:rsid w:val="004C7EDC"/>
    <w:rsid w:val="004D7212"/>
    <w:rsid w:val="004E669E"/>
    <w:rsid w:val="004F7E0D"/>
    <w:rsid w:val="00503946"/>
    <w:rsid w:val="0051295F"/>
    <w:rsid w:val="00527776"/>
    <w:rsid w:val="00530CC6"/>
    <w:rsid w:val="00535DA4"/>
    <w:rsid w:val="005427C8"/>
    <w:rsid w:val="005459AE"/>
    <w:rsid w:val="0056017D"/>
    <w:rsid w:val="00560373"/>
    <w:rsid w:val="005616D5"/>
    <w:rsid w:val="0057170E"/>
    <w:rsid w:val="0057493D"/>
    <w:rsid w:val="00590757"/>
    <w:rsid w:val="00591D4A"/>
    <w:rsid w:val="005A1659"/>
    <w:rsid w:val="005C7C3E"/>
    <w:rsid w:val="005E0FE4"/>
    <w:rsid w:val="005E1339"/>
    <w:rsid w:val="005F47BC"/>
    <w:rsid w:val="006074AC"/>
    <w:rsid w:val="00621CAF"/>
    <w:rsid w:val="006354E5"/>
    <w:rsid w:val="00655857"/>
    <w:rsid w:val="00661ED3"/>
    <w:rsid w:val="00663431"/>
    <w:rsid w:val="0066720E"/>
    <w:rsid w:val="00697EB3"/>
    <w:rsid w:val="006A15F4"/>
    <w:rsid w:val="006A7463"/>
    <w:rsid w:val="006B60A9"/>
    <w:rsid w:val="006B6E9F"/>
    <w:rsid w:val="006C279E"/>
    <w:rsid w:val="006C5452"/>
    <w:rsid w:val="006D146E"/>
    <w:rsid w:val="006D44E9"/>
    <w:rsid w:val="006D7935"/>
    <w:rsid w:val="006F1E46"/>
    <w:rsid w:val="00700ECE"/>
    <w:rsid w:val="007056D8"/>
    <w:rsid w:val="0070758B"/>
    <w:rsid w:val="007116DB"/>
    <w:rsid w:val="0071289B"/>
    <w:rsid w:val="00734149"/>
    <w:rsid w:val="00734739"/>
    <w:rsid w:val="00742532"/>
    <w:rsid w:val="00745EFB"/>
    <w:rsid w:val="00754023"/>
    <w:rsid w:val="00754AC7"/>
    <w:rsid w:val="0075521E"/>
    <w:rsid w:val="00761D29"/>
    <w:rsid w:val="007648CD"/>
    <w:rsid w:val="0078371A"/>
    <w:rsid w:val="007855DA"/>
    <w:rsid w:val="007A290F"/>
    <w:rsid w:val="007A2B2C"/>
    <w:rsid w:val="007A6A3C"/>
    <w:rsid w:val="007B5BFA"/>
    <w:rsid w:val="007B6BA2"/>
    <w:rsid w:val="007E0159"/>
    <w:rsid w:val="007E29A7"/>
    <w:rsid w:val="007E30B3"/>
    <w:rsid w:val="007E402E"/>
    <w:rsid w:val="007F7C25"/>
    <w:rsid w:val="00803F94"/>
    <w:rsid w:val="00835039"/>
    <w:rsid w:val="008352C3"/>
    <w:rsid w:val="008378D8"/>
    <w:rsid w:val="00847067"/>
    <w:rsid w:val="00847115"/>
    <w:rsid w:val="008473C5"/>
    <w:rsid w:val="00847805"/>
    <w:rsid w:val="008576EA"/>
    <w:rsid w:val="008638F6"/>
    <w:rsid w:val="00867F15"/>
    <w:rsid w:val="008A6D9B"/>
    <w:rsid w:val="008B4507"/>
    <w:rsid w:val="008D1E5A"/>
    <w:rsid w:val="008D1E62"/>
    <w:rsid w:val="008D527A"/>
    <w:rsid w:val="008E39C6"/>
    <w:rsid w:val="008E6BC7"/>
    <w:rsid w:val="009027BB"/>
    <w:rsid w:val="00902EBB"/>
    <w:rsid w:val="009062AF"/>
    <w:rsid w:val="00916706"/>
    <w:rsid w:val="009223AB"/>
    <w:rsid w:val="0092675C"/>
    <w:rsid w:val="00941840"/>
    <w:rsid w:val="00942674"/>
    <w:rsid w:val="00945E1F"/>
    <w:rsid w:val="009508BD"/>
    <w:rsid w:val="00954E83"/>
    <w:rsid w:val="00957D5E"/>
    <w:rsid w:val="00981460"/>
    <w:rsid w:val="009838D3"/>
    <w:rsid w:val="00992D0B"/>
    <w:rsid w:val="009A358B"/>
    <w:rsid w:val="009B7C10"/>
    <w:rsid w:val="009C1896"/>
    <w:rsid w:val="009C4AD0"/>
    <w:rsid w:val="009C5AA8"/>
    <w:rsid w:val="009C7035"/>
    <w:rsid w:val="009D4F94"/>
    <w:rsid w:val="00A1041C"/>
    <w:rsid w:val="00A200BD"/>
    <w:rsid w:val="00A22C80"/>
    <w:rsid w:val="00A3130E"/>
    <w:rsid w:val="00A31DD8"/>
    <w:rsid w:val="00A32FA9"/>
    <w:rsid w:val="00A421E3"/>
    <w:rsid w:val="00A45C70"/>
    <w:rsid w:val="00A542EE"/>
    <w:rsid w:val="00A650FC"/>
    <w:rsid w:val="00A70363"/>
    <w:rsid w:val="00A71348"/>
    <w:rsid w:val="00A9364A"/>
    <w:rsid w:val="00A96F43"/>
    <w:rsid w:val="00AA2CAF"/>
    <w:rsid w:val="00AA4E0F"/>
    <w:rsid w:val="00AA5219"/>
    <w:rsid w:val="00AB57E3"/>
    <w:rsid w:val="00AB61AF"/>
    <w:rsid w:val="00AC0133"/>
    <w:rsid w:val="00AC20A9"/>
    <w:rsid w:val="00AC75C1"/>
    <w:rsid w:val="00AD2658"/>
    <w:rsid w:val="00AD70BE"/>
    <w:rsid w:val="00AE347B"/>
    <w:rsid w:val="00AF553F"/>
    <w:rsid w:val="00B05D65"/>
    <w:rsid w:val="00B10A7E"/>
    <w:rsid w:val="00B120D8"/>
    <w:rsid w:val="00B2631A"/>
    <w:rsid w:val="00B27A5D"/>
    <w:rsid w:val="00B30FDE"/>
    <w:rsid w:val="00B46413"/>
    <w:rsid w:val="00B6648A"/>
    <w:rsid w:val="00B66762"/>
    <w:rsid w:val="00B762F7"/>
    <w:rsid w:val="00B90904"/>
    <w:rsid w:val="00B92285"/>
    <w:rsid w:val="00BA1D03"/>
    <w:rsid w:val="00BB3DB9"/>
    <w:rsid w:val="00BF32EB"/>
    <w:rsid w:val="00BF5963"/>
    <w:rsid w:val="00C006E0"/>
    <w:rsid w:val="00C03784"/>
    <w:rsid w:val="00C211FC"/>
    <w:rsid w:val="00C26925"/>
    <w:rsid w:val="00C339C0"/>
    <w:rsid w:val="00C61439"/>
    <w:rsid w:val="00C7103A"/>
    <w:rsid w:val="00C768F8"/>
    <w:rsid w:val="00C80130"/>
    <w:rsid w:val="00C933D6"/>
    <w:rsid w:val="00CA0D5F"/>
    <w:rsid w:val="00CA0E58"/>
    <w:rsid w:val="00CA27DD"/>
    <w:rsid w:val="00CA7F67"/>
    <w:rsid w:val="00CB12F8"/>
    <w:rsid w:val="00D06132"/>
    <w:rsid w:val="00D06331"/>
    <w:rsid w:val="00D076D7"/>
    <w:rsid w:val="00D10733"/>
    <w:rsid w:val="00D20E9B"/>
    <w:rsid w:val="00D26FF2"/>
    <w:rsid w:val="00D27D85"/>
    <w:rsid w:val="00D44903"/>
    <w:rsid w:val="00D475C2"/>
    <w:rsid w:val="00D477FC"/>
    <w:rsid w:val="00D54348"/>
    <w:rsid w:val="00D560B3"/>
    <w:rsid w:val="00D8373E"/>
    <w:rsid w:val="00D8391D"/>
    <w:rsid w:val="00D9243A"/>
    <w:rsid w:val="00D959A6"/>
    <w:rsid w:val="00D96AF4"/>
    <w:rsid w:val="00DA3597"/>
    <w:rsid w:val="00DA6C46"/>
    <w:rsid w:val="00DB0541"/>
    <w:rsid w:val="00DC1E2F"/>
    <w:rsid w:val="00DC4554"/>
    <w:rsid w:val="00DD62FA"/>
    <w:rsid w:val="00E01331"/>
    <w:rsid w:val="00E042BD"/>
    <w:rsid w:val="00E1165A"/>
    <w:rsid w:val="00E15639"/>
    <w:rsid w:val="00E16DA9"/>
    <w:rsid w:val="00E23913"/>
    <w:rsid w:val="00E244FD"/>
    <w:rsid w:val="00E3131B"/>
    <w:rsid w:val="00E4179A"/>
    <w:rsid w:val="00E44265"/>
    <w:rsid w:val="00E46CB1"/>
    <w:rsid w:val="00E513FF"/>
    <w:rsid w:val="00E5497B"/>
    <w:rsid w:val="00E701D6"/>
    <w:rsid w:val="00E71142"/>
    <w:rsid w:val="00E764E2"/>
    <w:rsid w:val="00E8214F"/>
    <w:rsid w:val="00E87E17"/>
    <w:rsid w:val="00E9427D"/>
    <w:rsid w:val="00EB602E"/>
    <w:rsid w:val="00EC6C94"/>
    <w:rsid w:val="00EC6F36"/>
    <w:rsid w:val="00ED0593"/>
    <w:rsid w:val="00ED0B0D"/>
    <w:rsid w:val="00ED256F"/>
    <w:rsid w:val="00F138C4"/>
    <w:rsid w:val="00F1396A"/>
    <w:rsid w:val="00F17039"/>
    <w:rsid w:val="00F17950"/>
    <w:rsid w:val="00F2349F"/>
    <w:rsid w:val="00F2578C"/>
    <w:rsid w:val="00F301D2"/>
    <w:rsid w:val="00F332C1"/>
    <w:rsid w:val="00F35520"/>
    <w:rsid w:val="00F41541"/>
    <w:rsid w:val="00F42D20"/>
    <w:rsid w:val="00F60889"/>
    <w:rsid w:val="00F61613"/>
    <w:rsid w:val="00F757A9"/>
    <w:rsid w:val="00F8558C"/>
    <w:rsid w:val="00F91F10"/>
    <w:rsid w:val="00F92E85"/>
    <w:rsid w:val="00F96E77"/>
    <w:rsid w:val="00FA2BDF"/>
    <w:rsid w:val="00FA3910"/>
    <w:rsid w:val="00FA64CC"/>
    <w:rsid w:val="00FB155B"/>
    <w:rsid w:val="00FB4043"/>
    <w:rsid w:val="00FE1588"/>
    <w:rsid w:val="00FE626B"/>
    <w:rsid w:val="00FF1624"/>
    <w:rsid w:val="00FF49B5"/>
    <w:rsid w:val="00FF5672"/>
    <w:rsid w:val="09C11DBB"/>
    <w:rsid w:val="0A037133"/>
    <w:rsid w:val="0FC3F2DB"/>
    <w:rsid w:val="2A1748D5"/>
    <w:rsid w:val="2D77A162"/>
    <w:rsid w:val="31263930"/>
    <w:rsid w:val="33221898"/>
    <w:rsid w:val="3F2ED090"/>
    <w:rsid w:val="3F4D1FCA"/>
    <w:rsid w:val="53CD8441"/>
    <w:rsid w:val="71858566"/>
    <w:rsid w:val="71D3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B73C"/>
  <w15:chartTrackingRefBased/>
  <w15:docId w15:val="{8167235B-B035-4453-A15C-64462B5AD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F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F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F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F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F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F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F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F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F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F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F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F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F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F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F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F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F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F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F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F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F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F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F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F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F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F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F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F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F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5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2C3"/>
  </w:style>
  <w:style w:type="paragraph" w:styleId="Footer">
    <w:name w:val="footer"/>
    <w:basedOn w:val="Normal"/>
    <w:link w:val="FooterChar"/>
    <w:uiPriority w:val="99"/>
    <w:unhideWhenUsed/>
    <w:rsid w:val="008352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2C3"/>
  </w:style>
  <w:style w:type="table" w:customStyle="1" w:styleId="PlainTable41">
    <w:name w:val="Plain Table 41"/>
    <w:basedOn w:val="TableNormal"/>
    <w:next w:val="PlainTable4"/>
    <w:uiPriority w:val="44"/>
    <w:rsid w:val="005A1659"/>
    <w:pPr>
      <w:spacing w:after="0" w:line="240" w:lineRule="auto"/>
    </w:pPr>
    <w:rPr>
      <w:kern w:val="2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5A16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A746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A74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6A7463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6A746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6A74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274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496274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B90904"/>
    <w:pPr>
      <w:spacing w:after="200" w:line="240" w:lineRule="auto"/>
    </w:pPr>
    <w:rPr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B762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1076B-E404-45B6-AB98-C03DECEE2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4</Pages>
  <Words>4018</Words>
  <Characters>22904</Characters>
  <Application>Microsoft Office Word</Application>
  <DocSecurity>0</DocSecurity>
  <Lines>190</Lines>
  <Paragraphs>53</Paragraphs>
  <ScaleCrop>false</ScaleCrop>
  <Company/>
  <LinksUpToDate>false</LinksUpToDate>
  <CharactersWithSpaces>2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Zaccaria</dc:creator>
  <cp:keywords/>
  <dc:description/>
  <cp:lastModifiedBy>Giuseppe Zaccaria</cp:lastModifiedBy>
  <cp:revision>343</cp:revision>
  <dcterms:created xsi:type="dcterms:W3CDTF">2024-06-05T13:41:00Z</dcterms:created>
  <dcterms:modified xsi:type="dcterms:W3CDTF">2025-06-13T15:02:00Z</dcterms:modified>
</cp:coreProperties>
</file>